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1EBB8" w14:textId="77777777" w:rsidR="008F5485" w:rsidRDefault="008F5485" w:rsidP="008F5485">
      <w:pPr>
        <w:spacing w:after="0"/>
      </w:pPr>
      <w:r>
        <w:t>;Code for CellInk Inkredible Bioprinter</w:t>
      </w:r>
    </w:p>
    <w:p w14:paraId="19FCD4D4" w14:textId="77777777" w:rsidR="008F5485" w:rsidRDefault="008F5485" w:rsidP="008F5485">
      <w:pPr>
        <w:spacing w:after="0"/>
      </w:pPr>
      <w:r>
        <w:t>;Generated using CellInk's Heartware Slicer Software and Edited by Jayne Wolfe</w:t>
      </w:r>
    </w:p>
    <w:p w14:paraId="137D7A79" w14:textId="77777777" w:rsidR="008F5485" w:rsidRDefault="008F5485" w:rsidP="008F5485">
      <w:pPr>
        <w:spacing w:after="0"/>
      </w:pPr>
      <w:r>
        <w:t xml:space="preserve">;Code to print 4x4x0.6mm square in 35mm dish with UV curing at the end </w:t>
      </w:r>
    </w:p>
    <w:p w14:paraId="4FD022F0" w14:textId="77777777" w:rsidR="008F5485" w:rsidRDefault="008F5485" w:rsidP="008F5485">
      <w:pPr>
        <w:spacing w:after="0"/>
      </w:pPr>
      <w:r>
        <w:t>;Total of 4 plates</w:t>
      </w:r>
    </w:p>
    <w:p w14:paraId="7ED926C1" w14:textId="77777777" w:rsidR="008F5485" w:rsidRDefault="008F5485" w:rsidP="008F5485">
      <w:pPr>
        <w:spacing w:after="0"/>
      </w:pPr>
      <w:r>
        <w:t>;Pauses 15s to change out the plate</w:t>
      </w:r>
    </w:p>
    <w:p w14:paraId="6BB0A496" w14:textId="77777777" w:rsidR="008F5485" w:rsidRDefault="008F5485" w:rsidP="008F5485">
      <w:pPr>
        <w:spacing w:after="0"/>
      </w:pPr>
      <w:r>
        <w:t>;Prints at 25C</w:t>
      </w:r>
    </w:p>
    <w:p w14:paraId="72A6ECAD" w14:textId="77777777" w:rsidR="008F5485" w:rsidRDefault="008F5485" w:rsidP="008F5485">
      <w:pPr>
        <w:spacing w:after="0"/>
      </w:pPr>
    </w:p>
    <w:p w14:paraId="08D28F21" w14:textId="77777777" w:rsidR="008F5485" w:rsidRDefault="008F5485" w:rsidP="008F5485">
      <w:pPr>
        <w:spacing w:after="0"/>
      </w:pPr>
      <w:r>
        <w:t>M104 S25 ; set temperature</w:t>
      </w:r>
    </w:p>
    <w:p w14:paraId="10C99638" w14:textId="77777777" w:rsidR="008F5485" w:rsidRDefault="008F5485" w:rsidP="008F5485">
      <w:pPr>
        <w:spacing w:after="0"/>
      </w:pPr>
      <w:r>
        <w:t>M109 S25 ; wait for temperature to be reached</w:t>
      </w:r>
    </w:p>
    <w:p w14:paraId="2094A2C9" w14:textId="77777777" w:rsidR="008F5485" w:rsidRDefault="008F5485" w:rsidP="008F5485">
      <w:pPr>
        <w:spacing w:after="0"/>
      </w:pPr>
      <w:r>
        <w:t>G21 ; set units to millimeters</w:t>
      </w:r>
    </w:p>
    <w:p w14:paraId="0135B497" w14:textId="77777777" w:rsidR="008F5485" w:rsidRDefault="008F5485" w:rsidP="008F5485">
      <w:pPr>
        <w:spacing w:after="0"/>
      </w:pPr>
      <w:r>
        <w:t>G90 ; use absolute coordinates</w:t>
      </w:r>
    </w:p>
    <w:p w14:paraId="045DC7D8" w14:textId="77777777" w:rsidR="008F5485" w:rsidRDefault="008F5485" w:rsidP="008F5485">
      <w:pPr>
        <w:spacing w:after="0"/>
      </w:pPr>
      <w:r>
        <w:t>M83 ; use relative distances for extrusion</w:t>
      </w:r>
    </w:p>
    <w:p w14:paraId="1CC86BC9" w14:textId="77777777" w:rsidR="008F5485" w:rsidRDefault="008F5485" w:rsidP="008F5485">
      <w:pPr>
        <w:spacing w:after="0"/>
      </w:pPr>
    </w:p>
    <w:p w14:paraId="4FDBB37A" w14:textId="77777777" w:rsidR="008F5485" w:rsidRDefault="008F5485" w:rsidP="008F5485">
      <w:pPr>
        <w:spacing w:after="0"/>
      </w:pPr>
      <w:r>
        <w:t>;Plate 1</w:t>
      </w:r>
    </w:p>
    <w:p w14:paraId="3A812560" w14:textId="77777777" w:rsidR="008F5485" w:rsidRDefault="008F5485" w:rsidP="008F5485">
      <w:pPr>
        <w:spacing w:after="0"/>
      </w:pPr>
    </w:p>
    <w:p w14:paraId="0783B223" w14:textId="77777777" w:rsidR="008F5485" w:rsidRDefault="008F5485" w:rsidP="008F5485">
      <w:pPr>
        <w:spacing w:after="0"/>
      </w:pPr>
      <w:r>
        <w:t>;Layer 1</w:t>
      </w:r>
    </w:p>
    <w:p w14:paraId="6255AF85" w14:textId="77777777" w:rsidR="008F5485" w:rsidRDefault="008F5485" w:rsidP="008F5485">
      <w:pPr>
        <w:spacing w:after="0"/>
      </w:pPr>
      <w:r>
        <w:t>G1 Z0.200 F1800 ; 1st layer height 0.20mm</w:t>
      </w:r>
    </w:p>
    <w:p w14:paraId="0C3B741C" w14:textId="77777777" w:rsidR="008F5485" w:rsidRDefault="008F5485" w:rsidP="008F5485">
      <w:pPr>
        <w:spacing w:after="0"/>
      </w:pPr>
      <w:r>
        <w:t>G1 X2.336 Y2.336 F1800 ; Linear move to start position</w:t>
      </w:r>
    </w:p>
    <w:p w14:paraId="5FE21423" w14:textId="77777777" w:rsidR="008F5485" w:rsidRDefault="008F5485" w:rsidP="008F5485">
      <w:pPr>
        <w:spacing w:after="0"/>
      </w:pPr>
    </w:p>
    <w:p w14:paraId="7F2B64DE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3EC996E7" w14:textId="77777777" w:rsidR="008F5485" w:rsidRDefault="008F5485" w:rsidP="008F5485">
      <w:pPr>
        <w:spacing w:after="0"/>
      </w:pPr>
      <w:r>
        <w:t>G4 P0 ;Pause</w:t>
      </w:r>
    </w:p>
    <w:p w14:paraId="56AEF84E" w14:textId="77777777" w:rsidR="008F5485" w:rsidRDefault="008F5485" w:rsidP="008F5485">
      <w:pPr>
        <w:spacing w:after="0"/>
      </w:pPr>
      <w:r>
        <w:t>G1 X1.168 Y2.336 E1 ;Begin extruding</w:t>
      </w:r>
    </w:p>
    <w:p w14:paraId="1178A0C1" w14:textId="77777777" w:rsidR="008F5485" w:rsidRDefault="008F5485" w:rsidP="008F5485">
      <w:pPr>
        <w:spacing w:after="0"/>
      </w:pPr>
      <w:r>
        <w:t xml:space="preserve">G1 X0.0 Y2.336 E1 </w:t>
      </w:r>
    </w:p>
    <w:p w14:paraId="5BBBCC7A" w14:textId="77777777" w:rsidR="008F5485" w:rsidRDefault="008F5485" w:rsidP="008F5485">
      <w:pPr>
        <w:spacing w:after="0"/>
      </w:pPr>
      <w:r>
        <w:t xml:space="preserve">G1 X-1.1679999999999997 Y2.336 E1 </w:t>
      </w:r>
    </w:p>
    <w:p w14:paraId="4EA03F48" w14:textId="77777777" w:rsidR="008F5485" w:rsidRDefault="008F5485" w:rsidP="008F5485">
      <w:pPr>
        <w:spacing w:after="0"/>
      </w:pPr>
      <w:r>
        <w:t>G1 X-2.336 Y2.336 E0.03398 F1800.000</w:t>
      </w:r>
    </w:p>
    <w:p w14:paraId="74A89AA0" w14:textId="77777777" w:rsidR="008F5485" w:rsidRDefault="008F5485" w:rsidP="008F5485">
      <w:pPr>
        <w:spacing w:after="0"/>
      </w:pPr>
      <w:r>
        <w:t xml:space="preserve">G1 X-2.336 Y1.168 E1 </w:t>
      </w:r>
    </w:p>
    <w:p w14:paraId="0340D46E" w14:textId="77777777" w:rsidR="008F5485" w:rsidRDefault="008F5485" w:rsidP="008F5485">
      <w:pPr>
        <w:spacing w:after="0"/>
      </w:pPr>
      <w:r>
        <w:t xml:space="preserve">G1 X-2.336 Y0.0 E1 </w:t>
      </w:r>
    </w:p>
    <w:p w14:paraId="69222D71" w14:textId="77777777" w:rsidR="008F5485" w:rsidRDefault="008F5485" w:rsidP="008F5485">
      <w:pPr>
        <w:spacing w:after="0"/>
      </w:pPr>
      <w:r>
        <w:t xml:space="preserve">G1 X-2.336 Y-1.1679999999999997 E1 </w:t>
      </w:r>
    </w:p>
    <w:p w14:paraId="5F362BB5" w14:textId="77777777" w:rsidR="008F5485" w:rsidRDefault="008F5485" w:rsidP="008F5485">
      <w:pPr>
        <w:spacing w:after="0"/>
      </w:pPr>
      <w:r>
        <w:t>G1 X-2.336 Y-2.336 E0.03398</w:t>
      </w:r>
    </w:p>
    <w:p w14:paraId="3C379F90" w14:textId="77777777" w:rsidR="008F5485" w:rsidRDefault="008F5485" w:rsidP="008F5485">
      <w:pPr>
        <w:spacing w:after="0"/>
      </w:pPr>
      <w:r>
        <w:t xml:space="preserve">G1 X-1.168 Y-2.336 E1 </w:t>
      </w:r>
    </w:p>
    <w:p w14:paraId="3CF124DD" w14:textId="77777777" w:rsidR="008F5485" w:rsidRDefault="008F5485" w:rsidP="008F5485">
      <w:pPr>
        <w:spacing w:after="0"/>
      </w:pPr>
      <w:r>
        <w:t xml:space="preserve">G1 X0.0 Y-2.336 E1 </w:t>
      </w:r>
    </w:p>
    <w:p w14:paraId="0A200C0E" w14:textId="77777777" w:rsidR="008F5485" w:rsidRDefault="008F5485" w:rsidP="008F5485">
      <w:pPr>
        <w:spacing w:after="0"/>
      </w:pPr>
      <w:r>
        <w:t xml:space="preserve">G1 X1.1679999999999997 Y-2.336 E1 </w:t>
      </w:r>
    </w:p>
    <w:p w14:paraId="0A7B196E" w14:textId="77777777" w:rsidR="008F5485" w:rsidRDefault="008F5485" w:rsidP="008F5485">
      <w:pPr>
        <w:spacing w:after="0"/>
      </w:pPr>
      <w:r>
        <w:t>G1 X2.336 Y-2.336 E0.03398</w:t>
      </w:r>
    </w:p>
    <w:p w14:paraId="2F8B481C" w14:textId="77777777" w:rsidR="008F5485" w:rsidRDefault="008F5485" w:rsidP="008F5485">
      <w:pPr>
        <w:spacing w:after="0"/>
      </w:pPr>
      <w:r>
        <w:t xml:space="preserve">G1 X2.336 Y-1.1829999999999998 E1 </w:t>
      </w:r>
    </w:p>
    <w:p w14:paraId="0D5A2807" w14:textId="77777777" w:rsidR="008F5485" w:rsidRDefault="008F5485" w:rsidP="008F5485">
      <w:pPr>
        <w:spacing w:after="0"/>
      </w:pPr>
      <w:r>
        <w:t xml:space="preserve">G1 X2.336 Y-0.029999999999999805 E1 </w:t>
      </w:r>
    </w:p>
    <w:p w14:paraId="56BE3D74" w14:textId="77777777" w:rsidR="008F5485" w:rsidRDefault="008F5485" w:rsidP="008F5485">
      <w:pPr>
        <w:spacing w:after="0"/>
      </w:pPr>
      <w:r>
        <w:t xml:space="preserve">G1 X2.336 Y1.1230000000000002 E1 </w:t>
      </w:r>
    </w:p>
    <w:p w14:paraId="5B486BB9" w14:textId="77777777" w:rsidR="008F5485" w:rsidRDefault="008F5485" w:rsidP="008F5485">
      <w:pPr>
        <w:spacing w:after="0"/>
      </w:pPr>
      <w:r>
        <w:t>G1 X2.336 Y2.276 E0.03354</w:t>
      </w:r>
    </w:p>
    <w:p w14:paraId="04597738" w14:textId="77777777" w:rsidR="008F5485" w:rsidRDefault="008F5485" w:rsidP="008F5485">
      <w:pPr>
        <w:spacing w:after="0"/>
      </w:pPr>
      <w:r>
        <w:t>M761</w:t>
      </w:r>
    </w:p>
    <w:p w14:paraId="773F5F1B" w14:textId="77777777" w:rsidR="008F5485" w:rsidRDefault="008F5485" w:rsidP="008F5485">
      <w:pPr>
        <w:spacing w:after="0"/>
      </w:pPr>
      <w:r>
        <w:t>G1 X2.593 Y2.593 F1800</w:t>
      </w:r>
    </w:p>
    <w:p w14:paraId="55307EC0" w14:textId="77777777" w:rsidR="008F5485" w:rsidRDefault="008F5485" w:rsidP="008F5485">
      <w:pPr>
        <w:spacing w:after="0"/>
      </w:pPr>
      <w:r>
        <w:t>M760</w:t>
      </w:r>
    </w:p>
    <w:p w14:paraId="407B73FA" w14:textId="77777777" w:rsidR="008F5485" w:rsidRDefault="008F5485" w:rsidP="008F5485">
      <w:pPr>
        <w:spacing w:after="0"/>
      </w:pPr>
      <w:r>
        <w:t>G4 P0</w:t>
      </w:r>
    </w:p>
    <w:p w14:paraId="5B1D0AB2" w14:textId="77777777" w:rsidR="008F5485" w:rsidRDefault="008F5485" w:rsidP="008F5485">
      <w:pPr>
        <w:spacing w:after="0"/>
      </w:pPr>
      <w:r>
        <w:t xml:space="preserve">G1 X1.2965 Y2.593 E1 </w:t>
      </w:r>
    </w:p>
    <w:p w14:paraId="04303672" w14:textId="77777777" w:rsidR="008F5485" w:rsidRDefault="008F5485" w:rsidP="008F5485">
      <w:pPr>
        <w:spacing w:after="0"/>
      </w:pPr>
      <w:r>
        <w:t xml:space="preserve">G1 X0.0 Y2.593 E1 </w:t>
      </w:r>
    </w:p>
    <w:p w14:paraId="48A5567B" w14:textId="77777777" w:rsidR="008F5485" w:rsidRDefault="008F5485" w:rsidP="008F5485">
      <w:pPr>
        <w:spacing w:after="0"/>
      </w:pPr>
      <w:r>
        <w:t xml:space="preserve">G1 X-1.2965 Y2.593 E1 </w:t>
      </w:r>
    </w:p>
    <w:p w14:paraId="09F386D3" w14:textId="77777777" w:rsidR="008F5485" w:rsidRDefault="008F5485" w:rsidP="008F5485">
      <w:pPr>
        <w:spacing w:after="0"/>
      </w:pPr>
      <w:r>
        <w:lastRenderedPageBreak/>
        <w:t>G1 X-2.593 Y2.593 E0.03772 F1800.000</w:t>
      </w:r>
    </w:p>
    <w:p w14:paraId="5E8813D5" w14:textId="77777777" w:rsidR="008F5485" w:rsidRDefault="008F5485" w:rsidP="008F5485">
      <w:pPr>
        <w:spacing w:after="0"/>
      </w:pPr>
      <w:r>
        <w:t xml:space="preserve">G1 X-2.593 Y1.2965 E1 </w:t>
      </w:r>
    </w:p>
    <w:p w14:paraId="256DC1A6" w14:textId="77777777" w:rsidR="008F5485" w:rsidRDefault="008F5485" w:rsidP="008F5485">
      <w:pPr>
        <w:spacing w:after="0"/>
      </w:pPr>
      <w:r>
        <w:t xml:space="preserve">G1 X-2.593 Y0.0 E1 </w:t>
      </w:r>
    </w:p>
    <w:p w14:paraId="7EAACD06" w14:textId="77777777" w:rsidR="008F5485" w:rsidRDefault="008F5485" w:rsidP="008F5485">
      <w:pPr>
        <w:spacing w:after="0"/>
      </w:pPr>
      <w:r>
        <w:t xml:space="preserve">G1 X-2.593 Y-1.2965 E1 </w:t>
      </w:r>
    </w:p>
    <w:p w14:paraId="79886992" w14:textId="77777777" w:rsidR="008F5485" w:rsidRDefault="008F5485" w:rsidP="008F5485">
      <w:pPr>
        <w:spacing w:after="0"/>
      </w:pPr>
      <w:r>
        <w:t>G1 X-2.593 Y-2.593 E0.03772</w:t>
      </w:r>
    </w:p>
    <w:p w14:paraId="0146F2C4" w14:textId="77777777" w:rsidR="008F5485" w:rsidRDefault="008F5485" w:rsidP="008F5485">
      <w:pPr>
        <w:spacing w:after="0"/>
      </w:pPr>
      <w:r>
        <w:t xml:space="preserve">G1 X-1.2965 Y-2.593 E1 </w:t>
      </w:r>
    </w:p>
    <w:p w14:paraId="19DBEBE6" w14:textId="77777777" w:rsidR="008F5485" w:rsidRDefault="008F5485" w:rsidP="008F5485">
      <w:pPr>
        <w:spacing w:after="0"/>
      </w:pPr>
      <w:r>
        <w:t xml:space="preserve">G1 X0.0 Y-2.593 E1 </w:t>
      </w:r>
    </w:p>
    <w:p w14:paraId="24F58DDB" w14:textId="77777777" w:rsidR="008F5485" w:rsidRDefault="008F5485" w:rsidP="008F5485">
      <w:pPr>
        <w:spacing w:after="0"/>
      </w:pPr>
      <w:r>
        <w:t xml:space="preserve">G1 X1.2965 Y-2.593 E1 </w:t>
      </w:r>
    </w:p>
    <w:p w14:paraId="7B4FCB7B" w14:textId="77777777" w:rsidR="008F5485" w:rsidRDefault="008F5485" w:rsidP="008F5485">
      <w:pPr>
        <w:spacing w:after="0"/>
      </w:pPr>
      <w:r>
        <w:t>G1 X2.593 Y-2.593 E0.03772</w:t>
      </w:r>
    </w:p>
    <w:p w14:paraId="3F3E29BA" w14:textId="77777777" w:rsidR="008F5485" w:rsidRDefault="008F5485" w:rsidP="008F5485">
      <w:pPr>
        <w:spacing w:after="0"/>
      </w:pPr>
      <w:r>
        <w:t xml:space="preserve">G1 X2.593 Y-1.3115 E1 </w:t>
      </w:r>
    </w:p>
    <w:p w14:paraId="4ED3A65A" w14:textId="77777777" w:rsidR="008F5485" w:rsidRDefault="008F5485" w:rsidP="008F5485">
      <w:pPr>
        <w:spacing w:after="0"/>
      </w:pPr>
      <w:r>
        <w:t xml:space="preserve">G1 X2.593 Y-0.03000000000000025 E1 </w:t>
      </w:r>
    </w:p>
    <w:p w14:paraId="28A1A61C" w14:textId="77777777" w:rsidR="008F5485" w:rsidRDefault="008F5485" w:rsidP="008F5485">
      <w:pPr>
        <w:spacing w:after="0"/>
      </w:pPr>
      <w:r>
        <w:t xml:space="preserve">G1 X2.593 Y1.2514999999999996 E1 </w:t>
      </w:r>
    </w:p>
    <w:p w14:paraId="5C6E4AB9" w14:textId="77777777" w:rsidR="008F5485" w:rsidRDefault="008F5485" w:rsidP="008F5485">
      <w:pPr>
        <w:spacing w:after="0"/>
      </w:pPr>
      <w:r>
        <w:t>G1 X2.593 Y2.533 E0.03728</w:t>
      </w:r>
    </w:p>
    <w:p w14:paraId="0E359126" w14:textId="77777777" w:rsidR="008F5485" w:rsidRDefault="008F5485" w:rsidP="008F5485">
      <w:pPr>
        <w:spacing w:after="0"/>
      </w:pPr>
      <w:r>
        <w:t>M761</w:t>
      </w:r>
    </w:p>
    <w:p w14:paraId="380E0E89" w14:textId="77777777" w:rsidR="008F5485" w:rsidRDefault="008F5485" w:rsidP="008F5485">
      <w:pPr>
        <w:spacing w:after="0"/>
      </w:pPr>
      <w:r>
        <w:t>G1 X2.850 Y2.850 F3000</w:t>
      </w:r>
    </w:p>
    <w:p w14:paraId="0E506C4C" w14:textId="77777777" w:rsidR="008F5485" w:rsidRDefault="008F5485" w:rsidP="008F5485">
      <w:pPr>
        <w:spacing w:after="0"/>
      </w:pPr>
      <w:r>
        <w:t>M760</w:t>
      </w:r>
    </w:p>
    <w:p w14:paraId="3E5760DF" w14:textId="77777777" w:rsidR="008F5485" w:rsidRDefault="008F5485" w:rsidP="008F5485">
      <w:pPr>
        <w:spacing w:after="0"/>
      </w:pPr>
      <w:r>
        <w:t>G4 P0</w:t>
      </w:r>
    </w:p>
    <w:p w14:paraId="392C2CDE" w14:textId="77777777" w:rsidR="008F5485" w:rsidRDefault="008F5485" w:rsidP="008F5485">
      <w:pPr>
        <w:spacing w:after="0"/>
      </w:pPr>
      <w:r>
        <w:t xml:space="preserve">G1 X1.425 Y2.85 E1 </w:t>
      </w:r>
    </w:p>
    <w:p w14:paraId="6EC22307" w14:textId="77777777" w:rsidR="008F5485" w:rsidRDefault="008F5485" w:rsidP="008F5485">
      <w:pPr>
        <w:spacing w:after="0"/>
      </w:pPr>
      <w:r>
        <w:t xml:space="preserve">G1 X0.0 Y2.85 E1 </w:t>
      </w:r>
    </w:p>
    <w:p w14:paraId="28C6B057" w14:textId="77777777" w:rsidR="008F5485" w:rsidRDefault="008F5485" w:rsidP="008F5485">
      <w:pPr>
        <w:spacing w:after="0"/>
      </w:pPr>
      <w:r>
        <w:t xml:space="preserve">G1 X-1.4250000000000003 Y2.85 E1 </w:t>
      </w:r>
    </w:p>
    <w:p w14:paraId="6967C98D" w14:textId="77777777" w:rsidR="008F5485" w:rsidRDefault="008F5485" w:rsidP="008F5485">
      <w:pPr>
        <w:spacing w:after="0"/>
      </w:pPr>
      <w:r>
        <w:t>G1 X-2.850 Y2.850 E0.04146 F1800.000</w:t>
      </w:r>
    </w:p>
    <w:p w14:paraId="4DAC1F28" w14:textId="77777777" w:rsidR="008F5485" w:rsidRDefault="008F5485" w:rsidP="008F5485">
      <w:pPr>
        <w:spacing w:after="0"/>
      </w:pPr>
      <w:r>
        <w:t xml:space="preserve">G1 X-2.85 Y1.425 E1 </w:t>
      </w:r>
    </w:p>
    <w:p w14:paraId="5F3421D0" w14:textId="77777777" w:rsidR="008F5485" w:rsidRDefault="008F5485" w:rsidP="008F5485">
      <w:pPr>
        <w:spacing w:after="0"/>
      </w:pPr>
      <w:r>
        <w:t xml:space="preserve">G1 X-2.85 Y0.0 E1 </w:t>
      </w:r>
    </w:p>
    <w:p w14:paraId="6E02120F" w14:textId="77777777" w:rsidR="008F5485" w:rsidRDefault="008F5485" w:rsidP="008F5485">
      <w:pPr>
        <w:spacing w:after="0"/>
      </w:pPr>
      <w:r>
        <w:t xml:space="preserve">G1 X-2.85 Y-1.4250000000000003 E1 </w:t>
      </w:r>
    </w:p>
    <w:p w14:paraId="607BC00F" w14:textId="77777777" w:rsidR="008F5485" w:rsidRDefault="008F5485" w:rsidP="008F5485">
      <w:pPr>
        <w:spacing w:after="0"/>
      </w:pPr>
      <w:r>
        <w:t>G1 X-2.850 Y-2.850 E0.04146</w:t>
      </w:r>
    </w:p>
    <w:p w14:paraId="0683EDF9" w14:textId="77777777" w:rsidR="008F5485" w:rsidRDefault="008F5485" w:rsidP="008F5485">
      <w:pPr>
        <w:spacing w:after="0"/>
      </w:pPr>
      <w:r>
        <w:t xml:space="preserve">G1 X-1.425 Y-2.85 E1 </w:t>
      </w:r>
    </w:p>
    <w:p w14:paraId="0E4D19DD" w14:textId="77777777" w:rsidR="008F5485" w:rsidRDefault="008F5485" w:rsidP="008F5485">
      <w:pPr>
        <w:spacing w:after="0"/>
      </w:pPr>
      <w:r>
        <w:t xml:space="preserve">G1 X0.0 Y-2.85 E1 </w:t>
      </w:r>
    </w:p>
    <w:p w14:paraId="3EE5F3CC" w14:textId="77777777" w:rsidR="008F5485" w:rsidRDefault="008F5485" w:rsidP="008F5485">
      <w:pPr>
        <w:spacing w:after="0"/>
      </w:pPr>
      <w:r>
        <w:t xml:space="preserve">G1 X1.4250000000000003 Y-2.85 E1 </w:t>
      </w:r>
    </w:p>
    <w:p w14:paraId="16C6C203" w14:textId="77777777" w:rsidR="008F5485" w:rsidRDefault="008F5485" w:rsidP="008F5485">
      <w:pPr>
        <w:spacing w:after="0"/>
      </w:pPr>
      <w:r>
        <w:t>G1 X2.850 Y-2.850 E0.04146</w:t>
      </w:r>
    </w:p>
    <w:p w14:paraId="620DABF4" w14:textId="77777777" w:rsidR="008F5485" w:rsidRDefault="008F5485" w:rsidP="008F5485">
      <w:pPr>
        <w:spacing w:after="0"/>
      </w:pPr>
      <w:r>
        <w:t xml:space="preserve">G1 X2.85 Y-1.44 E1 </w:t>
      </w:r>
    </w:p>
    <w:p w14:paraId="418A98B1" w14:textId="77777777" w:rsidR="008F5485" w:rsidRDefault="008F5485" w:rsidP="008F5485">
      <w:pPr>
        <w:spacing w:after="0"/>
      </w:pPr>
      <w:r>
        <w:t xml:space="preserve">G1 X2.85 Y-0.029999999999999805 E1 </w:t>
      </w:r>
    </w:p>
    <w:p w14:paraId="7D108B19" w14:textId="77777777" w:rsidR="008F5485" w:rsidRDefault="008F5485" w:rsidP="008F5485">
      <w:pPr>
        <w:spacing w:after="0"/>
      </w:pPr>
      <w:r>
        <w:t xml:space="preserve">G1 X2.85 Y1.3800000000000003 E1 </w:t>
      </w:r>
    </w:p>
    <w:p w14:paraId="7EB54540" w14:textId="77777777" w:rsidR="008F5485" w:rsidRDefault="008F5485" w:rsidP="008F5485">
      <w:pPr>
        <w:spacing w:after="0"/>
      </w:pPr>
      <w:r>
        <w:t>G1 X2.850 Y2.790 E0.04102</w:t>
      </w:r>
    </w:p>
    <w:p w14:paraId="0B2E9C2B" w14:textId="77777777" w:rsidR="008F5485" w:rsidRDefault="008F5485" w:rsidP="008F5485">
      <w:pPr>
        <w:spacing w:after="0"/>
      </w:pPr>
      <w:r>
        <w:t>M761</w:t>
      </w:r>
    </w:p>
    <w:p w14:paraId="1629D11A" w14:textId="77777777" w:rsidR="008F5485" w:rsidRDefault="008F5485" w:rsidP="008F5485">
      <w:pPr>
        <w:spacing w:after="0"/>
      </w:pPr>
      <w:r>
        <w:t>G1 X2.504 Y2.650 F3000</w:t>
      </w:r>
    </w:p>
    <w:p w14:paraId="5D477DC1" w14:textId="77777777" w:rsidR="008F5485" w:rsidRDefault="008F5485" w:rsidP="008F5485">
      <w:pPr>
        <w:spacing w:after="0"/>
      </w:pPr>
      <w:r>
        <w:t>G1 X2.117 Y2.194 F3000</w:t>
      </w:r>
    </w:p>
    <w:p w14:paraId="1AB02E81" w14:textId="77777777" w:rsidR="008F5485" w:rsidRDefault="008F5485" w:rsidP="008F5485">
      <w:pPr>
        <w:spacing w:after="0"/>
      </w:pPr>
      <w:r>
        <w:t>M760</w:t>
      </w:r>
    </w:p>
    <w:p w14:paraId="73F4D916" w14:textId="77777777" w:rsidR="008F5485" w:rsidRDefault="008F5485" w:rsidP="008F5485">
      <w:pPr>
        <w:spacing w:after="0"/>
      </w:pPr>
      <w:r>
        <w:t>G4 P0</w:t>
      </w:r>
    </w:p>
    <w:p w14:paraId="1339131C" w14:textId="77777777" w:rsidR="008F5485" w:rsidRDefault="008F5485" w:rsidP="008F5485">
      <w:pPr>
        <w:spacing w:after="0"/>
      </w:pPr>
      <w:r>
        <w:t xml:space="preserve">G1 X2.117 Y0.7313333333333334 E1 </w:t>
      </w:r>
    </w:p>
    <w:p w14:paraId="0F9EE53A" w14:textId="77777777" w:rsidR="008F5485" w:rsidRDefault="008F5485" w:rsidP="008F5485">
      <w:pPr>
        <w:spacing w:after="0"/>
      </w:pPr>
      <w:r>
        <w:t xml:space="preserve">G1 X2.117 Y-0.7313333333333332 E1 </w:t>
      </w:r>
    </w:p>
    <w:p w14:paraId="5DCCA38E" w14:textId="77777777" w:rsidR="008F5485" w:rsidRDefault="008F5485" w:rsidP="008F5485">
      <w:pPr>
        <w:spacing w:after="0"/>
      </w:pPr>
      <w:r>
        <w:t>G1 X2.117 Y-2.194 E0.03287 F1800.000</w:t>
      </w:r>
    </w:p>
    <w:p w14:paraId="0EAB755A" w14:textId="77777777" w:rsidR="008F5485" w:rsidRDefault="008F5485" w:rsidP="008F5485">
      <w:pPr>
        <w:spacing w:after="0"/>
      </w:pPr>
      <w:r>
        <w:t>G1 X1.853 Y-2.194 E0.00198</w:t>
      </w:r>
    </w:p>
    <w:p w14:paraId="62C1AD59" w14:textId="77777777" w:rsidR="008F5485" w:rsidRDefault="008F5485" w:rsidP="008F5485">
      <w:pPr>
        <w:spacing w:after="0"/>
      </w:pPr>
      <w:r>
        <w:t xml:space="preserve">G1 X1.853 Y-0.7313333333333334 E1 </w:t>
      </w:r>
    </w:p>
    <w:p w14:paraId="3B241D41" w14:textId="77777777" w:rsidR="008F5485" w:rsidRDefault="008F5485" w:rsidP="008F5485">
      <w:pPr>
        <w:spacing w:after="0"/>
      </w:pPr>
      <w:r>
        <w:t xml:space="preserve">G1 X1.853 Y0.7313333333333332 E1 </w:t>
      </w:r>
    </w:p>
    <w:p w14:paraId="73830BFE" w14:textId="77777777" w:rsidR="008F5485" w:rsidRDefault="008F5485" w:rsidP="008F5485">
      <w:pPr>
        <w:spacing w:after="0"/>
      </w:pPr>
      <w:r>
        <w:lastRenderedPageBreak/>
        <w:t>G1 X1.853 Y2.194 E0.03287</w:t>
      </w:r>
    </w:p>
    <w:p w14:paraId="0570171F" w14:textId="77777777" w:rsidR="008F5485" w:rsidRDefault="008F5485" w:rsidP="008F5485">
      <w:pPr>
        <w:spacing w:after="0"/>
      </w:pPr>
      <w:r>
        <w:t>G1 X1.588 Y2.194 E0.00198</w:t>
      </w:r>
    </w:p>
    <w:p w14:paraId="3833BFE0" w14:textId="77777777" w:rsidR="008F5485" w:rsidRDefault="008F5485" w:rsidP="008F5485">
      <w:pPr>
        <w:spacing w:after="0"/>
      </w:pPr>
      <w:r>
        <w:t xml:space="preserve">G1 X1.588 Y0.7313333333333334 E1 </w:t>
      </w:r>
    </w:p>
    <w:p w14:paraId="3454D662" w14:textId="77777777" w:rsidR="008F5485" w:rsidRDefault="008F5485" w:rsidP="008F5485">
      <w:pPr>
        <w:spacing w:after="0"/>
      </w:pPr>
      <w:r>
        <w:t xml:space="preserve">G1 X1.588 Y-0.7313333333333332 E1 </w:t>
      </w:r>
    </w:p>
    <w:p w14:paraId="35B1378F" w14:textId="77777777" w:rsidR="008F5485" w:rsidRDefault="008F5485" w:rsidP="008F5485">
      <w:pPr>
        <w:spacing w:after="0"/>
      </w:pPr>
      <w:r>
        <w:t>G1 X1.588 Y-2.194 E0.03287</w:t>
      </w:r>
    </w:p>
    <w:p w14:paraId="6AAD2723" w14:textId="77777777" w:rsidR="008F5485" w:rsidRDefault="008F5485" w:rsidP="008F5485">
      <w:pPr>
        <w:spacing w:after="0"/>
      </w:pPr>
      <w:r>
        <w:t>G1 X1.323 Y-2.194 E0.00198</w:t>
      </w:r>
    </w:p>
    <w:p w14:paraId="0FC360C7" w14:textId="77777777" w:rsidR="008F5485" w:rsidRDefault="008F5485" w:rsidP="008F5485">
      <w:pPr>
        <w:spacing w:after="0"/>
      </w:pPr>
      <w:r>
        <w:t xml:space="preserve">G1 X1.323 Y-0.7313333333333334 E1 </w:t>
      </w:r>
    </w:p>
    <w:p w14:paraId="55647DD2" w14:textId="77777777" w:rsidR="008F5485" w:rsidRDefault="008F5485" w:rsidP="008F5485">
      <w:pPr>
        <w:spacing w:after="0"/>
      </w:pPr>
      <w:r>
        <w:t xml:space="preserve">G1 X1.323 Y0.7313333333333332 E1 </w:t>
      </w:r>
    </w:p>
    <w:p w14:paraId="0B3BBEBA" w14:textId="77777777" w:rsidR="008F5485" w:rsidRDefault="008F5485" w:rsidP="008F5485">
      <w:pPr>
        <w:spacing w:after="0"/>
      </w:pPr>
      <w:r>
        <w:t>G1 X1.323 Y2.194 E0.03287</w:t>
      </w:r>
    </w:p>
    <w:p w14:paraId="0E10AC75" w14:textId="77777777" w:rsidR="008F5485" w:rsidRDefault="008F5485" w:rsidP="008F5485">
      <w:pPr>
        <w:spacing w:after="0"/>
      </w:pPr>
      <w:r>
        <w:t>G1 X1.059 Y2.194 E0.00198</w:t>
      </w:r>
    </w:p>
    <w:p w14:paraId="30B4B189" w14:textId="77777777" w:rsidR="008F5485" w:rsidRDefault="008F5485" w:rsidP="008F5485">
      <w:pPr>
        <w:spacing w:after="0"/>
      </w:pPr>
      <w:r>
        <w:t xml:space="preserve">G1 X1.059 Y0.7313333333333334 E1 </w:t>
      </w:r>
    </w:p>
    <w:p w14:paraId="1F0BB4FB" w14:textId="77777777" w:rsidR="008F5485" w:rsidRDefault="008F5485" w:rsidP="008F5485">
      <w:pPr>
        <w:spacing w:after="0"/>
      </w:pPr>
      <w:r>
        <w:t xml:space="preserve">G1 X1.059 Y-0.7313333333333332 E1 </w:t>
      </w:r>
    </w:p>
    <w:p w14:paraId="1F2ABD5A" w14:textId="77777777" w:rsidR="008F5485" w:rsidRDefault="008F5485" w:rsidP="008F5485">
      <w:pPr>
        <w:spacing w:after="0"/>
      </w:pPr>
      <w:r>
        <w:t>G1 X1.059 Y-2.194 E0.03287</w:t>
      </w:r>
    </w:p>
    <w:p w14:paraId="45AEFA11" w14:textId="77777777" w:rsidR="008F5485" w:rsidRDefault="008F5485" w:rsidP="008F5485">
      <w:pPr>
        <w:spacing w:after="0"/>
      </w:pPr>
      <w:r>
        <w:t>G1 X0.794 Y-2.194 E0.00198</w:t>
      </w:r>
    </w:p>
    <w:p w14:paraId="64BC25E1" w14:textId="77777777" w:rsidR="008F5485" w:rsidRDefault="008F5485" w:rsidP="008F5485">
      <w:pPr>
        <w:spacing w:after="0"/>
      </w:pPr>
      <w:r>
        <w:t xml:space="preserve">G1 X0.794 Y-0.7313333333333334 E1 </w:t>
      </w:r>
    </w:p>
    <w:p w14:paraId="2106226D" w14:textId="77777777" w:rsidR="008F5485" w:rsidRDefault="008F5485" w:rsidP="008F5485">
      <w:pPr>
        <w:spacing w:after="0"/>
      </w:pPr>
      <w:r>
        <w:t xml:space="preserve">G1 X0.794 Y0.7313333333333332 E1 </w:t>
      </w:r>
    </w:p>
    <w:p w14:paraId="0363627A" w14:textId="77777777" w:rsidR="008F5485" w:rsidRDefault="008F5485" w:rsidP="008F5485">
      <w:pPr>
        <w:spacing w:after="0"/>
      </w:pPr>
      <w:r>
        <w:t>G1 X0.794 Y2.194 E0.03287</w:t>
      </w:r>
    </w:p>
    <w:p w14:paraId="16C5A29D" w14:textId="77777777" w:rsidR="008F5485" w:rsidRDefault="008F5485" w:rsidP="008F5485">
      <w:pPr>
        <w:spacing w:after="0"/>
      </w:pPr>
      <w:r>
        <w:t>G1 X0.529 Y2.194 E0.00198</w:t>
      </w:r>
    </w:p>
    <w:p w14:paraId="36FC0EAB" w14:textId="77777777" w:rsidR="008F5485" w:rsidRDefault="008F5485" w:rsidP="008F5485">
      <w:pPr>
        <w:spacing w:after="0"/>
      </w:pPr>
      <w:r>
        <w:t xml:space="preserve">G1 X0.529 Y0.7313333333333334 E1 </w:t>
      </w:r>
    </w:p>
    <w:p w14:paraId="7ECB8158" w14:textId="77777777" w:rsidR="008F5485" w:rsidRDefault="008F5485" w:rsidP="008F5485">
      <w:pPr>
        <w:spacing w:after="0"/>
      </w:pPr>
      <w:r>
        <w:t xml:space="preserve">G1 X0.529 Y-0.7313333333333332 E1 </w:t>
      </w:r>
    </w:p>
    <w:p w14:paraId="602E1B42" w14:textId="77777777" w:rsidR="008F5485" w:rsidRDefault="008F5485" w:rsidP="008F5485">
      <w:pPr>
        <w:spacing w:after="0"/>
      </w:pPr>
      <w:r>
        <w:t>G1 X0.529 Y-2.194 E0.03287</w:t>
      </w:r>
    </w:p>
    <w:p w14:paraId="63D88A6B" w14:textId="77777777" w:rsidR="008F5485" w:rsidRDefault="008F5485" w:rsidP="008F5485">
      <w:pPr>
        <w:spacing w:after="0"/>
      </w:pPr>
      <w:r>
        <w:t>G1 X0.265 Y-2.194 E0.00198</w:t>
      </w:r>
    </w:p>
    <w:p w14:paraId="054303BD" w14:textId="77777777" w:rsidR="008F5485" w:rsidRDefault="008F5485" w:rsidP="008F5485">
      <w:pPr>
        <w:spacing w:after="0"/>
      </w:pPr>
      <w:r>
        <w:t xml:space="preserve">G1 X0.265 Y-0.7313333333333334 E1 </w:t>
      </w:r>
    </w:p>
    <w:p w14:paraId="76F32D78" w14:textId="77777777" w:rsidR="008F5485" w:rsidRDefault="008F5485" w:rsidP="008F5485">
      <w:pPr>
        <w:spacing w:after="0"/>
      </w:pPr>
      <w:r>
        <w:t xml:space="preserve">G1 X0.265 Y0.7313333333333332 E1 </w:t>
      </w:r>
    </w:p>
    <w:p w14:paraId="6A243D31" w14:textId="77777777" w:rsidR="008F5485" w:rsidRDefault="008F5485" w:rsidP="008F5485">
      <w:pPr>
        <w:spacing w:after="0"/>
      </w:pPr>
      <w:r>
        <w:t>G1 X0.265 Y2.194 E0.03287</w:t>
      </w:r>
    </w:p>
    <w:p w14:paraId="0B4C7086" w14:textId="77777777" w:rsidR="008F5485" w:rsidRDefault="008F5485" w:rsidP="008F5485">
      <w:pPr>
        <w:spacing w:after="0"/>
      </w:pPr>
      <w:r>
        <w:t>G1 X-0.000 Y2.194 E0.00198</w:t>
      </w:r>
    </w:p>
    <w:p w14:paraId="0E85717D" w14:textId="77777777" w:rsidR="008F5485" w:rsidRDefault="008F5485" w:rsidP="008F5485">
      <w:pPr>
        <w:spacing w:after="0"/>
      </w:pPr>
      <w:r>
        <w:t xml:space="preserve">G1 X0.0 Y0.7313333333333334 E1 </w:t>
      </w:r>
    </w:p>
    <w:p w14:paraId="305F93B7" w14:textId="77777777" w:rsidR="008F5485" w:rsidRDefault="008F5485" w:rsidP="008F5485">
      <w:pPr>
        <w:spacing w:after="0"/>
      </w:pPr>
      <w:r>
        <w:t xml:space="preserve">G1 X0.0 Y-0.7313333333333332 E1 </w:t>
      </w:r>
    </w:p>
    <w:p w14:paraId="5DB29C02" w14:textId="77777777" w:rsidR="008F5485" w:rsidRDefault="008F5485" w:rsidP="008F5485">
      <w:pPr>
        <w:spacing w:after="0"/>
      </w:pPr>
      <w:r>
        <w:t>G1 X-0.000 Y-2.194 E0.03287</w:t>
      </w:r>
    </w:p>
    <w:p w14:paraId="2817F256" w14:textId="77777777" w:rsidR="008F5485" w:rsidRDefault="008F5485" w:rsidP="008F5485">
      <w:pPr>
        <w:spacing w:after="0"/>
      </w:pPr>
      <w:r>
        <w:t>G1 X-0.265 Y-2.194 E0.00198</w:t>
      </w:r>
    </w:p>
    <w:p w14:paraId="39B89F84" w14:textId="77777777" w:rsidR="008F5485" w:rsidRDefault="008F5485" w:rsidP="008F5485">
      <w:pPr>
        <w:spacing w:after="0"/>
      </w:pPr>
      <w:r>
        <w:t xml:space="preserve">G1 X-0.265 Y-0.7313333333333334 E1 </w:t>
      </w:r>
    </w:p>
    <w:p w14:paraId="7ACC4F5C" w14:textId="77777777" w:rsidR="008F5485" w:rsidRDefault="008F5485" w:rsidP="008F5485">
      <w:pPr>
        <w:spacing w:after="0"/>
      </w:pPr>
      <w:r>
        <w:t xml:space="preserve">G1 X-0.265 Y0.7313333333333332 E1 </w:t>
      </w:r>
    </w:p>
    <w:p w14:paraId="0B0D7669" w14:textId="77777777" w:rsidR="008F5485" w:rsidRDefault="008F5485" w:rsidP="008F5485">
      <w:pPr>
        <w:spacing w:after="0"/>
      </w:pPr>
      <w:r>
        <w:t>G1 X-0.265 Y2.194 E0.03287</w:t>
      </w:r>
    </w:p>
    <w:p w14:paraId="1E844289" w14:textId="77777777" w:rsidR="008F5485" w:rsidRDefault="008F5485" w:rsidP="008F5485">
      <w:pPr>
        <w:spacing w:after="0"/>
      </w:pPr>
      <w:r>
        <w:t>G1 X-0.529 Y2.194 E0.00198</w:t>
      </w:r>
    </w:p>
    <w:p w14:paraId="52F93193" w14:textId="77777777" w:rsidR="008F5485" w:rsidRDefault="008F5485" w:rsidP="008F5485">
      <w:pPr>
        <w:spacing w:after="0"/>
      </w:pPr>
      <w:r>
        <w:t xml:space="preserve">G1 X-0.529 Y0.7313333333333334 E1 </w:t>
      </w:r>
    </w:p>
    <w:p w14:paraId="3CEFA9E5" w14:textId="77777777" w:rsidR="008F5485" w:rsidRDefault="008F5485" w:rsidP="008F5485">
      <w:pPr>
        <w:spacing w:after="0"/>
      </w:pPr>
      <w:r>
        <w:t xml:space="preserve">G1 X-0.529 Y-0.7313333333333332 E1 </w:t>
      </w:r>
    </w:p>
    <w:p w14:paraId="515599B2" w14:textId="77777777" w:rsidR="008F5485" w:rsidRDefault="008F5485" w:rsidP="008F5485">
      <w:pPr>
        <w:spacing w:after="0"/>
      </w:pPr>
      <w:r>
        <w:t>G1 X-0.529 Y-2.194 E0.03287</w:t>
      </w:r>
    </w:p>
    <w:p w14:paraId="5BF623E5" w14:textId="77777777" w:rsidR="008F5485" w:rsidRDefault="008F5485" w:rsidP="008F5485">
      <w:pPr>
        <w:spacing w:after="0"/>
      </w:pPr>
      <w:r>
        <w:t>G1 X-0.794 Y-2.194 E0.00198</w:t>
      </w:r>
    </w:p>
    <w:p w14:paraId="0CCBE70E" w14:textId="77777777" w:rsidR="008F5485" w:rsidRDefault="008F5485" w:rsidP="008F5485">
      <w:pPr>
        <w:spacing w:after="0"/>
      </w:pPr>
      <w:r>
        <w:t xml:space="preserve">G1 X-0.794 Y-0.7313333333333334 E1 </w:t>
      </w:r>
    </w:p>
    <w:p w14:paraId="056BB5EB" w14:textId="77777777" w:rsidR="008F5485" w:rsidRDefault="008F5485" w:rsidP="008F5485">
      <w:pPr>
        <w:spacing w:after="0"/>
      </w:pPr>
      <w:r>
        <w:t xml:space="preserve">G1 X-0.794 Y0.7313333333333332 E1 </w:t>
      </w:r>
    </w:p>
    <w:p w14:paraId="102EA3D5" w14:textId="77777777" w:rsidR="008F5485" w:rsidRDefault="008F5485" w:rsidP="008F5485">
      <w:pPr>
        <w:spacing w:after="0"/>
      </w:pPr>
      <w:r>
        <w:t>G1 X-0.794 Y2.194 E0.03287</w:t>
      </w:r>
    </w:p>
    <w:p w14:paraId="684FE357" w14:textId="77777777" w:rsidR="008F5485" w:rsidRDefault="008F5485" w:rsidP="008F5485">
      <w:pPr>
        <w:spacing w:after="0"/>
      </w:pPr>
      <w:r>
        <w:t>G1 X-1.059 Y2.194 E0.00198</w:t>
      </w:r>
    </w:p>
    <w:p w14:paraId="5BD16CF3" w14:textId="77777777" w:rsidR="008F5485" w:rsidRDefault="008F5485" w:rsidP="008F5485">
      <w:pPr>
        <w:spacing w:after="0"/>
      </w:pPr>
      <w:r>
        <w:t xml:space="preserve">G1 X-1.059 Y0.7313333333333334 E1 </w:t>
      </w:r>
    </w:p>
    <w:p w14:paraId="0C4D9925" w14:textId="77777777" w:rsidR="008F5485" w:rsidRDefault="008F5485" w:rsidP="008F5485">
      <w:pPr>
        <w:spacing w:after="0"/>
      </w:pPr>
      <w:r>
        <w:t xml:space="preserve">G1 X-1.059 Y-0.7313333333333332 E1 </w:t>
      </w:r>
    </w:p>
    <w:p w14:paraId="17F8E561" w14:textId="77777777" w:rsidR="008F5485" w:rsidRDefault="008F5485" w:rsidP="008F5485">
      <w:pPr>
        <w:spacing w:after="0"/>
      </w:pPr>
      <w:r>
        <w:lastRenderedPageBreak/>
        <w:t>G1 X-1.059 Y-2.194 E0.03287</w:t>
      </w:r>
    </w:p>
    <w:p w14:paraId="428471E9" w14:textId="77777777" w:rsidR="008F5485" w:rsidRDefault="008F5485" w:rsidP="008F5485">
      <w:pPr>
        <w:spacing w:after="0"/>
      </w:pPr>
      <w:r>
        <w:t>G1 X-1.323 Y-2.194 E0.00198</w:t>
      </w:r>
    </w:p>
    <w:p w14:paraId="6E12CFE8" w14:textId="77777777" w:rsidR="008F5485" w:rsidRDefault="008F5485" w:rsidP="008F5485">
      <w:pPr>
        <w:spacing w:after="0"/>
      </w:pPr>
      <w:r>
        <w:t xml:space="preserve">G1 X-1.323 Y-0.7313333333333334 E1 </w:t>
      </w:r>
    </w:p>
    <w:p w14:paraId="62BEF66F" w14:textId="77777777" w:rsidR="008F5485" w:rsidRDefault="008F5485" w:rsidP="008F5485">
      <w:pPr>
        <w:spacing w:after="0"/>
      </w:pPr>
      <w:r>
        <w:t xml:space="preserve">G1 X-1.323 Y0.7313333333333332 E1 </w:t>
      </w:r>
    </w:p>
    <w:p w14:paraId="5300E39A" w14:textId="77777777" w:rsidR="008F5485" w:rsidRDefault="008F5485" w:rsidP="008F5485">
      <w:pPr>
        <w:spacing w:after="0"/>
      </w:pPr>
      <w:r>
        <w:t>G1 X-1.323 Y2.194 E0.03287</w:t>
      </w:r>
    </w:p>
    <w:p w14:paraId="64287EA2" w14:textId="77777777" w:rsidR="008F5485" w:rsidRDefault="008F5485" w:rsidP="008F5485">
      <w:pPr>
        <w:spacing w:after="0"/>
      </w:pPr>
      <w:r>
        <w:t>G1 X-1.588 Y2.194 E0.00198</w:t>
      </w:r>
    </w:p>
    <w:p w14:paraId="008EF814" w14:textId="77777777" w:rsidR="008F5485" w:rsidRDefault="008F5485" w:rsidP="008F5485">
      <w:pPr>
        <w:spacing w:after="0"/>
      </w:pPr>
      <w:r>
        <w:t xml:space="preserve">G1 X-1.588 Y0.7313333333333334 E1 </w:t>
      </w:r>
    </w:p>
    <w:p w14:paraId="07CFC7F9" w14:textId="77777777" w:rsidR="008F5485" w:rsidRDefault="008F5485" w:rsidP="008F5485">
      <w:pPr>
        <w:spacing w:after="0"/>
      </w:pPr>
      <w:r>
        <w:t xml:space="preserve">G1 X-1.588 Y-0.7313333333333332 E1 </w:t>
      </w:r>
    </w:p>
    <w:p w14:paraId="4937517B" w14:textId="77777777" w:rsidR="008F5485" w:rsidRDefault="008F5485" w:rsidP="008F5485">
      <w:pPr>
        <w:spacing w:after="0"/>
      </w:pPr>
      <w:r>
        <w:t>G1 X-1.588 Y-2.194 E0.03287</w:t>
      </w:r>
    </w:p>
    <w:p w14:paraId="6A3DBF99" w14:textId="77777777" w:rsidR="008F5485" w:rsidRDefault="008F5485" w:rsidP="008F5485">
      <w:pPr>
        <w:spacing w:after="0"/>
      </w:pPr>
      <w:r>
        <w:t>G1 X-1.853 Y-2.194 E0.00198</w:t>
      </w:r>
    </w:p>
    <w:p w14:paraId="5DEC45EB" w14:textId="77777777" w:rsidR="008F5485" w:rsidRDefault="008F5485" w:rsidP="008F5485">
      <w:pPr>
        <w:spacing w:after="0"/>
      </w:pPr>
      <w:r>
        <w:t xml:space="preserve">G1 X-1.853 Y-0.7313333333333334 E1 </w:t>
      </w:r>
    </w:p>
    <w:p w14:paraId="4C433371" w14:textId="77777777" w:rsidR="008F5485" w:rsidRDefault="008F5485" w:rsidP="008F5485">
      <w:pPr>
        <w:spacing w:after="0"/>
      </w:pPr>
      <w:r>
        <w:t xml:space="preserve">G1 X-1.853 Y0.7313333333333332 E1 </w:t>
      </w:r>
    </w:p>
    <w:p w14:paraId="4919658B" w14:textId="77777777" w:rsidR="008F5485" w:rsidRDefault="008F5485" w:rsidP="008F5485">
      <w:pPr>
        <w:spacing w:after="0"/>
      </w:pPr>
      <w:r>
        <w:t>G1 X-1.853 Y2.194 E0.03287</w:t>
      </w:r>
    </w:p>
    <w:p w14:paraId="6E596A1F" w14:textId="77777777" w:rsidR="008F5485" w:rsidRDefault="008F5485" w:rsidP="008F5485">
      <w:pPr>
        <w:spacing w:after="0"/>
      </w:pPr>
      <w:r>
        <w:t>G1 X-2.117 Y2.194 E0.00198</w:t>
      </w:r>
    </w:p>
    <w:p w14:paraId="7749254A" w14:textId="77777777" w:rsidR="008F5485" w:rsidRDefault="008F5485" w:rsidP="008F5485">
      <w:pPr>
        <w:spacing w:after="0"/>
      </w:pPr>
      <w:r>
        <w:t xml:space="preserve">G1 X-2.117 Y0.7313333333333334 E1 </w:t>
      </w:r>
    </w:p>
    <w:p w14:paraId="4C2875CD" w14:textId="77777777" w:rsidR="008F5485" w:rsidRDefault="008F5485" w:rsidP="008F5485">
      <w:pPr>
        <w:spacing w:after="0"/>
      </w:pPr>
      <w:r>
        <w:t xml:space="preserve">G1 X-2.117 Y-0.7313333333333332 E1 </w:t>
      </w:r>
    </w:p>
    <w:p w14:paraId="473C254B" w14:textId="77777777" w:rsidR="008F5485" w:rsidRDefault="008F5485" w:rsidP="008F5485">
      <w:pPr>
        <w:spacing w:after="0"/>
      </w:pPr>
      <w:r>
        <w:t>G1 X-2.117 Y-2.194 E0.03287</w:t>
      </w:r>
    </w:p>
    <w:p w14:paraId="696F96B2" w14:textId="77777777" w:rsidR="008F5485" w:rsidRDefault="008F5485" w:rsidP="008F5485">
      <w:pPr>
        <w:spacing w:after="0"/>
      </w:pPr>
      <w:r>
        <w:t>M761 ;Closes the valve for printhead 1</w:t>
      </w:r>
    </w:p>
    <w:p w14:paraId="78F50C71" w14:textId="77777777" w:rsidR="008F5485" w:rsidRDefault="008F5485" w:rsidP="008F5485">
      <w:pPr>
        <w:spacing w:after="0"/>
      </w:pPr>
    </w:p>
    <w:p w14:paraId="6BEB4CD3" w14:textId="77777777" w:rsidR="008F5485" w:rsidRDefault="008F5485" w:rsidP="008F5485">
      <w:pPr>
        <w:spacing w:after="0"/>
      </w:pPr>
      <w:r>
        <w:t>; Layer 2</w:t>
      </w:r>
    </w:p>
    <w:p w14:paraId="3CEF2B92" w14:textId="77777777" w:rsidR="008F5485" w:rsidRDefault="008F5485" w:rsidP="008F5485">
      <w:pPr>
        <w:spacing w:after="0"/>
      </w:pPr>
      <w:r>
        <w:t>G1 Z0.400 F3000 ; Layer 2 height 0.20mm</w:t>
      </w:r>
    </w:p>
    <w:p w14:paraId="3E674FB0" w14:textId="77777777" w:rsidR="008F5485" w:rsidRDefault="008F5485" w:rsidP="008F5485">
      <w:pPr>
        <w:spacing w:after="0"/>
      </w:pPr>
      <w:r>
        <w:t>G1 X1.679 Y1.679 F3000</w:t>
      </w:r>
    </w:p>
    <w:p w14:paraId="1C68F000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00CBFA68" w14:textId="77777777" w:rsidR="008F5485" w:rsidRDefault="008F5485" w:rsidP="008F5485">
      <w:pPr>
        <w:spacing w:after="0"/>
      </w:pPr>
      <w:r>
        <w:t>G4 P0 ;Pause</w:t>
      </w:r>
    </w:p>
    <w:p w14:paraId="2C52296C" w14:textId="77777777" w:rsidR="008F5485" w:rsidRDefault="008F5485" w:rsidP="008F5485">
      <w:pPr>
        <w:spacing w:after="0"/>
      </w:pPr>
      <w:r>
        <w:t>G1 X1.0074 Y1.679 E1 ;Begin extruding</w:t>
      </w:r>
    </w:p>
    <w:p w14:paraId="670BCC34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4AA5E688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5989C652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158A2C9B" w14:textId="77777777" w:rsidR="008F5485" w:rsidRDefault="008F5485" w:rsidP="008F5485">
      <w:pPr>
        <w:spacing w:after="0"/>
      </w:pPr>
      <w:r>
        <w:t>G1 X-1.679 Y1.679 E0.05970 F900.000</w:t>
      </w:r>
    </w:p>
    <w:p w14:paraId="70DDF09A" w14:textId="77777777" w:rsidR="008F5485" w:rsidRDefault="008F5485" w:rsidP="008F5485">
      <w:pPr>
        <w:spacing w:after="0"/>
      </w:pPr>
      <w:r>
        <w:t xml:space="preserve">G1 X-1.679 Y1.0074 E1 </w:t>
      </w:r>
    </w:p>
    <w:p w14:paraId="0D6429ED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56A924D0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31F636D9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4DA30344" w14:textId="77777777" w:rsidR="008F5485" w:rsidRDefault="008F5485" w:rsidP="008F5485">
      <w:pPr>
        <w:spacing w:after="0"/>
      </w:pPr>
      <w:r>
        <w:t>G1 X-1.679 Y-1.679 E0.05970</w:t>
      </w:r>
    </w:p>
    <w:p w14:paraId="01C118C8" w14:textId="77777777" w:rsidR="008F5485" w:rsidRDefault="008F5485" w:rsidP="008F5485">
      <w:pPr>
        <w:spacing w:after="0"/>
      </w:pPr>
      <w:r>
        <w:t xml:space="preserve">G1 X-1.0074 Y-1.679 E1 </w:t>
      </w:r>
    </w:p>
    <w:p w14:paraId="67E0524C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23C21CCF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68D7EA98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3E4FA84E" w14:textId="77777777" w:rsidR="008F5485" w:rsidRDefault="008F5485" w:rsidP="008F5485">
      <w:pPr>
        <w:spacing w:after="0"/>
      </w:pPr>
      <w:r>
        <w:t>G1 X1.679 Y-1.679 E0.05970</w:t>
      </w:r>
    </w:p>
    <w:p w14:paraId="10F87F12" w14:textId="77777777" w:rsidR="008F5485" w:rsidRDefault="008F5485" w:rsidP="008F5485">
      <w:pPr>
        <w:spacing w:after="0"/>
      </w:pPr>
      <w:r>
        <w:t xml:space="preserve">G1 X1.679 Y-1.0194 E1 </w:t>
      </w:r>
    </w:p>
    <w:p w14:paraId="282F9B00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455A1116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2B4E5AC6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77FD3957" w14:textId="77777777" w:rsidR="008F5485" w:rsidRDefault="008F5485" w:rsidP="008F5485">
      <w:pPr>
        <w:spacing w:after="0"/>
      </w:pPr>
      <w:r>
        <w:t>G1 X1.679 Y1.619 E0.05863</w:t>
      </w:r>
    </w:p>
    <w:p w14:paraId="488DAF86" w14:textId="77777777" w:rsidR="008F5485" w:rsidRDefault="008F5485" w:rsidP="008F5485">
      <w:pPr>
        <w:spacing w:after="0"/>
      </w:pPr>
      <w:r>
        <w:lastRenderedPageBreak/>
        <w:t>M761</w:t>
      </w:r>
    </w:p>
    <w:p w14:paraId="7E937753" w14:textId="77777777" w:rsidR="008F5485" w:rsidRDefault="008F5485" w:rsidP="008F5485">
      <w:pPr>
        <w:spacing w:after="0"/>
      </w:pPr>
      <w:r>
        <w:t>G1 X2.307 Y2.307 F3000</w:t>
      </w:r>
    </w:p>
    <w:p w14:paraId="7A55AE93" w14:textId="77777777" w:rsidR="008F5485" w:rsidRDefault="008F5485" w:rsidP="008F5485">
      <w:pPr>
        <w:spacing w:after="0"/>
      </w:pPr>
      <w:r>
        <w:t>M760</w:t>
      </w:r>
    </w:p>
    <w:p w14:paraId="44172E52" w14:textId="77777777" w:rsidR="008F5485" w:rsidRDefault="008F5485" w:rsidP="008F5485">
      <w:pPr>
        <w:spacing w:after="0"/>
      </w:pPr>
      <w:r>
        <w:t>G4 P0</w:t>
      </w:r>
    </w:p>
    <w:p w14:paraId="4858CF70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121AD8C0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2AFA0828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5517A82B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079B57F6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6D8A1FC7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66F203F6" w14:textId="77777777" w:rsidR="008F5485" w:rsidRDefault="008F5485" w:rsidP="008F5485">
      <w:pPr>
        <w:spacing w:after="0"/>
      </w:pPr>
      <w:r>
        <w:t>G1 X-2.307 Y2.307 E0.08204 F900.000</w:t>
      </w:r>
    </w:p>
    <w:p w14:paraId="6D8ED925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1C2D460C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0FE4F987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5E45683D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27BCCED8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1157F06A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75AED1F8" w14:textId="77777777" w:rsidR="008F5485" w:rsidRDefault="008F5485" w:rsidP="008F5485">
      <w:pPr>
        <w:spacing w:after="0"/>
      </w:pPr>
      <w:r>
        <w:t>G1 X-2.307 Y-2.307 E0.08204</w:t>
      </w:r>
    </w:p>
    <w:p w14:paraId="4EBA1187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533F3A63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3BAFD9B5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643FC440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7D58C0BC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50E6E54E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44F7C8A9" w14:textId="77777777" w:rsidR="008F5485" w:rsidRDefault="008F5485" w:rsidP="008F5485">
      <w:pPr>
        <w:spacing w:after="0"/>
      </w:pPr>
      <w:r>
        <w:t>G1 X2.307 Y-2.307 E0.08204</w:t>
      </w:r>
    </w:p>
    <w:p w14:paraId="70D9E7BD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729C3086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6CFE700D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781D87CC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1FEF9EAA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46A6957B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7FC17296" w14:textId="77777777" w:rsidR="008F5485" w:rsidRDefault="008F5485" w:rsidP="008F5485">
      <w:pPr>
        <w:spacing w:after="0"/>
      </w:pPr>
      <w:r>
        <w:t>G1 X2.307 Y2.247 E0.08097</w:t>
      </w:r>
    </w:p>
    <w:p w14:paraId="3B55DBB4" w14:textId="77777777" w:rsidR="008F5485" w:rsidRDefault="008F5485" w:rsidP="008F5485">
      <w:pPr>
        <w:spacing w:after="0"/>
      </w:pPr>
      <w:r>
        <w:t>M761</w:t>
      </w:r>
    </w:p>
    <w:p w14:paraId="67DA61EE" w14:textId="77777777" w:rsidR="008F5485" w:rsidRDefault="008F5485" w:rsidP="008F5485">
      <w:pPr>
        <w:spacing w:after="0"/>
      </w:pPr>
      <w:r>
        <w:t>G1 X2.800 Y2.800 F3000</w:t>
      </w:r>
    </w:p>
    <w:p w14:paraId="3FEBC3A0" w14:textId="77777777" w:rsidR="008F5485" w:rsidRDefault="008F5485" w:rsidP="008F5485">
      <w:pPr>
        <w:spacing w:after="0"/>
      </w:pPr>
      <w:r>
        <w:t>M760</w:t>
      </w:r>
    </w:p>
    <w:p w14:paraId="52BC94A2" w14:textId="77777777" w:rsidR="008F5485" w:rsidRDefault="008F5485" w:rsidP="008F5485">
      <w:pPr>
        <w:spacing w:after="0"/>
      </w:pPr>
      <w:r>
        <w:t>G4 P0</w:t>
      </w:r>
    </w:p>
    <w:p w14:paraId="279EFDF1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1980E064" w14:textId="77777777" w:rsidR="008F5485" w:rsidRDefault="008F5485" w:rsidP="008F5485">
      <w:pPr>
        <w:spacing w:after="0"/>
      </w:pPr>
      <w:r>
        <w:t xml:space="preserve">G1 X1.4 Y2.8 E1 </w:t>
      </w:r>
    </w:p>
    <w:p w14:paraId="002D2E01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604A8F63" w14:textId="77777777" w:rsidR="008F5485" w:rsidRDefault="008F5485" w:rsidP="008F5485">
      <w:pPr>
        <w:spacing w:after="0"/>
      </w:pPr>
      <w:r>
        <w:t xml:space="preserve">G1 X0.0 Y2.8 E1 </w:t>
      </w:r>
    </w:p>
    <w:p w14:paraId="276BBD8E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6B53CAB9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089508C2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587D9D2B" w14:textId="77777777" w:rsidR="008F5485" w:rsidRDefault="008F5485" w:rsidP="008F5485">
      <w:pPr>
        <w:spacing w:after="0"/>
      </w:pPr>
      <w:r>
        <w:t>G1 X-2.800 Y2.800 E0.05658 F900.000</w:t>
      </w:r>
    </w:p>
    <w:p w14:paraId="66035848" w14:textId="77777777" w:rsidR="008F5485" w:rsidRDefault="008F5485" w:rsidP="008F5485">
      <w:pPr>
        <w:spacing w:after="0"/>
      </w:pPr>
      <w:r>
        <w:lastRenderedPageBreak/>
        <w:t xml:space="preserve">G1 X-2.8 Y2.0999999999999996 E1 </w:t>
      </w:r>
    </w:p>
    <w:p w14:paraId="295E9DF2" w14:textId="77777777" w:rsidR="008F5485" w:rsidRDefault="008F5485" w:rsidP="008F5485">
      <w:pPr>
        <w:spacing w:after="0"/>
      </w:pPr>
      <w:r>
        <w:t xml:space="preserve">G1 X-2.8 Y1.4 E1 </w:t>
      </w:r>
    </w:p>
    <w:p w14:paraId="2DDE13F3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3BB00C3F" w14:textId="77777777" w:rsidR="008F5485" w:rsidRDefault="008F5485" w:rsidP="008F5485">
      <w:pPr>
        <w:spacing w:after="0"/>
      </w:pPr>
      <w:r>
        <w:t xml:space="preserve">G1 X-2.8 Y0.0 E1 </w:t>
      </w:r>
    </w:p>
    <w:p w14:paraId="6BD2A4DA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0B0B227B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45366FB9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5468D809" w14:textId="77777777" w:rsidR="008F5485" w:rsidRDefault="008F5485" w:rsidP="008F5485">
      <w:pPr>
        <w:spacing w:after="0"/>
      </w:pPr>
      <w:r>
        <w:t>G1 X-2.800 Y-2.800 E0.05658</w:t>
      </w:r>
    </w:p>
    <w:p w14:paraId="5534A437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5F8CAEBD" w14:textId="77777777" w:rsidR="008F5485" w:rsidRDefault="008F5485" w:rsidP="008F5485">
      <w:pPr>
        <w:spacing w:after="0"/>
      </w:pPr>
      <w:r>
        <w:t xml:space="preserve">G1 X-1.4 Y-2.8 E1 </w:t>
      </w:r>
    </w:p>
    <w:p w14:paraId="331883EB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4E89A07E" w14:textId="77777777" w:rsidR="008F5485" w:rsidRDefault="008F5485" w:rsidP="008F5485">
      <w:pPr>
        <w:spacing w:after="0"/>
      </w:pPr>
      <w:r>
        <w:t xml:space="preserve">G1 X0.0 Y-2.8 E1 </w:t>
      </w:r>
    </w:p>
    <w:p w14:paraId="10DEDE9D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510EE289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43156FC5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286DB5C7" w14:textId="77777777" w:rsidR="008F5485" w:rsidRDefault="008F5485" w:rsidP="008F5485">
      <w:pPr>
        <w:spacing w:after="0"/>
      </w:pPr>
      <w:r>
        <w:t>G1 X2.800 Y-2.800 E0.05658</w:t>
      </w:r>
    </w:p>
    <w:p w14:paraId="13E36BA3" w14:textId="77777777" w:rsidR="008F5485" w:rsidRDefault="008F5485" w:rsidP="008F5485">
      <w:pPr>
        <w:spacing w:after="0"/>
      </w:pPr>
      <w:r>
        <w:t xml:space="preserve">G1 X2.8 Y-2.1075 E1 </w:t>
      </w:r>
    </w:p>
    <w:p w14:paraId="16A5059D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53D510C1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2FF0A936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3E984213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722BBB5A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12BF4D7B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500C1CCF" w14:textId="77777777" w:rsidR="008F5485" w:rsidRDefault="008F5485" w:rsidP="008F5485">
      <w:pPr>
        <w:spacing w:after="0"/>
      </w:pPr>
      <w:r>
        <w:t>G1 X2.800 Y2.740 E0.05597</w:t>
      </w:r>
    </w:p>
    <w:p w14:paraId="7BBA02B8" w14:textId="77777777" w:rsidR="008F5485" w:rsidRDefault="008F5485" w:rsidP="008F5485">
      <w:pPr>
        <w:spacing w:after="0"/>
      </w:pPr>
      <w:r>
        <w:t>M761</w:t>
      </w:r>
    </w:p>
    <w:p w14:paraId="2A073EA9" w14:textId="77777777" w:rsidR="008F5485" w:rsidRDefault="008F5485" w:rsidP="008F5485">
      <w:pPr>
        <w:spacing w:after="0"/>
      </w:pPr>
      <w:r>
        <w:t>G1 X2.454 Y2.600 F3000</w:t>
      </w:r>
    </w:p>
    <w:p w14:paraId="72FBAFEF" w14:textId="77777777" w:rsidR="008F5485" w:rsidRDefault="008F5485" w:rsidP="008F5485">
      <w:pPr>
        <w:spacing w:after="0"/>
      </w:pPr>
      <w:r>
        <w:t>G1 X-1.333 Y1.145 F3000</w:t>
      </w:r>
    </w:p>
    <w:p w14:paraId="3C995C29" w14:textId="77777777" w:rsidR="008F5485" w:rsidRDefault="008F5485" w:rsidP="008F5485">
      <w:pPr>
        <w:spacing w:after="0"/>
      </w:pPr>
      <w:r>
        <w:t>M760</w:t>
      </w:r>
    </w:p>
    <w:p w14:paraId="62715FF1" w14:textId="77777777" w:rsidR="008F5485" w:rsidRDefault="008F5485" w:rsidP="008F5485">
      <w:pPr>
        <w:spacing w:after="0"/>
      </w:pPr>
      <w:r>
        <w:t>G4 P0</w:t>
      </w:r>
    </w:p>
    <w:p w14:paraId="327A9298" w14:textId="77777777" w:rsidR="008F5485" w:rsidRDefault="008F5485" w:rsidP="008F5485">
      <w:pPr>
        <w:spacing w:after="0"/>
      </w:pPr>
      <w:r>
        <w:t xml:space="preserve">G1 X0.0 Y1.145 E1 </w:t>
      </w:r>
    </w:p>
    <w:p w14:paraId="2356963B" w14:textId="77777777" w:rsidR="008F5485" w:rsidRDefault="008F5485" w:rsidP="008F5485">
      <w:pPr>
        <w:spacing w:after="0"/>
      </w:pPr>
      <w:r>
        <w:t>G1 X1.333 Y1.145 E0.05760 F1800.000</w:t>
      </w:r>
    </w:p>
    <w:p w14:paraId="4BCE1413" w14:textId="77777777" w:rsidR="008F5485" w:rsidRDefault="008F5485" w:rsidP="008F5485">
      <w:pPr>
        <w:spacing w:after="0"/>
      </w:pPr>
      <w:r>
        <w:t>G1 X1.333 Y0.382 E0.01648</w:t>
      </w:r>
    </w:p>
    <w:p w14:paraId="3BE4F10C" w14:textId="77777777" w:rsidR="008F5485" w:rsidRDefault="008F5485" w:rsidP="008F5485">
      <w:pPr>
        <w:spacing w:after="0"/>
      </w:pPr>
      <w:r>
        <w:t xml:space="preserve">G1 X0.0 Y0.382 E1 </w:t>
      </w:r>
    </w:p>
    <w:p w14:paraId="59003286" w14:textId="77777777" w:rsidR="008F5485" w:rsidRDefault="008F5485" w:rsidP="008F5485">
      <w:pPr>
        <w:spacing w:after="0"/>
      </w:pPr>
      <w:r>
        <w:t>G1 X-1.333 Y0.382 E0.05760</w:t>
      </w:r>
    </w:p>
    <w:p w14:paraId="779F1E5C" w14:textId="77777777" w:rsidR="008F5485" w:rsidRDefault="008F5485" w:rsidP="008F5485">
      <w:pPr>
        <w:spacing w:after="0"/>
      </w:pPr>
      <w:r>
        <w:t>G1 X-1.333 Y-0.382 E0.01648</w:t>
      </w:r>
    </w:p>
    <w:p w14:paraId="2E5CADE7" w14:textId="77777777" w:rsidR="008F5485" w:rsidRDefault="008F5485" w:rsidP="008F5485">
      <w:pPr>
        <w:spacing w:after="0"/>
      </w:pPr>
      <w:r>
        <w:t xml:space="preserve">G1 X0.0 Y-0.382 E1 </w:t>
      </w:r>
    </w:p>
    <w:p w14:paraId="348841C6" w14:textId="77777777" w:rsidR="008F5485" w:rsidRDefault="008F5485" w:rsidP="008F5485">
      <w:pPr>
        <w:spacing w:after="0"/>
      </w:pPr>
      <w:r>
        <w:t>G1 X1.333 Y-0.382 E0.05760</w:t>
      </w:r>
    </w:p>
    <w:p w14:paraId="6A500E03" w14:textId="77777777" w:rsidR="008F5485" w:rsidRDefault="008F5485" w:rsidP="008F5485">
      <w:pPr>
        <w:spacing w:after="0"/>
      </w:pPr>
      <w:r>
        <w:t>G1 X1.333 Y-1.145 E0.01648</w:t>
      </w:r>
    </w:p>
    <w:p w14:paraId="1C367510" w14:textId="77777777" w:rsidR="008F5485" w:rsidRDefault="008F5485" w:rsidP="008F5485">
      <w:pPr>
        <w:spacing w:after="0"/>
      </w:pPr>
      <w:r>
        <w:t xml:space="preserve">G1 X0.0 Y-1.145 E1 </w:t>
      </w:r>
    </w:p>
    <w:p w14:paraId="7035B6D5" w14:textId="77777777" w:rsidR="008F5485" w:rsidRDefault="008F5485" w:rsidP="008F5485">
      <w:pPr>
        <w:spacing w:after="0"/>
      </w:pPr>
      <w:r>
        <w:t>G1 X-1.333 Y-1.145 E0.05760</w:t>
      </w:r>
    </w:p>
    <w:p w14:paraId="57B40948" w14:textId="77777777" w:rsidR="008F5485" w:rsidRDefault="008F5485" w:rsidP="008F5485">
      <w:pPr>
        <w:spacing w:after="0"/>
      </w:pPr>
      <w:r>
        <w:t>M761 ;Closes the valve for printhead 1</w:t>
      </w:r>
    </w:p>
    <w:p w14:paraId="30D4EB65" w14:textId="77777777" w:rsidR="008F5485" w:rsidRDefault="008F5485" w:rsidP="008F5485">
      <w:pPr>
        <w:spacing w:after="0"/>
      </w:pPr>
    </w:p>
    <w:p w14:paraId="73574C2B" w14:textId="77777777" w:rsidR="008F5485" w:rsidRDefault="008F5485" w:rsidP="008F5485">
      <w:pPr>
        <w:spacing w:after="0"/>
      </w:pPr>
      <w:r>
        <w:t>; Layer 3</w:t>
      </w:r>
    </w:p>
    <w:p w14:paraId="7711FC96" w14:textId="77777777" w:rsidR="008F5485" w:rsidRDefault="008F5485" w:rsidP="008F5485">
      <w:pPr>
        <w:spacing w:after="0"/>
      </w:pPr>
      <w:r>
        <w:t>G1 Z0.600 F3000 ; Layer 3 height 0.20mm</w:t>
      </w:r>
    </w:p>
    <w:p w14:paraId="08140726" w14:textId="77777777" w:rsidR="008F5485" w:rsidRDefault="008F5485" w:rsidP="008F5485">
      <w:pPr>
        <w:spacing w:after="0"/>
      </w:pPr>
      <w:r>
        <w:lastRenderedPageBreak/>
        <w:t xml:space="preserve">G1 X0.0 Y-1.145 E1 </w:t>
      </w:r>
    </w:p>
    <w:p w14:paraId="0362EBA4" w14:textId="77777777" w:rsidR="008F5485" w:rsidRDefault="008F5485" w:rsidP="008F5485">
      <w:pPr>
        <w:spacing w:after="0"/>
      </w:pPr>
      <w:r>
        <w:t>G1 E-2.00000 F2400.00000</w:t>
      </w:r>
    </w:p>
    <w:p w14:paraId="04F693DA" w14:textId="77777777" w:rsidR="008F5485" w:rsidRDefault="008F5485" w:rsidP="008F5485">
      <w:pPr>
        <w:spacing w:after="0"/>
      </w:pPr>
      <w:r>
        <w:t>G1 X1.679 Y1.679 F3000</w:t>
      </w:r>
    </w:p>
    <w:p w14:paraId="0292B830" w14:textId="77777777" w:rsidR="008F5485" w:rsidRDefault="008F5485" w:rsidP="008F5485">
      <w:pPr>
        <w:spacing w:after="0"/>
      </w:pPr>
      <w:r>
        <w:t>M760 ;Opens the valve for printhead 1</w:t>
      </w:r>
    </w:p>
    <w:p w14:paraId="51B0C06F" w14:textId="77777777" w:rsidR="008F5485" w:rsidRDefault="008F5485" w:rsidP="008F5485">
      <w:pPr>
        <w:spacing w:after="0"/>
      </w:pPr>
      <w:r>
        <w:t>G4 P0 ;Pause</w:t>
      </w:r>
    </w:p>
    <w:p w14:paraId="04D3489C" w14:textId="77777777" w:rsidR="008F5485" w:rsidRDefault="008F5485" w:rsidP="008F5485">
      <w:pPr>
        <w:spacing w:after="0"/>
      </w:pPr>
      <w:r>
        <w:t>G1 X-0.32899999999999996 Y-0.20366666666666677 E1 ;Begin extruding</w:t>
      </w:r>
    </w:p>
    <w:p w14:paraId="38952A77" w14:textId="77777777" w:rsidR="008F5485" w:rsidRDefault="008F5485" w:rsidP="008F5485">
      <w:pPr>
        <w:spacing w:after="0"/>
      </w:pPr>
      <w:r>
        <w:t xml:space="preserve">G1 X0.675 Y0.7376666666666665 E1 </w:t>
      </w:r>
    </w:p>
    <w:p w14:paraId="4D8AEDFF" w14:textId="77777777" w:rsidR="008F5485" w:rsidRDefault="008F5485" w:rsidP="008F5485">
      <w:pPr>
        <w:spacing w:after="0"/>
      </w:pPr>
      <w:r>
        <w:t>G1 E2.00000 F2400.00000</w:t>
      </w:r>
    </w:p>
    <w:p w14:paraId="65D93683" w14:textId="77777777" w:rsidR="008F5485" w:rsidRDefault="008F5485" w:rsidP="008F5485">
      <w:pPr>
        <w:spacing w:after="0"/>
      </w:pPr>
      <w:r>
        <w:t xml:space="preserve">G1 X1.0074 Y1.679 E1 </w:t>
      </w:r>
    </w:p>
    <w:p w14:paraId="590D287D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68D728A3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213EDE44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03E1A382" w14:textId="77777777" w:rsidR="008F5485" w:rsidRDefault="008F5485" w:rsidP="008F5485">
      <w:pPr>
        <w:spacing w:after="0"/>
      </w:pPr>
      <w:r>
        <w:t>G1 X-1.679 Y1.679 E0.05970 F900.000</w:t>
      </w:r>
    </w:p>
    <w:p w14:paraId="024A6CAD" w14:textId="77777777" w:rsidR="008F5485" w:rsidRDefault="008F5485" w:rsidP="008F5485">
      <w:pPr>
        <w:spacing w:after="0"/>
      </w:pPr>
      <w:r>
        <w:t xml:space="preserve">G1 X-1.679 Y1.0074 E1 </w:t>
      </w:r>
    </w:p>
    <w:p w14:paraId="7C37D008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0434C30A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772B120C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4A605823" w14:textId="77777777" w:rsidR="008F5485" w:rsidRDefault="008F5485" w:rsidP="008F5485">
      <w:pPr>
        <w:spacing w:after="0"/>
      </w:pPr>
      <w:r>
        <w:t>G1 X-1.679 Y-1.679 E0.05970</w:t>
      </w:r>
    </w:p>
    <w:p w14:paraId="6D220144" w14:textId="77777777" w:rsidR="008F5485" w:rsidRDefault="008F5485" w:rsidP="008F5485">
      <w:pPr>
        <w:spacing w:after="0"/>
      </w:pPr>
      <w:r>
        <w:t xml:space="preserve">G1 X-1.0074 Y-1.679 E1 </w:t>
      </w:r>
    </w:p>
    <w:p w14:paraId="4C9783A4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6BA200D1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410654C0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2AEE2949" w14:textId="77777777" w:rsidR="008F5485" w:rsidRDefault="008F5485" w:rsidP="008F5485">
      <w:pPr>
        <w:spacing w:after="0"/>
      </w:pPr>
      <w:r>
        <w:t>G1 X1.679 Y-1.679 E0.05970</w:t>
      </w:r>
    </w:p>
    <w:p w14:paraId="0DB29FB4" w14:textId="77777777" w:rsidR="008F5485" w:rsidRDefault="008F5485" w:rsidP="008F5485">
      <w:pPr>
        <w:spacing w:after="0"/>
      </w:pPr>
      <w:r>
        <w:t xml:space="preserve">G1 X1.679 Y-1.0194 E1 </w:t>
      </w:r>
    </w:p>
    <w:p w14:paraId="18A56920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1CBEB4F6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5B310E04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03F3A8B1" w14:textId="77777777" w:rsidR="008F5485" w:rsidRDefault="008F5485" w:rsidP="008F5485">
      <w:pPr>
        <w:spacing w:after="0"/>
      </w:pPr>
      <w:r>
        <w:t>G1 X1.679 Y1.619 E0.05863</w:t>
      </w:r>
    </w:p>
    <w:p w14:paraId="359B3DBB" w14:textId="77777777" w:rsidR="008F5485" w:rsidRDefault="008F5485" w:rsidP="008F5485">
      <w:pPr>
        <w:spacing w:after="0"/>
      </w:pPr>
      <w:r>
        <w:t>M761</w:t>
      </w:r>
    </w:p>
    <w:p w14:paraId="1F9C07F3" w14:textId="77777777" w:rsidR="008F5485" w:rsidRDefault="008F5485" w:rsidP="008F5485">
      <w:pPr>
        <w:spacing w:after="0"/>
      </w:pPr>
      <w:r>
        <w:t>G1 X2.307 Y2.307 F7800.000</w:t>
      </w:r>
    </w:p>
    <w:p w14:paraId="3FE9C706" w14:textId="77777777" w:rsidR="008F5485" w:rsidRDefault="008F5485" w:rsidP="008F5485">
      <w:pPr>
        <w:spacing w:after="0"/>
      </w:pPr>
      <w:r>
        <w:t>M760</w:t>
      </w:r>
    </w:p>
    <w:p w14:paraId="0685118B" w14:textId="77777777" w:rsidR="008F5485" w:rsidRDefault="008F5485" w:rsidP="008F5485">
      <w:pPr>
        <w:spacing w:after="0"/>
      </w:pPr>
      <w:r>
        <w:t>G4 P0</w:t>
      </w:r>
    </w:p>
    <w:p w14:paraId="39FEA53D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7915E149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57709C56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162A81F6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77C8715D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5FB1E310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4660B467" w14:textId="77777777" w:rsidR="008F5485" w:rsidRDefault="008F5485" w:rsidP="008F5485">
      <w:pPr>
        <w:spacing w:after="0"/>
      </w:pPr>
      <w:r>
        <w:t>G1 X-2.307 Y2.307 E0.08204 F900.000</w:t>
      </w:r>
    </w:p>
    <w:p w14:paraId="06F5BA39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1BF5D847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4176DEC7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084D60F9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1B8DDA6B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2C0109EC" w14:textId="77777777" w:rsidR="008F5485" w:rsidRDefault="008F5485" w:rsidP="008F5485">
      <w:pPr>
        <w:spacing w:after="0"/>
      </w:pPr>
      <w:r>
        <w:lastRenderedPageBreak/>
        <w:t xml:space="preserve">G1 X-2.307 Y-1.6478571428571427 E1 </w:t>
      </w:r>
    </w:p>
    <w:p w14:paraId="3EE66E6A" w14:textId="77777777" w:rsidR="008F5485" w:rsidRDefault="008F5485" w:rsidP="008F5485">
      <w:pPr>
        <w:spacing w:after="0"/>
      </w:pPr>
      <w:r>
        <w:t>G1 X-2.307 Y-2.307 E0.08204</w:t>
      </w:r>
    </w:p>
    <w:p w14:paraId="29269D85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4975B5F5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43D24C26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75C026F7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67A3D7C6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1399C57D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0D39F7DF" w14:textId="77777777" w:rsidR="008F5485" w:rsidRDefault="008F5485" w:rsidP="008F5485">
      <w:pPr>
        <w:spacing w:after="0"/>
      </w:pPr>
      <w:r>
        <w:t>G1 X2.307 Y-2.307 E0.08204</w:t>
      </w:r>
    </w:p>
    <w:p w14:paraId="03E6E6FB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4C37CACE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136C0D57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3348878A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0084972C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79A824E2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429BF142" w14:textId="77777777" w:rsidR="008F5485" w:rsidRDefault="008F5485" w:rsidP="008F5485">
      <w:pPr>
        <w:spacing w:after="0"/>
      </w:pPr>
      <w:r>
        <w:t>G1 X2.307 Y2.247 E0.08097</w:t>
      </w:r>
    </w:p>
    <w:p w14:paraId="7383396E" w14:textId="77777777" w:rsidR="008F5485" w:rsidRDefault="008F5485" w:rsidP="008F5485">
      <w:pPr>
        <w:spacing w:after="0"/>
      </w:pPr>
      <w:r>
        <w:t>M761</w:t>
      </w:r>
    </w:p>
    <w:p w14:paraId="0C3F239B" w14:textId="77777777" w:rsidR="008F5485" w:rsidRDefault="008F5485" w:rsidP="008F5485">
      <w:pPr>
        <w:spacing w:after="0"/>
      </w:pPr>
      <w:r>
        <w:t>G1 X2.800 Y2.800 F3000</w:t>
      </w:r>
    </w:p>
    <w:p w14:paraId="6D45A17C" w14:textId="77777777" w:rsidR="008F5485" w:rsidRDefault="008F5485" w:rsidP="008F5485">
      <w:pPr>
        <w:spacing w:after="0"/>
      </w:pPr>
      <w:r>
        <w:t>M760</w:t>
      </w:r>
    </w:p>
    <w:p w14:paraId="23510A62" w14:textId="77777777" w:rsidR="008F5485" w:rsidRDefault="008F5485" w:rsidP="008F5485">
      <w:pPr>
        <w:spacing w:after="0"/>
      </w:pPr>
      <w:r>
        <w:t>G4 P0</w:t>
      </w:r>
    </w:p>
    <w:p w14:paraId="770820A6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0DD97259" w14:textId="77777777" w:rsidR="008F5485" w:rsidRDefault="008F5485" w:rsidP="008F5485">
      <w:pPr>
        <w:spacing w:after="0"/>
      </w:pPr>
      <w:r>
        <w:t xml:space="preserve">G1 X1.4 Y2.8 E1 </w:t>
      </w:r>
    </w:p>
    <w:p w14:paraId="6A04857D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4A81FF5A" w14:textId="77777777" w:rsidR="008F5485" w:rsidRDefault="008F5485" w:rsidP="008F5485">
      <w:pPr>
        <w:spacing w:after="0"/>
      </w:pPr>
      <w:r>
        <w:t xml:space="preserve">G1 X0.0 Y2.8 E1 </w:t>
      </w:r>
    </w:p>
    <w:p w14:paraId="782DEB98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14B42680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5E35AEC6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4C7EDD90" w14:textId="77777777" w:rsidR="008F5485" w:rsidRDefault="008F5485" w:rsidP="008F5485">
      <w:pPr>
        <w:spacing w:after="0"/>
      </w:pPr>
      <w:r>
        <w:t>G1 X-2.800 Y2.800 E0.05658 F900.000</w:t>
      </w:r>
    </w:p>
    <w:p w14:paraId="3A06ABEA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2CFDF83D" w14:textId="77777777" w:rsidR="008F5485" w:rsidRDefault="008F5485" w:rsidP="008F5485">
      <w:pPr>
        <w:spacing w:after="0"/>
      </w:pPr>
      <w:r>
        <w:t xml:space="preserve">G1 X-2.8 Y1.4 E1 </w:t>
      </w:r>
    </w:p>
    <w:p w14:paraId="262919E6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11D348F3" w14:textId="77777777" w:rsidR="008F5485" w:rsidRDefault="008F5485" w:rsidP="008F5485">
      <w:pPr>
        <w:spacing w:after="0"/>
      </w:pPr>
      <w:r>
        <w:t xml:space="preserve">G1 X-2.8 Y0.0 E1 </w:t>
      </w:r>
    </w:p>
    <w:p w14:paraId="71A25530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7BAAF424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686503E2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0652EA38" w14:textId="77777777" w:rsidR="008F5485" w:rsidRDefault="008F5485" w:rsidP="008F5485">
      <w:pPr>
        <w:spacing w:after="0"/>
      </w:pPr>
      <w:r>
        <w:t>G1 X-2.800 Y-2.800 E0.05658</w:t>
      </w:r>
    </w:p>
    <w:p w14:paraId="35F01626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568E854C" w14:textId="77777777" w:rsidR="008F5485" w:rsidRDefault="008F5485" w:rsidP="008F5485">
      <w:pPr>
        <w:spacing w:after="0"/>
      </w:pPr>
      <w:r>
        <w:t xml:space="preserve">G1 X-1.4 Y-2.8 E1 </w:t>
      </w:r>
    </w:p>
    <w:p w14:paraId="349C981D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768472C3" w14:textId="77777777" w:rsidR="008F5485" w:rsidRDefault="008F5485" w:rsidP="008F5485">
      <w:pPr>
        <w:spacing w:after="0"/>
      </w:pPr>
      <w:r>
        <w:t xml:space="preserve">G1 X0.0 Y-2.8 E1 </w:t>
      </w:r>
    </w:p>
    <w:p w14:paraId="5233A810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22C34628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386725ED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6826D42E" w14:textId="77777777" w:rsidR="008F5485" w:rsidRDefault="008F5485" w:rsidP="008F5485">
      <w:pPr>
        <w:spacing w:after="0"/>
      </w:pPr>
      <w:r>
        <w:t>G1 X2.800 Y-2.800 E0.05658</w:t>
      </w:r>
    </w:p>
    <w:p w14:paraId="34A6D5CF" w14:textId="77777777" w:rsidR="008F5485" w:rsidRDefault="008F5485" w:rsidP="008F5485">
      <w:pPr>
        <w:spacing w:after="0"/>
      </w:pPr>
      <w:r>
        <w:lastRenderedPageBreak/>
        <w:t xml:space="preserve">G1 X2.8 Y-2.1075 E1 </w:t>
      </w:r>
    </w:p>
    <w:p w14:paraId="7F652BA7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6748B47B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6B40B49D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2C5DD463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26A99C6E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53E2DFDB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41B2C1BB" w14:textId="77777777" w:rsidR="008F5485" w:rsidRDefault="008F5485" w:rsidP="008F5485">
      <w:pPr>
        <w:spacing w:after="0"/>
      </w:pPr>
      <w:r>
        <w:t>G1 X2.800 Y2.740 E0.05597</w:t>
      </w:r>
    </w:p>
    <w:p w14:paraId="01BEEF5D" w14:textId="77777777" w:rsidR="008F5485" w:rsidRDefault="008F5485" w:rsidP="008F5485">
      <w:pPr>
        <w:spacing w:after="0"/>
      </w:pPr>
      <w:r>
        <w:t>M761</w:t>
      </w:r>
    </w:p>
    <w:p w14:paraId="14F180C1" w14:textId="77777777" w:rsidR="008F5485" w:rsidRDefault="008F5485" w:rsidP="008F5485">
      <w:pPr>
        <w:spacing w:after="0"/>
      </w:pPr>
      <w:r>
        <w:t>G1 X2.454 Y2.600 F1800.000</w:t>
      </w:r>
    </w:p>
    <w:p w14:paraId="0FE527E9" w14:textId="77777777" w:rsidR="008F5485" w:rsidRDefault="008F5485" w:rsidP="008F5485">
      <w:pPr>
        <w:spacing w:after="0"/>
      </w:pPr>
      <w:r>
        <w:t>G1 E-2.00000 F2400.00000</w:t>
      </w:r>
    </w:p>
    <w:p w14:paraId="6538DE2C" w14:textId="77777777" w:rsidR="008F5485" w:rsidRDefault="008F5485" w:rsidP="008F5485">
      <w:pPr>
        <w:spacing w:after="0"/>
      </w:pPr>
      <w:r>
        <w:t>G1 X1.145 Y1.333 F1800.000</w:t>
      </w:r>
    </w:p>
    <w:p w14:paraId="51B03798" w14:textId="77777777" w:rsidR="008F5485" w:rsidRDefault="008F5485" w:rsidP="008F5485">
      <w:pPr>
        <w:spacing w:after="0"/>
      </w:pPr>
      <w:r>
        <w:t>M760</w:t>
      </w:r>
    </w:p>
    <w:p w14:paraId="7051947D" w14:textId="77777777" w:rsidR="008F5485" w:rsidRDefault="008F5485" w:rsidP="008F5485">
      <w:pPr>
        <w:spacing w:after="0"/>
      </w:pPr>
      <w:r>
        <w:t>G4 P0</w:t>
      </w:r>
    </w:p>
    <w:p w14:paraId="04BA6A30" w14:textId="77777777" w:rsidR="008F5485" w:rsidRDefault="008F5485" w:rsidP="008F5485">
      <w:pPr>
        <w:spacing w:after="0"/>
      </w:pPr>
      <w:r>
        <w:t>G1 E2.00000 F2400.00000</w:t>
      </w:r>
    </w:p>
    <w:p w14:paraId="7E8860C4" w14:textId="77777777" w:rsidR="008F5485" w:rsidRDefault="008F5485" w:rsidP="008F5485">
      <w:pPr>
        <w:spacing w:after="0"/>
      </w:pPr>
      <w:r>
        <w:t xml:space="preserve">G1 X1.145 Y0.6665 E1 </w:t>
      </w:r>
    </w:p>
    <w:p w14:paraId="50F53B49" w14:textId="77777777" w:rsidR="008F5485" w:rsidRDefault="008F5485" w:rsidP="008F5485">
      <w:pPr>
        <w:spacing w:after="0"/>
      </w:pPr>
      <w:r>
        <w:t xml:space="preserve">G1 X1.145 Y0.0 E1 </w:t>
      </w:r>
    </w:p>
    <w:p w14:paraId="6AF03190" w14:textId="77777777" w:rsidR="008F5485" w:rsidRDefault="008F5485" w:rsidP="008F5485">
      <w:pPr>
        <w:spacing w:after="0"/>
      </w:pPr>
      <w:r>
        <w:t xml:space="preserve">G1 X1.145 Y-0.6664999999999999 E1 </w:t>
      </w:r>
    </w:p>
    <w:p w14:paraId="1BAA5D8C" w14:textId="77777777" w:rsidR="008F5485" w:rsidRDefault="008F5485" w:rsidP="008F5485">
      <w:pPr>
        <w:spacing w:after="0"/>
      </w:pPr>
      <w:r>
        <w:t>G1 X1.145 Y-1.333 E0.05760 F900.000</w:t>
      </w:r>
    </w:p>
    <w:p w14:paraId="71D37DA0" w14:textId="77777777" w:rsidR="008F5485" w:rsidRDefault="008F5485" w:rsidP="008F5485">
      <w:pPr>
        <w:spacing w:after="0"/>
      </w:pPr>
      <w:r>
        <w:t xml:space="preserve">G1 X0.7635000000000001 Y-1.333 E1 </w:t>
      </w:r>
    </w:p>
    <w:p w14:paraId="5987650D" w14:textId="77777777" w:rsidR="008F5485" w:rsidRDefault="008F5485" w:rsidP="008F5485">
      <w:pPr>
        <w:spacing w:after="0"/>
      </w:pPr>
      <w:r>
        <w:t>G1 X0.382 Y-1.333 E0.01648</w:t>
      </w:r>
    </w:p>
    <w:p w14:paraId="3A3C7C5D" w14:textId="77777777" w:rsidR="008F5485" w:rsidRDefault="008F5485" w:rsidP="008F5485">
      <w:pPr>
        <w:spacing w:after="0"/>
      </w:pPr>
      <w:r>
        <w:t xml:space="preserve">G1 X0.382 Y-0.6665 E1 </w:t>
      </w:r>
    </w:p>
    <w:p w14:paraId="3D7BD10E" w14:textId="77777777" w:rsidR="008F5485" w:rsidRDefault="008F5485" w:rsidP="008F5485">
      <w:pPr>
        <w:spacing w:after="0"/>
      </w:pPr>
      <w:r>
        <w:t xml:space="preserve">G1 X0.382 Y0.0 E1 </w:t>
      </w:r>
    </w:p>
    <w:p w14:paraId="520FD4AF" w14:textId="77777777" w:rsidR="008F5485" w:rsidRDefault="008F5485" w:rsidP="008F5485">
      <w:pPr>
        <w:spacing w:after="0"/>
      </w:pPr>
      <w:r>
        <w:t xml:space="preserve">G1 X0.382 Y0.6664999999999999 E1 </w:t>
      </w:r>
    </w:p>
    <w:p w14:paraId="445F2C2B" w14:textId="77777777" w:rsidR="008F5485" w:rsidRDefault="008F5485" w:rsidP="008F5485">
      <w:pPr>
        <w:spacing w:after="0"/>
      </w:pPr>
      <w:r>
        <w:t>G1 X0.382 Y1.333 E0.05760</w:t>
      </w:r>
    </w:p>
    <w:p w14:paraId="122E4B5C" w14:textId="77777777" w:rsidR="008F5485" w:rsidRDefault="008F5485" w:rsidP="008F5485">
      <w:pPr>
        <w:spacing w:after="0"/>
      </w:pPr>
      <w:r>
        <w:t xml:space="preserve">G1 X0.0 Y1.333 E1 </w:t>
      </w:r>
    </w:p>
    <w:p w14:paraId="150DC4D1" w14:textId="77777777" w:rsidR="008F5485" w:rsidRDefault="008F5485" w:rsidP="008F5485">
      <w:pPr>
        <w:spacing w:after="0"/>
      </w:pPr>
      <w:r>
        <w:t>G1 X-0.382 Y1.333 E0.01648</w:t>
      </w:r>
    </w:p>
    <w:p w14:paraId="4C4448D6" w14:textId="77777777" w:rsidR="008F5485" w:rsidRDefault="008F5485" w:rsidP="008F5485">
      <w:pPr>
        <w:spacing w:after="0"/>
      </w:pPr>
      <w:r>
        <w:t xml:space="preserve">G1 X-0.382 Y0.6665 E1 </w:t>
      </w:r>
    </w:p>
    <w:p w14:paraId="72AB1B72" w14:textId="77777777" w:rsidR="008F5485" w:rsidRDefault="008F5485" w:rsidP="008F5485">
      <w:pPr>
        <w:spacing w:after="0"/>
      </w:pPr>
      <w:r>
        <w:t xml:space="preserve">G1 X-0.382 Y0.0 E1 </w:t>
      </w:r>
    </w:p>
    <w:p w14:paraId="2948DF39" w14:textId="77777777" w:rsidR="008F5485" w:rsidRDefault="008F5485" w:rsidP="008F5485">
      <w:pPr>
        <w:spacing w:after="0"/>
      </w:pPr>
      <w:r>
        <w:t xml:space="preserve">G1 X-0.382 Y-0.6664999999999999 E1 </w:t>
      </w:r>
    </w:p>
    <w:p w14:paraId="6BA85C74" w14:textId="77777777" w:rsidR="008F5485" w:rsidRDefault="008F5485" w:rsidP="008F5485">
      <w:pPr>
        <w:spacing w:after="0"/>
      </w:pPr>
      <w:r>
        <w:t>G1 X-0.382 Y-1.333 E0.05760</w:t>
      </w:r>
    </w:p>
    <w:p w14:paraId="34EFCAAC" w14:textId="77777777" w:rsidR="008F5485" w:rsidRDefault="008F5485" w:rsidP="008F5485">
      <w:pPr>
        <w:spacing w:after="0"/>
      </w:pPr>
      <w:r>
        <w:t xml:space="preserve">G1 X-0.7635000000000001 Y-1.333 E1 </w:t>
      </w:r>
    </w:p>
    <w:p w14:paraId="6E3EFE20" w14:textId="77777777" w:rsidR="008F5485" w:rsidRDefault="008F5485" w:rsidP="008F5485">
      <w:pPr>
        <w:spacing w:after="0"/>
      </w:pPr>
      <w:r>
        <w:t>G1 X-1.145 Y-1.333 E0.01648</w:t>
      </w:r>
    </w:p>
    <w:p w14:paraId="01A80312" w14:textId="77777777" w:rsidR="008F5485" w:rsidRDefault="008F5485" w:rsidP="008F5485">
      <w:pPr>
        <w:spacing w:after="0"/>
      </w:pPr>
      <w:r>
        <w:t xml:space="preserve">G1 X-1.145 Y-0.6665 E1 </w:t>
      </w:r>
    </w:p>
    <w:p w14:paraId="258A7D51" w14:textId="77777777" w:rsidR="008F5485" w:rsidRDefault="008F5485" w:rsidP="008F5485">
      <w:pPr>
        <w:spacing w:after="0"/>
      </w:pPr>
      <w:r>
        <w:t xml:space="preserve">G1 X-1.145 Y0.0 E1 </w:t>
      </w:r>
    </w:p>
    <w:p w14:paraId="4CF6539C" w14:textId="77777777" w:rsidR="008F5485" w:rsidRDefault="008F5485" w:rsidP="008F5485">
      <w:pPr>
        <w:spacing w:after="0"/>
      </w:pPr>
      <w:r>
        <w:t xml:space="preserve">G1 X-1.145 Y0.6664999999999999 E1 </w:t>
      </w:r>
    </w:p>
    <w:p w14:paraId="20F25C15" w14:textId="77777777" w:rsidR="008F5485" w:rsidRDefault="008F5485" w:rsidP="008F5485">
      <w:pPr>
        <w:spacing w:after="0"/>
      </w:pPr>
      <w:r>
        <w:t>G1 X-1.145 Y1.333 E0.05760</w:t>
      </w:r>
    </w:p>
    <w:p w14:paraId="0CC349AE" w14:textId="77777777" w:rsidR="008F5485" w:rsidRDefault="008F5485" w:rsidP="008F5485">
      <w:pPr>
        <w:spacing w:after="0"/>
      </w:pPr>
      <w:r>
        <w:t>M761 ;Closes the valve for Printhead 1</w:t>
      </w:r>
    </w:p>
    <w:p w14:paraId="3AEE4698" w14:textId="77777777" w:rsidR="008F5485" w:rsidRDefault="008F5485" w:rsidP="008F5485">
      <w:pPr>
        <w:spacing w:after="0"/>
      </w:pPr>
    </w:p>
    <w:p w14:paraId="6216F967" w14:textId="77777777" w:rsidR="008F5485" w:rsidRDefault="008F5485" w:rsidP="008F5485">
      <w:pPr>
        <w:spacing w:after="0"/>
      </w:pPr>
      <w:r>
        <w:t>; UV</w:t>
      </w:r>
    </w:p>
    <w:p w14:paraId="266AC980" w14:textId="77777777" w:rsidR="008F5485" w:rsidRDefault="008F5485" w:rsidP="008F5485">
      <w:pPr>
        <w:spacing w:after="0"/>
      </w:pPr>
    </w:p>
    <w:p w14:paraId="69C0E83F" w14:textId="77777777" w:rsidR="008F5485" w:rsidRDefault="008F5485" w:rsidP="008F5485">
      <w:pPr>
        <w:spacing w:after="0"/>
      </w:pPr>
      <w:r>
        <w:t>M753 ; Raise both PHs</w:t>
      </w:r>
    </w:p>
    <w:p w14:paraId="289AB44C" w14:textId="77777777" w:rsidR="008F5485" w:rsidRDefault="008F5485" w:rsidP="008F5485">
      <w:pPr>
        <w:spacing w:after="0"/>
      </w:pPr>
      <w:r>
        <w:t>M713 ; Switch to PH3 (UV)</w:t>
      </w:r>
    </w:p>
    <w:p w14:paraId="5203814E" w14:textId="77777777" w:rsidR="008F5485" w:rsidRDefault="008F5485" w:rsidP="008F5485">
      <w:pPr>
        <w:spacing w:after="0"/>
      </w:pPr>
      <w:r>
        <w:t>G0 X0.0 Y0.0</w:t>
      </w:r>
    </w:p>
    <w:p w14:paraId="6B8461ED" w14:textId="77777777" w:rsidR="008F5485" w:rsidRDefault="008F5485" w:rsidP="008F5485">
      <w:pPr>
        <w:spacing w:after="0"/>
      </w:pPr>
      <w:r>
        <w:lastRenderedPageBreak/>
        <w:t>M753 ; Raise both PHs</w:t>
      </w:r>
    </w:p>
    <w:p w14:paraId="50ADC412" w14:textId="77777777" w:rsidR="008F5485" w:rsidRDefault="008F5485" w:rsidP="008F5485">
      <w:pPr>
        <w:spacing w:after="0"/>
      </w:pPr>
      <w:r>
        <w:t>M764 ; Turn on UV</w:t>
      </w:r>
    </w:p>
    <w:p w14:paraId="3547D3DC" w14:textId="77777777" w:rsidR="008F5485" w:rsidRDefault="008F5485" w:rsidP="008F5485">
      <w:pPr>
        <w:spacing w:after="0"/>
      </w:pPr>
      <w:r>
        <w:t>G4 P15000; pause for 15,000 ms or 15 s</w:t>
      </w:r>
    </w:p>
    <w:p w14:paraId="1F97794A" w14:textId="77777777" w:rsidR="008F5485" w:rsidRDefault="008F5485" w:rsidP="008F5485">
      <w:pPr>
        <w:spacing w:after="0"/>
      </w:pPr>
      <w:r>
        <w:t>M765 ; Turn off UV</w:t>
      </w:r>
    </w:p>
    <w:p w14:paraId="1114C19C" w14:textId="77777777" w:rsidR="008F5485" w:rsidRDefault="008F5485" w:rsidP="008F5485">
      <w:pPr>
        <w:spacing w:after="0"/>
      </w:pPr>
      <w:r>
        <w:t>M753 ; Raise both PHs</w:t>
      </w:r>
    </w:p>
    <w:p w14:paraId="64543A36" w14:textId="77777777" w:rsidR="008F5485" w:rsidRDefault="008F5485" w:rsidP="008F5485">
      <w:pPr>
        <w:spacing w:after="0"/>
      </w:pPr>
      <w:r>
        <w:t>M731 ; Switch to PH1</w:t>
      </w:r>
    </w:p>
    <w:p w14:paraId="0E4A20D5" w14:textId="77777777" w:rsidR="008F5485" w:rsidRDefault="008F5485" w:rsidP="008F5485">
      <w:pPr>
        <w:spacing w:after="0"/>
      </w:pPr>
      <w:r>
        <w:t>G0 X0.0 Y0.0</w:t>
      </w:r>
    </w:p>
    <w:p w14:paraId="4CDA3E7B" w14:textId="77777777" w:rsidR="008F5485" w:rsidRDefault="008F5485" w:rsidP="008F5485">
      <w:pPr>
        <w:spacing w:after="0"/>
      </w:pPr>
      <w:r>
        <w:t>G1 X0 Y0</w:t>
      </w:r>
    </w:p>
    <w:p w14:paraId="6B9BC9E0" w14:textId="77777777" w:rsidR="008F5485" w:rsidRDefault="008F5485" w:rsidP="008F5485">
      <w:pPr>
        <w:spacing w:after="0"/>
      </w:pPr>
      <w:r>
        <w:t>G1 Z50</w:t>
      </w:r>
    </w:p>
    <w:p w14:paraId="529C845E" w14:textId="77777777" w:rsidR="008F5485" w:rsidRDefault="008F5485" w:rsidP="008F5485">
      <w:pPr>
        <w:spacing w:after="0"/>
      </w:pPr>
    </w:p>
    <w:p w14:paraId="598EFCDD" w14:textId="77777777" w:rsidR="008F5485" w:rsidRDefault="008F5485" w:rsidP="008F5485">
      <w:pPr>
        <w:spacing w:after="0"/>
      </w:pPr>
      <w:r>
        <w:t>G4 P15000; pause for 15,000 ms or 15s and switch out the plates</w:t>
      </w:r>
    </w:p>
    <w:p w14:paraId="5D8787A5" w14:textId="77777777" w:rsidR="008F5485" w:rsidRDefault="008F5485" w:rsidP="008F5485">
      <w:pPr>
        <w:spacing w:after="0"/>
      </w:pPr>
    </w:p>
    <w:p w14:paraId="336BAB38" w14:textId="77777777" w:rsidR="008F5485" w:rsidRDefault="008F5485" w:rsidP="008F5485">
      <w:pPr>
        <w:spacing w:after="0"/>
      </w:pPr>
      <w:r>
        <w:t>;Plate 2</w:t>
      </w:r>
    </w:p>
    <w:p w14:paraId="44945ADC" w14:textId="77777777" w:rsidR="008F5485" w:rsidRDefault="008F5485" w:rsidP="008F5485">
      <w:pPr>
        <w:spacing w:after="0"/>
      </w:pPr>
    </w:p>
    <w:p w14:paraId="0A6E89C2" w14:textId="77777777" w:rsidR="008F5485" w:rsidRDefault="008F5485" w:rsidP="008F5485">
      <w:pPr>
        <w:spacing w:after="0"/>
      </w:pPr>
      <w:r>
        <w:t>;Layer 1</w:t>
      </w:r>
    </w:p>
    <w:p w14:paraId="4DA7972A" w14:textId="77777777" w:rsidR="008F5485" w:rsidRDefault="008F5485" w:rsidP="008F5485">
      <w:pPr>
        <w:spacing w:after="0"/>
      </w:pPr>
      <w:r>
        <w:t>G1 Z0.200 F1800 ; 1st layer height 0.20mm</w:t>
      </w:r>
    </w:p>
    <w:p w14:paraId="315F0F3C" w14:textId="77777777" w:rsidR="008F5485" w:rsidRDefault="008F5485" w:rsidP="008F5485">
      <w:pPr>
        <w:spacing w:after="0"/>
      </w:pPr>
      <w:r>
        <w:t>G1 X2.336 Y2.336 F1800 ; Linear move to start position</w:t>
      </w:r>
    </w:p>
    <w:p w14:paraId="26D836A2" w14:textId="77777777" w:rsidR="008F5485" w:rsidRDefault="008F5485" w:rsidP="008F5485">
      <w:pPr>
        <w:spacing w:after="0"/>
      </w:pPr>
    </w:p>
    <w:p w14:paraId="4FB4A36B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5FEE0D0C" w14:textId="77777777" w:rsidR="008F5485" w:rsidRDefault="008F5485" w:rsidP="008F5485">
      <w:pPr>
        <w:spacing w:after="0"/>
      </w:pPr>
      <w:r>
        <w:t>G4 P0 ;Pause</w:t>
      </w:r>
    </w:p>
    <w:p w14:paraId="4A7762A5" w14:textId="77777777" w:rsidR="008F5485" w:rsidRDefault="008F5485" w:rsidP="008F5485">
      <w:pPr>
        <w:spacing w:after="0"/>
      </w:pPr>
      <w:r>
        <w:t>G1 X1.168 Y2.336 E1 ;Begin extruding</w:t>
      </w:r>
    </w:p>
    <w:p w14:paraId="61103340" w14:textId="77777777" w:rsidR="008F5485" w:rsidRDefault="008F5485" w:rsidP="008F5485">
      <w:pPr>
        <w:spacing w:after="0"/>
      </w:pPr>
      <w:r>
        <w:t xml:space="preserve">G1 X0.0 Y2.336 E1 </w:t>
      </w:r>
    </w:p>
    <w:p w14:paraId="458AF9E3" w14:textId="77777777" w:rsidR="008F5485" w:rsidRDefault="008F5485" w:rsidP="008F5485">
      <w:pPr>
        <w:spacing w:after="0"/>
      </w:pPr>
      <w:r>
        <w:t xml:space="preserve">G1 X-1.1679999999999997 Y2.336 E1 </w:t>
      </w:r>
    </w:p>
    <w:p w14:paraId="7FA158EC" w14:textId="77777777" w:rsidR="008F5485" w:rsidRDefault="008F5485" w:rsidP="008F5485">
      <w:pPr>
        <w:spacing w:after="0"/>
      </w:pPr>
      <w:r>
        <w:t>G1 X-2.336 Y2.336 E0.03398 F1800.000</w:t>
      </w:r>
    </w:p>
    <w:p w14:paraId="6BDD3F4E" w14:textId="77777777" w:rsidR="008F5485" w:rsidRDefault="008F5485" w:rsidP="008F5485">
      <w:pPr>
        <w:spacing w:after="0"/>
      </w:pPr>
      <w:r>
        <w:t xml:space="preserve">G1 X-2.336 Y1.168 E1 </w:t>
      </w:r>
    </w:p>
    <w:p w14:paraId="21D290FE" w14:textId="77777777" w:rsidR="008F5485" w:rsidRDefault="008F5485" w:rsidP="008F5485">
      <w:pPr>
        <w:spacing w:after="0"/>
      </w:pPr>
      <w:r>
        <w:t xml:space="preserve">G1 X-2.336 Y0.0 E1 </w:t>
      </w:r>
    </w:p>
    <w:p w14:paraId="26112B47" w14:textId="77777777" w:rsidR="008F5485" w:rsidRDefault="008F5485" w:rsidP="008F5485">
      <w:pPr>
        <w:spacing w:after="0"/>
      </w:pPr>
      <w:r>
        <w:t xml:space="preserve">G1 X-2.336 Y-1.1679999999999997 E1 </w:t>
      </w:r>
    </w:p>
    <w:p w14:paraId="7BB615CF" w14:textId="77777777" w:rsidR="008F5485" w:rsidRDefault="008F5485" w:rsidP="008F5485">
      <w:pPr>
        <w:spacing w:after="0"/>
      </w:pPr>
      <w:r>
        <w:t>G1 X-2.336 Y-2.336 E0.03398</w:t>
      </w:r>
    </w:p>
    <w:p w14:paraId="136FB04C" w14:textId="77777777" w:rsidR="008F5485" w:rsidRDefault="008F5485" w:rsidP="008F5485">
      <w:pPr>
        <w:spacing w:after="0"/>
      </w:pPr>
      <w:r>
        <w:t xml:space="preserve">G1 X-1.168 Y-2.336 E1 </w:t>
      </w:r>
    </w:p>
    <w:p w14:paraId="3ECAFE18" w14:textId="77777777" w:rsidR="008F5485" w:rsidRDefault="008F5485" w:rsidP="008F5485">
      <w:pPr>
        <w:spacing w:after="0"/>
      </w:pPr>
      <w:r>
        <w:t xml:space="preserve">G1 X0.0 Y-2.336 E1 </w:t>
      </w:r>
    </w:p>
    <w:p w14:paraId="0C82B830" w14:textId="77777777" w:rsidR="008F5485" w:rsidRDefault="008F5485" w:rsidP="008F5485">
      <w:pPr>
        <w:spacing w:after="0"/>
      </w:pPr>
      <w:r>
        <w:t xml:space="preserve">G1 X1.1679999999999997 Y-2.336 E1 </w:t>
      </w:r>
    </w:p>
    <w:p w14:paraId="0DE0B845" w14:textId="77777777" w:rsidR="008F5485" w:rsidRDefault="008F5485" w:rsidP="008F5485">
      <w:pPr>
        <w:spacing w:after="0"/>
      </w:pPr>
      <w:r>
        <w:t>G1 X2.336 Y-2.336 E0.03398</w:t>
      </w:r>
    </w:p>
    <w:p w14:paraId="0109F6B4" w14:textId="77777777" w:rsidR="008F5485" w:rsidRDefault="008F5485" w:rsidP="008F5485">
      <w:pPr>
        <w:spacing w:after="0"/>
      </w:pPr>
      <w:r>
        <w:t xml:space="preserve">G1 X2.336 Y-1.1829999999999998 E1 </w:t>
      </w:r>
    </w:p>
    <w:p w14:paraId="7649FD60" w14:textId="77777777" w:rsidR="008F5485" w:rsidRDefault="008F5485" w:rsidP="008F5485">
      <w:pPr>
        <w:spacing w:after="0"/>
      </w:pPr>
      <w:r>
        <w:t xml:space="preserve">G1 X2.336 Y-0.029999999999999805 E1 </w:t>
      </w:r>
    </w:p>
    <w:p w14:paraId="0F8A4F9A" w14:textId="77777777" w:rsidR="008F5485" w:rsidRDefault="008F5485" w:rsidP="008F5485">
      <w:pPr>
        <w:spacing w:after="0"/>
      </w:pPr>
      <w:r>
        <w:t xml:space="preserve">G1 X2.336 Y1.1230000000000002 E1 </w:t>
      </w:r>
    </w:p>
    <w:p w14:paraId="481C9266" w14:textId="77777777" w:rsidR="008F5485" w:rsidRDefault="008F5485" w:rsidP="008F5485">
      <w:pPr>
        <w:spacing w:after="0"/>
      </w:pPr>
      <w:r>
        <w:t>G1 X2.336 Y2.276 E0.03354</w:t>
      </w:r>
    </w:p>
    <w:p w14:paraId="0B292987" w14:textId="77777777" w:rsidR="008F5485" w:rsidRDefault="008F5485" w:rsidP="008F5485">
      <w:pPr>
        <w:spacing w:after="0"/>
      </w:pPr>
      <w:r>
        <w:t>M761</w:t>
      </w:r>
    </w:p>
    <w:p w14:paraId="452AC4AF" w14:textId="77777777" w:rsidR="008F5485" w:rsidRDefault="008F5485" w:rsidP="008F5485">
      <w:pPr>
        <w:spacing w:after="0"/>
      </w:pPr>
      <w:r>
        <w:t>G1 X2.593 Y2.593 F1800</w:t>
      </w:r>
    </w:p>
    <w:p w14:paraId="14C84099" w14:textId="77777777" w:rsidR="008F5485" w:rsidRDefault="008F5485" w:rsidP="008F5485">
      <w:pPr>
        <w:spacing w:after="0"/>
      </w:pPr>
      <w:r>
        <w:t>M760</w:t>
      </w:r>
    </w:p>
    <w:p w14:paraId="6162EAF2" w14:textId="77777777" w:rsidR="008F5485" w:rsidRDefault="008F5485" w:rsidP="008F5485">
      <w:pPr>
        <w:spacing w:after="0"/>
      </w:pPr>
      <w:r>
        <w:t>G4 P0</w:t>
      </w:r>
    </w:p>
    <w:p w14:paraId="2ADC3D0D" w14:textId="77777777" w:rsidR="008F5485" w:rsidRDefault="008F5485" w:rsidP="008F5485">
      <w:pPr>
        <w:spacing w:after="0"/>
      </w:pPr>
      <w:r>
        <w:t xml:space="preserve">G1 X1.2965 Y2.593 E1 </w:t>
      </w:r>
    </w:p>
    <w:p w14:paraId="5E1EEE38" w14:textId="77777777" w:rsidR="008F5485" w:rsidRDefault="008F5485" w:rsidP="008F5485">
      <w:pPr>
        <w:spacing w:after="0"/>
      </w:pPr>
      <w:r>
        <w:t xml:space="preserve">G1 X0.0 Y2.593 E1 </w:t>
      </w:r>
    </w:p>
    <w:p w14:paraId="63A5B3A8" w14:textId="77777777" w:rsidR="008F5485" w:rsidRDefault="008F5485" w:rsidP="008F5485">
      <w:pPr>
        <w:spacing w:after="0"/>
      </w:pPr>
      <w:r>
        <w:t xml:space="preserve">G1 X-1.2965 Y2.593 E1 </w:t>
      </w:r>
    </w:p>
    <w:p w14:paraId="66EA21A6" w14:textId="77777777" w:rsidR="008F5485" w:rsidRDefault="008F5485" w:rsidP="008F5485">
      <w:pPr>
        <w:spacing w:after="0"/>
      </w:pPr>
      <w:r>
        <w:t>G1 X-2.593 Y2.593 E0.03772 F1800.000</w:t>
      </w:r>
    </w:p>
    <w:p w14:paraId="3F19D38B" w14:textId="77777777" w:rsidR="008F5485" w:rsidRDefault="008F5485" w:rsidP="008F5485">
      <w:pPr>
        <w:spacing w:after="0"/>
      </w:pPr>
      <w:r>
        <w:lastRenderedPageBreak/>
        <w:t xml:space="preserve">G1 X-2.593 Y1.2965 E1 </w:t>
      </w:r>
    </w:p>
    <w:p w14:paraId="5CD54719" w14:textId="77777777" w:rsidR="008F5485" w:rsidRDefault="008F5485" w:rsidP="008F5485">
      <w:pPr>
        <w:spacing w:after="0"/>
      </w:pPr>
      <w:r>
        <w:t xml:space="preserve">G1 X-2.593 Y0.0 E1 </w:t>
      </w:r>
    </w:p>
    <w:p w14:paraId="7D156E7C" w14:textId="77777777" w:rsidR="008F5485" w:rsidRDefault="008F5485" w:rsidP="008F5485">
      <w:pPr>
        <w:spacing w:after="0"/>
      </w:pPr>
      <w:r>
        <w:t xml:space="preserve">G1 X-2.593 Y-1.2965 E1 </w:t>
      </w:r>
    </w:p>
    <w:p w14:paraId="3A3C742C" w14:textId="77777777" w:rsidR="008F5485" w:rsidRDefault="008F5485" w:rsidP="008F5485">
      <w:pPr>
        <w:spacing w:after="0"/>
      </w:pPr>
      <w:r>
        <w:t>G1 X-2.593 Y-2.593 E0.03772</w:t>
      </w:r>
    </w:p>
    <w:p w14:paraId="3C418FD4" w14:textId="77777777" w:rsidR="008F5485" w:rsidRDefault="008F5485" w:rsidP="008F5485">
      <w:pPr>
        <w:spacing w:after="0"/>
      </w:pPr>
      <w:r>
        <w:t xml:space="preserve">G1 X-1.2965 Y-2.593 E1 </w:t>
      </w:r>
    </w:p>
    <w:p w14:paraId="3A379BAC" w14:textId="77777777" w:rsidR="008F5485" w:rsidRDefault="008F5485" w:rsidP="008F5485">
      <w:pPr>
        <w:spacing w:after="0"/>
      </w:pPr>
      <w:r>
        <w:t xml:space="preserve">G1 X0.0 Y-2.593 E1 </w:t>
      </w:r>
    </w:p>
    <w:p w14:paraId="025BDF4B" w14:textId="77777777" w:rsidR="008F5485" w:rsidRDefault="008F5485" w:rsidP="008F5485">
      <w:pPr>
        <w:spacing w:after="0"/>
      </w:pPr>
      <w:r>
        <w:t xml:space="preserve">G1 X1.2965 Y-2.593 E1 </w:t>
      </w:r>
    </w:p>
    <w:p w14:paraId="1991F081" w14:textId="77777777" w:rsidR="008F5485" w:rsidRDefault="008F5485" w:rsidP="008F5485">
      <w:pPr>
        <w:spacing w:after="0"/>
      </w:pPr>
      <w:r>
        <w:t>G1 X2.593 Y-2.593 E0.03772</w:t>
      </w:r>
    </w:p>
    <w:p w14:paraId="0EC43772" w14:textId="77777777" w:rsidR="008F5485" w:rsidRDefault="008F5485" w:rsidP="008F5485">
      <w:pPr>
        <w:spacing w:after="0"/>
      </w:pPr>
      <w:r>
        <w:t xml:space="preserve">G1 X2.593 Y-1.3115 E1 </w:t>
      </w:r>
    </w:p>
    <w:p w14:paraId="188FCBD6" w14:textId="77777777" w:rsidR="008F5485" w:rsidRDefault="008F5485" w:rsidP="008F5485">
      <w:pPr>
        <w:spacing w:after="0"/>
      </w:pPr>
      <w:r>
        <w:t xml:space="preserve">G1 X2.593 Y-0.03000000000000025 E1 </w:t>
      </w:r>
    </w:p>
    <w:p w14:paraId="5F8B85CA" w14:textId="77777777" w:rsidR="008F5485" w:rsidRDefault="008F5485" w:rsidP="008F5485">
      <w:pPr>
        <w:spacing w:after="0"/>
      </w:pPr>
      <w:r>
        <w:t xml:space="preserve">G1 X2.593 Y1.2514999999999996 E1 </w:t>
      </w:r>
    </w:p>
    <w:p w14:paraId="0698874E" w14:textId="77777777" w:rsidR="008F5485" w:rsidRDefault="008F5485" w:rsidP="008F5485">
      <w:pPr>
        <w:spacing w:after="0"/>
      </w:pPr>
      <w:r>
        <w:t>G1 X2.593 Y2.533 E0.03728</w:t>
      </w:r>
    </w:p>
    <w:p w14:paraId="248B648C" w14:textId="77777777" w:rsidR="008F5485" w:rsidRDefault="008F5485" w:rsidP="008F5485">
      <w:pPr>
        <w:spacing w:after="0"/>
      </w:pPr>
      <w:r>
        <w:t>M761</w:t>
      </w:r>
    </w:p>
    <w:p w14:paraId="129D24F5" w14:textId="77777777" w:rsidR="008F5485" w:rsidRDefault="008F5485" w:rsidP="008F5485">
      <w:pPr>
        <w:spacing w:after="0"/>
      </w:pPr>
      <w:r>
        <w:t>G1 X2.850 Y2.850 F3000</w:t>
      </w:r>
    </w:p>
    <w:p w14:paraId="319F732B" w14:textId="77777777" w:rsidR="008F5485" w:rsidRDefault="008F5485" w:rsidP="008F5485">
      <w:pPr>
        <w:spacing w:after="0"/>
      </w:pPr>
      <w:r>
        <w:t>M760</w:t>
      </w:r>
    </w:p>
    <w:p w14:paraId="4D11F9E2" w14:textId="77777777" w:rsidR="008F5485" w:rsidRDefault="008F5485" w:rsidP="008F5485">
      <w:pPr>
        <w:spacing w:after="0"/>
      </w:pPr>
      <w:r>
        <w:t>G4 P0</w:t>
      </w:r>
    </w:p>
    <w:p w14:paraId="45AC34F5" w14:textId="77777777" w:rsidR="008F5485" w:rsidRDefault="008F5485" w:rsidP="008F5485">
      <w:pPr>
        <w:spacing w:after="0"/>
      </w:pPr>
      <w:r>
        <w:t xml:space="preserve">G1 X1.425 Y2.85 E1 </w:t>
      </w:r>
    </w:p>
    <w:p w14:paraId="7A787D62" w14:textId="77777777" w:rsidR="008F5485" w:rsidRDefault="008F5485" w:rsidP="008F5485">
      <w:pPr>
        <w:spacing w:after="0"/>
      </w:pPr>
      <w:r>
        <w:t xml:space="preserve">G1 X0.0 Y2.85 E1 </w:t>
      </w:r>
    </w:p>
    <w:p w14:paraId="7B6F0565" w14:textId="77777777" w:rsidR="008F5485" w:rsidRDefault="008F5485" w:rsidP="008F5485">
      <w:pPr>
        <w:spacing w:after="0"/>
      </w:pPr>
      <w:r>
        <w:t xml:space="preserve">G1 X-1.4250000000000003 Y2.85 E1 </w:t>
      </w:r>
    </w:p>
    <w:p w14:paraId="6D2EEA00" w14:textId="77777777" w:rsidR="008F5485" w:rsidRDefault="008F5485" w:rsidP="008F5485">
      <w:pPr>
        <w:spacing w:after="0"/>
      </w:pPr>
      <w:r>
        <w:t>G1 X-2.850 Y2.850 E0.04146 F1800.000</w:t>
      </w:r>
    </w:p>
    <w:p w14:paraId="3BD3FB03" w14:textId="77777777" w:rsidR="008F5485" w:rsidRDefault="008F5485" w:rsidP="008F5485">
      <w:pPr>
        <w:spacing w:after="0"/>
      </w:pPr>
      <w:r>
        <w:t xml:space="preserve">G1 X-2.85 Y1.425 E1 </w:t>
      </w:r>
    </w:p>
    <w:p w14:paraId="4E51630D" w14:textId="77777777" w:rsidR="008F5485" w:rsidRDefault="008F5485" w:rsidP="008F5485">
      <w:pPr>
        <w:spacing w:after="0"/>
      </w:pPr>
      <w:r>
        <w:t xml:space="preserve">G1 X-2.85 Y0.0 E1 </w:t>
      </w:r>
    </w:p>
    <w:p w14:paraId="2351D612" w14:textId="77777777" w:rsidR="008F5485" w:rsidRDefault="008F5485" w:rsidP="008F5485">
      <w:pPr>
        <w:spacing w:after="0"/>
      </w:pPr>
      <w:r>
        <w:t xml:space="preserve">G1 X-2.85 Y-1.4250000000000003 E1 </w:t>
      </w:r>
    </w:p>
    <w:p w14:paraId="158E3D0B" w14:textId="77777777" w:rsidR="008F5485" w:rsidRDefault="008F5485" w:rsidP="008F5485">
      <w:pPr>
        <w:spacing w:after="0"/>
      </w:pPr>
      <w:r>
        <w:t>G1 X-2.850 Y-2.850 E0.04146</w:t>
      </w:r>
    </w:p>
    <w:p w14:paraId="0CC893EF" w14:textId="77777777" w:rsidR="008F5485" w:rsidRDefault="008F5485" w:rsidP="008F5485">
      <w:pPr>
        <w:spacing w:after="0"/>
      </w:pPr>
      <w:r>
        <w:t xml:space="preserve">G1 X-1.425 Y-2.85 E1 </w:t>
      </w:r>
    </w:p>
    <w:p w14:paraId="05DFEF80" w14:textId="77777777" w:rsidR="008F5485" w:rsidRDefault="008F5485" w:rsidP="008F5485">
      <w:pPr>
        <w:spacing w:after="0"/>
      </w:pPr>
      <w:r>
        <w:t xml:space="preserve">G1 X0.0 Y-2.85 E1 </w:t>
      </w:r>
    </w:p>
    <w:p w14:paraId="7AF3B366" w14:textId="77777777" w:rsidR="008F5485" w:rsidRDefault="008F5485" w:rsidP="008F5485">
      <w:pPr>
        <w:spacing w:after="0"/>
      </w:pPr>
      <w:r>
        <w:t xml:space="preserve">G1 X1.4250000000000003 Y-2.85 E1 </w:t>
      </w:r>
    </w:p>
    <w:p w14:paraId="72364F35" w14:textId="77777777" w:rsidR="008F5485" w:rsidRDefault="008F5485" w:rsidP="008F5485">
      <w:pPr>
        <w:spacing w:after="0"/>
      </w:pPr>
      <w:r>
        <w:t>G1 X2.850 Y-2.850 E0.04146</w:t>
      </w:r>
    </w:p>
    <w:p w14:paraId="28898789" w14:textId="77777777" w:rsidR="008F5485" w:rsidRDefault="008F5485" w:rsidP="008F5485">
      <w:pPr>
        <w:spacing w:after="0"/>
      </w:pPr>
      <w:r>
        <w:t xml:space="preserve">G1 X2.85 Y-1.44 E1 </w:t>
      </w:r>
    </w:p>
    <w:p w14:paraId="3F21602C" w14:textId="77777777" w:rsidR="008F5485" w:rsidRDefault="008F5485" w:rsidP="008F5485">
      <w:pPr>
        <w:spacing w:after="0"/>
      </w:pPr>
      <w:r>
        <w:t xml:space="preserve">G1 X2.85 Y-0.029999999999999805 E1 </w:t>
      </w:r>
    </w:p>
    <w:p w14:paraId="7E7343CF" w14:textId="77777777" w:rsidR="008F5485" w:rsidRDefault="008F5485" w:rsidP="008F5485">
      <w:pPr>
        <w:spacing w:after="0"/>
      </w:pPr>
      <w:r>
        <w:t xml:space="preserve">G1 X2.85 Y1.3800000000000003 E1 </w:t>
      </w:r>
    </w:p>
    <w:p w14:paraId="26FD5583" w14:textId="77777777" w:rsidR="008F5485" w:rsidRDefault="008F5485" w:rsidP="008F5485">
      <w:pPr>
        <w:spacing w:after="0"/>
      </w:pPr>
      <w:r>
        <w:t>G1 X2.850 Y2.790 E0.04102</w:t>
      </w:r>
    </w:p>
    <w:p w14:paraId="5FC63910" w14:textId="77777777" w:rsidR="008F5485" w:rsidRDefault="008F5485" w:rsidP="008F5485">
      <w:pPr>
        <w:spacing w:after="0"/>
      </w:pPr>
      <w:r>
        <w:t>M761</w:t>
      </w:r>
    </w:p>
    <w:p w14:paraId="5287F6AC" w14:textId="77777777" w:rsidR="008F5485" w:rsidRDefault="008F5485" w:rsidP="008F5485">
      <w:pPr>
        <w:spacing w:after="0"/>
      </w:pPr>
      <w:r>
        <w:t>G1 X2.504 Y2.650 F3000</w:t>
      </w:r>
    </w:p>
    <w:p w14:paraId="450F18D9" w14:textId="77777777" w:rsidR="008F5485" w:rsidRDefault="008F5485" w:rsidP="008F5485">
      <w:pPr>
        <w:spacing w:after="0"/>
      </w:pPr>
      <w:r>
        <w:t>G1 X2.117 Y2.194 F3000</w:t>
      </w:r>
    </w:p>
    <w:p w14:paraId="6F391A0A" w14:textId="77777777" w:rsidR="008F5485" w:rsidRDefault="008F5485" w:rsidP="008F5485">
      <w:pPr>
        <w:spacing w:after="0"/>
      </w:pPr>
      <w:r>
        <w:t>M760</w:t>
      </w:r>
    </w:p>
    <w:p w14:paraId="7CA8F055" w14:textId="77777777" w:rsidR="008F5485" w:rsidRDefault="008F5485" w:rsidP="008F5485">
      <w:pPr>
        <w:spacing w:after="0"/>
      </w:pPr>
      <w:r>
        <w:t>G4 P0</w:t>
      </w:r>
    </w:p>
    <w:p w14:paraId="7818F313" w14:textId="77777777" w:rsidR="008F5485" w:rsidRDefault="008F5485" w:rsidP="008F5485">
      <w:pPr>
        <w:spacing w:after="0"/>
      </w:pPr>
      <w:r>
        <w:t xml:space="preserve">G1 X2.117 Y0.7313333333333334 E1 </w:t>
      </w:r>
    </w:p>
    <w:p w14:paraId="70320607" w14:textId="77777777" w:rsidR="008F5485" w:rsidRDefault="008F5485" w:rsidP="008F5485">
      <w:pPr>
        <w:spacing w:after="0"/>
      </w:pPr>
      <w:r>
        <w:t xml:space="preserve">G1 X2.117 Y-0.7313333333333332 E1 </w:t>
      </w:r>
    </w:p>
    <w:p w14:paraId="4A1E2A8F" w14:textId="77777777" w:rsidR="008F5485" w:rsidRDefault="008F5485" w:rsidP="008F5485">
      <w:pPr>
        <w:spacing w:after="0"/>
      </w:pPr>
      <w:r>
        <w:t>G1 X2.117 Y-2.194 E0.03287 F1800.000</w:t>
      </w:r>
    </w:p>
    <w:p w14:paraId="02539F12" w14:textId="77777777" w:rsidR="008F5485" w:rsidRDefault="008F5485" w:rsidP="008F5485">
      <w:pPr>
        <w:spacing w:after="0"/>
      </w:pPr>
      <w:r>
        <w:t>G1 X1.853 Y-2.194 E0.00198</w:t>
      </w:r>
    </w:p>
    <w:p w14:paraId="5D0A3753" w14:textId="77777777" w:rsidR="008F5485" w:rsidRDefault="008F5485" w:rsidP="008F5485">
      <w:pPr>
        <w:spacing w:after="0"/>
      </w:pPr>
      <w:r>
        <w:t xml:space="preserve">G1 X1.853 Y-0.7313333333333334 E1 </w:t>
      </w:r>
    </w:p>
    <w:p w14:paraId="6BF9576C" w14:textId="77777777" w:rsidR="008F5485" w:rsidRDefault="008F5485" w:rsidP="008F5485">
      <w:pPr>
        <w:spacing w:after="0"/>
      </w:pPr>
      <w:r>
        <w:t xml:space="preserve">G1 X1.853 Y0.7313333333333332 E1 </w:t>
      </w:r>
    </w:p>
    <w:p w14:paraId="579BCD22" w14:textId="77777777" w:rsidR="008F5485" w:rsidRDefault="008F5485" w:rsidP="008F5485">
      <w:pPr>
        <w:spacing w:after="0"/>
      </w:pPr>
      <w:r>
        <w:t>G1 X1.853 Y2.194 E0.03287</w:t>
      </w:r>
    </w:p>
    <w:p w14:paraId="0F1977C8" w14:textId="77777777" w:rsidR="008F5485" w:rsidRDefault="008F5485" w:rsidP="008F5485">
      <w:pPr>
        <w:spacing w:after="0"/>
      </w:pPr>
      <w:r>
        <w:lastRenderedPageBreak/>
        <w:t>G1 X1.588 Y2.194 E0.00198</w:t>
      </w:r>
    </w:p>
    <w:p w14:paraId="5F14F2BF" w14:textId="77777777" w:rsidR="008F5485" w:rsidRDefault="008F5485" w:rsidP="008F5485">
      <w:pPr>
        <w:spacing w:after="0"/>
      </w:pPr>
      <w:r>
        <w:t xml:space="preserve">G1 X1.588 Y0.7313333333333334 E1 </w:t>
      </w:r>
    </w:p>
    <w:p w14:paraId="41B160FA" w14:textId="77777777" w:rsidR="008F5485" w:rsidRDefault="008F5485" w:rsidP="008F5485">
      <w:pPr>
        <w:spacing w:after="0"/>
      </w:pPr>
      <w:r>
        <w:t xml:space="preserve">G1 X1.588 Y-0.7313333333333332 E1 </w:t>
      </w:r>
    </w:p>
    <w:p w14:paraId="4CE23D9F" w14:textId="77777777" w:rsidR="008F5485" w:rsidRDefault="008F5485" w:rsidP="008F5485">
      <w:pPr>
        <w:spacing w:after="0"/>
      </w:pPr>
      <w:r>
        <w:t>G1 X1.588 Y-2.194 E0.03287</w:t>
      </w:r>
    </w:p>
    <w:p w14:paraId="1E62DEB2" w14:textId="77777777" w:rsidR="008F5485" w:rsidRDefault="008F5485" w:rsidP="008F5485">
      <w:pPr>
        <w:spacing w:after="0"/>
      </w:pPr>
      <w:r>
        <w:t>G1 X1.323 Y-2.194 E0.00198</w:t>
      </w:r>
    </w:p>
    <w:p w14:paraId="520615A6" w14:textId="77777777" w:rsidR="008F5485" w:rsidRDefault="008F5485" w:rsidP="008F5485">
      <w:pPr>
        <w:spacing w:after="0"/>
      </w:pPr>
      <w:r>
        <w:t xml:space="preserve">G1 X1.323 Y-0.7313333333333334 E1 </w:t>
      </w:r>
    </w:p>
    <w:p w14:paraId="4E7969FB" w14:textId="77777777" w:rsidR="008F5485" w:rsidRDefault="008F5485" w:rsidP="008F5485">
      <w:pPr>
        <w:spacing w:after="0"/>
      </w:pPr>
      <w:r>
        <w:t xml:space="preserve">G1 X1.323 Y0.7313333333333332 E1 </w:t>
      </w:r>
    </w:p>
    <w:p w14:paraId="22E39282" w14:textId="77777777" w:rsidR="008F5485" w:rsidRDefault="008F5485" w:rsidP="008F5485">
      <w:pPr>
        <w:spacing w:after="0"/>
      </w:pPr>
      <w:r>
        <w:t>G1 X1.323 Y2.194 E0.03287</w:t>
      </w:r>
    </w:p>
    <w:p w14:paraId="0F785447" w14:textId="77777777" w:rsidR="008F5485" w:rsidRDefault="008F5485" w:rsidP="008F5485">
      <w:pPr>
        <w:spacing w:after="0"/>
      </w:pPr>
      <w:r>
        <w:t>G1 X1.059 Y2.194 E0.00198</w:t>
      </w:r>
    </w:p>
    <w:p w14:paraId="1645F379" w14:textId="77777777" w:rsidR="008F5485" w:rsidRDefault="008F5485" w:rsidP="008F5485">
      <w:pPr>
        <w:spacing w:after="0"/>
      </w:pPr>
      <w:r>
        <w:t xml:space="preserve">G1 X1.059 Y0.7313333333333334 E1 </w:t>
      </w:r>
    </w:p>
    <w:p w14:paraId="149A2DF8" w14:textId="77777777" w:rsidR="008F5485" w:rsidRDefault="008F5485" w:rsidP="008F5485">
      <w:pPr>
        <w:spacing w:after="0"/>
      </w:pPr>
      <w:r>
        <w:t xml:space="preserve">G1 X1.059 Y-0.7313333333333332 E1 </w:t>
      </w:r>
    </w:p>
    <w:p w14:paraId="79E241BB" w14:textId="77777777" w:rsidR="008F5485" w:rsidRDefault="008F5485" w:rsidP="008F5485">
      <w:pPr>
        <w:spacing w:after="0"/>
      </w:pPr>
      <w:r>
        <w:t>G1 X1.059 Y-2.194 E0.03287</w:t>
      </w:r>
    </w:p>
    <w:p w14:paraId="78009D70" w14:textId="77777777" w:rsidR="008F5485" w:rsidRDefault="008F5485" w:rsidP="008F5485">
      <w:pPr>
        <w:spacing w:after="0"/>
      </w:pPr>
      <w:r>
        <w:t>G1 X0.794 Y-2.194 E0.00198</w:t>
      </w:r>
    </w:p>
    <w:p w14:paraId="4AA4D14A" w14:textId="77777777" w:rsidR="008F5485" w:rsidRDefault="008F5485" w:rsidP="008F5485">
      <w:pPr>
        <w:spacing w:after="0"/>
      </w:pPr>
      <w:r>
        <w:t xml:space="preserve">G1 X0.794 Y-0.7313333333333334 E1 </w:t>
      </w:r>
    </w:p>
    <w:p w14:paraId="2FFDEA9C" w14:textId="77777777" w:rsidR="008F5485" w:rsidRDefault="008F5485" w:rsidP="008F5485">
      <w:pPr>
        <w:spacing w:after="0"/>
      </w:pPr>
      <w:r>
        <w:t xml:space="preserve">G1 X0.794 Y0.7313333333333332 E1 </w:t>
      </w:r>
    </w:p>
    <w:p w14:paraId="3B1E3DA3" w14:textId="77777777" w:rsidR="008F5485" w:rsidRDefault="008F5485" w:rsidP="008F5485">
      <w:pPr>
        <w:spacing w:after="0"/>
      </w:pPr>
      <w:r>
        <w:t>G1 X0.794 Y2.194 E0.03287</w:t>
      </w:r>
    </w:p>
    <w:p w14:paraId="122F5D53" w14:textId="77777777" w:rsidR="008F5485" w:rsidRDefault="008F5485" w:rsidP="008F5485">
      <w:pPr>
        <w:spacing w:after="0"/>
      </w:pPr>
      <w:r>
        <w:t>G1 X0.529 Y2.194 E0.00198</w:t>
      </w:r>
    </w:p>
    <w:p w14:paraId="3E1BFB17" w14:textId="77777777" w:rsidR="008F5485" w:rsidRDefault="008F5485" w:rsidP="008F5485">
      <w:pPr>
        <w:spacing w:after="0"/>
      </w:pPr>
      <w:r>
        <w:t xml:space="preserve">G1 X0.529 Y0.7313333333333334 E1 </w:t>
      </w:r>
    </w:p>
    <w:p w14:paraId="527C7533" w14:textId="77777777" w:rsidR="008F5485" w:rsidRDefault="008F5485" w:rsidP="008F5485">
      <w:pPr>
        <w:spacing w:after="0"/>
      </w:pPr>
      <w:r>
        <w:t xml:space="preserve">G1 X0.529 Y-0.7313333333333332 E1 </w:t>
      </w:r>
    </w:p>
    <w:p w14:paraId="0BA9092F" w14:textId="77777777" w:rsidR="008F5485" w:rsidRDefault="008F5485" w:rsidP="008F5485">
      <w:pPr>
        <w:spacing w:after="0"/>
      </w:pPr>
      <w:r>
        <w:t>G1 X0.529 Y-2.194 E0.03287</w:t>
      </w:r>
    </w:p>
    <w:p w14:paraId="6ED219E0" w14:textId="77777777" w:rsidR="008F5485" w:rsidRDefault="008F5485" w:rsidP="008F5485">
      <w:pPr>
        <w:spacing w:after="0"/>
      </w:pPr>
      <w:r>
        <w:t>G1 X0.265 Y-2.194 E0.00198</w:t>
      </w:r>
    </w:p>
    <w:p w14:paraId="0D37A35C" w14:textId="77777777" w:rsidR="008F5485" w:rsidRDefault="008F5485" w:rsidP="008F5485">
      <w:pPr>
        <w:spacing w:after="0"/>
      </w:pPr>
      <w:r>
        <w:t xml:space="preserve">G1 X0.265 Y-0.7313333333333334 E1 </w:t>
      </w:r>
    </w:p>
    <w:p w14:paraId="2A82B300" w14:textId="77777777" w:rsidR="008F5485" w:rsidRDefault="008F5485" w:rsidP="008F5485">
      <w:pPr>
        <w:spacing w:after="0"/>
      </w:pPr>
      <w:r>
        <w:t xml:space="preserve">G1 X0.265 Y0.7313333333333332 E1 </w:t>
      </w:r>
    </w:p>
    <w:p w14:paraId="7319D1C7" w14:textId="77777777" w:rsidR="008F5485" w:rsidRDefault="008F5485" w:rsidP="008F5485">
      <w:pPr>
        <w:spacing w:after="0"/>
      </w:pPr>
      <w:r>
        <w:t>G1 X0.265 Y2.194 E0.03287</w:t>
      </w:r>
    </w:p>
    <w:p w14:paraId="4091A3C6" w14:textId="77777777" w:rsidR="008F5485" w:rsidRDefault="008F5485" w:rsidP="008F5485">
      <w:pPr>
        <w:spacing w:after="0"/>
      </w:pPr>
      <w:r>
        <w:t>G1 X-0.000 Y2.194 E0.00198</w:t>
      </w:r>
    </w:p>
    <w:p w14:paraId="2E44ACBC" w14:textId="77777777" w:rsidR="008F5485" w:rsidRDefault="008F5485" w:rsidP="008F5485">
      <w:pPr>
        <w:spacing w:after="0"/>
      </w:pPr>
      <w:r>
        <w:t xml:space="preserve">G1 X0.0 Y0.7313333333333334 E1 </w:t>
      </w:r>
    </w:p>
    <w:p w14:paraId="1BA37EEB" w14:textId="77777777" w:rsidR="008F5485" w:rsidRDefault="008F5485" w:rsidP="008F5485">
      <w:pPr>
        <w:spacing w:after="0"/>
      </w:pPr>
      <w:r>
        <w:t xml:space="preserve">G1 X0.0 Y-0.7313333333333332 E1 </w:t>
      </w:r>
    </w:p>
    <w:p w14:paraId="6A48AFF2" w14:textId="77777777" w:rsidR="008F5485" w:rsidRDefault="008F5485" w:rsidP="008F5485">
      <w:pPr>
        <w:spacing w:after="0"/>
      </w:pPr>
      <w:r>
        <w:t>G1 X-0.000 Y-2.194 E0.03287</w:t>
      </w:r>
    </w:p>
    <w:p w14:paraId="0192C80F" w14:textId="77777777" w:rsidR="008F5485" w:rsidRDefault="008F5485" w:rsidP="008F5485">
      <w:pPr>
        <w:spacing w:after="0"/>
      </w:pPr>
      <w:r>
        <w:t>G1 X-0.265 Y-2.194 E0.00198</w:t>
      </w:r>
    </w:p>
    <w:p w14:paraId="7711A590" w14:textId="77777777" w:rsidR="008F5485" w:rsidRDefault="008F5485" w:rsidP="008F5485">
      <w:pPr>
        <w:spacing w:after="0"/>
      </w:pPr>
      <w:r>
        <w:t xml:space="preserve">G1 X-0.265 Y-0.7313333333333334 E1 </w:t>
      </w:r>
    </w:p>
    <w:p w14:paraId="7B097567" w14:textId="77777777" w:rsidR="008F5485" w:rsidRDefault="008F5485" w:rsidP="008F5485">
      <w:pPr>
        <w:spacing w:after="0"/>
      </w:pPr>
      <w:r>
        <w:t xml:space="preserve">G1 X-0.265 Y0.7313333333333332 E1 </w:t>
      </w:r>
    </w:p>
    <w:p w14:paraId="34E9F1F8" w14:textId="77777777" w:rsidR="008F5485" w:rsidRDefault="008F5485" w:rsidP="008F5485">
      <w:pPr>
        <w:spacing w:after="0"/>
      </w:pPr>
      <w:r>
        <w:t>G1 X-0.265 Y2.194 E0.03287</w:t>
      </w:r>
    </w:p>
    <w:p w14:paraId="0DF4932F" w14:textId="77777777" w:rsidR="008F5485" w:rsidRDefault="008F5485" w:rsidP="008F5485">
      <w:pPr>
        <w:spacing w:after="0"/>
      </w:pPr>
      <w:r>
        <w:t>G1 X-0.529 Y2.194 E0.00198</w:t>
      </w:r>
    </w:p>
    <w:p w14:paraId="7ABF2E9D" w14:textId="77777777" w:rsidR="008F5485" w:rsidRDefault="008F5485" w:rsidP="008F5485">
      <w:pPr>
        <w:spacing w:after="0"/>
      </w:pPr>
      <w:r>
        <w:t xml:space="preserve">G1 X-0.529 Y0.7313333333333334 E1 </w:t>
      </w:r>
    </w:p>
    <w:p w14:paraId="136C3440" w14:textId="77777777" w:rsidR="008F5485" w:rsidRDefault="008F5485" w:rsidP="008F5485">
      <w:pPr>
        <w:spacing w:after="0"/>
      </w:pPr>
      <w:r>
        <w:t xml:space="preserve">G1 X-0.529 Y-0.7313333333333332 E1 </w:t>
      </w:r>
    </w:p>
    <w:p w14:paraId="391D2E6D" w14:textId="77777777" w:rsidR="008F5485" w:rsidRDefault="008F5485" w:rsidP="008F5485">
      <w:pPr>
        <w:spacing w:after="0"/>
      </w:pPr>
      <w:r>
        <w:t>G1 X-0.529 Y-2.194 E0.03287</w:t>
      </w:r>
    </w:p>
    <w:p w14:paraId="2F8AE7C3" w14:textId="77777777" w:rsidR="008F5485" w:rsidRDefault="008F5485" w:rsidP="008F5485">
      <w:pPr>
        <w:spacing w:after="0"/>
      </w:pPr>
      <w:r>
        <w:t>G1 X-0.794 Y-2.194 E0.00198</w:t>
      </w:r>
    </w:p>
    <w:p w14:paraId="7EE9E759" w14:textId="77777777" w:rsidR="008F5485" w:rsidRDefault="008F5485" w:rsidP="008F5485">
      <w:pPr>
        <w:spacing w:after="0"/>
      </w:pPr>
      <w:r>
        <w:t xml:space="preserve">G1 X-0.794 Y-0.7313333333333334 E1 </w:t>
      </w:r>
    </w:p>
    <w:p w14:paraId="6E5D346B" w14:textId="77777777" w:rsidR="008F5485" w:rsidRDefault="008F5485" w:rsidP="008F5485">
      <w:pPr>
        <w:spacing w:after="0"/>
      </w:pPr>
      <w:r>
        <w:t xml:space="preserve">G1 X-0.794 Y0.7313333333333332 E1 </w:t>
      </w:r>
    </w:p>
    <w:p w14:paraId="08B0ED14" w14:textId="77777777" w:rsidR="008F5485" w:rsidRDefault="008F5485" w:rsidP="008F5485">
      <w:pPr>
        <w:spacing w:after="0"/>
      </w:pPr>
      <w:r>
        <w:t>G1 X-0.794 Y2.194 E0.03287</w:t>
      </w:r>
    </w:p>
    <w:p w14:paraId="0683C3A7" w14:textId="77777777" w:rsidR="008F5485" w:rsidRDefault="008F5485" w:rsidP="008F5485">
      <w:pPr>
        <w:spacing w:after="0"/>
      </w:pPr>
      <w:r>
        <w:t>G1 X-1.059 Y2.194 E0.00198</w:t>
      </w:r>
    </w:p>
    <w:p w14:paraId="07F597AB" w14:textId="77777777" w:rsidR="008F5485" w:rsidRDefault="008F5485" w:rsidP="008F5485">
      <w:pPr>
        <w:spacing w:after="0"/>
      </w:pPr>
      <w:r>
        <w:t xml:space="preserve">G1 X-1.059 Y0.7313333333333334 E1 </w:t>
      </w:r>
    </w:p>
    <w:p w14:paraId="73C81EDC" w14:textId="77777777" w:rsidR="008F5485" w:rsidRDefault="008F5485" w:rsidP="008F5485">
      <w:pPr>
        <w:spacing w:after="0"/>
      </w:pPr>
      <w:r>
        <w:t xml:space="preserve">G1 X-1.059 Y-0.7313333333333332 E1 </w:t>
      </w:r>
    </w:p>
    <w:p w14:paraId="5F54D069" w14:textId="77777777" w:rsidR="008F5485" w:rsidRDefault="008F5485" w:rsidP="008F5485">
      <w:pPr>
        <w:spacing w:after="0"/>
      </w:pPr>
      <w:r>
        <w:t>G1 X-1.059 Y-2.194 E0.03287</w:t>
      </w:r>
    </w:p>
    <w:p w14:paraId="53CC3AF6" w14:textId="77777777" w:rsidR="008F5485" w:rsidRDefault="008F5485" w:rsidP="008F5485">
      <w:pPr>
        <w:spacing w:after="0"/>
      </w:pPr>
      <w:r>
        <w:lastRenderedPageBreak/>
        <w:t>G1 X-1.323 Y-2.194 E0.00198</w:t>
      </w:r>
    </w:p>
    <w:p w14:paraId="5CFEE202" w14:textId="77777777" w:rsidR="008F5485" w:rsidRDefault="008F5485" w:rsidP="008F5485">
      <w:pPr>
        <w:spacing w:after="0"/>
      </w:pPr>
      <w:r>
        <w:t xml:space="preserve">G1 X-1.323 Y-0.7313333333333334 E1 </w:t>
      </w:r>
    </w:p>
    <w:p w14:paraId="39313D1F" w14:textId="77777777" w:rsidR="008F5485" w:rsidRDefault="008F5485" w:rsidP="008F5485">
      <w:pPr>
        <w:spacing w:after="0"/>
      </w:pPr>
      <w:r>
        <w:t xml:space="preserve">G1 X-1.323 Y0.7313333333333332 E1 </w:t>
      </w:r>
    </w:p>
    <w:p w14:paraId="3102924C" w14:textId="77777777" w:rsidR="008F5485" w:rsidRDefault="008F5485" w:rsidP="008F5485">
      <w:pPr>
        <w:spacing w:after="0"/>
      </w:pPr>
      <w:r>
        <w:t>G1 X-1.323 Y2.194 E0.03287</w:t>
      </w:r>
    </w:p>
    <w:p w14:paraId="4AB344C0" w14:textId="77777777" w:rsidR="008F5485" w:rsidRDefault="008F5485" w:rsidP="008F5485">
      <w:pPr>
        <w:spacing w:after="0"/>
      </w:pPr>
      <w:r>
        <w:t>G1 X-1.588 Y2.194 E0.00198</w:t>
      </w:r>
    </w:p>
    <w:p w14:paraId="5A615D1B" w14:textId="77777777" w:rsidR="008F5485" w:rsidRDefault="008F5485" w:rsidP="008F5485">
      <w:pPr>
        <w:spacing w:after="0"/>
      </w:pPr>
      <w:r>
        <w:t xml:space="preserve">G1 X-1.588 Y0.7313333333333334 E1 </w:t>
      </w:r>
    </w:p>
    <w:p w14:paraId="643DA91A" w14:textId="77777777" w:rsidR="008F5485" w:rsidRDefault="008F5485" w:rsidP="008F5485">
      <w:pPr>
        <w:spacing w:after="0"/>
      </w:pPr>
      <w:r>
        <w:t xml:space="preserve">G1 X-1.588 Y-0.7313333333333332 E1 </w:t>
      </w:r>
    </w:p>
    <w:p w14:paraId="2C8D318C" w14:textId="77777777" w:rsidR="008F5485" w:rsidRDefault="008F5485" w:rsidP="008F5485">
      <w:pPr>
        <w:spacing w:after="0"/>
      </w:pPr>
      <w:r>
        <w:t>G1 X-1.588 Y-2.194 E0.03287</w:t>
      </w:r>
    </w:p>
    <w:p w14:paraId="3FB29F4D" w14:textId="77777777" w:rsidR="008F5485" w:rsidRDefault="008F5485" w:rsidP="008F5485">
      <w:pPr>
        <w:spacing w:after="0"/>
      </w:pPr>
      <w:r>
        <w:t>G1 X-1.853 Y-2.194 E0.00198</w:t>
      </w:r>
    </w:p>
    <w:p w14:paraId="429625D6" w14:textId="77777777" w:rsidR="008F5485" w:rsidRDefault="008F5485" w:rsidP="008F5485">
      <w:pPr>
        <w:spacing w:after="0"/>
      </w:pPr>
      <w:r>
        <w:t xml:space="preserve">G1 X-1.853 Y-0.7313333333333334 E1 </w:t>
      </w:r>
    </w:p>
    <w:p w14:paraId="15366CEB" w14:textId="77777777" w:rsidR="008F5485" w:rsidRDefault="008F5485" w:rsidP="008F5485">
      <w:pPr>
        <w:spacing w:after="0"/>
      </w:pPr>
      <w:r>
        <w:t xml:space="preserve">G1 X-1.853 Y0.7313333333333332 E1 </w:t>
      </w:r>
    </w:p>
    <w:p w14:paraId="63FD359B" w14:textId="77777777" w:rsidR="008F5485" w:rsidRDefault="008F5485" w:rsidP="008F5485">
      <w:pPr>
        <w:spacing w:after="0"/>
      </w:pPr>
      <w:r>
        <w:t>G1 X-1.853 Y2.194 E0.03287</w:t>
      </w:r>
    </w:p>
    <w:p w14:paraId="03FE6B08" w14:textId="77777777" w:rsidR="008F5485" w:rsidRDefault="008F5485" w:rsidP="008F5485">
      <w:pPr>
        <w:spacing w:after="0"/>
      </w:pPr>
      <w:r>
        <w:t>G1 X-2.117 Y2.194 E0.00198</w:t>
      </w:r>
    </w:p>
    <w:p w14:paraId="525CBEB6" w14:textId="77777777" w:rsidR="008F5485" w:rsidRDefault="008F5485" w:rsidP="008F5485">
      <w:pPr>
        <w:spacing w:after="0"/>
      </w:pPr>
      <w:r>
        <w:t xml:space="preserve">G1 X-2.117 Y0.7313333333333334 E1 </w:t>
      </w:r>
    </w:p>
    <w:p w14:paraId="4B0D3DC8" w14:textId="77777777" w:rsidR="008F5485" w:rsidRDefault="008F5485" w:rsidP="008F5485">
      <w:pPr>
        <w:spacing w:after="0"/>
      </w:pPr>
      <w:r>
        <w:t xml:space="preserve">G1 X-2.117 Y-0.7313333333333332 E1 </w:t>
      </w:r>
    </w:p>
    <w:p w14:paraId="5608108D" w14:textId="77777777" w:rsidR="008F5485" w:rsidRDefault="008F5485" w:rsidP="008F5485">
      <w:pPr>
        <w:spacing w:after="0"/>
      </w:pPr>
      <w:r>
        <w:t>G1 X-2.117 Y-2.194 E0.03287</w:t>
      </w:r>
    </w:p>
    <w:p w14:paraId="0E6FC479" w14:textId="77777777" w:rsidR="008F5485" w:rsidRDefault="008F5485" w:rsidP="008F5485">
      <w:pPr>
        <w:spacing w:after="0"/>
      </w:pPr>
      <w:r>
        <w:t>M761 ;Closes the valve for printhead 1</w:t>
      </w:r>
    </w:p>
    <w:p w14:paraId="70D101DD" w14:textId="77777777" w:rsidR="008F5485" w:rsidRDefault="008F5485" w:rsidP="008F5485">
      <w:pPr>
        <w:spacing w:after="0"/>
      </w:pPr>
    </w:p>
    <w:p w14:paraId="1D41660F" w14:textId="77777777" w:rsidR="008F5485" w:rsidRDefault="008F5485" w:rsidP="008F5485">
      <w:pPr>
        <w:spacing w:after="0"/>
      </w:pPr>
      <w:r>
        <w:t>; Layer 2</w:t>
      </w:r>
    </w:p>
    <w:p w14:paraId="70F52124" w14:textId="77777777" w:rsidR="008F5485" w:rsidRDefault="008F5485" w:rsidP="008F5485">
      <w:pPr>
        <w:spacing w:after="0"/>
      </w:pPr>
      <w:r>
        <w:t>G1 Z0.400 F3000 ; Layer 2 height 0.20mm</w:t>
      </w:r>
    </w:p>
    <w:p w14:paraId="07055E2A" w14:textId="77777777" w:rsidR="008F5485" w:rsidRDefault="008F5485" w:rsidP="008F5485">
      <w:pPr>
        <w:spacing w:after="0"/>
      </w:pPr>
      <w:r>
        <w:t>G1 X1.679 Y1.679 F3000</w:t>
      </w:r>
    </w:p>
    <w:p w14:paraId="73FA1CF0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5D351F6B" w14:textId="77777777" w:rsidR="008F5485" w:rsidRDefault="008F5485" w:rsidP="008F5485">
      <w:pPr>
        <w:spacing w:after="0"/>
      </w:pPr>
      <w:r>
        <w:t>G4 P0 ;Pause</w:t>
      </w:r>
    </w:p>
    <w:p w14:paraId="5A032C01" w14:textId="77777777" w:rsidR="008F5485" w:rsidRDefault="008F5485" w:rsidP="008F5485">
      <w:pPr>
        <w:spacing w:after="0"/>
      </w:pPr>
      <w:r>
        <w:t>G1 X1.0074 Y1.679 E1 ;Begin extruding</w:t>
      </w:r>
    </w:p>
    <w:p w14:paraId="46BBFDED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35094597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3FBF7930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2F98FD48" w14:textId="77777777" w:rsidR="008F5485" w:rsidRDefault="008F5485" w:rsidP="008F5485">
      <w:pPr>
        <w:spacing w:after="0"/>
      </w:pPr>
      <w:r>
        <w:t>G1 X-1.679 Y1.679 E0.05970 F900.000</w:t>
      </w:r>
    </w:p>
    <w:p w14:paraId="1B397AA4" w14:textId="77777777" w:rsidR="008F5485" w:rsidRDefault="008F5485" w:rsidP="008F5485">
      <w:pPr>
        <w:spacing w:after="0"/>
      </w:pPr>
      <w:r>
        <w:t xml:space="preserve">G1 X-1.679 Y1.0074 E1 </w:t>
      </w:r>
    </w:p>
    <w:p w14:paraId="0722A3FF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56FA2CE0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569872E7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317CE67B" w14:textId="77777777" w:rsidR="008F5485" w:rsidRDefault="008F5485" w:rsidP="008F5485">
      <w:pPr>
        <w:spacing w:after="0"/>
      </w:pPr>
      <w:r>
        <w:t>G1 X-1.679 Y-1.679 E0.05970</w:t>
      </w:r>
    </w:p>
    <w:p w14:paraId="1FA2B901" w14:textId="77777777" w:rsidR="008F5485" w:rsidRDefault="008F5485" w:rsidP="008F5485">
      <w:pPr>
        <w:spacing w:after="0"/>
      </w:pPr>
      <w:r>
        <w:t xml:space="preserve">G1 X-1.0074 Y-1.679 E1 </w:t>
      </w:r>
    </w:p>
    <w:p w14:paraId="40A0174E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58AAF12A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30F2AC54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68C9E4B6" w14:textId="77777777" w:rsidR="008F5485" w:rsidRDefault="008F5485" w:rsidP="008F5485">
      <w:pPr>
        <w:spacing w:after="0"/>
      </w:pPr>
      <w:r>
        <w:t>G1 X1.679 Y-1.679 E0.05970</w:t>
      </w:r>
    </w:p>
    <w:p w14:paraId="2457FDEC" w14:textId="77777777" w:rsidR="008F5485" w:rsidRDefault="008F5485" w:rsidP="008F5485">
      <w:pPr>
        <w:spacing w:after="0"/>
      </w:pPr>
      <w:r>
        <w:t xml:space="preserve">G1 X1.679 Y-1.0194 E1 </w:t>
      </w:r>
    </w:p>
    <w:p w14:paraId="5EB51E79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655EFCB1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0811125B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11F9F0CC" w14:textId="77777777" w:rsidR="008F5485" w:rsidRDefault="008F5485" w:rsidP="008F5485">
      <w:pPr>
        <w:spacing w:after="0"/>
      </w:pPr>
      <w:r>
        <w:t>G1 X1.679 Y1.619 E0.05863</w:t>
      </w:r>
    </w:p>
    <w:p w14:paraId="3C977D61" w14:textId="77777777" w:rsidR="008F5485" w:rsidRDefault="008F5485" w:rsidP="008F5485">
      <w:pPr>
        <w:spacing w:after="0"/>
      </w:pPr>
      <w:r>
        <w:t>M761</w:t>
      </w:r>
    </w:p>
    <w:p w14:paraId="1AB1BFB7" w14:textId="77777777" w:rsidR="008F5485" w:rsidRDefault="008F5485" w:rsidP="008F5485">
      <w:pPr>
        <w:spacing w:after="0"/>
      </w:pPr>
      <w:r>
        <w:lastRenderedPageBreak/>
        <w:t>G1 X2.307 Y2.307 F3000</w:t>
      </w:r>
    </w:p>
    <w:p w14:paraId="3014A247" w14:textId="77777777" w:rsidR="008F5485" w:rsidRDefault="008F5485" w:rsidP="008F5485">
      <w:pPr>
        <w:spacing w:after="0"/>
      </w:pPr>
      <w:r>
        <w:t>M760</w:t>
      </w:r>
    </w:p>
    <w:p w14:paraId="22A24C9F" w14:textId="77777777" w:rsidR="008F5485" w:rsidRDefault="008F5485" w:rsidP="008F5485">
      <w:pPr>
        <w:spacing w:after="0"/>
      </w:pPr>
      <w:r>
        <w:t>G4 P0</w:t>
      </w:r>
    </w:p>
    <w:p w14:paraId="47622689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1B6D2725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458373F5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5F045CB6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4565A2BC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6720E05C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734C0FFF" w14:textId="77777777" w:rsidR="008F5485" w:rsidRDefault="008F5485" w:rsidP="008F5485">
      <w:pPr>
        <w:spacing w:after="0"/>
      </w:pPr>
      <w:r>
        <w:t>G1 X-2.307 Y2.307 E0.08204 F900.000</w:t>
      </w:r>
    </w:p>
    <w:p w14:paraId="480E9D07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73AAE4E4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7E1BE660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0F61F248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3B985BF2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5F0C17B2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6DF5FE20" w14:textId="77777777" w:rsidR="008F5485" w:rsidRDefault="008F5485" w:rsidP="008F5485">
      <w:pPr>
        <w:spacing w:after="0"/>
      </w:pPr>
      <w:r>
        <w:t>G1 X-2.307 Y-2.307 E0.08204</w:t>
      </w:r>
    </w:p>
    <w:p w14:paraId="1122F223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04AFDA65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695A1893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406DAEF9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4ADE4BB1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4D0A98D8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2A96849D" w14:textId="77777777" w:rsidR="008F5485" w:rsidRDefault="008F5485" w:rsidP="008F5485">
      <w:pPr>
        <w:spacing w:after="0"/>
      </w:pPr>
      <w:r>
        <w:t>G1 X2.307 Y-2.307 E0.08204</w:t>
      </w:r>
    </w:p>
    <w:p w14:paraId="6B6A5552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69582645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75C10C17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09F9C532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4E0EC5F0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27CC5990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6594A6D4" w14:textId="77777777" w:rsidR="008F5485" w:rsidRDefault="008F5485" w:rsidP="008F5485">
      <w:pPr>
        <w:spacing w:after="0"/>
      </w:pPr>
      <w:r>
        <w:t>G1 X2.307 Y2.247 E0.08097</w:t>
      </w:r>
    </w:p>
    <w:p w14:paraId="12D0F1BA" w14:textId="77777777" w:rsidR="008F5485" w:rsidRDefault="008F5485" w:rsidP="008F5485">
      <w:pPr>
        <w:spacing w:after="0"/>
      </w:pPr>
      <w:r>
        <w:t>M761</w:t>
      </w:r>
    </w:p>
    <w:p w14:paraId="74D636D2" w14:textId="77777777" w:rsidR="008F5485" w:rsidRDefault="008F5485" w:rsidP="008F5485">
      <w:pPr>
        <w:spacing w:after="0"/>
      </w:pPr>
      <w:r>
        <w:t>G1 X2.800 Y2.800 F3000</w:t>
      </w:r>
    </w:p>
    <w:p w14:paraId="590216B7" w14:textId="77777777" w:rsidR="008F5485" w:rsidRDefault="008F5485" w:rsidP="008F5485">
      <w:pPr>
        <w:spacing w:after="0"/>
      </w:pPr>
      <w:r>
        <w:t>M760</w:t>
      </w:r>
    </w:p>
    <w:p w14:paraId="402E5135" w14:textId="77777777" w:rsidR="008F5485" w:rsidRDefault="008F5485" w:rsidP="008F5485">
      <w:pPr>
        <w:spacing w:after="0"/>
      </w:pPr>
      <w:r>
        <w:t>G4 P0</w:t>
      </w:r>
    </w:p>
    <w:p w14:paraId="4BEE3937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0D15E074" w14:textId="77777777" w:rsidR="008F5485" w:rsidRDefault="008F5485" w:rsidP="008F5485">
      <w:pPr>
        <w:spacing w:after="0"/>
      </w:pPr>
      <w:r>
        <w:t xml:space="preserve">G1 X1.4 Y2.8 E1 </w:t>
      </w:r>
    </w:p>
    <w:p w14:paraId="1B508415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7AE7C71B" w14:textId="77777777" w:rsidR="008F5485" w:rsidRDefault="008F5485" w:rsidP="008F5485">
      <w:pPr>
        <w:spacing w:after="0"/>
      </w:pPr>
      <w:r>
        <w:t xml:space="preserve">G1 X0.0 Y2.8 E1 </w:t>
      </w:r>
    </w:p>
    <w:p w14:paraId="28CE60D4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10656EF9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1E5F04A6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3E422501" w14:textId="77777777" w:rsidR="008F5485" w:rsidRDefault="008F5485" w:rsidP="008F5485">
      <w:pPr>
        <w:spacing w:after="0"/>
      </w:pPr>
      <w:r>
        <w:t>G1 X-2.800 Y2.800 E0.05658 F900.000</w:t>
      </w:r>
    </w:p>
    <w:p w14:paraId="0A9262E5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2CE8A244" w14:textId="77777777" w:rsidR="008F5485" w:rsidRDefault="008F5485" w:rsidP="008F5485">
      <w:pPr>
        <w:spacing w:after="0"/>
      </w:pPr>
      <w:r>
        <w:lastRenderedPageBreak/>
        <w:t xml:space="preserve">G1 X-2.8 Y1.4 E1 </w:t>
      </w:r>
    </w:p>
    <w:p w14:paraId="73A5D195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3B663AE3" w14:textId="77777777" w:rsidR="008F5485" w:rsidRDefault="008F5485" w:rsidP="008F5485">
      <w:pPr>
        <w:spacing w:after="0"/>
      </w:pPr>
      <w:r>
        <w:t xml:space="preserve">G1 X-2.8 Y0.0 E1 </w:t>
      </w:r>
    </w:p>
    <w:p w14:paraId="5BEDF6BF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531FE6E3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09E962B7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597CCE8F" w14:textId="77777777" w:rsidR="008F5485" w:rsidRDefault="008F5485" w:rsidP="008F5485">
      <w:pPr>
        <w:spacing w:after="0"/>
      </w:pPr>
      <w:r>
        <w:t>G1 X-2.800 Y-2.800 E0.05658</w:t>
      </w:r>
    </w:p>
    <w:p w14:paraId="240D3A1D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2A7B2F2C" w14:textId="77777777" w:rsidR="008F5485" w:rsidRDefault="008F5485" w:rsidP="008F5485">
      <w:pPr>
        <w:spacing w:after="0"/>
      </w:pPr>
      <w:r>
        <w:t xml:space="preserve">G1 X-1.4 Y-2.8 E1 </w:t>
      </w:r>
    </w:p>
    <w:p w14:paraId="52CD6D25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2DE10D31" w14:textId="77777777" w:rsidR="008F5485" w:rsidRDefault="008F5485" w:rsidP="008F5485">
      <w:pPr>
        <w:spacing w:after="0"/>
      </w:pPr>
      <w:r>
        <w:t xml:space="preserve">G1 X0.0 Y-2.8 E1 </w:t>
      </w:r>
    </w:p>
    <w:p w14:paraId="2DC3E818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4FABABA5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07E4CB5C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6F5A49E8" w14:textId="77777777" w:rsidR="008F5485" w:rsidRDefault="008F5485" w:rsidP="008F5485">
      <w:pPr>
        <w:spacing w:after="0"/>
      </w:pPr>
      <w:r>
        <w:t>G1 X2.800 Y-2.800 E0.05658</w:t>
      </w:r>
    </w:p>
    <w:p w14:paraId="75D2400A" w14:textId="77777777" w:rsidR="008F5485" w:rsidRDefault="008F5485" w:rsidP="008F5485">
      <w:pPr>
        <w:spacing w:after="0"/>
      </w:pPr>
      <w:r>
        <w:t xml:space="preserve">G1 X2.8 Y-2.1075 E1 </w:t>
      </w:r>
    </w:p>
    <w:p w14:paraId="1DEFBC17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110F8CF5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1C9F5B3D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287BEA89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34E1462A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414D7C2B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54A15F54" w14:textId="77777777" w:rsidR="008F5485" w:rsidRDefault="008F5485" w:rsidP="008F5485">
      <w:pPr>
        <w:spacing w:after="0"/>
      </w:pPr>
      <w:r>
        <w:t>G1 X2.800 Y2.740 E0.05597</w:t>
      </w:r>
    </w:p>
    <w:p w14:paraId="4DD2EDF6" w14:textId="77777777" w:rsidR="008F5485" w:rsidRDefault="008F5485" w:rsidP="008F5485">
      <w:pPr>
        <w:spacing w:after="0"/>
      </w:pPr>
      <w:r>
        <w:t>M761</w:t>
      </w:r>
    </w:p>
    <w:p w14:paraId="2FFFC50B" w14:textId="77777777" w:rsidR="008F5485" w:rsidRDefault="008F5485" w:rsidP="008F5485">
      <w:pPr>
        <w:spacing w:after="0"/>
      </w:pPr>
      <w:r>
        <w:t>G1 X2.454 Y2.600 F3000</w:t>
      </w:r>
    </w:p>
    <w:p w14:paraId="02370633" w14:textId="77777777" w:rsidR="008F5485" w:rsidRDefault="008F5485" w:rsidP="008F5485">
      <w:pPr>
        <w:spacing w:after="0"/>
      </w:pPr>
      <w:r>
        <w:t>G1 X-1.333 Y1.145 F3000</w:t>
      </w:r>
    </w:p>
    <w:p w14:paraId="13F585C8" w14:textId="77777777" w:rsidR="008F5485" w:rsidRDefault="008F5485" w:rsidP="008F5485">
      <w:pPr>
        <w:spacing w:after="0"/>
      </w:pPr>
      <w:r>
        <w:t>M760</w:t>
      </w:r>
    </w:p>
    <w:p w14:paraId="4D1A066D" w14:textId="77777777" w:rsidR="008F5485" w:rsidRDefault="008F5485" w:rsidP="008F5485">
      <w:pPr>
        <w:spacing w:after="0"/>
      </w:pPr>
      <w:r>
        <w:t>G4 P0</w:t>
      </w:r>
    </w:p>
    <w:p w14:paraId="7A7559FD" w14:textId="77777777" w:rsidR="008F5485" w:rsidRDefault="008F5485" w:rsidP="008F5485">
      <w:pPr>
        <w:spacing w:after="0"/>
      </w:pPr>
      <w:r>
        <w:t xml:space="preserve">G1 X0.0 Y1.145 E1 </w:t>
      </w:r>
    </w:p>
    <w:p w14:paraId="030A2950" w14:textId="77777777" w:rsidR="008F5485" w:rsidRDefault="008F5485" w:rsidP="008F5485">
      <w:pPr>
        <w:spacing w:after="0"/>
      </w:pPr>
      <w:r>
        <w:t>G1 X1.333 Y1.145 E0.05760 F1800.000</w:t>
      </w:r>
    </w:p>
    <w:p w14:paraId="37DF92D7" w14:textId="77777777" w:rsidR="008F5485" w:rsidRDefault="008F5485" w:rsidP="008F5485">
      <w:pPr>
        <w:spacing w:after="0"/>
      </w:pPr>
      <w:r>
        <w:t>G1 X1.333 Y0.382 E0.01648</w:t>
      </w:r>
    </w:p>
    <w:p w14:paraId="17112577" w14:textId="77777777" w:rsidR="008F5485" w:rsidRDefault="008F5485" w:rsidP="008F5485">
      <w:pPr>
        <w:spacing w:after="0"/>
      </w:pPr>
      <w:r>
        <w:t xml:space="preserve">G1 X0.0 Y0.382 E1 </w:t>
      </w:r>
    </w:p>
    <w:p w14:paraId="07D70B2B" w14:textId="77777777" w:rsidR="008F5485" w:rsidRDefault="008F5485" w:rsidP="008F5485">
      <w:pPr>
        <w:spacing w:after="0"/>
      </w:pPr>
      <w:r>
        <w:t>G1 X-1.333 Y0.382 E0.05760</w:t>
      </w:r>
    </w:p>
    <w:p w14:paraId="5FD4284B" w14:textId="77777777" w:rsidR="008F5485" w:rsidRDefault="008F5485" w:rsidP="008F5485">
      <w:pPr>
        <w:spacing w:after="0"/>
      </w:pPr>
      <w:r>
        <w:t>G1 X-1.333 Y-0.382 E0.01648</w:t>
      </w:r>
    </w:p>
    <w:p w14:paraId="691A9D82" w14:textId="77777777" w:rsidR="008F5485" w:rsidRDefault="008F5485" w:rsidP="008F5485">
      <w:pPr>
        <w:spacing w:after="0"/>
      </w:pPr>
      <w:r>
        <w:t xml:space="preserve">G1 X0.0 Y-0.382 E1 </w:t>
      </w:r>
    </w:p>
    <w:p w14:paraId="3D198361" w14:textId="77777777" w:rsidR="008F5485" w:rsidRDefault="008F5485" w:rsidP="008F5485">
      <w:pPr>
        <w:spacing w:after="0"/>
      </w:pPr>
      <w:r>
        <w:t>G1 X1.333 Y-0.382 E0.05760</w:t>
      </w:r>
    </w:p>
    <w:p w14:paraId="16D20372" w14:textId="77777777" w:rsidR="008F5485" w:rsidRDefault="008F5485" w:rsidP="008F5485">
      <w:pPr>
        <w:spacing w:after="0"/>
      </w:pPr>
      <w:r>
        <w:t>G1 X1.333 Y-1.145 E0.01648</w:t>
      </w:r>
    </w:p>
    <w:p w14:paraId="11DAF2C6" w14:textId="77777777" w:rsidR="008F5485" w:rsidRDefault="008F5485" w:rsidP="008F5485">
      <w:pPr>
        <w:spacing w:after="0"/>
      </w:pPr>
      <w:r>
        <w:t xml:space="preserve">G1 X0.0 Y-1.145 E1 </w:t>
      </w:r>
    </w:p>
    <w:p w14:paraId="17A05EEA" w14:textId="77777777" w:rsidR="008F5485" w:rsidRDefault="008F5485" w:rsidP="008F5485">
      <w:pPr>
        <w:spacing w:after="0"/>
      </w:pPr>
      <w:r>
        <w:t>G1 X-1.333 Y-1.145 E0.05760</w:t>
      </w:r>
    </w:p>
    <w:p w14:paraId="7E65E755" w14:textId="77777777" w:rsidR="008F5485" w:rsidRDefault="008F5485" w:rsidP="008F5485">
      <w:pPr>
        <w:spacing w:after="0"/>
      </w:pPr>
      <w:r>
        <w:t>M761 ;Closes the valve for printhead 1</w:t>
      </w:r>
    </w:p>
    <w:p w14:paraId="2668AE27" w14:textId="77777777" w:rsidR="008F5485" w:rsidRDefault="008F5485" w:rsidP="008F5485">
      <w:pPr>
        <w:spacing w:after="0"/>
      </w:pPr>
    </w:p>
    <w:p w14:paraId="18EDD4D4" w14:textId="77777777" w:rsidR="008F5485" w:rsidRDefault="008F5485" w:rsidP="008F5485">
      <w:pPr>
        <w:spacing w:after="0"/>
      </w:pPr>
      <w:r>
        <w:t>; Layer 3</w:t>
      </w:r>
    </w:p>
    <w:p w14:paraId="770A8781" w14:textId="77777777" w:rsidR="008F5485" w:rsidRDefault="008F5485" w:rsidP="008F5485">
      <w:pPr>
        <w:spacing w:after="0"/>
      </w:pPr>
      <w:r>
        <w:t>G1 Z0.600 F3000 ; Layer 3 height 0.20mm</w:t>
      </w:r>
    </w:p>
    <w:p w14:paraId="69FD4C6F" w14:textId="77777777" w:rsidR="008F5485" w:rsidRDefault="008F5485" w:rsidP="008F5485">
      <w:pPr>
        <w:spacing w:after="0"/>
      </w:pPr>
      <w:r>
        <w:t xml:space="preserve">G1 X0.0 Y-1.145 E1 </w:t>
      </w:r>
    </w:p>
    <w:p w14:paraId="356A1FCF" w14:textId="77777777" w:rsidR="008F5485" w:rsidRDefault="008F5485" w:rsidP="008F5485">
      <w:pPr>
        <w:spacing w:after="0"/>
      </w:pPr>
      <w:r>
        <w:lastRenderedPageBreak/>
        <w:t>G1 E-2.00000 F2400.00000</w:t>
      </w:r>
    </w:p>
    <w:p w14:paraId="435307BD" w14:textId="77777777" w:rsidR="008F5485" w:rsidRDefault="008F5485" w:rsidP="008F5485">
      <w:pPr>
        <w:spacing w:after="0"/>
      </w:pPr>
      <w:r>
        <w:t>G1 X1.679 Y1.679 F3000</w:t>
      </w:r>
    </w:p>
    <w:p w14:paraId="635CB8B2" w14:textId="77777777" w:rsidR="008F5485" w:rsidRDefault="008F5485" w:rsidP="008F5485">
      <w:pPr>
        <w:spacing w:after="0"/>
      </w:pPr>
      <w:r>
        <w:t>M760 ;Opens the valve for printhead 1</w:t>
      </w:r>
    </w:p>
    <w:p w14:paraId="77267919" w14:textId="77777777" w:rsidR="008F5485" w:rsidRDefault="008F5485" w:rsidP="008F5485">
      <w:pPr>
        <w:spacing w:after="0"/>
      </w:pPr>
      <w:r>
        <w:t>G4 P0 ;Pause</w:t>
      </w:r>
    </w:p>
    <w:p w14:paraId="1A00BEA1" w14:textId="77777777" w:rsidR="008F5485" w:rsidRDefault="008F5485" w:rsidP="008F5485">
      <w:pPr>
        <w:spacing w:after="0"/>
      </w:pPr>
      <w:r>
        <w:t>G1 X-0.32899999999999996 Y-0.20366666666666677 E1 ;Begin extruding</w:t>
      </w:r>
    </w:p>
    <w:p w14:paraId="299DD46C" w14:textId="77777777" w:rsidR="008F5485" w:rsidRDefault="008F5485" w:rsidP="008F5485">
      <w:pPr>
        <w:spacing w:after="0"/>
      </w:pPr>
      <w:r>
        <w:t xml:space="preserve">G1 X0.675 Y0.7376666666666665 E1 </w:t>
      </w:r>
    </w:p>
    <w:p w14:paraId="26EAF3F9" w14:textId="77777777" w:rsidR="008F5485" w:rsidRDefault="008F5485" w:rsidP="008F5485">
      <w:pPr>
        <w:spacing w:after="0"/>
      </w:pPr>
      <w:r>
        <w:t>G1 E2.00000 F2400.00000</w:t>
      </w:r>
    </w:p>
    <w:p w14:paraId="1E9E6EE7" w14:textId="77777777" w:rsidR="008F5485" w:rsidRDefault="008F5485" w:rsidP="008F5485">
      <w:pPr>
        <w:spacing w:after="0"/>
      </w:pPr>
      <w:r>
        <w:t xml:space="preserve">G1 X1.0074 Y1.679 E1 </w:t>
      </w:r>
    </w:p>
    <w:p w14:paraId="3F11466C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14C7610C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3FE2CB99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7AA975EF" w14:textId="77777777" w:rsidR="008F5485" w:rsidRDefault="008F5485" w:rsidP="008F5485">
      <w:pPr>
        <w:spacing w:after="0"/>
      </w:pPr>
      <w:r>
        <w:t>G1 X-1.679 Y1.679 E0.05970 F900.000</w:t>
      </w:r>
    </w:p>
    <w:p w14:paraId="521E4B5B" w14:textId="77777777" w:rsidR="008F5485" w:rsidRDefault="008F5485" w:rsidP="008F5485">
      <w:pPr>
        <w:spacing w:after="0"/>
      </w:pPr>
      <w:r>
        <w:t xml:space="preserve">G1 X-1.679 Y1.0074 E1 </w:t>
      </w:r>
    </w:p>
    <w:p w14:paraId="6F3DD3DF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31F60ED8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47A43F9F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032997B9" w14:textId="77777777" w:rsidR="008F5485" w:rsidRDefault="008F5485" w:rsidP="008F5485">
      <w:pPr>
        <w:spacing w:after="0"/>
      </w:pPr>
      <w:r>
        <w:t>G1 X-1.679 Y-1.679 E0.05970</w:t>
      </w:r>
    </w:p>
    <w:p w14:paraId="6DAE4954" w14:textId="77777777" w:rsidR="008F5485" w:rsidRDefault="008F5485" w:rsidP="008F5485">
      <w:pPr>
        <w:spacing w:after="0"/>
      </w:pPr>
      <w:r>
        <w:t xml:space="preserve">G1 X-1.0074 Y-1.679 E1 </w:t>
      </w:r>
    </w:p>
    <w:p w14:paraId="52401367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7F3538F2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37D696A6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3E5E2629" w14:textId="77777777" w:rsidR="008F5485" w:rsidRDefault="008F5485" w:rsidP="008F5485">
      <w:pPr>
        <w:spacing w:after="0"/>
      </w:pPr>
      <w:r>
        <w:t>G1 X1.679 Y-1.679 E0.05970</w:t>
      </w:r>
    </w:p>
    <w:p w14:paraId="3CEAD427" w14:textId="77777777" w:rsidR="008F5485" w:rsidRDefault="008F5485" w:rsidP="008F5485">
      <w:pPr>
        <w:spacing w:after="0"/>
      </w:pPr>
      <w:r>
        <w:t xml:space="preserve">G1 X1.679 Y-1.0194 E1 </w:t>
      </w:r>
    </w:p>
    <w:p w14:paraId="17D9AD2B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14D50BA9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4C2D1F58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7A1861B6" w14:textId="77777777" w:rsidR="008F5485" w:rsidRDefault="008F5485" w:rsidP="008F5485">
      <w:pPr>
        <w:spacing w:after="0"/>
      </w:pPr>
      <w:r>
        <w:t>G1 X1.679 Y1.619 E0.05863</w:t>
      </w:r>
    </w:p>
    <w:p w14:paraId="14696ECB" w14:textId="77777777" w:rsidR="008F5485" w:rsidRDefault="008F5485" w:rsidP="008F5485">
      <w:pPr>
        <w:spacing w:after="0"/>
      </w:pPr>
      <w:r>
        <w:t>M761</w:t>
      </w:r>
    </w:p>
    <w:p w14:paraId="2BCC15F9" w14:textId="77777777" w:rsidR="008F5485" w:rsidRDefault="008F5485" w:rsidP="008F5485">
      <w:pPr>
        <w:spacing w:after="0"/>
      </w:pPr>
      <w:r>
        <w:t>G1 X2.307 Y2.307 F7800.000</w:t>
      </w:r>
    </w:p>
    <w:p w14:paraId="4F73BC16" w14:textId="77777777" w:rsidR="008F5485" w:rsidRDefault="008F5485" w:rsidP="008F5485">
      <w:pPr>
        <w:spacing w:after="0"/>
      </w:pPr>
      <w:r>
        <w:t>M760</w:t>
      </w:r>
    </w:p>
    <w:p w14:paraId="26036E89" w14:textId="77777777" w:rsidR="008F5485" w:rsidRDefault="008F5485" w:rsidP="008F5485">
      <w:pPr>
        <w:spacing w:after="0"/>
      </w:pPr>
      <w:r>
        <w:t>G4 P0</w:t>
      </w:r>
    </w:p>
    <w:p w14:paraId="6CB44FBD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5C63FAEC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029E13EB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056ECC3B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069DAD36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6A0A9672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333A79F2" w14:textId="77777777" w:rsidR="008F5485" w:rsidRDefault="008F5485" w:rsidP="008F5485">
      <w:pPr>
        <w:spacing w:after="0"/>
      </w:pPr>
      <w:r>
        <w:t>G1 X-2.307 Y2.307 E0.08204 F900.000</w:t>
      </w:r>
    </w:p>
    <w:p w14:paraId="65650663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6FB2FD1F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40A58373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28B0AFEA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1D597562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0BF8EE1F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67D3D39B" w14:textId="77777777" w:rsidR="008F5485" w:rsidRDefault="008F5485" w:rsidP="008F5485">
      <w:pPr>
        <w:spacing w:after="0"/>
      </w:pPr>
      <w:r>
        <w:lastRenderedPageBreak/>
        <w:t>G1 X-2.307 Y-2.307 E0.08204</w:t>
      </w:r>
    </w:p>
    <w:p w14:paraId="4469D1ED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2AA74B2A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6EFB4A78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3964D0FC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6BB222E5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2BF192BE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6D975E0F" w14:textId="77777777" w:rsidR="008F5485" w:rsidRDefault="008F5485" w:rsidP="008F5485">
      <w:pPr>
        <w:spacing w:after="0"/>
      </w:pPr>
      <w:r>
        <w:t>G1 X2.307 Y-2.307 E0.08204</w:t>
      </w:r>
    </w:p>
    <w:p w14:paraId="630059E3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1F853DCC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55A076E7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07FE53D0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42E20883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746D5B09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224A531F" w14:textId="77777777" w:rsidR="008F5485" w:rsidRDefault="008F5485" w:rsidP="008F5485">
      <w:pPr>
        <w:spacing w:after="0"/>
      </w:pPr>
      <w:r>
        <w:t>G1 X2.307 Y2.247 E0.08097</w:t>
      </w:r>
    </w:p>
    <w:p w14:paraId="186380A4" w14:textId="77777777" w:rsidR="008F5485" w:rsidRDefault="008F5485" w:rsidP="008F5485">
      <w:pPr>
        <w:spacing w:after="0"/>
      </w:pPr>
      <w:r>
        <w:t>M761</w:t>
      </w:r>
    </w:p>
    <w:p w14:paraId="3C4AC5C8" w14:textId="77777777" w:rsidR="008F5485" w:rsidRDefault="008F5485" w:rsidP="008F5485">
      <w:pPr>
        <w:spacing w:after="0"/>
      </w:pPr>
      <w:r>
        <w:t>G1 X2.800 Y2.800 F3000</w:t>
      </w:r>
    </w:p>
    <w:p w14:paraId="1B9257F5" w14:textId="77777777" w:rsidR="008F5485" w:rsidRDefault="008F5485" w:rsidP="008F5485">
      <w:pPr>
        <w:spacing w:after="0"/>
      </w:pPr>
      <w:r>
        <w:t>M760</w:t>
      </w:r>
    </w:p>
    <w:p w14:paraId="584524B9" w14:textId="77777777" w:rsidR="008F5485" w:rsidRDefault="008F5485" w:rsidP="008F5485">
      <w:pPr>
        <w:spacing w:after="0"/>
      </w:pPr>
      <w:r>
        <w:t>G4 P0</w:t>
      </w:r>
    </w:p>
    <w:p w14:paraId="6F9EBB6D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378925DB" w14:textId="77777777" w:rsidR="008F5485" w:rsidRDefault="008F5485" w:rsidP="008F5485">
      <w:pPr>
        <w:spacing w:after="0"/>
      </w:pPr>
      <w:r>
        <w:t xml:space="preserve">G1 X1.4 Y2.8 E1 </w:t>
      </w:r>
    </w:p>
    <w:p w14:paraId="237E13B5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36C6D5BB" w14:textId="77777777" w:rsidR="008F5485" w:rsidRDefault="008F5485" w:rsidP="008F5485">
      <w:pPr>
        <w:spacing w:after="0"/>
      </w:pPr>
      <w:r>
        <w:t xml:space="preserve">G1 X0.0 Y2.8 E1 </w:t>
      </w:r>
    </w:p>
    <w:p w14:paraId="05022BA6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3F512212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2694F12B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3AF4D64A" w14:textId="77777777" w:rsidR="008F5485" w:rsidRDefault="008F5485" w:rsidP="008F5485">
      <w:pPr>
        <w:spacing w:after="0"/>
      </w:pPr>
      <w:r>
        <w:t>G1 X-2.800 Y2.800 E0.05658 F900.000</w:t>
      </w:r>
    </w:p>
    <w:p w14:paraId="5DCD9C4A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33F1A0B2" w14:textId="77777777" w:rsidR="008F5485" w:rsidRDefault="008F5485" w:rsidP="008F5485">
      <w:pPr>
        <w:spacing w:after="0"/>
      </w:pPr>
      <w:r>
        <w:t xml:space="preserve">G1 X-2.8 Y1.4 E1 </w:t>
      </w:r>
    </w:p>
    <w:p w14:paraId="57AE9006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5ED81B55" w14:textId="77777777" w:rsidR="008F5485" w:rsidRDefault="008F5485" w:rsidP="008F5485">
      <w:pPr>
        <w:spacing w:after="0"/>
      </w:pPr>
      <w:r>
        <w:t xml:space="preserve">G1 X-2.8 Y0.0 E1 </w:t>
      </w:r>
    </w:p>
    <w:p w14:paraId="239D6DF6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6990474A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5F0BC250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612A6E7F" w14:textId="77777777" w:rsidR="008F5485" w:rsidRDefault="008F5485" w:rsidP="008F5485">
      <w:pPr>
        <w:spacing w:after="0"/>
      </w:pPr>
      <w:r>
        <w:t>G1 X-2.800 Y-2.800 E0.05658</w:t>
      </w:r>
    </w:p>
    <w:p w14:paraId="33DDEC82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63C7000E" w14:textId="77777777" w:rsidR="008F5485" w:rsidRDefault="008F5485" w:rsidP="008F5485">
      <w:pPr>
        <w:spacing w:after="0"/>
      </w:pPr>
      <w:r>
        <w:t xml:space="preserve">G1 X-1.4 Y-2.8 E1 </w:t>
      </w:r>
    </w:p>
    <w:p w14:paraId="645A0834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6CF99B0A" w14:textId="77777777" w:rsidR="008F5485" w:rsidRDefault="008F5485" w:rsidP="008F5485">
      <w:pPr>
        <w:spacing w:after="0"/>
      </w:pPr>
      <w:r>
        <w:t xml:space="preserve">G1 X0.0 Y-2.8 E1 </w:t>
      </w:r>
    </w:p>
    <w:p w14:paraId="3EBDBAE8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0FB81BE5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2512C9DA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5CD689BC" w14:textId="77777777" w:rsidR="008F5485" w:rsidRDefault="008F5485" w:rsidP="008F5485">
      <w:pPr>
        <w:spacing w:after="0"/>
      </w:pPr>
      <w:r>
        <w:t>G1 X2.800 Y-2.800 E0.05658</w:t>
      </w:r>
    </w:p>
    <w:p w14:paraId="2D6ECD76" w14:textId="77777777" w:rsidR="008F5485" w:rsidRDefault="008F5485" w:rsidP="008F5485">
      <w:pPr>
        <w:spacing w:after="0"/>
      </w:pPr>
      <w:r>
        <w:t xml:space="preserve">G1 X2.8 Y-2.1075 E1 </w:t>
      </w:r>
    </w:p>
    <w:p w14:paraId="0ECCEB62" w14:textId="77777777" w:rsidR="008F5485" w:rsidRDefault="008F5485" w:rsidP="008F5485">
      <w:pPr>
        <w:spacing w:after="0"/>
      </w:pPr>
      <w:r>
        <w:lastRenderedPageBreak/>
        <w:t xml:space="preserve">G1 X2.8 Y-1.4149999999999998 E1 </w:t>
      </w:r>
    </w:p>
    <w:p w14:paraId="666EB4F6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40214192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56DD4FB6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0347D283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75639373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081C94E6" w14:textId="77777777" w:rsidR="008F5485" w:rsidRDefault="008F5485" w:rsidP="008F5485">
      <w:pPr>
        <w:spacing w:after="0"/>
      </w:pPr>
      <w:r>
        <w:t>G1 X2.800 Y2.740 E0.05597</w:t>
      </w:r>
    </w:p>
    <w:p w14:paraId="4B88F82C" w14:textId="77777777" w:rsidR="008F5485" w:rsidRDefault="008F5485" w:rsidP="008F5485">
      <w:pPr>
        <w:spacing w:after="0"/>
      </w:pPr>
      <w:r>
        <w:t>M761</w:t>
      </w:r>
    </w:p>
    <w:p w14:paraId="60A587CC" w14:textId="77777777" w:rsidR="008F5485" w:rsidRDefault="008F5485" w:rsidP="008F5485">
      <w:pPr>
        <w:spacing w:after="0"/>
      </w:pPr>
      <w:r>
        <w:t>G1 X2.454 Y2.600 F1800.000</w:t>
      </w:r>
    </w:p>
    <w:p w14:paraId="495798D1" w14:textId="77777777" w:rsidR="008F5485" w:rsidRDefault="008F5485" w:rsidP="008F5485">
      <w:pPr>
        <w:spacing w:after="0"/>
      </w:pPr>
      <w:r>
        <w:t>G1 E-2.00000 F2400.00000</w:t>
      </w:r>
    </w:p>
    <w:p w14:paraId="408E5F7F" w14:textId="77777777" w:rsidR="008F5485" w:rsidRDefault="008F5485" w:rsidP="008F5485">
      <w:pPr>
        <w:spacing w:after="0"/>
      </w:pPr>
      <w:r>
        <w:t>G1 X1.145 Y1.333 F1800.000</w:t>
      </w:r>
    </w:p>
    <w:p w14:paraId="30F24F3F" w14:textId="77777777" w:rsidR="008F5485" w:rsidRDefault="008F5485" w:rsidP="008F5485">
      <w:pPr>
        <w:spacing w:after="0"/>
      </w:pPr>
      <w:r>
        <w:t>M760</w:t>
      </w:r>
    </w:p>
    <w:p w14:paraId="5AD701FF" w14:textId="77777777" w:rsidR="008F5485" w:rsidRDefault="008F5485" w:rsidP="008F5485">
      <w:pPr>
        <w:spacing w:after="0"/>
      </w:pPr>
      <w:r>
        <w:t>G4 P0</w:t>
      </w:r>
    </w:p>
    <w:p w14:paraId="057472E0" w14:textId="77777777" w:rsidR="008F5485" w:rsidRDefault="008F5485" w:rsidP="008F5485">
      <w:pPr>
        <w:spacing w:after="0"/>
      </w:pPr>
      <w:r>
        <w:t>G1 E2.00000 F2400.00000</w:t>
      </w:r>
    </w:p>
    <w:p w14:paraId="5F67A9AE" w14:textId="77777777" w:rsidR="008F5485" w:rsidRDefault="008F5485" w:rsidP="008F5485">
      <w:pPr>
        <w:spacing w:after="0"/>
      </w:pPr>
      <w:r>
        <w:t xml:space="preserve">G1 X1.145 Y0.6665 E1 </w:t>
      </w:r>
    </w:p>
    <w:p w14:paraId="26E55BCB" w14:textId="77777777" w:rsidR="008F5485" w:rsidRDefault="008F5485" w:rsidP="008F5485">
      <w:pPr>
        <w:spacing w:after="0"/>
      </w:pPr>
      <w:r>
        <w:t xml:space="preserve">G1 X1.145 Y0.0 E1 </w:t>
      </w:r>
    </w:p>
    <w:p w14:paraId="47FF3D95" w14:textId="77777777" w:rsidR="008F5485" w:rsidRDefault="008F5485" w:rsidP="008F5485">
      <w:pPr>
        <w:spacing w:after="0"/>
      </w:pPr>
      <w:r>
        <w:t xml:space="preserve">G1 X1.145 Y-0.6664999999999999 E1 </w:t>
      </w:r>
    </w:p>
    <w:p w14:paraId="25EA57DE" w14:textId="77777777" w:rsidR="008F5485" w:rsidRDefault="008F5485" w:rsidP="008F5485">
      <w:pPr>
        <w:spacing w:after="0"/>
      </w:pPr>
      <w:r>
        <w:t>G1 X1.145 Y-1.333 E0.05760 F900.000</w:t>
      </w:r>
    </w:p>
    <w:p w14:paraId="2A39B837" w14:textId="77777777" w:rsidR="008F5485" w:rsidRDefault="008F5485" w:rsidP="008F5485">
      <w:pPr>
        <w:spacing w:after="0"/>
      </w:pPr>
      <w:r>
        <w:t xml:space="preserve">G1 X0.7635000000000001 Y-1.333 E1 </w:t>
      </w:r>
    </w:p>
    <w:p w14:paraId="035CE449" w14:textId="77777777" w:rsidR="008F5485" w:rsidRDefault="008F5485" w:rsidP="008F5485">
      <w:pPr>
        <w:spacing w:after="0"/>
      </w:pPr>
      <w:r>
        <w:t>G1 X0.382 Y-1.333 E0.01648</w:t>
      </w:r>
    </w:p>
    <w:p w14:paraId="1DAE70E1" w14:textId="77777777" w:rsidR="008F5485" w:rsidRDefault="008F5485" w:rsidP="008F5485">
      <w:pPr>
        <w:spacing w:after="0"/>
      </w:pPr>
      <w:r>
        <w:t xml:space="preserve">G1 X0.382 Y-0.6665 E1 </w:t>
      </w:r>
    </w:p>
    <w:p w14:paraId="482D2F98" w14:textId="77777777" w:rsidR="008F5485" w:rsidRDefault="008F5485" w:rsidP="008F5485">
      <w:pPr>
        <w:spacing w:after="0"/>
      </w:pPr>
      <w:r>
        <w:t xml:space="preserve">G1 X0.382 Y0.0 E1 </w:t>
      </w:r>
    </w:p>
    <w:p w14:paraId="0887BB7B" w14:textId="77777777" w:rsidR="008F5485" w:rsidRDefault="008F5485" w:rsidP="008F5485">
      <w:pPr>
        <w:spacing w:after="0"/>
      </w:pPr>
      <w:r>
        <w:t xml:space="preserve">G1 X0.382 Y0.6664999999999999 E1 </w:t>
      </w:r>
    </w:p>
    <w:p w14:paraId="5A300851" w14:textId="77777777" w:rsidR="008F5485" w:rsidRDefault="008F5485" w:rsidP="008F5485">
      <w:pPr>
        <w:spacing w:after="0"/>
      </w:pPr>
      <w:r>
        <w:t>G1 X0.382 Y1.333 E0.05760</w:t>
      </w:r>
    </w:p>
    <w:p w14:paraId="7FBBF2D3" w14:textId="77777777" w:rsidR="008F5485" w:rsidRDefault="008F5485" w:rsidP="008F5485">
      <w:pPr>
        <w:spacing w:after="0"/>
      </w:pPr>
      <w:r>
        <w:t xml:space="preserve">G1 X0.0 Y1.333 E1 </w:t>
      </w:r>
    </w:p>
    <w:p w14:paraId="685F7BF7" w14:textId="77777777" w:rsidR="008F5485" w:rsidRDefault="008F5485" w:rsidP="008F5485">
      <w:pPr>
        <w:spacing w:after="0"/>
      </w:pPr>
      <w:r>
        <w:t>G1 X-0.382 Y1.333 E0.01648</w:t>
      </w:r>
    </w:p>
    <w:p w14:paraId="3223A18D" w14:textId="77777777" w:rsidR="008F5485" w:rsidRDefault="008F5485" w:rsidP="008F5485">
      <w:pPr>
        <w:spacing w:after="0"/>
      </w:pPr>
      <w:r>
        <w:t xml:space="preserve">G1 X-0.382 Y0.6665 E1 </w:t>
      </w:r>
    </w:p>
    <w:p w14:paraId="1BF96A81" w14:textId="77777777" w:rsidR="008F5485" w:rsidRDefault="008F5485" w:rsidP="008F5485">
      <w:pPr>
        <w:spacing w:after="0"/>
      </w:pPr>
      <w:r>
        <w:t xml:space="preserve">G1 X-0.382 Y0.0 E1 </w:t>
      </w:r>
    </w:p>
    <w:p w14:paraId="4A7786E4" w14:textId="77777777" w:rsidR="008F5485" w:rsidRDefault="008F5485" w:rsidP="008F5485">
      <w:pPr>
        <w:spacing w:after="0"/>
      </w:pPr>
      <w:r>
        <w:t xml:space="preserve">G1 X-0.382 Y-0.6664999999999999 E1 </w:t>
      </w:r>
    </w:p>
    <w:p w14:paraId="667EC339" w14:textId="77777777" w:rsidR="008F5485" w:rsidRDefault="008F5485" w:rsidP="008F5485">
      <w:pPr>
        <w:spacing w:after="0"/>
      </w:pPr>
      <w:r>
        <w:t>G1 X-0.382 Y-1.333 E0.05760</w:t>
      </w:r>
    </w:p>
    <w:p w14:paraId="28145F37" w14:textId="77777777" w:rsidR="008F5485" w:rsidRDefault="008F5485" w:rsidP="008F5485">
      <w:pPr>
        <w:spacing w:after="0"/>
      </w:pPr>
      <w:r>
        <w:t xml:space="preserve">G1 X-0.7635000000000001 Y-1.333 E1 </w:t>
      </w:r>
    </w:p>
    <w:p w14:paraId="30957DF9" w14:textId="77777777" w:rsidR="008F5485" w:rsidRDefault="008F5485" w:rsidP="008F5485">
      <w:pPr>
        <w:spacing w:after="0"/>
      </w:pPr>
      <w:r>
        <w:t>G1 X-1.145 Y-1.333 E0.01648</w:t>
      </w:r>
    </w:p>
    <w:p w14:paraId="720E8DC0" w14:textId="77777777" w:rsidR="008F5485" w:rsidRDefault="008F5485" w:rsidP="008F5485">
      <w:pPr>
        <w:spacing w:after="0"/>
      </w:pPr>
      <w:r>
        <w:t xml:space="preserve">G1 X-1.145 Y-0.6665 E1 </w:t>
      </w:r>
    </w:p>
    <w:p w14:paraId="3360E5DA" w14:textId="77777777" w:rsidR="008F5485" w:rsidRDefault="008F5485" w:rsidP="008F5485">
      <w:pPr>
        <w:spacing w:after="0"/>
      </w:pPr>
      <w:r>
        <w:t xml:space="preserve">G1 X-1.145 Y0.0 E1 </w:t>
      </w:r>
    </w:p>
    <w:p w14:paraId="275EB3A3" w14:textId="77777777" w:rsidR="008F5485" w:rsidRDefault="008F5485" w:rsidP="008F5485">
      <w:pPr>
        <w:spacing w:after="0"/>
      </w:pPr>
      <w:r>
        <w:t xml:space="preserve">G1 X-1.145 Y0.6664999999999999 E1 </w:t>
      </w:r>
    </w:p>
    <w:p w14:paraId="771E4D14" w14:textId="77777777" w:rsidR="008F5485" w:rsidRDefault="008F5485" w:rsidP="008F5485">
      <w:pPr>
        <w:spacing w:after="0"/>
      </w:pPr>
      <w:r>
        <w:t>G1 X-1.145 Y1.333 E0.05760</w:t>
      </w:r>
    </w:p>
    <w:p w14:paraId="607FE270" w14:textId="77777777" w:rsidR="008F5485" w:rsidRDefault="008F5485" w:rsidP="008F5485">
      <w:pPr>
        <w:spacing w:after="0"/>
      </w:pPr>
      <w:r>
        <w:t>M761 ;Closes the valve for Printhead 1</w:t>
      </w:r>
    </w:p>
    <w:p w14:paraId="251ECB5D" w14:textId="77777777" w:rsidR="008F5485" w:rsidRDefault="008F5485" w:rsidP="008F5485">
      <w:pPr>
        <w:spacing w:after="0"/>
      </w:pPr>
    </w:p>
    <w:p w14:paraId="296C7F1C" w14:textId="77777777" w:rsidR="008F5485" w:rsidRDefault="008F5485" w:rsidP="008F5485">
      <w:pPr>
        <w:spacing w:after="0"/>
      </w:pPr>
      <w:r>
        <w:t>; UV</w:t>
      </w:r>
    </w:p>
    <w:p w14:paraId="42552439" w14:textId="77777777" w:rsidR="008F5485" w:rsidRDefault="008F5485" w:rsidP="008F5485">
      <w:pPr>
        <w:spacing w:after="0"/>
      </w:pPr>
    </w:p>
    <w:p w14:paraId="575B6A62" w14:textId="77777777" w:rsidR="008F5485" w:rsidRDefault="008F5485" w:rsidP="008F5485">
      <w:pPr>
        <w:spacing w:after="0"/>
      </w:pPr>
      <w:r>
        <w:t>M753 ; Raise both PHs</w:t>
      </w:r>
    </w:p>
    <w:p w14:paraId="690D1CF9" w14:textId="77777777" w:rsidR="008F5485" w:rsidRDefault="008F5485" w:rsidP="008F5485">
      <w:pPr>
        <w:spacing w:after="0"/>
      </w:pPr>
      <w:r>
        <w:t>M713 ; Switch to PH3 (UV)</w:t>
      </w:r>
    </w:p>
    <w:p w14:paraId="371D6176" w14:textId="77777777" w:rsidR="008F5485" w:rsidRDefault="008F5485" w:rsidP="008F5485">
      <w:pPr>
        <w:spacing w:after="0"/>
      </w:pPr>
      <w:r>
        <w:t>G0 X0.0 Y0.0</w:t>
      </w:r>
    </w:p>
    <w:p w14:paraId="7D30C002" w14:textId="77777777" w:rsidR="008F5485" w:rsidRDefault="008F5485" w:rsidP="008F5485">
      <w:pPr>
        <w:spacing w:after="0"/>
      </w:pPr>
      <w:r>
        <w:t>M753 ; Raise both PHs</w:t>
      </w:r>
    </w:p>
    <w:p w14:paraId="52430C41" w14:textId="77777777" w:rsidR="008F5485" w:rsidRDefault="008F5485" w:rsidP="008F5485">
      <w:pPr>
        <w:spacing w:after="0"/>
      </w:pPr>
      <w:r>
        <w:lastRenderedPageBreak/>
        <w:t>M764 ; Turn on UV</w:t>
      </w:r>
    </w:p>
    <w:p w14:paraId="7139F972" w14:textId="77777777" w:rsidR="008F5485" w:rsidRDefault="008F5485" w:rsidP="008F5485">
      <w:pPr>
        <w:spacing w:after="0"/>
      </w:pPr>
      <w:r>
        <w:t>G4 P15000; pause for 15,000 ms or 15 s</w:t>
      </w:r>
    </w:p>
    <w:p w14:paraId="58237077" w14:textId="77777777" w:rsidR="008F5485" w:rsidRDefault="008F5485" w:rsidP="008F5485">
      <w:pPr>
        <w:spacing w:after="0"/>
      </w:pPr>
      <w:r>
        <w:t>M765 ; Turn off UV</w:t>
      </w:r>
    </w:p>
    <w:p w14:paraId="629E6E5A" w14:textId="77777777" w:rsidR="008F5485" w:rsidRDefault="008F5485" w:rsidP="008F5485">
      <w:pPr>
        <w:spacing w:after="0"/>
      </w:pPr>
      <w:r>
        <w:t>M753 ; Raise both PHs</w:t>
      </w:r>
    </w:p>
    <w:p w14:paraId="72FC6CD3" w14:textId="77777777" w:rsidR="008F5485" w:rsidRDefault="008F5485" w:rsidP="008F5485">
      <w:pPr>
        <w:spacing w:after="0"/>
      </w:pPr>
      <w:r>
        <w:t>M731 ; Switch to PH1</w:t>
      </w:r>
    </w:p>
    <w:p w14:paraId="58E7DDB3" w14:textId="77777777" w:rsidR="008F5485" w:rsidRDefault="008F5485" w:rsidP="008F5485">
      <w:pPr>
        <w:spacing w:after="0"/>
      </w:pPr>
      <w:r>
        <w:t>G0 X0.0 Y0.0</w:t>
      </w:r>
    </w:p>
    <w:p w14:paraId="52311064" w14:textId="77777777" w:rsidR="008F5485" w:rsidRDefault="008F5485" w:rsidP="008F5485">
      <w:pPr>
        <w:spacing w:after="0"/>
      </w:pPr>
      <w:r>
        <w:t>G1 X0 Y0</w:t>
      </w:r>
    </w:p>
    <w:p w14:paraId="3F4EA98A" w14:textId="77777777" w:rsidR="008F5485" w:rsidRDefault="008F5485" w:rsidP="008F5485">
      <w:pPr>
        <w:spacing w:after="0"/>
      </w:pPr>
      <w:r>
        <w:t>G1 Z50</w:t>
      </w:r>
    </w:p>
    <w:p w14:paraId="47CAEB79" w14:textId="77777777" w:rsidR="008F5485" w:rsidRDefault="008F5485" w:rsidP="008F5485">
      <w:pPr>
        <w:spacing w:after="0"/>
      </w:pPr>
    </w:p>
    <w:p w14:paraId="4EB860B7" w14:textId="77777777" w:rsidR="008F5485" w:rsidRDefault="008F5485" w:rsidP="008F5485">
      <w:pPr>
        <w:spacing w:after="0"/>
      </w:pPr>
      <w:r>
        <w:t>G4 P15000; pause for 15,000 ms or 15s and switch out the plates</w:t>
      </w:r>
    </w:p>
    <w:p w14:paraId="12632B91" w14:textId="77777777" w:rsidR="008F5485" w:rsidRDefault="008F5485" w:rsidP="008F5485">
      <w:pPr>
        <w:spacing w:after="0"/>
      </w:pPr>
    </w:p>
    <w:p w14:paraId="018B206A" w14:textId="77777777" w:rsidR="008F5485" w:rsidRDefault="008F5485" w:rsidP="008F5485">
      <w:pPr>
        <w:spacing w:after="0"/>
      </w:pPr>
      <w:r>
        <w:t>;Plate 3</w:t>
      </w:r>
    </w:p>
    <w:p w14:paraId="5167219A" w14:textId="77777777" w:rsidR="008F5485" w:rsidRDefault="008F5485" w:rsidP="008F5485">
      <w:pPr>
        <w:spacing w:after="0"/>
      </w:pPr>
    </w:p>
    <w:p w14:paraId="7C80F965" w14:textId="77777777" w:rsidR="008F5485" w:rsidRDefault="008F5485" w:rsidP="008F5485">
      <w:pPr>
        <w:spacing w:after="0"/>
      </w:pPr>
      <w:r>
        <w:t>;Layer 1</w:t>
      </w:r>
    </w:p>
    <w:p w14:paraId="7AEC84EF" w14:textId="77777777" w:rsidR="008F5485" w:rsidRDefault="008F5485" w:rsidP="008F5485">
      <w:pPr>
        <w:spacing w:after="0"/>
      </w:pPr>
      <w:r>
        <w:t>G1 Z0.200 F1800 ; 1st layer height 0.20mm</w:t>
      </w:r>
    </w:p>
    <w:p w14:paraId="5EB4BEBB" w14:textId="77777777" w:rsidR="008F5485" w:rsidRDefault="008F5485" w:rsidP="008F5485">
      <w:pPr>
        <w:spacing w:after="0"/>
      </w:pPr>
      <w:r>
        <w:t>G1 X2.336 Y2.336 F1800 ; Linear move to start position</w:t>
      </w:r>
    </w:p>
    <w:p w14:paraId="5705FA27" w14:textId="77777777" w:rsidR="008F5485" w:rsidRDefault="008F5485" w:rsidP="008F5485">
      <w:pPr>
        <w:spacing w:after="0"/>
      </w:pPr>
    </w:p>
    <w:p w14:paraId="1B5A8B6D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7BA3A598" w14:textId="77777777" w:rsidR="008F5485" w:rsidRDefault="008F5485" w:rsidP="008F5485">
      <w:pPr>
        <w:spacing w:after="0"/>
      </w:pPr>
      <w:r>
        <w:t>G4 P0 ;Pause</w:t>
      </w:r>
    </w:p>
    <w:p w14:paraId="50149F9E" w14:textId="77777777" w:rsidR="008F5485" w:rsidRDefault="008F5485" w:rsidP="008F5485">
      <w:pPr>
        <w:spacing w:after="0"/>
      </w:pPr>
      <w:r>
        <w:t>G1 X1.168 Y2.336 E1 ;Begin extruding</w:t>
      </w:r>
    </w:p>
    <w:p w14:paraId="423C63B7" w14:textId="77777777" w:rsidR="008F5485" w:rsidRDefault="008F5485" w:rsidP="008F5485">
      <w:pPr>
        <w:spacing w:after="0"/>
      </w:pPr>
      <w:r>
        <w:t xml:space="preserve">G1 X0.0 Y2.336 E1 </w:t>
      </w:r>
    </w:p>
    <w:p w14:paraId="21CA2BDD" w14:textId="77777777" w:rsidR="008F5485" w:rsidRDefault="008F5485" w:rsidP="008F5485">
      <w:pPr>
        <w:spacing w:after="0"/>
      </w:pPr>
      <w:r>
        <w:t xml:space="preserve">G1 X-1.1679999999999997 Y2.336 E1 </w:t>
      </w:r>
    </w:p>
    <w:p w14:paraId="64018298" w14:textId="77777777" w:rsidR="008F5485" w:rsidRDefault="008F5485" w:rsidP="008F5485">
      <w:pPr>
        <w:spacing w:after="0"/>
      </w:pPr>
      <w:r>
        <w:t>G1 X-2.336 Y2.336 E0.03398 F1800.000</w:t>
      </w:r>
    </w:p>
    <w:p w14:paraId="28FBDBBC" w14:textId="77777777" w:rsidR="008F5485" w:rsidRDefault="008F5485" w:rsidP="008F5485">
      <w:pPr>
        <w:spacing w:after="0"/>
      </w:pPr>
      <w:r>
        <w:t xml:space="preserve">G1 X-2.336 Y1.168 E1 </w:t>
      </w:r>
    </w:p>
    <w:p w14:paraId="61297EF5" w14:textId="77777777" w:rsidR="008F5485" w:rsidRDefault="008F5485" w:rsidP="008F5485">
      <w:pPr>
        <w:spacing w:after="0"/>
      </w:pPr>
      <w:r>
        <w:t xml:space="preserve">G1 X-2.336 Y0.0 E1 </w:t>
      </w:r>
    </w:p>
    <w:p w14:paraId="0FF857AC" w14:textId="77777777" w:rsidR="008F5485" w:rsidRDefault="008F5485" w:rsidP="008F5485">
      <w:pPr>
        <w:spacing w:after="0"/>
      </w:pPr>
      <w:r>
        <w:t xml:space="preserve">G1 X-2.336 Y-1.1679999999999997 E1 </w:t>
      </w:r>
    </w:p>
    <w:p w14:paraId="45480CB8" w14:textId="77777777" w:rsidR="008F5485" w:rsidRDefault="008F5485" w:rsidP="008F5485">
      <w:pPr>
        <w:spacing w:after="0"/>
      </w:pPr>
      <w:r>
        <w:t>G1 X-2.336 Y-2.336 E0.03398</w:t>
      </w:r>
    </w:p>
    <w:p w14:paraId="781CC143" w14:textId="77777777" w:rsidR="008F5485" w:rsidRDefault="008F5485" w:rsidP="008F5485">
      <w:pPr>
        <w:spacing w:after="0"/>
      </w:pPr>
      <w:r>
        <w:t xml:space="preserve">G1 X-1.168 Y-2.336 E1 </w:t>
      </w:r>
    </w:p>
    <w:p w14:paraId="022F200E" w14:textId="77777777" w:rsidR="008F5485" w:rsidRDefault="008F5485" w:rsidP="008F5485">
      <w:pPr>
        <w:spacing w:after="0"/>
      </w:pPr>
      <w:r>
        <w:t xml:space="preserve">G1 X0.0 Y-2.336 E1 </w:t>
      </w:r>
    </w:p>
    <w:p w14:paraId="64ED5E2C" w14:textId="77777777" w:rsidR="008F5485" w:rsidRDefault="008F5485" w:rsidP="008F5485">
      <w:pPr>
        <w:spacing w:after="0"/>
      </w:pPr>
      <w:r>
        <w:t xml:space="preserve">G1 X1.1679999999999997 Y-2.336 E1 </w:t>
      </w:r>
    </w:p>
    <w:p w14:paraId="0142BAD2" w14:textId="77777777" w:rsidR="008F5485" w:rsidRDefault="008F5485" w:rsidP="008F5485">
      <w:pPr>
        <w:spacing w:after="0"/>
      </w:pPr>
      <w:r>
        <w:t>G1 X2.336 Y-2.336 E0.03398</w:t>
      </w:r>
    </w:p>
    <w:p w14:paraId="7805C5EE" w14:textId="77777777" w:rsidR="008F5485" w:rsidRDefault="008F5485" w:rsidP="008F5485">
      <w:pPr>
        <w:spacing w:after="0"/>
      </w:pPr>
      <w:r>
        <w:t xml:space="preserve">G1 X2.336 Y-1.1829999999999998 E1 </w:t>
      </w:r>
    </w:p>
    <w:p w14:paraId="10872BC8" w14:textId="77777777" w:rsidR="008F5485" w:rsidRDefault="008F5485" w:rsidP="008F5485">
      <w:pPr>
        <w:spacing w:after="0"/>
      </w:pPr>
      <w:r>
        <w:t xml:space="preserve">G1 X2.336 Y-0.029999999999999805 E1 </w:t>
      </w:r>
    </w:p>
    <w:p w14:paraId="2CA76176" w14:textId="77777777" w:rsidR="008F5485" w:rsidRDefault="008F5485" w:rsidP="008F5485">
      <w:pPr>
        <w:spacing w:after="0"/>
      </w:pPr>
      <w:r>
        <w:t xml:space="preserve">G1 X2.336 Y1.1230000000000002 E1 </w:t>
      </w:r>
    </w:p>
    <w:p w14:paraId="2C52C27C" w14:textId="77777777" w:rsidR="008F5485" w:rsidRDefault="008F5485" w:rsidP="008F5485">
      <w:pPr>
        <w:spacing w:after="0"/>
      </w:pPr>
      <w:r>
        <w:t>G1 X2.336 Y2.276 E0.03354</w:t>
      </w:r>
    </w:p>
    <w:p w14:paraId="7DFBE7FC" w14:textId="77777777" w:rsidR="008F5485" w:rsidRDefault="008F5485" w:rsidP="008F5485">
      <w:pPr>
        <w:spacing w:after="0"/>
      </w:pPr>
      <w:r>
        <w:t>M761</w:t>
      </w:r>
    </w:p>
    <w:p w14:paraId="43FF9FB0" w14:textId="77777777" w:rsidR="008F5485" w:rsidRDefault="008F5485" w:rsidP="008F5485">
      <w:pPr>
        <w:spacing w:after="0"/>
      </w:pPr>
      <w:r>
        <w:t>G1 X2.593 Y2.593 F1800</w:t>
      </w:r>
    </w:p>
    <w:p w14:paraId="409E0791" w14:textId="77777777" w:rsidR="008F5485" w:rsidRDefault="008F5485" w:rsidP="008F5485">
      <w:pPr>
        <w:spacing w:after="0"/>
      </w:pPr>
      <w:r>
        <w:t>M760</w:t>
      </w:r>
    </w:p>
    <w:p w14:paraId="09951D58" w14:textId="77777777" w:rsidR="008F5485" w:rsidRDefault="008F5485" w:rsidP="008F5485">
      <w:pPr>
        <w:spacing w:after="0"/>
      </w:pPr>
      <w:r>
        <w:t>G4 P0</w:t>
      </w:r>
    </w:p>
    <w:p w14:paraId="38938060" w14:textId="77777777" w:rsidR="008F5485" w:rsidRDefault="008F5485" w:rsidP="008F5485">
      <w:pPr>
        <w:spacing w:after="0"/>
      </w:pPr>
      <w:r>
        <w:t xml:space="preserve">G1 X1.2965 Y2.593 E1 </w:t>
      </w:r>
    </w:p>
    <w:p w14:paraId="0DB0C0B0" w14:textId="77777777" w:rsidR="008F5485" w:rsidRDefault="008F5485" w:rsidP="008F5485">
      <w:pPr>
        <w:spacing w:after="0"/>
      </w:pPr>
      <w:r>
        <w:t xml:space="preserve">G1 X0.0 Y2.593 E1 </w:t>
      </w:r>
    </w:p>
    <w:p w14:paraId="50DCE34C" w14:textId="77777777" w:rsidR="008F5485" w:rsidRDefault="008F5485" w:rsidP="008F5485">
      <w:pPr>
        <w:spacing w:after="0"/>
      </w:pPr>
      <w:r>
        <w:t xml:space="preserve">G1 X-1.2965 Y2.593 E1 </w:t>
      </w:r>
    </w:p>
    <w:p w14:paraId="4508BFC3" w14:textId="77777777" w:rsidR="008F5485" w:rsidRDefault="008F5485" w:rsidP="008F5485">
      <w:pPr>
        <w:spacing w:after="0"/>
      </w:pPr>
      <w:r>
        <w:t>G1 X-2.593 Y2.593 E0.03772 F1800.000</w:t>
      </w:r>
    </w:p>
    <w:p w14:paraId="7BB17DEB" w14:textId="77777777" w:rsidR="008F5485" w:rsidRDefault="008F5485" w:rsidP="008F5485">
      <w:pPr>
        <w:spacing w:after="0"/>
      </w:pPr>
      <w:r>
        <w:t xml:space="preserve">G1 X-2.593 Y1.2965 E1 </w:t>
      </w:r>
    </w:p>
    <w:p w14:paraId="633897A8" w14:textId="77777777" w:rsidR="008F5485" w:rsidRDefault="008F5485" w:rsidP="008F5485">
      <w:pPr>
        <w:spacing w:after="0"/>
      </w:pPr>
      <w:r>
        <w:lastRenderedPageBreak/>
        <w:t xml:space="preserve">G1 X-2.593 Y0.0 E1 </w:t>
      </w:r>
    </w:p>
    <w:p w14:paraId="0D1EE878" w14:textId="77777777" w:rsidR="008F5485" w:rsidRDefault="008F5485" w:rsidP="008F5485">
      <w:pPr>
        <w:spacing w:after="0"/>
      </w:pPr>
      <w:r>
        <w:t xml:space="preserve">G1 X-2.593 Y-1.2965 E1 </w:t>
      </w:r>
    </w:p>
    <w:p w14:paraId="75C8EE4D" w14:textId="77777777" w:rsidR="008F5485" w:rsidRDefault="008F5485" w:rsidP="008F5485">
      <w:pPr>
        <w:spacing w:after="0"/>
      </w:pPr>
      <w:r>
        <w:t>G1 X-2.593 Y-2.593 E0.03772</w:t>
      </w:r>
    </w:p>
    <w:p w14:paraId="386AEE58" w14:textId="77777777" w:rsidR="008F5485" w:rsidRDefault="008F5485" w:rsidP="008F5485">
      <w:pPr>
        <w:spacing w:after="0"/>
      </w:pPr>
      <w:r>
        <w:t xml:space="preserve">G1 X-1.2965 Y-2.593 E1 </w:t>
      </w:r>
    </w:p>
    <w:p w14:paraId="79466EDF" w14:textId="77777777" w:rsidR="008F5485" w:rsidRDefault="008F5485" w:rsidP="008F5485">
      <w:pPr>
        <w:spacing w:after="0"/>
      </w:pPr>
      <w:r>
        <w:t xml:space="preserve">G1 X0.0 Y-2.593 E1 </w:t>
      </w:r>
    </w:p>
    <w:p w14:paraId="1E18571A" w14:textId="77777777" w:rsidR="008F5485" w:rsidRDefault="008F5485" w:rsidP="008F5485">
      <w:pPr>
        <w:spacing w:after="0"/>
      </w:pPr>
      <w:r>
        <w:t xml:space="preserve">G1 X1.2965 Y-2.593 E1 </w:t>
      </w:r>
    </w:p>
    <w:p w14:paraId="26D23E1D" w14:textId="77777777" w:rsidR="008F5485" w:rsidRDefault="008F5485" w:rsidP="008F5485">
      <w:pPr>
        <w:spacing w:after="0"/>
      </w:pPr>
      <w:r>
        <w:t>G1 X2.593 Y-2.593 E0.03772</w:t>
      </w:r>
    </w:p>
    <w:p w14:paraId="6AA5A4D1" w14:textId="77777777" w:rsidR="008F5485" w:rsidRDefault="008F5485" w:rsidP="008F5485">
      <w:pPr>
        <w:spacing w:after="0"/>
      </w:pPr>
      <w:r>
        <w:t xml:space="preserve">G1 X2.593 Y-1.3115 E1 </w:t>
      </w:r>
    </w:p>
    <w:p w14:paraId="6FB0CE4C" w14:textId="77777777" w:rsidR="008F5485" w:rsidRDefault="008F5485" w:rsidP="008F5485">
      <w:pPr>
        <w:spacing w:after="0"/>
      </w:pPr>
      <w:r>
        <w:t xml:space="preserve">G1 X2.593 Y-0.03000000000000025 E1 </w:t>
      </w:r>
    </w:p>
    <w:p w14:paraId="6CE73AC9" w14:textId="77777777" w:rsidR="008F5485" w:rsidRDefault="008F5485" w:rsidP="008F5485">
      <w:pPr>
        <w:spacing w:after="0"/>
      </w:pPr>
      <w:r>
        <w:t xml:space="preserve">G1 X2.593 Y1.2514999999999996 E1 </w:t>
      </w:r>
    </w:p>
    <w:p w14:paraId="7DC7108D" w14:textId="77777777" w:rsidR="008F5485" w:rsidRDefault="008F5485" w:rsidP="008F5485">
      <w:pPr>
        <w:spacing w:after="0"/>
      </w:pPr>
      <w:r>
        <w:t>G1 X2.593 Y2.533 E0.03728</w:t>
      </w:r>
    </w:p>
    <w:p w14:paraId="58D2E1D7" w14:textId="77777777" w:rsidR="008F5485" w:rsidRDefault="008F5485" w:rsidP="008F5485">
      <w:pPr>
        <w:spacing w:after="0"/>
      </w:pPr>
      <w:r>
        <w:t>M761</w:t>
      </w:r>
    </w:p>
    <w:p w14:paraId="2D2ECF3F" w14:textId="77777777" w:rsidR="008F5485" w:rsidRDefault="008F5485" w:rsidP="008F5485">
      <w:pPr>
        <w:spacing w:after="0"/>
      </w:pPr>
      <w:r>
        <w:t>G1 X2.850 Y2.850 F3000</w:t>
      </w:r>
    </w:p>
    <w:p w14:paraId="77D16B11" w14:textId="77777777" w:rsidR="008F5485" w:rsidRDefault="008F5485" w:rsidP="008F5485">
      <w:pPr>
        <w:spacing w:after="0"/>
      </w:pPr>
      <w:r>
        <w:t>M760</w:t>
      </w:r>
    </w:p>
    <w:p w14:paraId="38055A72" w14:textId="77777777" w:rsidR="008F5485" w:rsidRDefault="008F5485" w:rsidP="008F5485">
      <w:pPr>
        <w:spacing w:after="0"/>
      </w:pPr>
      <w:r>
        <w:t>G4 P0</w:t>
      </w:r>
    </w:p>
    <w:p w14:paraId="406B9737" w14:textId="77777777" w:rsidR="008F5485" w:rsidRDefault="008F5485" w:rsidP="008F5485">
      <w:pPr>
        <w:spacing w:after="0"/>
      </w:pPr>
      <w:r>
        <w:t xml:space="preserve">G1 X1.425 Y2.85 E1 </w:t>
      </w:r>
    </w:p>
    <w:p w14:paraId="7A94DD9D" w14:textId="77777777" w:rsidR="008F5485" w:rsidRDefault="008F5485" w:rsidP="008F5485">
      <w:pPr>
        <w:spacing w:after="0"/>
      </w:pPr>
      <w:r>
        <w:t xml:space="preserve">G1 X0.0 Y2.85 E1 </w:t>
      </w:r>
    </w:p>
    <w:p w14:paraId="3C06B890" w14:textId="77777777" w:rsidR="008F5485" w:rsidRDefault="008F5485" w:rsidP="008F5485">
      <w:pPr>
        <w:spacing w:after="0"/>
      </w:pPr>
      <w:r>
        <w:t xml:space="preserve">G1 X-1.4250000000000003 Y2.85 E1 </w:t>
      </w:r>
    </w:p>
    <w:p w14:paraId="68E32EC6" w14:textId="77777777" w:rsidR="008F5485" w:rsidRDefault="008F5485" w:rsidP="008F5485">
      <w:pPr>
        <w:spacing w:after="0"/>
      </w:pPr>
      <w:r>
        <w:t>G1 X-2.850 Y2.850 E0.04146 F1800.000</w:t>
      </w:r>
    </w:p>
    <w:p w14:paraId="6E864030" w14:textId="77777777" w:rsidR="008F5485" w:rsidRDefault="008F5485" w:rsidP="008F5485">
      <w:pPr>
        <w:spacing w:after="0"/>
      </w:pPr>
      <w:r>
        <w:t xml:space="preserve">G1 X-2.85 Y1.425 E1 </w:t>
      </w:r>
    </w:p>
    <w:p w14:paraId="2F595E9C" w14:textId="77777777" w:rsidR="008F5485" w:rsidRDefault="008F5485" w:rsidP="008F5485">
      <w:pPr>
        <w:spacing w:after="0"/>
      </w:pPr>
      <w:r>
        <w:t xml:space="preserve">G1 X-2.85 Y0.0 E1 </w:t>
      </w:r>
    </w:p>
    <w:p w14:paraId="128F532D" w14:textId="77777777" w:rsidR="008F5485" w:rsidRDefault="008F5485" w:rsidP="008F5485">
      <w:pPr>
        <w:spacing w:after="0"/>
      </w:pPr>
      <w:r>
        <w:t xml:space="preserve">G1 X-2.85 Y-1.4250000000000003 E1 </w:t>
      </w:r>
    </w:p>
    <w:p w14:paraId="1F76AA49" w14:textId="77777777" w:rsidR="008F5485" w:rsidRDefault="008F5485" w:rsidP="008F5485">
      <w:pPr>
        <w:spacing w:after="0"/>
      </w:pPr>
      <w:r>
        <w:t>G1 X-2.850 Y-2.850 E0.04146</w:t>
      </w:r>
    </w:p>
    <w:p w14:paraId="266F6A31" w14:textId="77777777" w:rsidR="008F5485" w:rsidRDefault="008F5485" w:rsidP="008F5485">
      <w:pPr>
        <w:spacing w:after="0"/>
      </w:pPr>
      <w:r>
        <w:t xml:space="preserve">G1 X-1.425 Y-2.85 E1 </w:t>
      </w:r>
    </w:p>
    <w:p w14:paraId="1B49B212" w14:textId="77777777" w:rsidR="008F5485" w:rsidRDefault="008F5485" w:rsidP="008F5485">
      <w:pPr>
        <w:spacing w:after="0"/>
      </w:pPr>
      <w:r>
        <w:t xml:space="preserve">G1 X0.0 Y-2.85 E1 </w:t>
      </w:r>
    </w:p>
    <w:p w14:paraId="75410EF6" w14:textId="77777777" w:rsidR="008F5485" w:rsidRDefault="008F5485" w:rsidP="008F5485">
      <w:pPr>
        <w:spacing w:after="0"/>
      </w:pPr>
      <w:r>
        <w:t xml:space="preserve">G1 X1.4250000000000003 Y-2.85 E1 </w:t>
      </w:r>
    </w:p>
    <w:p w14:paraId="5BE7FCEF" w14:textId="77777777" w:rsidR="008F5485" w:rsidRDefault="008F5485" w:rsidP="008F5485">
      <w:pPr>
        <w:spacing w:after="0"/>
      </w:pPr>
      <w:r>
        <w:t>G1 X2.850 Y-2.850 E0.04146</w:t>
      </w:r>
    </w:p>
    <w:p w14:paraId="6DDF498B" w14:textId="77777777" w:rsidR="008F5485" w:rsidRDefault="008F5485" w:rsidP="008F5485">
      <w:pPr>
        <w:spacing w:after="0"/>
      </w:pPr>
      <w:r>
        <w:t xml:space="preserve">G1 X2.85 Y-1.44 E1 </w:t>
      </w:r>
    </w:p>
    <w:p w14:paraId="2A1548D7" w14:textId="77777777" w:rsidR="008F5485" w:rsidRDefault="008F5485" w:rsidP="008F5485">
      <w:pPr>
        <w:spacing w:after="0"/>
      </w:pPr>
      <w:r>
        <w:t xml:space="preserve">G1 X2.85 Y-0.029999999999999805 E1 </w:t>
      </w:r>
    </w:p>
    <w:p w14:paraId="0D9836F3" w14:textId="77777777" w:rsidR="008F5485" w:rsidRDefault="008F5485" w:rsidP="008F5485">
      <w:pPr>
        <w:spacing w:after="0"/>
      </w:pPr>
      <w:r>
        <w:t xml:space="preserve">G1 X2.85 Y1.3800000000000003 E1 </w:t>
      </w:r>
    </w:p>
    <w:p w14:paraId="2380CFC3" w14:textId="77777777" w:rsidR="008F5485" w:rsidRDefault="008F5485" w:rsidP="008F5485">
      <w:pPr>
        <w:spacing w:after="0"/>
      </w:pPr>
      <w:r>
        <w:t>G1 X2.850 Y2.790 E0.04102</w:t>
      </w:r>
    </w:p>
    <w:p w14:paraId="1FAF2A42" w14:textId="77777777" w:rsidR="008F5485" w:rsidRDefault="008F5485" w:rsidP="008F5485">
      <w:pPr>
        <w:spacing w:after="0"/>
      </w:pPr>
      <w:r>
        <w:t>M761</w:t>
      </w:r>
    </w:p>
    <w:p w14:paraId="1DF4E538" w14:textId="77777777" w:rsidR="008F5485" w:rsidRDefault="008F5485" w:rsidP="008F5485">
      <w:pPr>
        <w:spacing w:after="0"/>
      </w:pPr>
      <w:r>
        <w:t>G1 X2.504 Y2.650 F3000</w:t>
      </w:r>
    </w:p>
    <w:p w14:paraId="570A5482" w14:textId="77777777" w:rsidR="008F5485" w:rsidRDefault="008F5485" w:rsidP="008F5485">
      <w:pPr>
        <w:spacing w:after="0"/>
      </w:pPr>
      <w:r>
        <w:t>G1 X2.117 Y2.194 F3000</w:t>
      </w:r>
    </w:p>
    <w:p w14:paraId="4258DDC9" w14:textId="77777777" w:rsidR="008F5485" w:rsidRDefault="008F5485" w:rsidP="008F5485">
      <w:pPr>
        <w:spacing w:after="0"/>
      </w:pPr>
      <w:r>
        <w:t>M760</w:t>
      </w:r>
    </w:p>
    <w:p w14:paraId="66414AB3" w14:textId="77777777" w:rsidR="008F5485" w:rsidRDefault="008F5485" w:rsidP="008F5485">
      <w:pPr>
        <w:spacing w:after="0"/>
      </w:pPr>
      <w:r>
        <w:t>G4 P0</w:t>
      </w:r>
    </w:p>
    <w:p w14:paraId="71DB9755" w14:textId="77777777" w:rsidR="008F5485" w:rsidRDefault="008F5485" w:rsidP="008F5485">
      <w:pPr>
        <w:spacing w:after="0"/>
      </w:pPr>
      <w:r>
        <w:t xml:space="preserve">G1 X2.117 Y0.7313333333333334 E1 </w:t>
      </w:r>
    </w:p>
    <w:p w14:paraId="10497DB6" w14:textId="77777777" w:rsidR="008F5485" w:rsidRDefault="008F5485" w:rsidP="008F5485">
      <w:pPr>
        <w:spacing w:after="0"/>
      </w:pPr>
      <w:r>
        <w:t xml:space="preserve">G1 X2.117 Y-0.7313333333333332 E1 </w:t>
      </w:r>
    </w:p>
    <w:p w14:paraId="6E685CE5" w14:textId="77777777" w:rsidR="008F5485" w:rsidRDefault="008F5485" w:rsidP="008F5485">
      <w:pPr>
        <w:spacing w:after="0"/>
      </w:pPr>
      <w:r>
        <w:t>G1 X2.117 Y-2.194 E0.03287 F1800.000</w:t>
      </w:r>
    </w:p>
    <w:p w14:paraId="34C0BCB8" w14:textId="77777777" w:rsidR="008F5485" w:rsidRDefault="008F5485" w:rsidP="008F5485">
      <w:pPr>
        <w:spacing w:after="0"/>
      </w:pPr>
      <w:r>
        <w:t>G1 X1.853 Y-2.194 E0.00198</w:t>
      </w:r>
    </w:p>
    <w:p w14:paraId="6114BEAD" w14:textId="77777777" w:rsidR="008F5485" w:rsidRDefault="008F5485" w:rsidP="008F5485">
      <w:pPr>
        <w:spacing w:after="0"/>
      </w:pPr>
      <w:r>
        <w:t xml:space="preserve">G1 X1.853 Y-0.7313333333333334 E1 </w:t>
      </w:r>
    </w:p>
    <w:p w14:paraId="73E3D8E6" w14:textId="77777777" w:rsidR="008F5485" w:rsidRDefault="008F5485" w:rsidP="008F5485">
      <w:pPr>
        <w:spacing w:after="0"/>
      </w:pPr>
      <w:r>
        <w:t xml:space="preserve">G1 X1.853 Y0.7313333333333332 E1 </w:t>
      </w:r>
    </w:p>
    <w:p w14:paraId="0704D888" w14:textId="77777777" w:rsidR="008F5485" w:rsidRDefault="008F5485" w:rsidP="008F5485">
      <w:pPr>
        <w:spacing w:after="0"/>
      </w:pPr>
      <w:r>
        <w:t>G1 X1.853 Y2.194 E0.03287</w:t>
      </w:r>
    </w:p>
    <w:p w14:paraId="5FF39F50" w14:textId="77777777" w:rsidR="008F5485" w:rsidRDefault="008F5485" w:rsidP="008F5485">
      <w:pPr>
        <w:spacing w:after="0"/>
      </w:pPr>
      <w:r>
        <w:t>G1 X1.588 Y2.194 E0.00198</w:t>
      </w:r>
    </w:p>
    <w:p w14:paraId="2033ABF6" w14:textId="77777777" w:rsidR="008F5485" w:rsidRDefault="008F5485" w:rsidP="008F5485">
      <w:pPr>
        <w:spacing w:after="0"/>
      </w:pPr>
      <w:r>
        <w:lastRenderedPageBreak/>
        <w:t xml:space="preserve">G1 X1.588 Y0.7313333333333334 E1 </w:t>
      </w:r>
    </w:p>
    <w:p w14:paraId="7958C56B" w14:textId="77777777" w:rsidR="008F5485" w:rsidRDefault="008F5485" w:rsidP="008F5485">
      <w:pPr>
        <w:spacing w:after="0"/>
      </w:pPr>
      <w:r>
        <w:t xml:space="preserve">G1 X1.588 Y-0.7313333333333332 E1 </w:t>
      </w:r>
    </w:p>
    <w:p w14:paraId="5D9A9DE5" w14:textId="77777777" w:rsidR="008F5485" w:rsidRDefault="008F5485" w:rsidP="008F5485">
      <w:pPr>
        <w:spacing w:after="0"/>
      </w:pPr>
      <w:r>
        <w:t>G1 X1.588 Y-2.194 E0.03287</w:t>
      </w:r>
    </w:p>
    <w:p w14:paraId="0FA83622" w14:textId="77777777" w:rsidR="008F5485" w:rsidRDefault="008F5485" w:rsidP="008F5485">
      <w:pPr>
        <w:spacing w:after="0"/>
      </w:pPr>
      <w:r>
        <w:t>G1 X1.323 Y-2.194 E0.00198</w:t>
      </w:r>
    </w:p>
    <w:p w14:paraId="433164F5" w14:textId="77777777" w:rsidR="008F5485" w:rsidRDefault="008F5485" w:rsidP="008F5485">
      <w:pPr>
        <w:spacing w:after="0"/>
      </w:pPr>
      <w:r>
        <w:t xml:space="preserve">G1 X1.323 Y-0.7313333333333334 E1 </w:t>
      </w:r>
    </w:p>
    <w:p w14:paraId="58FAE418" w14:textId="77777777" w:rsidR="008F5485" w:rsidRDefault="008F5485" w:rsidP="008F5485">
      <w:pPr>
        <w:spacing w:after="0"/>
      </w:pPr>
      <w:r>
        <w:t xml:space="preserve">G1 X1.323 Y0.7313333333333332 E1 </w:t>
      </w:r>
    </w:p>
    <w:p w14:paraId="2C0D456F" w14:textId="77777777" w:rsidR="008F5485" w:rsidRDefault="008F5485" w:rsidP="008F5485">
      <w:pPr>
        <w:spacing w:after="0"/>
      </w:pPr>
      <w:r>
        <w:t>G1 X1.323 Y2.194 E0.03287</w:t>
      </w:r>
    </w:p>
    <w:p w14:paraId="142D8F90" w14:textId="77777777" w:rsidR="008F5485" w:rsidRDefault="008F5485" w:rsidP="008F5485">
      <w:pPr>
        <w:spacing w:after="0"/>
      </w:pPr>
      <w:r>
        <w:t>G1 X1.059 Y2.194 E0.00198</w:t>
      </w:r>
    </w:p>
    <w:p w14:paraId="32E951CB" w14:textId="77777777" w:rsidR="008F5485" w:rsidRDefault="008F5485" w:rsidP="008F5485">
      <w:pPr>
        <w:spacing w:after="0"/>
      </w:pPr>
      <w:r>
        <w:t xml:space="preserve">G1 X1.059 Y0.7313333333333334 E1 </w:t>
      </w:r>
    </w:p>
    <w:p w14:paraId="3BF3A15A" w14:textId="77777777" w:rsidR="008F5485" w:rsidRDefault="008F5485" w:rsidP="008F5485">
      <w:pPr>
        <w:spacing w:after="0"/>
      </w:pPr>
      <w:r>
        <w:t xml:space="preserve">G1 X1.059 Y-0.7313333333333332 E1 </w:t>
      </w:r>
    </w:p>
    <w:p w14:paraId="0C81D3EA" w14:textId="77777777" w:rsidR="008F5485" w:rsidRDefault="008F5485" w:rsidP="008F5485">
      <w:pPr>
        <w:spacing w:after="0"/>
      </w:pPr>
      <w:r>
        <w:t>G1 X1.059 Y-2.194 E0.03287</w:t>
      </w:r>
    </w:p>
    <w:p w14:paraId="6BAB5FCB" w14:textId="77777777" w:rsidR="008F5485" w:rsidRDefault="008F5485" w:rsidP="008F5485">
      <w:pPr>
        <w:spacing w:after="0"/>
      </w:pPr>
      <w:r>
        <w:t>G1 X0.794 Y-2.194 E0.00198</w:t>
      </w:r>
    </w:p>
    <w:p w14:paraId="2886D9E5" w14:textId="77777777" w:rsidR="008F5485" w:rsidRDefault="008F5485" w:rsidP="008F5485">
      <w:pPr>
        <w:spacing w:after="0"/>
      </w:pPr>
      <w:r>
        <w:t xml:space="preserve">G1 X0.794 Y-0.7313333333333334 E1 </w:t>
      </w:r>
    </w:p>
    <w:p w14:paraId="5861F670" w14:textId="77777777" w:rsidR="008F5485" w:rsidRDefault="008F5485" w:rsidP="008F5485">
      <w:pPr>
        <w:spacing w:after="0"/>
      </w:pPr>
      <w:r>
        <w:t xml:space="preserve">G1 X0.794 Y0.7313333333333332 E1 </w:t>
      </w:r>
    </w:p>
    <w:p w14:paraId="41381522" w14:textId="77777777" w:rsidR="008F5485" w:rsidRDefault="008F5485" w:rsidP="008F5485">
      <w:pPr>
        <w:spacing w:after="0"/>
      </w:pPr>
      <w:r>
        <w:t>G1 X0.794 Y2.194 E0.03287</w:t>
      </w:r>
    </w:p>
    <w:p w14:paraId="1F8F8927" w14:textId="77777777" w:rsidR="008F5485" w:rsidRDefault="008F5485" w:rsidP="008F5485">
      <w:pPr>
        <w:spacing w:after="0"/>
      </w:pPr>
      <w:r>
        <w:t>G1 X0.529 Y2.194 E0.00198</w:t>
      </w:r>
    </w:p>
    <w:p w14:paraId="608D61CD" w14:textId="77777777" w:rsidR="008F5485" w:rsidRDefault="008F5485" w:rsidP="008F5485">
      <w:pPr>
        <w:spacing w:after="0"/>
      </w:pPr>
      <w:r>
        <w:t xml:space="preserve">G1 X0.529 Y0.7313333333333334 E1 </w:t>
      </w:r>
    </w:p>
    <w:p w14:paraId="2AEDDE00" w14:textId="77777777" w:rsidR="008F5485" w:rsidRDefault="008F5485" w:rsidP="008F5485">
      <w:pPr>
        <w:spacing w:after="0"/>
      </w:pPr>
      <w:r>
        <w:t xml:space="preserve">G1 X0.529 Y-0.7313333333333332 E1 </w:t>
      </w:r>
    </w:p>
    <w:p w14:paraId="026A6864" w14:textId="77777777" w:rsidR="008F5485" w:rsidRDefault="008F5485" w:rsidP="008F5485">
      <w:pPr>
        <w:spacing w:after="0"/>
      </w:pPr>
      <w:r>
        <w:t>G1 X0.529 Y-2.194 E0.03287</w:t>
      </w:r>
    </w:p>
    <w:p w14:paraId="47337542" w14:textId="77777777" w:rsidR="008F5485" w:rsidRDefault="008F5485" w:rsidP="008F5485">
      <w:pPr>
        <w:spacing w:after="0"/>
      </w:pPr>
      <w:r>
        <w:t>G1 X0.265 Y-2.194 E0.00198</w:t>
      </w:r>
    </w:p>
    <w:p w14:paraId="1C262FE9" w14:textId="77777777" w:rsidR="008F5485" w:rsidRDefault="008F5485" w:rsidP="008F5485">
      <w:pPr>
        <w:spacing w:after="0"/>
      </w:pPr>
      <w:r>
        <w:t xml:space="preserve">G1 X0.265 Y-0.7313333333333334 E1 </w:t>
      </w:r>
    </w:p>
    <w:p w14:paraId="0008BA57" w14:textId="77777777" w:rsidR="008F5485" w:rsidRDefault="008F5485" w:rsidP="008F5485">
      <w:pPr>
        <w:spacing w:after="0"/>
      </w:pPr>
      <w:r>
        <w:t xml:space="preserve">G1 X0.265 Y0.7313333333333332 E1 </w:t>
      </w:r>
    </w:p>
    <w:p w14:paraId="69E15406" w14:textId="77777777" w:rsidR="008F5485" w:rsidRDefault="008F5485" w:rsidP="008F5485">
      <w:pPr>
        <w:spacing w:after="0"/>
      </w:pPr>
      <w:r>
        <w:t>G1 X0.265 Y2.194 E0.03287</w:t>
      </w:r>
    </w:p>
    <w:p w14:paraId="046161C5" w14:textId="77777777" w:rsidR="008F5485" w:rsidRDefault="008F5485" w:rsidP="008F5485">
      <w:pPr>
        <w:spacing w:after="0"/>
      </w:pPr>
      <w:r>
        <w:t>G1 X-0.000 Y2.194 E0.00198</w:t>
      </w:r>
    </w:p>
    <w:p w14:paraId="26F07FC9" w14:textId="77777777" w:rsidR="008F5485" w:rsidRDefault="008F5485" w:rsidP="008F5485">
      <w:pPr>
        <w:spacing w:after="0"/>
      </w:pPr>
      <w:r>
        <w:t xml:space="preserve">G1 X0.0 Y0.7313333333333334 E1 </w:t>
      </w:r>
    </w:p>
    <w:p w14:paraId="736304DA" w14:textId="77777777" w:rsidR="008F5485" w:rsidRDefault="008F5485" w:rsidP="008F5485">
      <w:pPr>
        <w:spacing w:after="0"/>
      </w:pPr>
      <w:r>
        <w:t xml:space="preserve">G1 X0.0 Y-0.7313333333333332 E1 </w:t>
      </w:r>
    </w:p>
    <w:p w14:paraId="38BE204C" w14:textId="77777777" w:rsidR="008F5485" w:rsidRDefault="008F5485" w:rsidP="008F5485">
      <w:pPr>
        <w:spacing w:after="0"/>
      </w:pPr>
      <w:r>
        <w:t>G1 X-0.000 Y-2.194 E0.03287</w:t>
      </w:r>
    </w:p>
    <w:p w14:paraId="70E9DC3F" w14:textId="77777777" w:rsidR="008F5485" w:rsidRDefault="008F5485" w:rsidP="008F5485">
      <w:pPr>
        <w:spacing w:after="0"/>
      </w:pPr>
      <w:r>
        <w:t>G1 X-0.265 Y-2.194 E0.00198</w:t>
      </w:r>
    </w:p>
    <w:p w14:paraId="56B35884" w14:textId="77777777" w:rsidR="008F5485" w:rsidRDefault="008F5485" w:rsidP="008F5485">
      <w:pPr>
        <w:spacing w:after="0"/>
      </w:pPr>
      <w:r>
        <w:t xml:space="preserve">G1 X-0.265 Y-0.7313333333333334 E1 </w:t>
      </w:r>
    </w:p>
    <w:p w14:paraId="3957B511" w14:textId="77777777" w:rsidR="008F5485" w:rsidRDefault="008F5485" w:rsidP="008F5485">
      <w:pPr>
        <w:spacing w:after="0"/>
      </w:pPr>
      <w:r>
        <w:t xml:space="preserve">G1 X-0.265 Y0.7313333333333332 E1 </w:t>
      </w:r>
    </w:p>
    <w:p w14:paraId="74CA2357" w14:textId="77777777" w:rsidR="008F5485" w:rsidRDefault="008F5485" w:rsidP="008F5485">
      <w:pPr>
        <w:spacing w:after="0"/>
      </w:pPr>
      <w:r>
        <w:t>G1 X-0.265 Y2.194 E0.03287</w:t>
      </w:r>
    </w:p>
    <w:p w14:paraId="09BABC77" w14:textId="77777777" w:rsidR="008F5485" w:rsidRDefault="008F5485" w:rsidP="008F5485">
      <w:pPr>
        <w:spacing w:after="0"/>
      </w:pPr>
      <w:r>
        <w:t>G1 X-0.529 Y2.194 E0.00198</w:t>
      </w:r>
    </w:p>
    <w:p w14:paraId="5BDCDE72" w14:textId="77777777" w:rsidR="008F5485" w:rsidRDefault="008F5485" w:rsidP="008F5485">
      <w:pPr>
        <w:spacing w:after="0"/>
      </w:pPr>
      <w:r>
        <w:t xml:space="preserve">G1 X-0.529 Y0.7313333333333334 E1 </w:t>
      </w:r>
    </w:p>
    <w:p w14:paraId="434EA49D" w14:textId="77777777" w:rsidR="008F5485" w:rsidRDefault="008F5485" w:rsidP="008F5485">
      <w:pPr>
        <w:spacing w:after="0"/>
      </w:pPr>
      <w:r>
        <w:t xml:space="preserve">G1 X-0.529 Y-0.7313333333333332 E1 </w:t>
      </w:r>
    </w:p>
    <w:p w14:paraId="3B0DF5C6" w14:textId="77777777" w:rsidR="008F5485" w:rsidRDefault="008F5485" w:rsidP="008F5485">
      <w:pPr>
        <w:spacing w:after="0"/>
      </w:pPr>
      <w:r>
        <w:t>G1 X-0.529 Y-2.194 E0.03287</w:t>
      </w:r>
    </w:p>
    <w:p w14:paraId="219A857F" w14:textId="77777777" w:rsidR="008F5485" w:rsidRDefault="008F5485" w:rsidP="008F5485">
      <w:pPr>
        <w:spacing w:after="0"/>
      </w:pPr>
      <w:r>
        <w:t>G1 X-0.794 Y-2.194 E0.00198</w:t>
      </w:r>
    </w:p>
    <w:p w14:paraId="40002770" w14:textId="77777777" w:rsidR="008F5485" w:rsidRDefault="008F5485" w:rsidP="008F5485">
      <w:pPr>
        <w:spacing w:after="0"/>
      </w:pPr>
      <w:r>
        <w:t xml:space="preserve">G1 X-0.794 Y-0.7313333333333334 E1 </w:t>
      </w:r>
    </w:p>
    <w:p w14:paraId="60F5C668" w14:textId="77777777" w:rsidR="008F5485" w:rsidRDefault="008F5485" w:rsidP="008F5485">
      <w:pPr>
        <w:spacing w:after="0"/>
      </w:pPr>
      <w:r>
        <w:t xml:space="preserve">G1 X-0.794 Y0.7313333333333332 E1 </w:t>
      </w:r>
    </w:p>
    <w:p w14:paraId="4FC97200" w14:textId="77777777" w:rsidR="008F5485" w:rsidRDefault="008F5485" w:rsidP="008F5485">
      <w:pPr>
        <w:spacing w:after="0"/>
      </w:pPr>
      <w:r>
        <w:t>G1 X-0.794 Y2.194 E0.03287</w:t>
      </w:r>
    </w:p>
    <w:p w14:paraId="7E274B41" w14:textId="77777777" w:rsidR="008F5485" w:rsidRDefault="008F5485" w:rsidP="008F5485">
      <w:pPr>
        <w:spacing w:after="0"/>
      </w:pPr>
      <w:r>
        <w:t>G1 X-1.059 Y2.194 E0.00198</w:t>
      </w:r>
    </w:p>
    <w:p w14:paraId="447EF3F9" w14:textId="77777777" w:rsidR="008F5485" w:rsidRDefault="008F5485" w:rsidP="008F5485">
      <w:pPr>
        <w:spacing w:after="0"/>
      </w:pPr>
      <w:r>
        <w:t xml:space="preserve">G1 X-1.059 Y0.7313333333333334 E1 </w:t>
      </w:r>
    </w:p>
    <w:p w14:paraId="55627EEF" w14:textId="77777777" w:rsidR="008F5485" w:rsidRDefault="008F5485" w:rsidP="008F5485">
      <w:pPr>
        <w:spacing w:after="0"/>
      </w:pPr>
      <w:r>
        <w:t xml:space="preserve">G1 X-1.059 Y-0.7313333333333332 E1 </w:t>
      </w:r>
    </w:p>
    <w:p w14:paraId="3EAC6ABF" w14:textId="77777777" w:rsidR="008F5485" w:rsidRDefault="008F5485" w:rsidP="008F5485">
      <w:pPr>
        <w:spacing w:after="0"/>
      </w:pPr>
      <w:r>
        <w:t>G1 X-1.059 Y-2.194 E0.03287</w:t>
      </w:r>
    </w:p>
    <w:p w14:paraId="7787E5A5" w14:textId="77777777" w:rsidR="008F5485" w:rsidRDefault="008F5485" w:rsidP="008F5485">
      <w:pPr>
        <w:spacing w:after="0"/>
      </w:pPr>
      <w:r>
        <w:t>G1 X-1.323 Y-2.194 E0.00198</w:t>
      </w:r>
    </w:p>
    <w:p w14:paraId="3381D6FD" w14:textId="77777777" w:rsidR="008F5485" w:rsidRDefault="008F5485" w:rsidP="008F5485">
      <w:pPr>
        <w:spacing w:after="0"/>
      </w:pPr>
      <w:r>
        <w:lastRenderedPageBreak/>
        <w:t xml:space="preserve">G1 X-1.323 Y-0.7313333333333334 E1 </w:t>
      </w:r>
    </w:p>
    <w:p w14:paraId="17217F0E" w14:textId="77777777" w:rsidR="008F5485" w:rsidRDefault="008F5485" w:rsidP="008F5485">
      <w:pPr>
        <w:spacing w:after="0"/>
      </w:pPr>
      <w:r>
        <w:t xml:space="preserve">G1 X-1.323 Y0.7313333333333332 E1 </w:t>
      </w:r>
    </w:p>
    <w:p w14:paraId="7B13F913" w14:textId="77777777" w:rsidR="008F5485" w:rsidRDefault="008F5485" w:rsidP="008F5485">
      <w:pPr>
        <w:spacing w:after="0"/>
      </w:pPr>
      <w:r>
        <w:t>G1 X-1.323 Y2.194 E0.03287</w:t>
      </w:r>
    </w:p>
    <w:p w14:paraId="4847488F" w14:textId="77777777" w:rsidR="008F5485" w:rsidRDefault="008F5485" w:rsidP="008F5485">
      <w:pPr>
        <w:spacing w:after="0"/>
      </w:pPr>
      <w:r>
        <w:t>G1 X-1.588 Y2.194 E0.00198</w:t>
      </w:r>
    </w:p>
    <w:p w14:paraId="71B77D1F" w14:textId="77777777" w:rsidR="008F5485" w:rsidRDefault="008F5485" w:rsidP="008F5485">
      <w:pPr>
        <w:spacing w:after="0"/>
      </w:pPr>
      <w:r>
        <w:t xml:space="preserve">G1 X-1.588 Y0.7313333333333334 E1 </w:t>
      </w:r>
    </w:p>
    <w:p w14:paraId="27481309" w14:textId="77777777" w:rsidR="008F5485" w:rsidRDefault="008F5485" w:rsidP="008F5485">
      <w:pPr>
        <w:spacing w:after="0"/>
      </w:pPr>
      <w:r>
        <w:t xml:space="preserve">G1 X-1.588 Y-0.7313333333333332 E1 </w:t>
      </w:r>
    </w:p>
    <w:p w14:paraId="130F1504" w14:textId="77777777" w:rsidR="008F5485" w:rsidRDefault="008F5485" w:rsidP="008F5485">
      <w:pPr>
        <w:spacing w:after="0"/>
      </w:pPr>
      <w:r>
        <w:t>G1 X-1.588 Y-2.194 E0.03287</w:t>
      </w:r>
    </w:p>
    <w:p w14:paraId="44A5FEA3" w14:textId="77777777" w:rsidR="008F5485" w:rsidRDefault="008F5485" w:rsidP="008F5485">
      <w:pPr>
        <w:spacing w:after="0"/>
      </w:pPr>
      <w:r>
        <w:t>G1 X-1.853 Y-2.194 E0.00198</w:t>
      </w:r>
    </w:p>
    <w:p w14:paraId="2F26984B" w14:textId="77777777" w:rsidR="008F5485" w:rsidRDefault="008F5485" w:rsidP="008F5485">
      <w:pPr>
        <w:spacing w:after="0"/>
      </w:pPr>
      <w:r>
        <w:t xml:space="preserve">G1 X-1.853 Y-0.7313333333333334 E1 </w:t>
      </w:r>
    </w:p>
    <w:p w14:paraId="76AD505B" w14:textId="77777777" w:rsidR="008F5485" w:rsidRDefault="008F5485" w:rsidP="008F5485">
      <w:pPr>
        <w:spacing w:after="0"/>
      </w:pPr>
      <w:r>
        <w:t xml:space="preserve">G1 X-1.853 Y0.7313333333333332 E1 </w:t>
      </w:r>
    </w:p>
    <w:p w14:paraId="71F0AE76" w14:textId="77777777" w:rsidR="008F5485" w:rsidRDefault="008F5485" w:rsidP="008F5485">
      <w:pPr>
        <w:spacing w:after="0"/>
      </w:pPr>
      <w:r>
        <w:t>G1 X-1.853 Y2.194 E0.03287</w:t>
      </w:r>
    </w:p>
    <w:p w14:paraId="3961EB5D" w14:textId="77777777" w:rsidR="008F5485" w:rsidRDefault="008F5485" w:rsidP="008F5485">
      <w:pPr>
        <w:spacing w:after="0"/>
      </w:pPr>
      <w:r>
        <w:t>G1 X-2.117 Y2.194 E0.00198</w:t>
      </w:r>
    </w:p>
    <w:p w14:paraId="7C8F2A6B" w14:textId="77777777" w:rsidR="008F5485" w:rsidRDefault="008F5485" w:rsidP="008F5485">
      <w:pPr>
        <w:spacing w:after="0"/>
      </w:pPr>
      <w:r>
        <w:t xml:space="preserve">G1 X-2.117 Y0.7313333333333334 E1 </w:t>
      </w:r>
    </w:p>
    <w:p w14:paraId="1B5B50B2" w14:textId="77777777" w:rsidR="008F5485" w:rsidRDefault="008F5485" w:rsidP="008F5485">
      <w:pPr>
        <w:spacing w:after="0"/>
      </w:pPr>
      <w:r>
        <w:t xml:space="preserve">G1 X-2.117 Y-0.7313333333333332 E1 </w:t>
      </w:r>
    </w:p>
    <w:p w14:paraId="19338007" w14:textId="77777777" w:rsidR="008F5485" w:rsidRDefault="008F5485" w:rsidP="008F5485">
      <w:pPr>
        <w:spacing w:after="0"/>
      </w:pPr>
      <w:r>
        <w:t>G1 X-2.117 Y-2.194 E0.03287</w:t>
      </w:r>
    </w:p>
    <w:p w14:paraId="67C34B55" w14:textId="77777777" w:rsidR="008F5485" w:rsidRDefault="008F5485" w:rsidP="008F5485">
      <w:pPr>
        <w:spacing w:after="0"/>
      </w:pPr>
      <w:r>
        <w:t>M761 ;Closes the valve for printhead 1</w:t>
      </w:r>
    </w:p>
    <w:p w14:paraId="4A2DDDF6" w14:textId="77777777" w:rsidR="008F5485" w:rsidRDefault="008F5485" w:rsidP="008F5485">
      <w:pPr>
        <w:spacing w:after="0"/>
      </w:pPr>
    </w:p>
    <w:p w14:paraId="5CA8F74A" w14:textId="77777777" w:rsidR="008F5485" w:rsidRDefault="008F5485" w:rsidP="008F5485">
      <w:pPr>
        <w:spacing w:after="0"/>
      </w:pPr>
      <w:r>
        <w:t>; Layer 2</w:t>
      </w:r>
    </w:p>
    <w:p w14:paraId="5923B250" w14:textId="77777777" w:rsidR="008F5485" w:rsidRDefault="008F5485" w:rsidP="008F5485">
      <w:pPr>
        <w:spacing w:after="0"/>
      </w:pPr>
      <w:r>
        <w:t>G1 Z0.400 F3000 ; Layer 2 height 0.20mm</w:t>
      </w:r>
    </w:p>
    <w:p w14:paraId="497C9E7F" w14:textId="77777777" w:rsidR="008F5485" w:rsidRDefault="008F5485" w:rsidP="008F5485">
      <w:pPr>
        <w:spacing w:after="0"/>
      </w:pPr>
      <w:r>
        <w:t>G1 X1.679 Y1.679 F3000</w:t>
      </w:r>
    </w:p>
    <w:p w14:paraId="4CD95C81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49BEB00E" w14:textId="77777777" w:rsidR="008F5485" w:rsidRDefault="008F5485" w:rsidP="008F5485">
      <w:pPr>
        <w:spacing w:after="0"/>
      </w:pPr>
      <w:r>
        <w:t>G4 P0 ;Pause</w:t>
      </w:r>
    </w:p>
    <w:p w14:paraId="3374F835" w14:textId="77777777" w:rsidR="008F5485" w:rsidRDefault="008F5485" w:rsidP="008F5485">
      <w:pPr>
        <w:spacing w:after="0"/>
      </w:pPr>
      <w:r>
        <w:t>G1 X1.0074 Y1.679 E1 ;Begin extruding</w:t>
      </w:r>
    </w:p>
    <w:p w14:paraId="2962CB0B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4E142AE7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76BECBD0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109DD9FC" w14:textId="77777777" w:rsidR="008F5485" w:rsidRDefault="008F5485" w:rsidP="008F5485">
      <w:pPr>
        <w:spacing w:after="0"/>
      </w:pPr>
      <w:r>
        <w:t>G1 X-1.679 Y1.679 E0.05970 F900.000</w:t>
      </w:r>
    </w:p>
    <w:p w14:paraId="12C04FEC" w14:textId="77777777" w:rsidR="008F5485" w:rsidRDefault="008F5485" w:rsidP="008F5485">
      <w:pPr>
        <w:spacing w:after="0"/>
      </w:pPr>
      <w:r>
        <w:t xml:space="preserve">G1 X-1.679 Y1.0074 E1 </w:t>
      </w:r>
    </w:p>
    <w:p w14:paraId="76C6CD20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43B82DE6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0BC5B257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3A5768A8" w14:textId="77777777" w:rsidR="008F5485" w:rsidRDefault="008F5485" w:rsidP="008F5485">
      <w:pPr>
        <w:spacing w:after="0"/>
      </w:pPr>
      <w:r>
        <w:t>G1 X-1.679 Y-1.679 E0.05970</w:t>
      </w:r>
    </w:p>
    <w:p w14:paraId="4656BF96" w14:textId="77777777" w:rsidR="008F5485" w:rsidRDefault="008F5485" w:rsidP="008F5485">
      <w:pPr>
        <w:spacing w:after="0"/>
      </w:pPr>
      <w:r>
        <w:t xml:space="preserve">G1 X-1.0074 Y-1.679 E1 </w:t>
      </w:r>
    </w:p>
    <w:p w14:paraId="0900AD12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79FC3B44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5C7A9497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65A34C7B" w14:textId="77777777" w:rsidR="008F5485" w:rsidRDefault="008F5485" w:rsidP="008F5485">
      <w:pPr>
        <w:spacing w:after="0"/>
      </w:pPr>
      <w:r>
        <w:t>G1 X1.679 Y-1.679 E0.05970</w:t>
      </w:r>
    </w:p>
    <w:p w14:paraId="44B9EC8A" w14:textId="77777777" w:rsidR="008F5485" w:rsidRDefault="008F5485" w:rsidP="008F5485">
      <w:pPr>
        <w:spacing w:after="0"/>
      </w:pPr>
      <w:r>
        <w:t xml:space="preserve">G1 X1.679 Y-1.0194 E1 </w:t>
      </w:r>
    </w:p>
    <w:p w14:paraId="2BB44C84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3EE82A63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6BAEE7E9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3003CE95" w14:textId="77777777" w:rsidR="008F5485" w:rsidRDefault="008F5485" w:rsidP="008F5485">
      <w:pPr>
        <w:spacing w:after="0"/>
      </w:pPr>
      <w:r>
        <w:t>G1 X1.679 Y1.619 E0.05863</w:t>
      </w:r>
    </w:p>
    <w:p w14:paraId="1D18E433" w14:textId="77777777" w:rsidR="008F5485" w:rsidRDefault="008F5485" w:rsidP="008F5485">
      <w:pPr>
        <w:spacing w:after="0"/>
      </w:pPr>
      <w:r>
        <w:t>M761</w:t>
      </w:r>
    </w:p>
    <w:p w14:paraId="5EF74999" w14:textId="77777777" w:rsidR="008F5485" w:rsidRDefault="008F5485" w:rsidP="008F5485">
      <w:pPr>
        <w:spacing w:after="0"/>
      </w:pPr>
      <w:r>
        <w:t>G1 X2.307 Y2.307 F3000</w:t>
      </w:r>
    </w:p>
    <w:p w14:paraId="4FCF60F3" w14:textId="77777777" w:rsidR="008F5485" w:rsidRDefault="008F5485" w:rsidP="008F5485">
      <w:pPr>
        <w:spacing w:after="0"/>
      </w:pPr>
      <w:r>
        <w:lastRenderedPageBreak/>
        <w:t>M760</w:t>
      </w:r>
    </w:p>
    <w:p w14:paraId="61C73978" w14:textId="77777777" w:rsidR="008F5485" w:rsidRDefault="008F5485" w:rsidP="008F5485">
      <w:pPr>
        <w:spacing w:after="0"/>
      </w:pPr>
      <w:r>
        <w:t>G4 P0</w:t>
      </w:r>
    </w:p>
    <w:p w14:paraId="32F49FB7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6D9FF144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2BF7A9FA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5740A16D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657DC8FB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25944517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442B3927" w14:textId="77777777" w:rsidR="008F5485" w:rsidRDefault="008F5485" w:rsidP="008F5485">
      <w:pPr>
        <w:spacing w:after="0"/>
      </w:pPr>
      <w:r>
        <w:t>G1 X-2.307 Y2.307 E0.08204 F900.000</w:t>
      </w:r>
    </w:p>
    <w:p w14:paraId="493C770B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2FAFADB9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01A86C0D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3545DA08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53CA3E4C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10C4C357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6786949B" w14:textId="77777777" w:rsidR="008F5485" w:rsidRDefault="008F5485" w:rsidP="008F5485">
      <w:pPr>
        <w:spacing w:after="0"/>
      </w:pPr>
      <w:r>
        <w:t>G1 X-2.307 Y-2.307 E0.08204</w:t>
      </w:r>
    </w:p>
    <w:p w14:paraId="30FFDA66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626A3798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1FE3B96F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7E4D8A6C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7FC44CCA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28C2CF74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549D6889" w14:textId="77777777" w:rsidR="008F5485" w:rsidRDefault="008F5485" w:rsidP="008F5485">
      <w:pPr>
        <w:spacing w:after="0"/>
      </w:pPr>
      <w:r>
        <w:t>G1 X2.307 Y-2.307 E0.08204</w:t>
      </w:r>
    </w:p>
    <w:p w14:paraId="35C02FFA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28FD6C5A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1D328D11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375A8CE2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27DB8D6C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2CCD417A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5955A59C" w14:textId="77777777" w:rsidR="008F5485" w:rsidRDefault="008F5485" w:rsidP="008F5485">
      <w:pPr>
        <w:spacing w:after="0"/>
      </w:pPr>
      <w:r>
        <w:t>G1 X2.307 Y2.247 E0.08097</w:t>
      </w:r>
    </w:p>
    <w:p w14:paraId="45BF25AB" w14:textId="77777777" w:rsidR="008F5485" w:rsidRDefault="008F5485" w:rsidP="008F5485">
      <w:pPr>
        <w:spacing w:after="0"/>
      </w:pPr>
      <w:r>
        <w:t>M761</w:t>
      </w:r>
    </w:p>
    <w:p w14:paraId="5114DC59" w14:textId="77777777" w:rsidR="008F5485" w:rsidRDefault="008F5485" w:rsidP="008F5485">
      <w:pPr>
        <w:spacing w:after="0"/>
      </w:pPr>
      <w:r>
        <w:t>G1 X2.800 Y2.800 F3000</w:t>
      </w:r>
    </w:p>
    <w:p w14:paraId="28562A42" w14:textId="77777777" w:rsidR="008F5485" w:rsidRDefault="008F5485" w:rsidP="008F5485">
      <w:pPr>
        <w:spacing w:after="0"/>
      </w:pPr>
      <w:r>
        <w:t>M760</w:t>
      </w:r>
    </w:p>
    <w:p w14:paraId="0C9FFD59" w14:textId="77777777" w:rsidR="008F5485" w:rsidRDefault="008F5485" w:rsidP="008F5485">
      <w:pPr>
        <w:spacing w:after="0"/>
      </w:pPr>
      <w:r>
        <w:t>G4 P0</w:t>
      </w:r>
    </w:p>
    <w:p w14:paraId="70C6EADD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1A2D0E95" w14:textId="77777777" w:rsidR="008F5485" w:rsidRDefault="008F5485" w:rsidP="008F5485">
      <w:pPr>
        <w:spacing w:after="0"/>
      </w:pPr>
      <w:r>
        <w:t xml:space="preserve">G1 X1.4 Y2.8 E1 </w:t>
      </w:r>
    </w:p>
    <w:p w14:paraId="4D952BFE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6EC57C26" w14:textId="77777777" w:rsidR="008F5485" w:rsidRDefault="008F5485" w:rsidP="008F5485">
      <w:pPr>
        <w:spacing w:after="0"/>
      </w:pPr>
      <w:r>
        <w:t xml:space="preserve">G1 X0.0 Y2.8 E1 </w:t>
      </w:r>
    </w:p>
    <w:p w14:paraId="2938A595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7D350EA1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777F3DF5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6778C96D" w14:textId="77777777" w:rsidR="008F5485" w:rsidRDefault="008F5485" w:rsidP="008F5485">
      <w:pPr>
        <w:spacing w:after="0"/>
      </w:pPr>
      <w:r>
        <w:t>G1 X-2.800 Y2.800 E0.05658 F900.000</w:t>
      </w:r>
    </w:p>
    <w:p w14:paraId="1FD44A51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2E33D899" w14:textId="77777777" w:rsidR="008F5485" w:rsidRDefault="008F5485" w:rsidP="008F5485">
      <w:pPr>
        <w:spacing w:after="0"/>
      </w:pPr>
      <w:r>
        <w:t xml:space="preserve">G1 X-2.8 Y1.4 E1 </w:t>
      </w:r>
    </w:p>
    <w:p w14:paraId="160930E3" w14:textId="77777777" w:rsidR="008F5485" w:rsidRDefault="008F5485" w:rsidP="008F5485">
      <w:pPr>
        <w:spacing w:after="0"/>
      </w:pPr>
      <w:r>
        <w:lastRenderedPageBreak/>
        <w:t xml:space="preserve">G1 X-2.8 Y0.7000000000000002 E1 </w:t>
      </w:r>
    </w:p>
    <w:p w14:paraId="79A53CFE" w14:textId="77777777" w:rsidR="008F5485" w:rsidRDefault="008F5485" w:rsidP="008F5485">
      <w:pPr>
        <w:spacing w:after="0"/>
      </w:pPr>
      <w:r>
        <w:t xml:space="preserve">G1 X-2.8 Y0.0 E1 </w:t>
      </w:r>
    </w:p>
    <w:p w14:paraId="5321D5E2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54171172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14053429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26AEB208" w14:textId="77777777" w:rsidR="008F5485" w:rsidRDefault="008F5485" w:rsidP="008F5485">
      <w:pPr>
        <w:spacing w:after="0"/>
      </w:pPr>
      <w:r>
        <w:t>G1 X-2.800 Y-2.800 E0.05658</w:t>
      </w:r>
    </w:p>
    <w:p w14:paraId="16F0AC09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2A04818E" w14:textId="77777777" w:rsidR="008F5485" w:rsidRDefault="008F5485" w:rsidP="008F5485">
      <w:pPr>
        <w:spacing w:after="0"/>
      </w:pPr>
      <w:r>
        <w:t xml:space="preserve">G1 X-1.4 Y-2.8 E1 </w:t>
      </w:r>
    </w:p>
    <w:p w14:paraId="09EAE57A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13723857" w14:textId="77777777" w:rsidR="008F5485" w:rsidRDefault="008F5485" w:rsidP="008F5485">
      <w:pPr>
        <w:spacing w:after="0"/>
      </w:pPr>
      <w:r>
        <w:t xml:space="preserve">G1 X0.0 Y-2.8 E1 </w:t>
      </w:r>
    </w:p>
    <w:p w14:paraId="1FE80BDE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241C0836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6273BACF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0CD28413" w14:textId="77777777" w:rsidR="008F5485" w:rsidRDefault="008F5485" w:rsidP="008F5485">
      <w:pPr>
        <w:spacing w:after="0"/>
      </w:pPr>
      <w:r>
        <w:t>G1 X2.800 Y-2.800 E0.05658</w:t>
      </w:r>
    </w:p>
    <w:p w14:paraId="03217D76" w14:textId="77777777" w:rsidR="008F5485" w:rsidRDefault="008F5485" w:rsidP="008F5485">
      <w:pPr>
        <w:spacing w:after="0"/>
      </w:pPr>
      <w:r>
        <w:t xml:space="preserve">G1 X2.8 Y-2.1075 E1 </w:t>
      </w:r>
    </w:p>
    <w:p w14:paraId="36D6BFF4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678ED44C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6D736496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7EE6CDCB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7771D5F6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652A29E3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1D95DC7B" w14:textId="77777777" w:rsidR="008F5485" w:rsidRDefault="008F5485" w:rsidP="008F5485">
      <w:pPr>
        <w:spacing w:after="0"/>
      </w:pPr>
      <w:r>
        <w:t>G1 X2.800 Y2.740 E0.05597</w:t>
      </w:r>
    </w:p>
    <w:p w14:paraId="19382D8F" w14:textId="77777777" w:rsidR="008F5485" w:rsidRDefault="008F5485" w:rsidP="008F5485">
      <w:pPr>
        <w:spacing w:after="0"/>
      </w:pPr>
      <w:r>
        <w:t>M761</w:t>
      </w:r>
    </w:p>
    <w:p w14:paraId="1B387662" w14:textId="77777777" w:rsidR="008F5485" w:rsidRDefault="008F5485" w:rsidP="008F5485">
      <w:pPr>
        <w:spacing w:after="0"/>
      </w:pPr>
      <w:r>
        <w:t>G1 X2.454 Y2.600 F3000</w:t>
      </w:r>
    </w:p>
    <w:p w14:paraId="60224040" w14:textId="77777777" w:rsidR="008F5485" w:rsidRDefault="008F5485" w:rsidP="008F5485">
      <w:pPr>
        <w:spacing w:after="0"/>
      </w:pPr>
      <w:r>
        <w:t>G1 X-1.333 Y1.145 F3000</w:t>
      </w:r>
    </w:p>
    <w:p w14:paraId="1D07CF5D" w14:textId="77777777" w:rsidR="008F5485" w:rsidRDefault="008F5485" w:rsidP="008F5485">
      <w:pPr>
        <w:spacing w:after="0"/>
      </w:pPr>
      <w:r>
        <w:t>M760</w:t>
      </w:r>
    </w:p>
    <w:p w14:paraId="4FAADCC7" w14:textId="77777777" w:rsidR="008F5485" w:rsidRDefault="008F5485" w:rsidP="008F5485">
      <w:pPr>
        <w:spacing w:after="0"/>
      </w:pPr>
      <w:r>
        <w:t>G4 P0</w:t>
      </w:r>
    </w:p>
    <w:p w14:paraId="68E4AEC2" w14:textId="77777777" w:rsidR="008F5485" w:rsidRDefault="008F5485" w:rsidP="008F5485">
      <w:pPr>
        <w:spacing w:after="0"/>
      </w:pPr>
      <w:r>
        <w:t xml:space="preserve">G1 X0.0 Y1.145 E1 </w:t>
      </w:r>
    </w:p>
    <w:p w14:paraId="28113AF8" w14:textId="77777777" w:rsidR="008F5485" w:rsidRDefault="008F5485" w:rsidP="008F5485">
      <w:pPr>
        <w:spacing w:after="0"/>
      </w:pPr>
      <w:r>
        <w:t>G1 X1.333 Y1.145 E0.05760 F1800.000</w:t>
      </w:r>
    </w:p>
    <w:p w14:paraId="3810048D" w14:textId="77777777" w:rsidR="008F5485" w:rsidRDefault="008F5485" w:rsidP="008F5485">
      <w:pPr>
        <w:spacing w:after="0"/>
      </w:pPr>
      <w:r>
        <w:t>G1 X1.333 Y0.382 E0.01648</w:t>
      </w:r>
    </w:p>
    <w:p w14:paraId="598B6180" w14:textId="77777777" w:rsidR="008F5485" w:rsidRDefault="008F5485" w:rsidP="008F5485">
      <w:pPr>
        <w:spacing w:after="0"/>
      </w:pPr>
      <w:r>
        <w:t xml:space="preserve">G1 X0.0 Y0.382 E1 </w:t>
      </w:r>
    </w:p>
    <w:p w14:paraId="532841E4" w14:textId="77777777" w:rsidR="008F5485" w:rsidRDefault="008F5485" w:rsidP="008F5485">
      <w:pPr>
        <w:spacing w:after="0"/>
      </w:pPr>
      <w:r>
        <w:t>G1 X-1.333 Y0.382 E0.05760</w:t>
      </w:r>
    </w:p>
    <w:p w14:paraId="4A74B23A" w14:textId="77777777" w:rsidR="008F5485" w:rsidRDefault="008F5485" w:rsidP="008F5485">
      <w:pPr>
        <w:spacing w:after="0"/>
      </w:pPr>
      <w:r>
        <w:t>G1 X-1.333 Y-0.382 E0.01648</w:t>
      </w:r>
    </w:p>
    <w:p w14:paraId="79E63235" w14:textId="77777777" w:rsidR="008F5485" w:rsidRDefault="008F5485" w:rsidP="008F5485">
      <w:pPr>
        <w:spacing w:after="0"/>
      </w:pPr>
      <w:r>
        <w:t xml:space="preserve">G1 X0.0 Y-0.382 E1 </w:t>
      </w:r>
    </w:p>
    <w:p w14:paraId="0F2124FA" w14:textId="77777777" w:rsidR="008F5485" w:rsidRDefault="008F5485" w:rsidP="008F5485">
      <w:pPr>
        <w:spacing w:after="0"/>
      </w:pPr>
      <w:r>
        <w:t>G1 X1.333 Y-0.382 E0.05760</w:t>
      </w:r>
    </w:p>
    <w:p w14:paraId="059438E8" w14:textId="77777777" w:rsidR="008F5485" w:rsidRDefault="008F5485" w:rsidP="008F5485">
      <w:pPr>
        <w:spacing w:after="0"/>
      </w:pPr>
      <w:r>
        <w:t>G1 X1.333 Y-1.145 E0.01648</w:t>
      </w:r>
    </w:p>
    <w:p w14:paraId="2257C498" w14:textId="77777777" w:rsidR="008F5485" w:rsidRDefault="008F5485" w:rsidP="008F5485">
      <w:pPr>
        <w:spacing w:after="0"/>
      </w:pPr>
      <w:r>
        <w:t xml:space="preserve">G1 X0.0 Y-1.145 E1 </w:t>
      </w:r>
    </w:p>
    <w:p w14:paraId="1C1DCA6C" w14:textId="77777777" w:rsidR="008F5485" w:rsidRDefault="008F5485" w:rsidP="008F5485">
      <w:pPr>
        <w:spacing w:after="0"/>
      </w:pPr>
      <w:r>
        <w:t>G1 X-1.333 Y-1.145 E0.05760</w:t>
      </w:r>
    </w:p>
    <w:p w14:paraId="3DEB447C" w14:textId="77777777" w:rsidR="008F5485" w:rsidRDefault="008F5485" w:rsidP="008F5485">
      <w:pPr>
        <w:spacing w:after="0"/>
      </w:pPr>
      <w:r>
        <w:t>M761 ;Closes the valve for printhead 1</w:t>
      </w:r>
    </w:p>
    <w:p w14:paraId="05AF2C2E" w14:textId="77777777" w:rsidR="008F5485" w:rsidRDefault="008F5485" w:rsidP="008F5485">
      <w:pPr>
        <w:spacing w:after="0"/>
      </w:pPr>
    </w:p>
    <w:p w14:paraId="2C3EA01A" w14:textId="77777777" w:rsidR="008F5485" w:rsidRDefault="008F5485" w:rsidP="008F5485">
      <w:pPr>
        <w:spacing w:after="0"/>
      </w:pPr>
      <w:r>
        <w:t>; Layer 3</w:t>
      </w:r>
    </w:p>
    <w:p w14:paraId="7990D28B" w14:textId="77777777" w:rsidR="008F5485" w:rsidRDefault="008F5485" w:rsidP="008F5485">
      <w:pPr>
        <w:spacing w:after="0"/>
      </w:pPr>
      <w:r>
        <w:t>G1 Z0.600 F3000 ; Layer 3 height 0.20mm</w:t>
      </w:r>
    </w:p>
    <w:p w14:paraId="43EA1B2D" w14:textId="77777777" w:rsidR="008F5485" w:rsidRDefault="008F5485" w:rsidP="008F5485">
      <w:pPr>
        <w:spacing w:after="0"/>
      </w:pPr>
      <w:r>
        <w:t xml:space="preserve">G1 X0.0 Y-1.145 E1 </w:t>
      </w:r>
    </w:p>
    <w:p w14:paraId="072170C8" w14:textId="77777777" w:rsidR="008F5485" w:rsidRDefault="008F5485" w:rsidP="008F5485">
      <w:pPr>
        <w:spacing w:after="0"/>
      </w:pPr>
      <w:r>
        <w:t>G1 E-2.00000 F2400.00000</w:t>
      </w:r>
    </w:p>
    <w:p w14:paraId="28F05D8F" w14:textId="77777777" w:rsidR="008F5485" w:rsidRDefault="008F5485" w:rsidP="008F5485">
      <w:pPr>
        <w:spacing w:after="0"/>
      </w:pPr>
      <w:r>
        <w:lastRenderedPageBreak/>
        <w:t>G1 X1.679 Y1.679 F3000</w:t>
      </w:r>
    </w:p>
    <w:p w14:paraId="2841F391" w14:textId="77777777" w:rsidR="008F5485" w:rsidRDefault="008F5485" w:rsidP="008F5485">
      <w:pPr>
        <w:spacing w:after="0"/>
      </w:pPr>
      <w:r>
        <w:t>M760 ;Opens the valve for printhead 1</w:t>
      </w:r>
    </w:p>
    <w:p w14:paraId="0529D97F" w14:textId="77777777" w:rsidR="008F5485" w:rsidRDefault="008F5485" w:rsidP="008F5485">
      <w:pPr>
        <w:spacing w:after="0"/>
      </w:pPr>
      <w:r>
        <w:t>G4 P0 ;Pause</w:t>
      </w:r>
    </w:p>
    <w:p w14:paraId="31898C1E" w14:textId="77777777" w:rsidR="008F5485" w:rsidRDefault="008F5485" w:rsidP="008F5485">
      <w:pPr>
        <w:spacing w:after="0"/>
      </w:pPr>
      <w:r>
        <w:t>G1 X-0.32899999999999996 Y-0.20366666666666677 E1 ;Begin extruding</w:t>
      </w:r>
    </w:p>
    <w:p w14:paraId="04D13078" w14:textId="77777777" w:rsidR="008F5485" w:rsidRDefault="008F5485" w:rsidP="008F5485">
      <w:pPr>
        <w:spacing w:after="0"/>
      </w:pPr>
      <w:r>
        <w:t xml:space="preserve">G1 X0.675 Y0.7376666666666665 E1 </w:t>
      </w:r>
    </w:p>
    <w:p w14:paraId="683D2FB4" w14:textId="77777777" w:rsidR="008F5485" w:rsidRDefault="008F5485" w:rsidP="008F5485">
      <w:pPr>
        <w:spacing w:after="0"/>
      </w:pPr>
      <w:r>
        <w:t>G1 E2.00000 F2400.00000</w:t>
      </w:r>
    </w:p>
    <w:p w14:paraId="0E5BEA81" w14:textId="77777777" w:rsidR="008F5485" w:rsidRDefault="008F5485" w:rsidP="008F5485">
      <w:pPr>
        <w:spacing w:after="0"/>
      </w:pPr>
      <w:r>
        <w:t xml:space="preserve">G1 X1.0074 Y1.679 E1 </w:t>
      </w:r>
    </w:p>
    <w:p w14:paraId="77400FBB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6FA873F7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2C75AE76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39B2B5B7" w14:textId="77777777" w:rsidR="008F5485" w:rsidRDefault="008F5485" w:rsidP="008F5485">
      <w:pPr>
        <w:spacing w:after="0"/>
      </w:pPr>
      <w:r>
        <w:t>G1 X-1.679 Y1.679 E0.05970 F900.000</w:t>
      </w:r>
    </w:p>
    <w:p w14:paraId="17F206F3" w14:textId="77777777" w:rsidR="008F5485" w:rsidRDefault="008F5485" w:rsidP="008F5485">
      <w:pPr>
        <w:spacing w:after="0"/>
      </w:pPr>
      <w:r>
        <w:t xml:space="preserve">G1 X-1.679 Y1.0074 E1 </w:t>
      </w:r>
    </w:p>
    <w:p w14:paraId="3B01471C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3B11C4CE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33B7DF30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2FFA11CD" w14:textId="77777777" w:rsidR="008F5485" w:rsidRDefault="008F5485" w:rsidP="008F5485">
      <w:pPr>
        <w:spacing w:after="0"/>
      </w:pPr>
      <w:r>
        <w:t>G1 X-1.679 Y-1.679 E0.05970</w:t>
      </w:r>
    </w:p>
    <w:p w14:paraId="2789A563" w14:textId="77777777" w:rsidR="008F5485" w:rsidRDefault="008F5485" w:rsidP="008F5485">
      <w:pPr>
        <w:spacing w:after="0"/>
      </w:pPr>
      <w:r>
        <w:t xml:space="preserve">G1 X-1.0074 Y-1.679 E1 </w:t>
      </w:r>
    </w:p>
    <w:p w14:paraId="669A9E7B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54BEB484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33201202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705F9956" w14:textId="77777777" w:rsidR="008F5485" w:rsidRDefault="008F5485" w:rsidP="008F5485">
      <w:pPr>
        <w:spacing w:after="0"/>
      </w:pPr>
      <w:r>
        <w:t>G1 X1.679 Y-1.679 E0.05970</w:t>
      </w:r>
    </w:p>
    <w:p w14:paraId="1E8A6471" w14:textId="77777777" w:rsidR="008F5485" w:rsidRDefault="008F5485" w:rsidP="008F5485">
      <w:pPr>
        <w:spacing w:after="0"/>
      </w:pPr>
      <w:r>
        <w:t xml:space="preserve">G1 X1.679 Y-1.0194 E1 </w:t>
      </w:r>
    </w:p>
    <w:p w14:paraId="3E3C019E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1F16D794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4A58FFB0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5355E23F" w14:textId="77777777" w:rsidR="008F5485" w:rsidRDefault="008F5485" w:rsidP="008F5485">
      <w:pPr>
        <w:spacing w:after="0"/>
      </w:pPr>
      <w:r>
        <w:t>G1 X1.679 Y1.619 E0.05863</w:t>
      </w:r>
    </w:p>
    <w:p w14:paraId="20D56687" w14:textId="77777777" w:rsidR="008F5485" w:rsidRDefault="008F5485" w:rsidP="008F5485">
      <w:pPr>
        <w:spacing w:after="0"/>
      </w:pPr>
      <w:r>
        <w:t>M761</w:t>
      </w:r>
    </w:p>
    <w:p w14:paraId="35CB0224" w14:textId="77777777" w:rsidR="008F5485" w:rsidRDefault="008F5485" w:rsidP="008F5485">
      <w:pPr>
        <w:spacing w:after="0"/>
      </w:pPr>
      <w:r>
        <w:t>G1 X2.307 Y2.307 F7800.000</w:t>
      </w:r>
    </w:p>
    <w:p w14:paraId="481DE24A" w14:textId="77777777" w:rsidR="008F5485" w:rsidRDefault="008F5485" w:rsidP="008F5485">
      <w:pPr>
        <w:spacing w:after="0"/>
      </w:pPr>
      <w:r>
        <w:t>M760</w:t>
      </w:r>
    </w:p>
    <w:p w14:paraId="3D7F081A" w14:textId="77777777" w:rsidR="008F5485" w:rsidRDefault="008F5485" w:rsidP="008F5485">
      <w:pPr>
        <w:spacing w:after="0"/>
      </w:pPr>
      <w:r>
        <w:t>G4 P0</w:t>
      </w:r>
    </w:p>
    <w:p w14:paraId="4D669168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72E512F4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5915021E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15FF0CE5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749E786B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7E7E88CB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5752D18D" w14:textId="77777777" w:rsidR="008F5485" w:rsidRDefault="008F5485" w:rsidP="008F5485">
      <w:pPr>
        <w:spacing w:after="0"/>
      </w:pPr>
      <w:r>
        <w:t>G1 X-2.307 Y2.307 E0.08204 F900.000</w:t>
      </w:r>
    </w:p>
    <w:p w14:paraId="1F3DE72A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24DA010A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5A669ABF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2D4B817B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44B31B55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262C68F1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10C2AFF5" w14:textId="77777777" w:rsidR="008F5485" w:rsidRDefault="008F5485" w:rsidP="008F5485">
      <w:pPr>
        <w:spacing w:after="0"/>
      </w:pPr>
      <w:r>
        <w:t>G1 X-2.307 Y-2.307 E0.08204</w:t>
      </w:r>
    </w:p>
    <w:p w14:paraId="17E50BA5" w14:textId="77777777" w:rsidR="008F5485" w:rsidRDefault="008F5485" w:rsidP="008F5485">
      <w:pPr>
        <w:spacing w:after="0"/>
      </w:pPr>
      <w:r>
        <w:lastRenderedPageBreak/>
        <w:t xml:space="preserve">G1 X-1.6478571428571427 Y-2.307 E1 </w:t>
      </w:r>
    </w:p>
    <w:p w14:paraId="48FC70EA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17848EC9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53667D53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1DE2BDDC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1E9A5932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225C9674" w14:textId="77777777" w:rsidR="008F5485" w:rsidRDefault="008F5485" w:rsidP="008F5485">
      <w:pPr>
        <w:spacing w:after="0"/>
      </w:pPr>
      <w:r>
        <w:t>G1 X2.307 Y-2.307 E0.08204</w:t>
      </w:r>
    </w:p>
    <w:p w14:paraId="550497F6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2C469E92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2C3E1797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651BB972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73A63017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498FCEDA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2CFF5BA3" w14:textId="77777777" w:rsidR="008F5485" w:rsidRDefault="008F5485" w:rsidP="008F5485">
      <w:pPr>
        <w:spacing w:after="0"/>
      </w:pPr>
      <w:r>
        <w:t>G1 X2.307 Y2.247 E0.08097</w:t>
      </w:r>
    </w:p>
    <w:p w14:paraId="5B6B38E8" w14:textId="77777777" w:rsidR="008F5485" w:rsidRDefault="008F5485" w:rsidP="008F5485">
      <w:pPr>
        <w:spacing w:after="0"/>
      </w:pPr>
      <w:r>
        <w:t>M761</w:t>
      </w:r>
    </w:p>
    <w:p w14:paraId="3B72FB11" w14:textId="77777777" w:rsidR="008F5485" w:rsidRDefault="008F5485" w:rsidP="008F5485">
      <w:pPr>
        <w:spacing w:after="0"/>
      </w:pPr>
      <w:r>
        <w:t>G1 X2.800 Y2.800 F3000</w:t>
      </w:r>
    </w:p>
    <w:p w14:paraId="45168C66" w14:textId="77777777" w:rsidR="008F5485" w:rsidRDefault="008F5485" w:rsidP="008F5485">
      <w:pPr>
        <w:spacing w:after="0"/>
      </w:pPr>
      <w:r>
        <w:t>M760</w:t>
      </w:r>
    </w:p>
    <w:p w14:paraId="0D14FB00" w14:textId="77777777" w:rsidR="008F5485" w:rsidRDefault="008F5485" w:rsidP="008F5485">
      <w:pPr>
        <w:spacing w:after="0"/>
      </w:pPr>
      <w:r>
        <w:t>G4 P0</w:t>
      </w:r>
    </w:p>
    <w:p w14:paraId="78EDEF96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5B0D3D5C" w14:textId="77777777" w:rsidR="008F5485" w:rsidRDefault="008F5485" w:rsidP="008F5485">
      <w:pPr>
        <w:spacing w:after="0"/>
      </w:pPr>
      <w:r>
        <w:t xml:space="preserve">G1 X1.4 Y2.8 E1 </w:t>
      </w:r>
    </w:p>
    <w:p w14:paraId="25F7D39B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2F7DAB57" w14:textId="77777777" w:rsidR="008F5485" w:rsidRDefault="008F5485" w:rsidP="008F5485">
      <w:pPr>
        <w:spacing w:after="0"/>
      </w:pPr>
      <w:r>
        <w:t xml:space="preserve">G1 X0.0 Y2.8 E1 </w:t>
      </w:r>
    </w:p>
    <w:p w14:paraId="0322EDC5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6E0844C7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4E43788F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0D74F6DF" w14:textId="77777777" w:rsidR="008F5485" w:rsidRDefault="008F5485" w:rsidP="008F5485">
      <w:pPr>
        <w:spacing w:after="0"/>
      </w:pPr>
      <w:r>
        <w:t>G1 X-2.800 Y2.800 E0.05658 F900.000</w:t>
      </w:r>
    </w:p>
    <w:p w14:paraId="5B2F7239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463DCACD" w14:textId="77777777" w:rsidR="008F5485" w:rsidRDefault="008F5485" w:rsidP="008F5485">
      <w:pPr>
        <w:spacing w:after="0"/>
      </w:pPr>
      <w:r>
        <w:t xml:space="preserve">G1 X-2.8 Y1.4 E1 </w:t>
      </w:r>
    </w:p>
    <w:p w14:paraId="4B99E8FF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6A8C6643" w14:textId="77777777" w:rsidR="008F5485" w:rsidRDefault="008F5485" w:rsidP="008F5485">
      <w:pPr>
        <w:spacing w:after="0"/>
      </w:pPr>
      <w:r>
        <w:t xml:space="preserve">G1 X-2.8 Y0.0 E1 </w:t>
      </w:r>
    </w:p>
    <w:p w14:paraId="273BFA33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42FA328C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1371EB4C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145C6C33" w14:textId="77777777" w:rsidR="008F5485" w:rsidRDefault="008F5485" w:rsidP="008F5485">
      <w:pPr>
        <w:spacing w:after="0"/>
      </w:pPr>
      <w:r>
        <w:t>G1 X-2.800 Y-2.800 E0.05658</w:t>
      </w:r>
    </w:p>
    <w:p w14:paraId="38AF8CBC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41B6E894" w14:textId="77777777" w:rsidR="008F5485" w:rsidRDefault="008F5485" w:rsidP="008F5485">
      <w:pPr>
        <w:spacing w:after="0"/>
      </w:pPr>
      <w:r>
        <w:t xml:space="preserve">G1 X-1.4 Y-2.8 E1 </w:t>
      </w:r>
    </w:p>
    <w:p w14:paraId="21055F44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662483F3" w14:textId="77777777" w:rsidR="008F5485" w:rsidRDefault="008F5485" w:rsidP="008F5485">
      <w:pPr>
        <w:spacing w:after="0"/>
      </w:pPr>
      <w:r>
        <w:t xml:space="preserve">G1 X0.0 Y-2.8 E1 </w:t>
      </w:r>
    </w:p>
    <w:p w14:paraId="21E6EFB9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33875C02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6AE17D5C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67931AF2" w14:textId="77777777" w:rsidR="008F5485" w:rsidRDefault="008F5485" w:rsidP="008F5485">
      <w:pPr>
        <w:spacing w:after="0"/>
      </w:pPr>
      <w:r>
        <w:t>G1 X2.800 Y-2.800 E0.05658</w:t>
      </w:r>
    </w:p>
    <w:p w14:paraId="117D9EBE" w14:textId="77777777" w:rsidR="008F5485" w:rsidRDefault="008F5485" w:rsidP="008F5485">
      <w:pPr>
        <w:spacing w:after="0"/>
      </w:pPr>
      <w:r>
        <w:t xml:space="preserve">G1 X2.8 Y-2.1075 E1 </w:t>
      </w:r>
    </w:p>
    <w:p w14:paraId="1B3F96EC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718DA28A" w14:textId="77777777" w:rsidR="008F5485" w:rsidRDefault="008F5485" w:rsidP="008F5485">
      <w:pPr>
        <w:spacing w:after="0"/>
      </w:pPr>
      <w:r>
        <w:lastRenderedPageBreak/>
        <w:t xml:space="preserve">G1 X2.8 Y-0.7224999999999997 E1 </w:t>
      </w:r>
    </w:p>
    <w:p w14:paraId="61A17AEC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0AF59411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0A3E0BF9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095E00FD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76589FDB" w14:textId="77777777" w:rsidR="008F5485" w:rsidRDefault="008F5485" w:rsidP="008F5485">
      <w:pPr>
        <w:spacing w:after="0"/>
      </w:pPr>
      <w:r>
        <w:t>G1 X2.800 Y2.740 E0.05597</w:t>
      </w:r>
    </w:p>
    <w:p w14:paraId="40F98C5F" w14:textId="77777777" w:rsidR="008F5485" w:rsidRDefault="008F5485" w:rsidP="008F5485">
      <w:pPr>
        <w:spacing w:after="0"/>
      </w:pPr>
      <w:r>
        <w:t>M761</w:t>
      </w:r>
    </w:p>
    <w:p w14:paraId="408ADD12" w14:textId="77777777" w:rsidR="008F5485" w:rsidRDefault="008F5485" w:rsidP="008F5485">
      <w:pPr>
        <w:spacing w:after="0"/>
      </w:pPr>
      <w:r>
        <w:t>G1 X2.454 Y2.600 F1800.000</w:t>
      </w:r>
    </w:p>
    <w:p w14:paraId="2A4FDD19" w14:textId="77777777" w:rsidR="008F5485" w:rsidRDefault="008F5485" w:rsidP="008F5485">
      <w:pPr>
        <w:spacing w:after="0"/>
      </w:pPr>
      <w:r>
        <w:t>G1 E-2.00000 F2400.00000</w:t>
      </w:r>
    </w:p>
    <w:p w14:paraId="54E1CE97" w14:textId="77777777" w:rsidR="008F5485" w:rsidRDefault="008F5485" w:rsidP="008F5485">
      <w:pPr>
        <w:spacing w:after="0"/>
      </w:pPr>
      <w:r>
        <w:t>G1 X1.145 Y1.333 F1800.000</w:t>
      </w:r>
    </w:p>
    <w:p w14:paraId="75BF4DC5" w14:textId="77777777" w:rsidR="008F5485" w:rsidRDefault="008F5485" w:rsidP="008F5485">
      <w:pPr>
        <w:spacing w:after="0"/>
      </w:pPr>
      <w:r>
        <w:t>M760</w:t>
      </w:r>
    </w:p>
    <w:p w14:paraId="47177361" w14:textId="77777777" w:rsidR="008F5485" w:rsidRDefault="008F5485" w:rsidP="008F5485">
      <w:pPr>
        <w:spacing w:after="0"/>
      </w:pPr>
      <w:r>
        <w:t>G4 P0</w:t>
      </w:r>
    </w:p>
    <w:p w14:paraId="69B230F8" w14:textId="77777777" w:rsidR="008F5485" w:rsidRDefault="008F5485" w:rsidP="008F5485">
      <w:pPr>
        <w:spacing w:after="0"/>
      </w:pPr>
      <w:r>
        <w:t>G1 E2.00000 F2400.00000</w:t>
      </w:r>
    </w:p>
    <w:p w14:paraId="740D8709" w14:textId="77777777" w:rsidR="008F5485" w:rsidRDefault="008F5485" w:rsidP="008F5485">
      <w:pPr>
        <w:spacing w:after="0"/>
      </w:pPr>
      <w:r>
        <w:t xml:space="preserve">G1 X1.145 Y0.6665 E1 </w:t>
      </w:r>
    </w:p>
    <w:p w14:paraId="46026885" w14:textId="77777777" w:rsidR="008F5485" w:rsidRDefault="008F5485" w:rsidP="008F5485">
      <w:pPr>
        <w:spacing w:after="0"/>
      </w:pPr>
      <w:r>
        <w:t xml:space="preserve">G1 X1.145 Y0.0 E1 </w:t>
      </w:r>
    </w:p>
    <w:p w14:paraId="657080B8" w14:textId="77777777" w:rsidR="008F5485" w:rsidRDefault="008F5485" w:rsidP="008F5485">
      <w:pPr>
        <w:spacing w:after="0"/>
      </w:pPr>
      <w:r>
        <w:t xml:space="preserve">G1 X1.145 Y-0.6664999999999999 E1 </w:t>
      </w:r>
    </w:p>
    <w:p w14:paraId="2806FAD9" w14:textId="77777777" w:rsidR="008F5485" w:rsidRDefault="008F5485" w:rsidP="008F5485">
      <w:pPr>
        <w:spacing w:after="0"/>
      </w:pPr>
      <w:r>
        <w:t>G1 X1.145 Y-1.333 E0.05760 F900.000</w:t>
      </w:r>
    </w:p>
    <w:p w14:paraId="2ED20ECE" w14:textId="77777777" w:rsidR="008F5485" w:rsidRDefault="008F5485" w:rsidP="008F5485">
      <w:pPr>
        <w:spacing w:after="0"/>
      </w:pPr>
      <w:r>
        <w:t xml:space="preserve">G1 X0.7635000000000001 Y-1.333 E1 </w:t>
      </w:r>
    </w:p>
    <w:p w14:paraId="4B8EC29C" w14:textId="77777777" w:rsidR="008F5485" w:rsidRDefault="008F5485" w:rsidP="008F5485">
      <w:pPr>
        <w:spacing w:after="0"/>
      </w:pPr>
      <w:r>
        <w:t>G1 X0.382 Y-1.333 E0.01648</w:t>
      </w:r>
    </w:p>
    <w:p w14:paraId="3ECCC957" w14:textId="77777777" w:rsidR="008F5485" w:rsidRDefault="008F5485" w:rsidP="008F5485">
      <w:pPr>
        <w:spacing w:after="0"/>
      </w:pPr>
      <w:r>
        <w:t xml:space="preserve">G1 X0.382 Y-0.6665 E1 </w:t>
      </w:r>
    </w:p>
    <w:p w14:paraId="5154F34F" w14:textId="77777777" w:rsidR="008F5485" w:rsidRDefault="008F5485" w:rsidP="008F5485">
      <w:pPr>
        <w:spacing w:after="0"/>
      </w:pPr>
      <w:r>
        <w:t xml:space="preserve">G1 X0.382 Y0.0 E1 </w:t>
      </w:r>
    </w:p>
    <w:p w14:paraId="4306FC55" w14:textId="77777777" w:rsidR="008F5485" w:rsidRDefault="008F5485" w:rsidP="008F5485">
      <w:pPr>
        <w:spacing w:after="0"/>
      </w:pPr>
      <w:r>
        <w:t xml:space="preserve">G1 X0.382 Y0.6664999999999999 E1 </w:t>
      </w:r>
    </w:p>
    <w:p w14:paraId="7E0B3286" w14:textId="77777777" w:rsidR="008F5485" w:rsidRDefault="008F5485" w:rsidP="008F5485">
      <w:pPr>
        <w:spacing w:after="0"/>
      </w:pPr>
      <w:r>
        <w:t>G1 X0.382 Y1.333 E0.05760</w:t>
      </w:r>
    </w:p>
    <w:p w14:paraId="0E9E433B" w14:textId="77777777" w:rsidR="008F5485" w:rsidRDefault="008F5485" w:rsidP="008F5485">
      <w:pPr>
        <w:spacing w:after="0"/>
      </w:pPr>
      <w:r>
        <w:t xml:space="preserve">G1 X0.0 Y1.333 E1 </w:t>
      </w:r>
    </w:p>
    <w:p w14:paraId="6885EE58" w14:textId="77777777" w:rsidR="008F5485" w:rsidRDefault="008F5485" w:rsidP="008F5485">
      <w:pPr>
        <w:spacing w:after="0"/>
      </w:pPr>
      <w:r>
        <w:t>G1 X-0.382 Y1.333 E0.01648</w:t>
      </w:r>
    </w:p>
    <w:p w14:paraId="7515A3D8" w14:textId="77777777" w:rsidR="008F5485" w:rsidRDefault="008F5485" w:rsidP="008F5485">
      <w:pPr>
        <w:spacing w:after="0"/>
      </w:pPr>
      <w:r>
        <w:t xml:space="preserve">G1 X-0.382 Y0.6665 E1 </w:t>
      </w:r>
    </w:p>
    <w:p w14:paraId="5A3B9BAA" w14:textId="77777777" w:rsidR="008F5485" w:rsidRDefault="008F5485" w:rsidP="008F5485">
      <w:pPr>
        <w:spacing w:after="0"/>
      </w:pPr>
      <w:r>
        <w:t xml:space="preserve">G1 X-0.382 Y0.0 E1 </w:t>
      </w:r>
    </w:p>
    <w:p w14:paraId="3BCFAEE3" w14:textId="77777777" w:rsidR="008F5485" w:rsidRDefault="008F5485" w:rsidP="008F5485">
      <w:pPr>
        <w:spacing w:after="0"/>
      </w:pPr>
      <w:r>
        <w:t xml:space="preserve">G1 X-0.382 Y-0.6664999999999999 E1 </w:t>
      </w:r>
    </w:p>
    <w:p w14:paraId="2975040C" w14:textId="77777777" w:rsidR="008F5485" w:rsidRDefault="008F5485" w:rsidP="008F5485">
      <w:pPr>
        <w:spacing w:after="0"/>
      </w:pPr>
      <w:r>
        <w:t>G1 X-0.382 Y-1.333 E0.05760</w:t>
      </w:r>
    </w:p>
    <w:p w14:paraId="09290213" w14:textId="77777777" w:rsidR="008F5485" w:rsidRDefault="008F5485" w:rsidP="008F5485">
      <w:pPr>
        <w:spacing w:after="0"/>
      </w:pPr>
      <w:r>
        <w:t xml:space="preserve">G1 X-0.7635000000000001 Y-1.333 E1 </w:t>
      </w:r>
    </w:p>
    <w:p w14:paraId="054151D9" w14:textId="77777777" w:rsidR="008F5485" w:rsidRDefault="008F5485" w:rsidP="008F5485">
      <w:pPr>
        <w:spacing w:after="0"/>
      </w:pPr>
      <w:r>
        <w:t>G1 X-1.145 Y-1.333 E0.01648</w:t>
      </w:r>
    </w:p>
    <w:p w14:paraId="35ED9520" w14:textId="77777777" w:rsidR="008F5485" w:rsidRDefault="008F5485" w:rsidP="008F5485">
      <w:pPr>
        <w:spacing w:after="0"/>
      </w:pPr>
      <w:r>
        <w:t xml:space="preserve">G1 X-1.145 Y-0.6665 E1 </w:t>
      </w:r>
    </w:p>
    <w:p w14:paraId="767EB54D" w14:textId="77777777" w:rsidR="008F5485" w:rsidRDefault="008F5485" w:rsidP="008F5485">
      <w:pPr>
        <w:spacing w:after="0"/>
      </w:pPr>
      <w:r>
        <w:t xml:space="preserve">G1 X-1.145 Y0.0 E1 </w:t>
      </w:r>
    </w:p>
    <w:p w14:paraId="75FE5284" w14:textId="77777777" w:rsidR="008F5485" w:rsidRDefault="008F5485" w:rsidP="008F5485">
      <w:pPr>
        <w:spacing w:after="0"/>
      </w:pPr>
      <w:r>
        <w:t xml:space="preserve">G1 X-1.145 Y0.6664999999999999 E1 </w:t>
      </w:r>
    </w:p>
    <w:p w14:paraId="38B0826C" w14:textId="77777777" w:rsidR="008F5485" w:rsidRDefault="008F5485" w:rsidP="008F5485">
      <w:pPr>
        <w:spacing w:after="0"/>
      </w:pPr>
      <w:r>
        <w:t>G1 X-1.145 Y1.333 E0.05760</w:t>
      </w:r>
    </w:p>
    <w:p w14:paraId="6688356F" w14:textId="77777777" w:rsidR="008F5485" w:rsidRDefault="008F5485" w:rsidP="008F5485">
      <w:pPr>
        <w:spacing w:after="0"/>
      </w:pPr>
      <w:r>
        <w:t>M761 ;Closes the valve for Printhead 1</w:t>
      </w:r>
    </w:p>
    <w:p w14:paraId="1276D91D" w14:textId="77777777" w:rsidR="008F5485" w:rsidRDefault="008F5485" w:rsidP="008F5485">
      <w:pPr>
        <w:spacing w:after="0"/>
      </w:pPr>
    </w:p>
    <w:p w14:paraId="7473F5B0" w14:textId="77777777" w:rsidR="008F5485" w:rsidRDefault="008F5485" w:rsidP="008F5485">
      <w:pPr>
        <w:spacing w:after="0"/>
      </w:pPr>
      <w:r>
        <w:t>; UV</w:t>
      </w:r>
    </w:p>
    <w:p w14:paraId="1FA55E12" w14:textId="77777777" w:rsidR="008F5485" w:rsidRDefault="008F5485" w:rsidP="008F5485">
      <w:pPr>
        <w:spacing w:after="0"/>
      </w:pPr>
    </w:p>
    <w:p w14:paraId="26169934" w14:textId="77777777" w:rsidR="008F5485" w:rsidRDefault="008F5485" w:rsidP="008F5485">
      <w:pPr>
        <w:spacing w:after="0"/>
      </w:pPr>
      <w:r>
        <w:t>M753 ; Raise both PHs</w:t>
      </w:r>
    </w:p>
    <w:p w14:paraId="4C00305D" w14:textId="77777777" w:rsidR="008F5485" w:rsidRDefault="008F5485" w:rsidP="008F5485">
      <w:pPr>
        <w:spacing w:after="0"/>
      </w:pPr>
      <w:r>
        <w:t>M713 ; Switch to PH3 (UV)</w:t>
      </w:r>
    </w:p>
    <w:p w14:paraId="3E4C3CC6" w14:textId="77777777" w:rsidR="008F5485" w:rsidRDefault="008F5485" w:rsidP="008F5485">
      <w:pPr>
        <w:spacing w:after="0"/>
      </w:pPr>
      <w:r>
        <w:t>G0 X0.0 Y0.0</w:t>
      </w:r>
    </w:p>
    <w:p w14:paraId="0DC43B5E" w14:textId="77777777" w:rsidR="008F5485" w:rsidRDefault="008F5485" w:rsidP="008F5485">
      <w:pPr>
        <w:spacing w:after="0"/>
      </w:pPr>
      <w:r>
        <w:t>M753 ; Raise both PHs</w:t>
      </w:r>
    </w:p>
    <w:p w14:paraId="3C264AE8" w14:textId="77777777" w:rsidR="008F5485" w:rsidRDefault="008F5485" w:rsidP="008F5485">
      <w:pPr>
        <w:spacing w:after="0"/>
      </w:pPr>
      <w:r>
        <w:t>M764 ; Turn on UV</w:t>
      </w:r>
    </w:p>
    <w:p w14:paraId="2414843E" w14:textId="77777777" w:rsidR="008F5485" w:rsidRDefault="008F5485" w:rsidP="008F5485">
      <w:pPr>
        <w:spacing w:after="0"/>
      </w:pPr>
      <w:r>
        <w:lastRenderedPageBreak/>
        <w:t>G4 P15000; pause for 15,000 ms or 15 s</w:t>
      </w:r>
    </w:p>
    <w:p w14:paraId="42220FD2" w14:textId="77777777" w:rsidR="008F5485" w:rsidRDefault="008F5485" w:rsidP="008F5485">
      <w:pPr>
        <w:spacing w:after="0"/>
      </w:pPr>
      <w:r>
        <w:t>M765 ; Turn off UV</w:t>
      </w:r>
    </w:p>
    <w:p w14:paraId="2FC5C834" w14:textId="77777777" w:rsidR="008F5485" w:rsidRDefault="008F5485" w:rsidP="008F5485">
      <w:pPr>
        <w:spacing w:after="0"/>
      </w:pPr>
      <w:r>
        <w:t>M753 ; Raise both PHs</w:t>
      </w:r>
    </w:p>
    <w:p w14:paraId="519E2F5B" w14:textId="77777777" w:rsidR="008F5485" w:rsidRDefault="008F5485" w:rsidP="008F5485">
      <w:pPr>
        <w:spacing w:after="0"/>
      </w:pPr>
      <w:r>
        <w:t>M731 ; Switch to PH1</w:t>
      </w:r>
    </w:p>
    <w:p w14:paraId="3C8BA64D" w14:textId="77777777" w:rsidR="008F5485" w:rsidRDefault="008F5485" w:rsidP="008F5485">
      <w:pPr>
        <w:spacing w:after="0"/>
      </w:pPr>
      <w:r>
        <w:t>G0 X0.0 Y0.0</w:t>
      </w:r>
    </w:p>
    <w:p w14:paraId="5477B58F" w14:textId="77777777" w:rsidR="008F5485" w:rsidRDefault="008F5485" w:rsidP="008F5485">
      <w:pPr>
        <w:spacing w:after="0"/>
      </w:pPr>
      <w:r>
        <w:t>G1 X0 Y0</w:t>
      </w:r>
    </w:p>
    <w:p w14:paraId="0F7D03C5" w14:textId="77777777" w:rsidR="008F5485" w:rsidRDefault="008F5485" w:rsidP="008F5485">
      <w:pPr>
        <w:spacing w:after="0"/>
      </w:pPr>
      <w:r>
        <w:t>G1 Z50</w:t>
      </w:r>
    </w:p>
    <w:p w14:paraId="4A0667B8" w14:textId="77777777" w:rsidR="008F5485" w:rsidRDefault="008F5485" w:rsidP="008F5485">
      <w:pPr>
        <w:spacing w:after="0"/>
      </w:pPr>
    </w:p>
    <w:p w14:paraId="72C5DECC" w14:textId="77777777" w:rsidR="008F5485" w:rsidRDefault="008F5485" w:rsidP="008F5485">
      <w:pPr>
        <w:spacing w:after="0"/>
      </w:pPr>
      <w:r>
        <w:t>G4 P15000; pause for 15,000 ms or 15s and switch out the plates</w:t>
      </w:r>
    </w:p>
    <w:p w14:paraId="2C0139F6" w14:textId="77777777" w:rsidR="008F5485" w:rsidRDefault="008F5485" w:rsidP="008F5485">
      <w:pPr>
        <w:spacing w:after="0"/>
      </w:pPr>
    </w:p>
    <w:p w14:paraId="461963F7" w14:textId="77777777" w:rsidR="008F5485" w:rsidRDefault="008F5485" w:rsidP="008F5485">
      <w:pPr>
        <w:spacing w:after="0"/>
      </w:pPr>
      <w:r>
        <w:t>;Plate 4</w:t>
      </w:r>
    </w:p>
    <w:p w14:paraId="571CCD27" w14:textId="77777777" w:rsidR="008F5485" w:rsidRDefault="008F5485" w:rsidP="008F5485">
      <w:pPr>
        <w:spacing w:after="0"/>
      </w:pPr>
    </w:p>
    <w:p w14:paraId="06F72385" w14:textId="77777777" w:rsidR="008F5485" w:rsidRDefault="008F5485" w:rsidP="008F5485">
      <w:pPr>
        <w:spacing w:after="0"/>
      </w:pPr>
      <w:r>
        <w:t>;Layer 1</w:t>
      </w:r>
    </w:p>
    <w:p w14:paraId="521A4A55" w14:textId="77777777" w:rsidR="008F5485" w:rsidRDefault="008F5485" w:rsidP="008F5485">
      <w:pPr>
        <w:spacing w:after="0"/>
      </w:pPr>
      <w:r>
        <w:t>G1 Z0.200 F1800 ; 1st layer height 0.20mm</w:t>
      </w:r>
    </w:p>
    <w:p w14:paraId="55A26E60" w14:textId="77777777" w:rsidR="008F5485" w:rsidRDefault="008F5485" w:rsidP="008F5485">
      <w:pPr>
        <w:spacing w:after="0"/>
      </w:pPr>
      <w:r>
        <w:t>G1 X2.336 Y2.336 F1800 ; Linear move to start position</w:t>
      </w:r>
    </w:p>
    <w:p w14:paraId="53714E5D" w14:textId="77777777" w:rsidR="008F5485" w:rsidRDefault="008F5485" w:rsidP="008F5485">
      <w:pPr>
        <w:spacing w:after="0"/>
      </w:pPr>
    </w:p>
    <w:p w14:paraId="3CD8186E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492E1B36" w14:textId="77777777" w:rsidR="008F5485" w:rsidRDefault="008F5485" w:rsidP="008F5485">
      <w:pPr>
        <w:spacing w:after="0"/>
      </w:pPr>
      <w:r>
        <w:t>G4 P0 ;Pause</w:t>
      </w:r>
    </w:p>
    <w:p w14:paraId="08D6CC00" w14:textId="77777777" w:rsidR="008F5485" w:rsidRDefault="008F5485" w:rsidP="008F5485">
      <w:pPr>
        <w:spacing w:after="0"/>
      </w:pPr>
      <w:r>
        <w:t>G1 X1.168 Y2.336 E1 ;Begin extruding</w:t>
      </w:r>
    </w:p>
    <w:p w14:paraId="335CC643" w14:textId="77777777" w:rsidR="008F5485" w:rsidRDefault="008F5485" w:rsidP="008F5485">
      <w:pPr>
        <w:spacing w:after="0"/>
      </w:pPr>
      <w:r>
        <w:t xml:space="preserve">G1 X0.0 Y2.336 E1 </w:t>
      </w:r>
    </w:p>
    <w:p w14:paraId="092EBCE7" w14:textId="77777777" w:rsidR="008F5485" w:rsidRDefault="008F5485" w:rsidP="008F5485">
      <w:pPr>
        <w:spacing w:after="0"/>
      </w:pPr>
      <w:r>
        <w:t xml:space="preserve">G1 X-1.1679999999999997 Y2.336 E1 </w:t>
      </w:r>
    </w:p>
    <w:p w14:paraId="6111A51C" w14:textId="77777777" w:rsidR="008F5485" w:rsidRDefault="008F5485" w:rsidP="008F5485">
      <w:pPr>
        <w:spacing w:after="0"/>
      </w:pPr>
      <w:r>
        <w:t>G1 X-2.336 Y2.336 E0.03398 F1800.000</w:t>
      </w:r>
    </w:p>
    <w:p w14:paraId="7CF8100A" w14:textId="77777777" w:rsidR="008F5485" w:rsidRDefault="008F5485" w:rsidP="008F5485">
      <w:pPr>
        <w:spacing w:after="0"/>
      </w:pPr>
      <w:r>
        <w:t xml:space="preserve">G1 X-2.336 Y1.168 E1 </w:t>
      </w:r>
    </w:p>
    <w:p w14:paraId="538C4CE9" w14:textId="77777777" w:rsidR="008F5485" w:rsidRDefault="008F5485" w:rsidP="008F5485">
      <w:pPr>
        <w:spacing w:after="0"/>
      </w:pPr>
      <w:r>
        <w:t xml:space="preserve">G1 X-2.336 Y0.0 E1 </w:t>
      </w:r>
    </w:p>
    <w:p w14:paraId="486F7B75" w14:textId="77777777" w:rsidR="008F5485" w:rsidRDefault="008F5485" w:rsidP="008F5485">
      <w:pPr>
        <w:spacing w:after="0"/>
      </w:pPr>
      <w:r>
        <w:t xml:space="preserve">G1 X-2.336 Y-1.1679999999999997 E1 </w:t>
      </w:r>
    </w:p>
    <w:p w14:paraId="77E01829" w14:textId="77777777" w:rsidR="008F5485" w:rsidRDefault="008F5485" w:rsidP="008F5485">
      <w:pPr>
        <w:spacing w:after="0"/>
      </w:pPr>
      <w:r>
        <w:t>G1 X-2.336 Y-2.336 E0.03398</w:t>
      </w:r>
    </w:p>
    <w:p w14:paraId="6B0BC2DF" w14:textId="77777777" w:rsidR="008F5485" w:rsidRDefault="008F5485" w:rsidP="008F5485">
      <w:pPr>
        <w:spacing w:after="0"/>
      </w:pPr>
      <w:r>
        <w:t xml:space="preserve">G1 X-1.168 Y-2.336 E1 </w:t>
      </w:r>
    </w:p>
    <w:p w14:paraId="3D3FC718" w14:textId="77777777" w:rsidR="008F5485" w:rsidRDefault="008F5485" w:rsidP="008F5485">
      <w:pPr>
        <w:spacing w:after="0"/>
      </w:pPr>
      <w:r>
        <w:t xml:space="preserve">G1 X0.0 Y-2.336 E1 </w:t>
      </w:r>
    </w:p>
    <w:p w14:paraId="52C5B4B7" w14:textId="77777777" w:rsidR="008F5485" w:rsidRDefault="008F5485" w:rsidP="008F5485">
      <w:pPr>
        <w:spacing w:after="0"/>
      </w:pPr>
      <w:r>
        <w:t xml:space="preserve">G1 X1.1679999999999997 Y-2.336 E1 </w:t>
      </w:r>
    </w:p>
    <w:p w14:paraId="05B2B7E3" w14:textId="77777777" w:rsidR="008F5485" w:rsidRDefault="008F5485" w:rsidP="008F5485">
      <w:pPr>
        <w:spacing w:after="0"/>
      </w:pPr>
      <w:r>
        <w:t>G1 X2.336 Y-2.336 E0.03398</w:t>
      </w:r>
    </w:p>
    <w:p w14:paraId="3445260E" w14:textId="77777777" w:rsidR="008F5485" w:rsidRDefault="008F5485" w:rsidP="008F5485">
      <w:pPr>
        <w:spacing w:after="0"/>
      </w:pPr>
      <w:r>
        <w:t xml:space="preserve">G1 X2.336 Y-1.1829999999999998 E1 </w:t>
      </w:r>
    </w:p>
    <w:p w14:paraId="5BD1AF77" w14:textId="77777777" w:rsidR="008F5485" w:rsidRDefault="008F5485" w:rsidP="008F5485">
      <w:pPr>
        <w:spacing w:after="0"/>
      </w:pPr>
      <w:r>
        <w:t xml:space="preserve">G1 X2.336 Y-0.029999999999999805 E1 </w:t>
      </w:r>
    </w:p>
    <w:p w14:paraId="164553E8" w14:textId="77777777" w:rsidR="008F5485" w:rsidRDefault="008F5485" w:rsidP="008F5485">
      <w:pPr>
        <w:spacing w:after="0"/>
      </w:pPr>
      <w:r>
        <w:t xml:space="preserve">G1 X2.336 Y1.1230000000000002 E1 </w:t>
      </w:r>
    </w:p>
    <w:p w14:paraId="7CB09F6E" w14:textId="77777777" w:rsidR="008F5485" w:rsidRDefault="008F5485" w:rsidP="008F5485">
      <w:pPr>
        <w:spacing w:after="0"/>
      </w:pPr>
      <w:r>
        <w:t>G1 X2.336 Y2.276 E0.03354</w:t>
      </w:r>
    </w:p>
    <w:p w14:paraId="1EE128FD" w14:textId="77777777" w:rsidR="008F5485" w:rsidRDefault="008F5485" w:rsidP="008F5485">
      <w:pPr>
        <w:spacing w:after="0"/>
      </w:pPr>
      <w:r>
        <w:t>M761</w:t>
      </w:r>
    </w:p>
    <w:p w14:paraId="3EEE2649" w14:textId="77777777" w:rsidR="008F5485" w:rsidRDefault="008F5485" w:rsidP="008F5485">
      <w:pPr>
        <w:spacing w:after="0"/>
      </w:pPr>
      <w:r>
        <w:t>G1 X2.593 Y2.593 F1800</w:t>
      </w:r>
    </w:p>
    <w:p w14:paraId="513F9716" w14:textId="77777777" w:rsidR="008F5485" w:rsidRDefault="008F5485" w:rsidP="008F5485">
      <w:pPr>
        <w:spacing w:after="0"/>
      </w:pPr>
      <w:r>
        <w:t>M760</w:t>
      </w:r>
    </w:p>
    <w:p w14:paraId="0F93F54C" w14:textId="77777777" w:rsidR="008F5485" w:rsidRDefault="008F5485" w:rsidP="008F5485">
      <w:pPr>
        <w:spacing w:after="0"/>
      </w:pPr>
      <w:r>
        <w:t>G4 P0</w:t>
      </w:r>
    </w:p>
    <w:p w14:paraId="3A3610F8" w14:textId="77777777" w:rsidR="008F5485" w:rsidRDefault="008F5485" w:rsidP="008F5485">
      <w:pPr>
        <w:spacing w:after="0"/>
      </w:pPr>
      <w:r>
        <w:t xml:space="preserve">G1 X1.2965 Y2.593 E1 </w:t>
      </w:r>
    </w:p>
    <w:p w14:paraId="4735C1F3" w14:textId="77777777" w:rsidR="008F5485" w:rsidRDefault="008F5485" w:rsidP="008F5485">
      <w:pPr>
        <w:spacing w:after="0"/>
      </w:pPr>
      <w:r>
        <w:t xml:space="preserve">G1 X0.0 Y2.593 E1 </w:t>
      </w:r>
    </w:p>
    <w:p w14:paraId="745E6888" w14:textId="77777777" w:rsidR="008F5485" w:rsidRDefault="008F5485" w:rsidP="008F5485">
      <w:pPr>
        <w:spacing w:after="0"/>
      </w:pPr>
      <w:r>
        <w:t xml:space="preserve">G1 X-1.2965 Y2.593 E1 </w:t>
      </w:r>
    </w:p>
    <w:p w14:paraId="64DD20C4" w14:textId="77777777" w:rsidR="008F5485" w:rsidRDefault="008F5485" w:rsidP="008F5485">
      <w:pPr>
        <w:spacing w:after="0"/>
      </w:pPr>
      <w:r>
        <w:t>G1 X-2.593 Y2.593 E0.03772 F1800.000</w:t>
      </w:r>
    </w:p>
    <w:p w14:paraId="123EE6AF" w14:textId="77777777" w:rsidR="008F5485" w:rsidRDefault="008F5485" w:rsidP="008F5485">
      <w:pPr>
        <w:spacing w:after="0"/>
      </w:pPr>
      <w:r>
        <w:t xml:space="preserve">G1 X-2.593 Y1.2965 E1 </w:t>
      </w:r>
    </w:p>
    <w:p w14:paraId="12247522" w14:textId="77777777" w:rsidR="008F5485" w:rsidRDefault="008F5485" w:rsidP="008F5485">
      <w:pPr>
        <w:spacing w:after="0"/>
      </w:pPr>
      <w:r>
        <w:t xml:space="preserve">G1 X-2.593 Y0.0 E1 </w:t>
      </w:r>
    </w:p>
    <w:p w14:paraId="1BAE5D9D" w14:textId="77777777" w:rsidR="008F5485" w:rsidRDefault="008F5485" w:rsidP="008F5485">
      <w:pPr>
        <w:spacing w:after="0"/>
      </w:pPr>
      <w:r>
        <w:lastRenderedPageBreak/>
        <w:t xml:space="preserve">G1 X-2.593 Y-1.2965 E1 </w:t>
      </w:r>
    </w:p>
    <w:p w14:paraId="0B4A15B9" w14:textId="77777777" w:rsidR="008F5485" w:rsidRDefault="008F5485" w:rsidP="008F5485">
      <w:pPr>
        <w:spacing w:after="0"/>
      </w:pPr>
      <w:r>
        <w:t>G1 X-2.593 Y-2.593 E0.03772</w:t>
      </w:r>
    </w:p>
    <w:p w14:paraId="34300AD6" w14:textId="77777777" w:rsidR="008F5485" w:rsidRDefault="008F5485" w:rsidP="008F5485">
      <w:pPr>
        <w:spacing w:after="0"/>
      </w:pPr>
      <w:r>
        <w:t xml:space="preserve">G1 X-1.2965 Y-2.593 E1 </w:t>
      </w:r>
    </w:p>
    <w:p w14:paraId="321C8929" w14:textId="77777777" w:rsidR="008F5485" w:rsidRDefault="008F5485" w:rsidP="008F5485">
      <w:pPr>
        <w:spacing w:after="0"/>
      </w:pPr>
      <w:r>
        <w:t xml:space="preserve">G1 X0.0 Y-2.593 E1 </w:t>
      </w:r>
    </w:p>
    <w:p w14:paraId="0BC6C66F" w14:textId="77777777" w:rsidR="008F5485" w:rsidRDefault="008F5485" w:rsidP="008F5485">
      <w:pPr>
        <w:spacing w:after="0"/>
      </w:pPr>
      <w:r>
        <w:t xml:space="preserve">G1 X1.2965 Y-2.593 E1 </w:t>
      </w:r>
    </w:p>
    <w:p w14:paraId="63B75050" w14:textId="77777777" w:rsidR="008F5485" w:rsidRDefault="008F5485" w:rsidP="008F5485">
      <w:pPr>
        <w:spacing w:after="0"/>
      </w:pPr>
      <w:r>
        <w:t>G1 X2.593 Y-2.593 E0.03772</w:t>
      </w:r>
    </w:p>
    <w:p w14:paraId="0A90EB8D" w14:textId="77777777" w:rsidR="008F5485" w:rsidRDefault="008F5485" w:rsidP="008F5485">
      <w:pPr>
        <w:spacing w:after="0"/>
      </w:pPr>
      <w:r>
        <w:t xml:space="preserve">G1 X2.593 Y-1.3115 E1 </w:t>
      </w:r>
    </w:p>
    <w:p w14:paraId="74A93592" w14:textId="77777777" w:rsidR="008F5485" w:rsidRDefault="008F5485" w:rsidP="008F5485">
      <w:pPr>
        <w:spacing w:after="0"/>
      </w:pPr>
      <w:r>
        <w:t xml:space="preserve">G1 X2.593 Y-0.03000000000000025 E1 </w:t>
      </w:r>
    </w:p>
    <w:p w14:paraId="1A790878" w14:textId="77777777" w:rsidR="008F5485" w:rsidRDefault="008F5485" w:rsidP="008F5485">
      <w:pPr>
        <w:spacing w:after="0"/>
      </w:pPr>
      <w:r>
        <w:t xml:space="preserve">G1 X2.593 Y1.2514999999999996 E1 </w:t>
      </w:r>
    </w:p>
    <w:p w14:paraId="3046A2C2" w14:textId="77777777" w:rsidR="008F5485" w:rsidRDefault="008F5485" w:rsidP="008F5485">
      <w:pPr>
        <w:spacing w:after="0"/>
      </w:pPr>
      <w:r>
        <w:t>G1 X2.593 Y2.533 E0.03728</w:t>
      </w:r>
    </w:p>
    <w:p w14:paraId="20DECB0A" w14:textId="77777777" w:rsidR="008F5485" w:rsidRDefault="008F5485" w:rsidP="008F5485">
      <w:pPr>
        <w:spacing w:after="0"/>
      </w:pPr>
      <w:r>
        <w:t>M761</w:t>
      </w:r>
    </w:p>
    <w:p w14:paraId="1E1FFAF4" w14:textId="77777777" w:rsidR="008F5485" w:rsidRDefault="008F5485" w:rsidP="008F5485">
      <w:pPr>
        <w:spacing w:after="0"/>
      </w:pPr>
      <w:r>
        <w:t>G1 X2.850 Y2.850 F3000</w:t>
      </w:r>
    </w:p>
    <w:p w14:paraId="4BEB1E95" w14:textId="77777777" w:rsidR="008F5485" w:rsidRDefault="008F5485" w:rsidP="008F5485">
      <w:pPr>
        <w:spacing w:after="0"/>
      </w:pPr>
      <w:r>
        <w:t>M760</w:t>
      </w:r>
    </w:p>
    <w:p w14:paraId="16011FF6" w14:textId="77777777" w:rsidR="008F5485" w:rsidRDefault="008F5485" w:rsidP="008F5485">
      <w:pPr>
        <w:spacing w:after="0"/>
      </w:pPr>
      <w:r>
        <w:t>G4 P0</w:t>
      </w:r>
    </w:p>
    <w:p w14:paraId="4433CE13" w14:textId="77777777" w:rsidR="008F5485" w:rsidRDefault="008F5485" w:rsidP="008F5485">
      <w:pPr>
        <w:spacing w:after="0"/>
      </w:pPr>
      <w:r>
        <w:t xml:space="preserve">G1 X1.425 Y2.85 E1 </w:t>
      </w:r>
    </w:p>
    <w:p w14:paraId="1275811A" w14:textId="77777777" w:rsidR="008F5485" w:rsidRDefault="008F5485" w:rsidP="008F5485">
      <w:pPr>
        <w:spacing w:after="0"/>
      </w:pPr>
      <w:r>
        <w:t xml:space="preserve">G1 X0.0 Y2.85 E1 </w:t>
      </w:r>
    </w:p>
    <w:p w14:paraId="40E67FE3" w14:textId="77777777" w:rsidR="008F5485" w:rsidRDefault="008F5485" w:rsidP="008F5485">
      <w:pPr>
        <w:spacing w:after="0"/>
      </w:pPr>
      <w:r>
        <w:t xml:space="preserve">G1 X-1.4250000000000003 Y2.85 E1 </w:t>
      </w:r>
    </w:p>
    <w:p w14:paraId="65C4FF34" w14:textId="77777777" w:rsidR="008F5485" w:rsidRDefault="008F5485" w:rsidP="008F5485">
      <w:pPr>
        <w:spacing w:after="0"/>
      </w:pPr>
      <w:r>
        <w:t>G1 X-2.850 Y2.850 E0.04146 F1800.000</w:t>
      </w:r>
    </w:p>
    <w:p w14:paraId="517F62A1" w14:textId="77777777" w:rsidR="008F5485" w:rsidRDefault="008F5485" w:rsidP="008F5485">
      <w:pPr>
        <w:spacing w:after="0"/>
      </w:pPr>
      <w:r>
        <w:t xml:space="preserve">G1 X-2.85 Y1.425 E1 </w:t>
      </w:r>
    </w:p>
    <w:p w14:paraId="1EF7942E" w14:textId="77777777" w:rsidR="008F5485" w:rsidRDefault="008F5485" w:rsidP="008F5485">
      <w:pPr>
        <w:spacing w:after="0"/>
      </w:pPr>
      <w:r>
        <w:t xml:space="preserve">G1 X-2.85 Y0.0 E1 </w:t>
      </w:r>
    </w:p>
    <w:p w14:paraId="1AFC6C73" w14:textId="77777777" w:rsidR="008F5485" w:rsidRDefault="008F5485" w:rsidP="008F5485">
      <w:pPr>
        <w:spacing w:after="0"/>
      </w:pPr>
      <w:r>
        <w:t xml:space="preserve">G1 X-2.85 Y-1.4250000000000003 E1 </w:t>
      </w:r>
    </w:p>
    <w:p w14:paraId="60D9330B" w14:textId="77777777" w:rsidR="008F5485" w:rsidRDefault="008F5485" w:rsidP="008F5485">
      <w:pPr>
        <w:spacing w:after="0"/>
      </w:pPr>
      <w:r>
        <w:t>G1 X-2.850 Y-2.850 E0.04146</w:t>
      </w:r>
    </w:p>
    <w:p w14:paraId="078820D7" w14:textId="77777777" w:rsidR="008F5485" w:rsidRDefault="008F5485" w:rsidP="008F5485">
      <w:pPr>
        <w:spacing w:after="0"/>
      </w:pPr>
      <w:r>
        <w:t xml:space="preserve">G1 X-1.425 Y-2.85 E1 </w:t>
      </w:r>
    </w:p>
    <w:p w14:paraId="0C60848B" w14:textId="77777777" w:rsidR="008F5485" w:rsidRDefault="008F5485" w:rsidP="008F5485">
      <w:pPr>
        <w:spacing w:after="0"/>
      </w:pPr>
      <w:r>
        <w:t xml:space="preserve">G1 X0.0 Y-2.85 E1 </w:t>
      </w:r>
    </w:p>
    <w:p w14:paraId="6DC970F4" w14:textId="77777777" w:rsidR="008F5485" w:rsidRDefault="008F5485" w:rsidP="008F5485">
      <w:pPr>
        <w:spacing w:after="0"/>
      </w:pPr>
      <w:r>
        <w:t xml:space="preserve">G1 X1.4250000000000003 Y-2.85 E1 </w:t>
      </w:r>
    </w:p>
    <w:p w14:paraId="63FF4423" w14:textId="77777777" w:rsidR="008F5485" w:rsidRDefault="008F5485" w:rsidP="008F5485">
      <w:pPr>
        <w:spacing w:after="0"/>
      </w:pPr>
      <w:r>
        <w:t>G1 X2.850 Y-2.850 E0.04146</w:t>
      </w:r>
    </w:p>
    <w:p w14:paraId="52E5EA86" w14:textId="77777777" w:rsidR="008F5485" w:rsidRDefault="008F5485" w:rsidP="008F5485">
      <w:pPr>
        <w:spacing w:after="0"/>
      </w:pPr>
      <w:r>
        <w:t xml:space="preserve">G1 X2.85 Y-1.44 E1 </w:t>
      </w:r>
    </w:p>
    <w:p w14:paraId="59630187" w14:textId="77777777" w:rsidR="008F5485" w:rsidRDefault="008F5485" w:rsidP="008F5485">
      <w:pPr>
        <w:spacing w:after="0"/>
      </w:pPr>
      <w:r>
        <w:t xml:space="preserve">G1 X2.85 Y-0.029999999999999805 E1 </w:t>
      </w:r>
    </w:p>
    <w:p w14:paraId="463E72A2" w14:textId="77777777" w:rsidR="008F5485" w:rsidRDefault="008F5485" w:rsidP="008F5485">
      <w:pPr>
        <w:spacing w:after="0"/>
      </w:pPr>
      <w:r>
        <w:t xml:space="preserve">G1 X2.85 Y1.3800000000000003 E1 </w:t>
      </w:r>
    </w:p>
    <w:p w14:paraId="64C07B7A" w14:textId="77777777" w:rsidR="008F5485" w:rsidRDefault="008F5485" w:rsidP="008F5485">
      <w:pPr>
        <w:spacing w:after="0"/>
      </w:pPr>
      <w:r>
        <w:t>G1 X2.850 Y2.790 E0.04102</w:t>
      </w:r>
    </w:p>
    <w:p w14:paraId="474DF43A" w14:textId="77777777" w:rsidR="008F5485" w:rsidRDefault="008F5485" w:rsidP="008F5485">
      <w:pPr>
        <w:spacing w:after="0"/>
      </w:pPr>
      <w:r>
        <w:t>M761</w:t>
      </w:r>
    </w:p>
    <w:p w14:paraId="149F270B" w14:textId="77777777" w:rsidR="008F5485" w:rsidRDefault="008F5485" w:rsidP="008F5485">
      <w:pPr>
        <w:spacing w:after="0"/>
      </w:pPr>
      <w:r>
        <w:t>G1 X2.504 Y2.650 F3000</w:t>
      </w:r>
    </w:p>
    <w:p w14:paraId="38A99FE5" w14:textId="77777777" w:rsidR="008F5485" w:rsidRDefault="008F5485" w:rsidP="008F5485">
      <w:pPr>
        <w:spacing w:after="0"/>
      </w:pPr>
      <w:r>
        <w:t>G1 X2.117 Y2.194 F3000</w:t>
      </w:r>
    </w:p>
    <w:p w14:paraId="5E67F84B" w14:textId="77777777" w:rsidR="008F5485" w:rsidRDefault="008F5485" w:rsidP="008F5485">
      <w:pPr>
        <w:spacing w:after="0"/>
      </w:pPr>
      <w:r>
        <w:t>M760</w:t>
      </w:r>
    </w:p>
    <w:p w14:paraId="55AD48DC" w14:textId="77777777" w:rsidR="008F5485" w:rsidRDefault="008F5485" w:rsidP="008F5485">
      <w:pPr>
        <w:spacing w:after="0"/>
      </w:pPr>
      <w:r>
        <w:t>G4 P0</w:t>
      </w:r>
    </w:p>
    <w:p w14:paraId="73D1042C" w14:textId="77777777" w:rsidR="008F5485" w:rsidRDefault="008F5485" w:rsidP="008F5485">
      <w:pPr>
        <w:spacing w:after="0"/>
      </w:pPr>
      <w:r>
        <w:t xml:space="preserve">G1 X2.117 Y0.7313333333333334 E1 </w:t>
      </w:r>
    </w:p>
    <w:p w14:paraId="349A0D89" w14:textId="77777777" w:rsidR="008F5485" w:rsidRDefault="008F5485" w:rsidP="008F5485">
      <w:pPr>
        <w:spacing w:after="0"/>
      </w:pPr>
      <w:r>
        <w:t xml:space="preserve">G1 X2.117 Y-0.7313333333333332 E1 </w:t>
      </w:r>
    </w:p>
    <w:p w14:paraId="15061CDC" w14:textId="77777777" w:rsidR="008F5485" w:rsidRDefault="008F5485" w:rsidP="008F5485">
      <w:pPr>
        <w:spacing w:after="0"/>
      </w:pPr>
      <w:r>
        <w:t>G1 X2.117 Y-2.194 E0.03287 F1800.000</w:t>
      </w:r>
    </w:p>
    <w:p w14:paraId="268DE077" w14:textId="77777777" w:rsidR="008F5485" w:rsidRDefault="008F5485" w:rsidP="008F5485">
      <w:pPr>
        <w:spacing w:after="0"/>
      </w:pPr>
      <w:r>
        <w:t>G1 X1.853 Y-2.194 E0.00198</w:t>
      </w:r>
    </w:p>
    <w:p w14:paraId="2BE90614" w14:textId="77777777" w:rsidR="008F5485" w:rsidRDefault="008F5485" w:rsidP="008F5485">
      <w:pPr>
        <w:spacing w:after="0"/>
      </w:pPr>
      <w:r>
        <w:t xml:space="preserve">G1 X1.853 Y-0.7313333333333334 E1 </w:t>
      </w:r>
    </w:p>
    <w:p w14:paraId="259B06BB" w14:textId="77777777" w:rsidR="008F5485" w:rsidRDefault="008F5485" w:rsidP="008F5485">
      <w:pPr>
        <w:spacing w:after="0"/>
      </w:pPr>
      <w:r>
        <w:t xml:space="preserve">G1 X1.853 Y0.7313333333333332 E1 </w:t>
      </w:r>
    </w:p>
    <w:p w14:paraId="475E0920" w14:textId="77777777" w:rsidR="008F5485" w:rsidRDefault="008F5485" w:rsidP="008F5485">
      <w:pPr>
        <w:spacing w:after="0"/>
      </w:pPr>
      <w:r>
        <w:t>G1 X1.853 Y2.194 E0.03287</w:t>
      </w:r>
    </w:p>
    <w:p w14:paraId="7D90FE9E" w14:textId="77777777" w:rsidR="008F5485" w:rsidRDefault="008F5485" w:rsidP="008F5485">
      <w:pPr>
        <w:spacing w:after="0"/>
      </w:pPr>
      <w:r>
        <w:t>G1 X1.588 Y2.194 E0.00198</w:t>
      </w:r>
    </w:p>
    <w:p w14:paraId="3E84E61D" w14:textId="77777777" w:rsidR="008F5485" w:rsidRDefault="008F5485" w:rsidP="008F5485">
      <w:pPr>
        <w:spacing w:after="0"/>
      </w:pPr>
      <w:r>
        <w:t xml:space="preserve">G1 X1.588 Y0.7313333333333334 E1 </w:t>
      </w:r>
    </w:p>
    <w:p w14:paraId="0B7CC3F9" w14:textId="77777777" w:rsidR="008F5485" w:rsidRDefault="008F5485" w:rsidP="008F5485">
      <w:pPr>
        <w:spacing w:after="0"/>
      </w:pPr>
      <w:r>
        <w:lastRenderedPageBreak/>
        <w:t xml:space="preserve">G1 X1.588 Y-0.7313333333333332 E1 </w:t>
      </w:r>
    </w:p>
    <w:p w14:paraId="4C76EE57" w14:textId="77777777" w:rsidR="008F5485" w:rsidRDefault="008F5485" w:rsidP="008F5485">
      <w:pPr>
        <w:spacing w:after="0"/>
      </w:pPr>
      <w:r>
        <w:t>G1 X1.588 Y-2.194 E0.03287</w:t>
      </w:r>
    </w:p>
    <w:p w14:paraId="09A25301" w14:textId="77777777" w:rsidR="008F5485" w:rsidRDefault="008F5485" w:rsidP="008F5485">
      <w:pPr>
        <w:spacing w:after="0"/>
      </w:pPr>
      <w:r>
        <w:t>G1 X1.323 Y-2.194 E0.00198</w:t>
      </w:r>
    </w:p>
    <w:p w14:paraId="33570736" w14:textId="77777777" w:rsidR="008F5485" w:rsidRDefault="008F5485" w:rsidP="008F5485">
      <w:pPr>
        <w:spacing w:after="0"/>
      </w:pPr>
      <w:r>
        <w:t xml:space="preserve">G1 X1.323 Y-0.7313333333333334 E1 </w:t>
      </w:r>
    </w:p>
    <w:p w14:paraId="2CBC5EC9" w14:textId="77777777" w:rsidR="008F5485" w:rsidRDefault="008F5485" w:rsidP="008F5485">
      <w:pPr>
        <w:spacing w:after="0"/>
      </w:pPr>
      <w:r>
        <w:t xml:space="preserve">G1 X1.323 Y0.7313333333333332 E1 </w:t>
      </w:r>
    </w:p>
    <w:p w14:paraId="518D1963" w14:textId="77777777" w:rsidR="008F5485" w:rsidRDefault="008F5485" w:rsidP="008F5485">
      <w:pPr>
        <w:spacing w:after="0"/>
      </w:pPr>
      <w:r>
        <w:t>G1 X1.323 Y2.194 E0.03287</w:t>
      </w:r>
    </w:p>
    <w:p w14:paraId="2D13D909" w14:textId="77777777" w:rsidR="008F5485" w:rsidRDefault="008F5485" w:rsidP="008F5485">
      <w:pPr>
        <w:spacing w:after="0"/>
      </w:pPr>
      <w:r>
        <w:t>G1 X1.059 Y2.194 E0.00198</w:t>
      </w:r>
    </w:p>
    <w:p w14:paraId="6D7A0196" w14:textId="77777777" w:rsidR="008F5485" w:rsidRDefault="008F5485" w:rsidP="008F5485">
      <w:pPr>
        <w:spacing w:after="0"/>
      </w:pPr>
      <w:r>
        <w:t xml:space="preserve">G1 X1.059 Y0.7313333333333334 E1 </w:t>
      </w:r>
    </w:p>
    <w:p w14:paraId="7C9BD717" w14:textId="77777777" w:rsidR="008F5485" w:rsidRDefault="008F5485" w:rsidP="008F5485">
      <w:pPr>
        <w:spacing w:after="0"/>
      </w:pPr>
      <w:r>
        <w:t xml:space="preserve">G1 X1.059 Y-0.7313333333333332 E1 </w:t>
      </w:r>
    </w:p>
    <w:p w14:paraId="01979A73" w14:textId="77777777" w:rsidR="008F5485" w:rsidRDefault="008F5485" w:rsidP="008F5485">
      <w:pPr>
        <w:spacing w:after="0"/>
      </w:pPr>
      <w:r>
        <w:t>G1 X1.059 Y-2.194 E0.03287</w:t>
      </w:r>
    </w:p>
    <w:p w14:paraId="300CE274" w14:textId="77777777" w:rsidR="008F5485" w:rsidRDefault="008F5485" w:rsidP="008F5485">
      <w:pPr>
        <w:spacing w:after="0"/>
      </w:pPr>
      <w:r>
        <w:t>G1 X0.794 Y-2.194 E0.00198</w:t>
      </w:r>
    </w:p>
    <w:p w14:paraId="79584A37" w14:textId="77777777" w:rsidR="008F5485" w:rsidRDefault="008F5485" w:rsidP="008F5485">
      <w:pPr>
        <w:spacing w:after="0"/>
      </w:pPr>
      <w:r>
        <w:t xml:space="preserve">G1 X0.794 Y-0.7313333333333334 E1 </w:t>
      </w:r>
    </w:p>
    <w:p w14:paraId="4B240FA9" w14:textId="77777777" w:rsidR="008F5485" w:rsidRDefault="008F5485" w:rsidP="008F5485">
      <w:pPr>
        <w:spacing w:after="0"/>
      </w:pPr>
      <w:r>
        <w:t xml:space="preserve">G1 X0.794 Y0.7313333333333332 E1 </w:t>
      </w:r>
    </w:p>
    <w:p w14:paraId="4179A960" w14:textId="77777777" w:rsidR="008F5485" w:rsidRDefault="008F5485" w:rsidP="008F5485">
      <w:pPr>
        <w:spacing w:after="0"/>
      </w:pPr>
      <w:r>
        <w:t>G1 X0.794 Y2.194 E0.03287</w:t>
      </w:r>
    </w:p>
    <w:p w14:paraId="73639FB0" w14:textId="77777777" w:rsidR="008F5485" w:rsidRDefault="008F5485" w:rsidP="008F5485">
      <w:pPr>
        <w:spacing w:after="0"/>
      </w:pPr>
      <w:r>
        <w:t>G1 X0.529 Y2.194 E0.00198</w:t>
      </w:r>
    </w:p>
    <w:p w14:paraId="4FF21EA5" w14:textId="77777777" w:rsidR="008F5485" w:rsidRDefault="008F5485" w:rsidP="008F5485">
      <w:pPr>
        <w:spacing w:after="0"/>
      </w:pPr>
      <w:r>
        <w:t xml:space="preserve">G1 X0.529 Y0.7313333333333334 E1 </w:t>
      </w:r>
    </w:p>
    <w:p w14:paraId="168E7596" w14:textId="77777777" w:rsidR="008F5485" w:rsidRDefault="008F5485" w:rsidP="008F5485">
      <w:pPr>
        <w:spacing w:after="0"/>
      </w:pPr>
      <w:r>
        <w:t xml:space="preserve">G1 X0.529 Y-0.7313333333333332 E1 </w:t>
      </w:r>
    </w:p>
    <w:p w14:paraId="7241C691" w14:textId="77777777" w:rsidR="008F5485" w:rsidRDefault="008F5485" w:rsidP="008F5485">
      <w:pPr>
        <w:spacing w:after="0"/>
      </w:pPr>
      <w:r>
        <w:t>G1 X0.529 Y-2.194 E0.03287</w:t>
      </w:r>
    </w:p>
    <w:p w14:paraId="606BA907" w14:textId="77777777" w:rsidR="008F5485" w:rsidRDefault="008F5485" w:rsidP="008F5485">
      <w:pPr>
        <w:spacing w:after="0"/>
      </w:pPr>
      <w:r>
        <w:t>G1 X0.265 Y-2.194 E0.00198</w:t>
      </w:r>
    </w:p>
    <w:p w14:paraId="1D40513B" w14:textId="77777777" w:rsidR="008F5485" w:rsidRDefault="008F5485" w:rsidP="008F5485">
      <w:pPr>
        <w:spacing w:after="0"/>
      </w:pPr>
      <w:r>
        <w:t xml:space="preserve">G1 X0.265 Y-0.7313333333333334 E1 </w:t>
      </w:r>
    </w:p>
    <w:p w14:paraId="4778F630" w14:textId="77777777" w:rsidR="008F5485" w:rsidRDefault="008F5485" w:rsidP="008F5485">
      <w:pPr>
        <w:spacing w:after="0"/>
      </w:pPr>
      <w:r>
        <w:t xml:space="preserve">G1 X0.265 Y0.7313333333333332 E1 </w:t>
      </w:r>
    </w:p>
    <w:p w14:paraId="06895A4B" w14:textId="77777777" w:rsidR="008F5485" w:rsidRDefault="008F5485" w:rsidP="008F5485">
      <w:pPr>
        <w:spacing w:after="0"/>
      </w:pPr>
      <w:r>
        <w:t>G1 X0.265 Y2.194 E0.03287</w:t>
      </w:r>
    </w:p>
    <w:p w14:paraId="5E59B454" w14:textId="77777777" w:rsidR="008F5485" w:rsidRDefault="008F5485" w:rsidP="008F5485">
      <w:pPr>
        <w:spacing w:after="0"/>
      </w:pPr>
      <w:r>
        <w:t>G1 X-0.000 Y2.194 E0.00198</w:t>
      </w:r>
    </w:p>
    <w:p w14:paraId="3267E67D" w14:textId="77777777" w:rsidR="008F5485" w:rsidRDefault="008F5485" w:rsidP="008F5485">
      <w:pPr>
        <w:spacing w:after="0"/>
      </w:pPr>
      <w:r>
        <w:t xml:space="preserve">G1 X0.0 Y0.7313333333333334 E1 </w:t>
      </w:r>
    </w:p>
    <w:p w14:paraId="5702196F" w14:textId="77777777" w:rsidR="008F5485" w:rsidRDefault="008F5485" w:rsidP="008F5485">
      <w:pPr>
        <w:spacing w:after="0"/>
      </w:pPr>
      <w:r>
        <w:t xml:space="preserve">G1 X0.0 Y-0.7313333333333332 E1 </w:t>
      </w:r>
    </w:p>
    <w:p w14:paraId="069690DE" w14:textId="77777777" w:rsidR="008F5485" w:rsidRDefault="008F5485" w:rsidP="008F5485">
      <w:pPr>
        <w:spacing w:after="0"/>
      </w:pPr>
      <w:r>
        <w:t>G1 X-0.000 Y-2.194 E0.03287</w:t>
      </w:r>
    </w:p>
    <w:p w14:paraId="59404A72" w14:textId="77777777" w:rsidR="008F5485" w:rsidRDefault="008F5485" w:rsidP="008F5485">
      <w:pPr>
        <w:spacing w:after="0"/>
      </w:pPr>
      <w:r>
        <w:t>G1 X-0.265 Y-2.194 E0.00198</w:t>
      </w:r>
    </w:p>
    <w:p w14:paraId="1274E14A" w14:textId="77777777" w:rsidR="008F5485" w:rsidRDefault="008F5485" w:rsidP="008F5485">
      <w:pPr>
        <w:spacing w:after="0"/>
      </w:pPr>
      <w:r>
        <w:t xml:space="preserve">G1 X-0.265 Y-0.7313333333333334 E1 </w:t>
      </w:r>
    </w:p>
    <w:p w14:paraId="28F3A09C" w14:textId="77777777" w:rsidR="008F5485" w:rsidRDefault="008F5485" w:rsidP="008F5485">
      <w:pPr>
        <w:spacing w:after="0"/>
      </w:pPr>
      <w:r>
        <w:t xml:space="preserve">G1 X-0.265 Y0.7313333333333332 E1 </w:t>
      </w:r>
    </w:p>
    <w:p w14:paraId="25655A83" w14:textId="77777777" w:rsidR="008F5485" w:rsidRDefault="008F5485" w:rsidP="008F5485">
      <w:pPr>
        <w:spacing w:after="0"/>
      </w:pPr>
      <w:r>
        <w:t>G1 X-0.265 Y2.194 E0.03287</w:t>
      </w:r>
    </w:p>
    <w:p w14:paraId="3C4E2543" w14:textId="77777777" w:rsidR="008F5485" w:rsidRDefault="008F5485" w:rsidP="008F5485">
      <w:pPr>
        <w:spacing w:after="0"/>
      </w:pPr>
      <w:r>
        <w:t>G1 X-0.529 Y2.194 E0.00198</w:t>
      </w:r>
    </w:p>
    <w:p w14:paraId="1CF854BB" w14:textId="77777777" w:rsidR="008F5485" w:rsidRDefault="008F5485" w:rsidP="008F5485">
      <w:pPr>
        <w:spacing w:after="0"/>
      </w:pPr>
      <w:r>
        <w:t xml:space="preserve">G1 X-0.529 Y0.7313333333333334 E1 </w:t>
      </w:r>
    </w:p>
    <w:p w14:paraId="7DD75828" w14:textId="77777777" w:rsidR="008F5485" w:rsidRDefault="008F5485" w:rsidP="008F5485">
      <w:pPr>
        <w:spacing w:after="0"/>
      </w:pPr>
      <w:r>
        <w:t xml:space="preserve">G1 X-0.529 Y-0.7313333333333332 E1 </w:t>
      </w:r>
    </w:p>
    <w:p w14:paraId="495DE8A6" w14:textId="77777777" w:rsidR="008F5485" w:rsidRDefault="008F5485" w:rsidP="008F5485">
      <w:pPr>
        <w:spacing w:after="0"/>
      </w:pPr>
      <w:r>
        <w:t>G1 X-0.529 Y-2.194 E0.03287</w:t>
      </w:r>
    </w:p>
    <w:p w14:paraId="32B2F45C" w14:textId="77777777" w:rsidR="008F5485" w:rsidRDefault="008F5485" w:rsidP="008F5485">
      <w:pPr>
        <w:spacing w:after="0"/>
      </w:pPr>
      <w:r>
        <w:t>G1 X-0.794 Y-2.194 E0.00198</w:t>
      </w:r>
    </w:p>
    <w:p w14:paraId="16552EE9" w14:textId="77777777" w:rsidR="008F5485" w:rsidRDefault="008F5485" w:rsidP="008F5485">
      <w:pPr>
        <w:spacing w:after="0"/>
      </w:pPr>
      <w:r>
        <w:t xml:space="preserve">G1 X-0.794 Y-0.7313333333333334 E1 </w:t>
      </w:r>
    </w:p>
    <w:p w14:paraId="5CF5710B" w14:textId="77777777" w:rsidR="008F5485" w:rsidRDefault="008F5485" w:rsidP="008F5485">
      <w:pPr>
        <w:spacing w:after="0"/>
      </w:pPr>
      <w:r>
        <w:t xml:space="preserve">G1 X-0.794 Y0.7313333333333332 E1 </w:t>
      </w:r>
    </w:p>
    <w:p w14:paraId="4EFE8903" w14:textId="77777777" w:rsidR="008F5485" w:rsidRDefault="008F5485" w:rsidP="008F5485">
      <w:pPr>
        <w:spacing w:after="0"/>
      </w:pPr>
      <w:r>
        <w:t>G1 X-0.794 Y2.194 E0.03287</w:t>
      </w:r>
    </w:p>
    <w:p w14:paraId="15DB2603" w14:textId="77777777" w:rsidR="008F5485" w:rsidRDefault="008F5485" w:rsidP="008F5485">
      <w:pPr>
        <w:spacing w:after="0"/>
      </w:pPr>
      <w:r>
        <w:t>G1 X-1.059 Y2.194 E0.00198</w:t>
      </w:r>
    </w:p>
    <w:p w14:paraId="134E067A" w14:textId="77777777" w:rsidR="008F5485" w:rsidRDefault="008F5485" w:rsidP="008F5485">
      <w:pPr>
        <w:spacing w:after="0"/>
      </w:pPr>
      <w:r>
        <w:t xml:space="preserve">G1 X-1.059 Y0.7313333333333334 E1 </w:t>
      </w:r>
    </w:p>
    <w:p w14:paraId="335B3171" w14:textId="77777777" w:rsidR="008F5485" w:rsidRDefault="008F5485" w:rsidP="008F5485">
      <w:pPr>
        <w:spacing w:after="0"/>
      </w:pPr>
      <w:r>
        <w:t xml:space="preserve">G1 X-1.059 Y-0.7313333333333332 E1 </w:t>
      </w:r>
    </w:p>
    <w:p w14:paraId="4C847B97" w14:textId="77777777" w:rsidR="008F5485" w:rsidRDefault="008F5485" w:rsidP="008F5485">
      <w:pPr>
        <w:spacing w:after="0"/>
      </w:pPr>
      <w:r>
        <w:t>G1 X-1.059 Y-2.194 E0.03287</w:t>
      </w:r>
    </w:p>
    <w:p w14:paraId="11862AE6" w14:textId="77777777" w:rsidR="008F5485" w:rsidRDefault="008F5485" w:rsidP="008F5485">
      <w:pPr>
        <w:spacing w:after="0"/>
      </w:pPr>
      <w:r>
        <w:t>G1 X-1.323 Y-2.194 E0.00198</w:t>
      </w:r>
    </w:p>
    <w:p w14:paraId="63286144" w14:textId="77777777" w:rsidR="008F5485" w:rsidRDefault="008F5485" w:rsidP="008F5485">
      <w:pPr>
        <w:spacing w:after="0"/>
      </w:pPr>
      <w:r>
        <w:t xml:space="preserve">G1 X-1.323 Y-0.7313333333333334 E1 </w:t>
      </w:r>
    </w:p>
    <w:p w14:paraId="1F2851E2" w14:textId="77777777" w:rsidR="008F5485" w:rsidRDefault="008F5485" w:rsidP="008F5485">
      <w:pPr>
        <w:spacing w:after="0"/>
      </w:pPr>
      <w:r>
        <w:lastRenderedPageBreak/>
        <w:t xml:space="preserve">G1 X-1.323 Y0.7313333333333332 E1 </w:t>
      </w:r>
    </w:p>
    <w:p w14:paraId="68DA1F52" w14:textId="77777777" w:rsidR="008F5485" w:rsidRDefault="008F5485" w:rsidP="008F5485">
      <w:pPr>
        <w:spacing w:after="0"/>
      </w:pPr>
      <w:r>
        <w:t>G1 X-1.323 Y2.194 E0.03287</w:t>
      </w:r>
    </w:p>
    <w:p w14:paraId="12F06CED" w14:textId="77777777" w:rsidR="008F5485" w:rsidRDefault="008F5485" w:rsidP="008F5485">
      <w:pPr>
        <w:spacing w:after="0"/>
      </w:pPr>
      <w:r>
        <w:t>G1 X-1.588 Y2.194 E0.00198</w:t>
      </w:r>
    </w:p>
    <w:p w14:paraId="2C8F754C" w14:textId="77777777" w:rsidR="008F5485" w:rsidRDefault="008F5485" w:rsidP="008F5485">
      <w:pPr>
        <w:spacing w:after="0"/>
      </w:pPr>
      <w:r>
        <w:t xml:space="preserve">G1 X-1.588 Y0.7313333333333334 E1 </w:t>
      </w:r>
    </w:p>
    <w:p w14:paraId="1693BD1A" w14:textId="77777777" w:rsidR="008F5485" w:rsidRDefault="008F5485" w:rsidP="008F5485">
      <w:pPr>
        <w:spacing w:after="0"/>
      </w:pPr>
      <w:r>
        <w:t xml:space="preserve">G1 X-1.588 Y-0.7313333333333332 E1 </w:t>
      </w:r>
    </w:p>
    <w:p w14:paraId="3CCA55C7" w14:textId="77777777" w:rsidR="008F5485" w:rsidRDefault="008F5485" w:rsidP="008F5485">
      <w:pPr>
        <w:spacing w:after="0"/>
      </w:pPr>
      <w:r>
        <w:t>G1 X-1.588 Y-2.194 E0.03287</w:t>
      </w:r>
    </w:p>
    <w:p w14:paraId="39498A23" w14:textId="77777777" w:rsidR="008F5485" w:rsidRDefault="008F5485" w:rsidP="008F5485">
      <w:pPr>
        <w:spacing w:after="0"/>
      </w:pPr>
      <w:r>
        <w:t>G1 X-1.853 Y-2.194 E0.00198</w:t>
      </w:r>
    </w:p>
    <w:p w14:paraId="55452832" w14:textId="77777777" w:rsidR="008F5485" w:rsidRDefault="008F5485" w:rsidP="008F5485">
      <w:pPr>
        <w:spacing w:after="0"/>
      </w:pPr>
      <w:r>
        <w:t xml:space="preserve">G1 X-1.853 Y-0.7313333333333334 E1 </w:t>
      </w:r>
    </w:p>
    <w:p w14:paraId="5923EAF1" w14:textId="77777777" w:rsidR="008F5485" w:rsidRDefault="008F5485" w:rsidP="008F5485">
      <w:pPr>
        <w:spacing w:after="0"/>
      </w:pPr>
      <w:r>
        <w:t xml:space="preserve">G1 X-1.853 Y0.7313333333333332 E1 </w:t>
      </w:r>
    </w:p>
    <w:p w14:paraId="51F90527" w14:textId="77777777" w:rsidR="008F5485" w:rsidRDefault="008F5485" w:rsidP="008F5485">
      <w:pPr>
        <w:spacing w:after="0"/>
      </w:pPr>
      <w:r>
        <w:t>G1 X-1.853 Y2.194 E0.03287</w:t>
      </w:r>
    </w:p>
    <w:p w14:paraId="59478EB2" w14:textId="77777777" w:rsidR="008F5485" w:rsidRDefault="008F5485" w:rsidP="008F5485">
      <w:pPr>
        <w:spacing w:after="0"/>
      </w:pPr>
      <w:r>
        <w:t>G1 X-2.117 Y2.194 E0.00198</w:t>
      </w:r>
    </w:p>
    <w:p w14:paraId="293A213A" w14:textId="77777777" w:rsidR="008F5485" w:rsidRDefault="008F5485" w:rsidP="008F5485">
      <w:pPr>
        <w:spacing w:after="0"/>
      </w:pPr>
      <w:r>
        <w:t xml:space="preserve">G1 X-2.117 Y0.7313333333333334 E1 </w:t>
      </w:r>
    </w:p>
    <w:p w14:paraId="36196A63" w14:textId="77777777" w:rsidR="008F5485" w:rsidRDefault="008F5485" w:rsidP="008F5485">
      <w:pPr>
        <w:spacing w:after="0"/>
      </w:pPr>
      <w:r>
        <w:t xml:space="preserve">G1 X-2.117 Y-0.7313333333333332 E1 </w:t>
      </w:r>
    </w:p>
    <w:p w14:paraId="08133A46" w14:textId="77777777" w:rsidR="008F5485" w:rsidRDefault="008F5485" w:rsidP="008F5485">
      <w:pPr>
        <w:spacing w:after="0"/>
      </w:pPr>
      <w:r>
        <w:t>G1 X-2.117 Y-2.194 E0.03287</w:t>
      </w:r>
    </w:p>
    <w:p w14:paraId="64AF4EE4" w14:textId="77777777" w:rsidR="008F5485" w:rsidRDefault="008F5485" w:rsidP="008F5485">
      <w:pPr>
        <w:spacing w:after="0"/>
      </w:pPr>
      <w:r>
        <w:t>M761 ;Closes the valve for printhead 1</w:t>
      </w:r>
    </w:p>
    <w:p w14:paraId="34727B43" w14:textId="77777777" w:rsidR="008F5485" w:rsidRDefault="008F5485" w:rsidP="008F5485">
      <w:pPr>
        <w:spacing w:after="0"/>
      </w:pPr>
    </w:p>
    <w:p w14:paraId="26EF8B8A" w14:textId="77777777" w:rsidR="008F5485" w:rsidRDefault="008F5485" w:rsidP="008F5485">
      <w:pPr>
        <w:spacing w:after="0"/>
      </w:pPr>
      <w:r>
        <w:t>; Layer 2</w:t>
      </w:r>
    </w:p>
    <w:p w14:paraId="4EC8EA93" w14:textId="77777777" w:rsidR="008F5485" w:rsidRDefault="008F5485" w:rsidP="008F5485">
      <w:pPr>
        <w:spacing w:after="0"/>
      </w:pPr>
      <w:r>
        <w:t>G1 Z0.400 F3000 ; Layer 2 height 0.20mm</w:t>
      </w:r>
    </w:p>
    <w:p w14:paraId="0CDBE126" w14:textId="77777777" w:rsidR="008F5485" w:rsidRDefault="008F5485" w:rsidP="008F5485">
      <w:pPr>
        <w:spacing w:after="0"/>
      </w:pPr>
      <w:r>
        <w:t>G1 X1.679 Y1.679 F3000</w:t>
      </w:r>
    </w:p>
    <w:p w14:paraId="6A5916D0" w14:textId="77777777" w:rsidR="008F5485" w:rsidRDefault="008F5485" w:rsidP="008F5485">
      <w:pPr>
        <w:spacing w:after="0"/>
      </w:pPr>
      <w:r>
        <w:t xml:space="preserve">M760 ;Opens valve for printhead 1 </w:t>
      </w:r>
    </w:p>
    <w:p w14:paraId="76CD299D" w14:textId="77777777" w:rsidR="008F5485" w:rsidRDefault="008F5485" w:rsidP="008F5485">
      <w:pPr>
        <w:spacing w:after="0"/>
      </w:pPr>
      <w:r>
        <w:t>G4 P0 ;Pause</w:t>
      </w:r>
    </w:p>
    <w:p w14:paraId="37C25622" w14:textId="77777777" w:rsidR="008F5485" w:rsidRDefault="008F5485" w:rsidP="008F5485">
      <w:pPr>
        <w:spacing w:after="0"/>
      </w:pPr>
      <w:r>
        <w:t>G1 X1.0074 Y1.679 E1 ;Begin extruding</w:t>
      </w:r>
    </w:p>
    <w:p w14:paraId="356F37FC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06C38C07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16DF94FA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1A6309A6" w14:textId="77777777" w:rsidR="008F5485" w:rsidRDefault="008F5485" w:rsidP="008F5485">
      <w:pPr>
        <w:spacing w:after="0"/>
      </w:pPr>
      <w:r>
        <w:t>G1 X-1.679 Y1.679 E0.05970 F900.000</w:t>
      </w:r>
    </w:p>
    <w:p w14:paraId="6475DC13" w14:textId="77777777" w:rsidR="008F5485" w:rsidRDefault="008F5485" w:rsidP="008F5485">
      <w:pPr>
        <w:spacing w:after="0"/>
      </w:pPr>
      <w:r>
        <w:t xml:space="preserve">G1 X-1.679 Y1.0074 E1 </w:t>
      </w:r>
    </w:p>
    <w:p w14:paraId="1888BCA4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50B99D18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7BCC806D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6F67C636" w14:textId="77777777" w:rsidR="008F5485" w:rsidRDefault="008F5485" w:rsidP="008F5485">
      <w:pPr>
        <w:spacing w:after="0"/>
      </w:pPr>
      <w:r>
        <w:t>G1 X-1.679 Y-1.679 E0.05970</w:t>
      </w:r>
    </w:p>
    <w:p w14:paraId="7B2C061E" w14:textId="77777777" w:rsidR="008F5485" w:rsidRDefault="008F5485" w:rsidP="008F5485">
      <w:pPr>
        <w:spacing w:after="0"/>
      </w:pPr>
      <w:r>
        <w:t xml:space="preserve">G1 X-1.0074 Y-1.679 E1 </w:t>
      </w:r>
    </w:p>
    <w:p w14:paraId="62F39A84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367BB044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4225F346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44F2A4B6" w14:textId="77777777" w:rsidR="008F5485" w:rsidRDefault="008F5485" w:rsidP="008F5485">
      <w:pPr>
        <w:spacing w:after="0"/>
      </w:pPr>
      <w:r>
        <w:t>G1 X1.679 Y-1.679 E0.05970</w:t>
      </w:r>
    </w:p>
    <w:p w14:paraId="2BA5C39E" w14:textId="77777777" w:rsidR="008F5485" w:rsidRDefault="008F5485" w:rsidP="008F5485">
      <w:pPr>
        <w:spacing w:after="0"/>
      </w:pPr>
      <w:r>
        <w:t xml:space="preserve">G1 X1.679 Y-1.0194 E1 </w:t>
      </w:r>
    </w:p>
    <w:p w14:paraId="114E54A6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05122C64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253DA1C4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4873A0D6" w14:textId="77777777" w:rsidR="008F5485" w:rsidRDefault="008F5485" w:rsidP="008F5485">
      <w:pPr>
        <w:spacing w:after="0"/>
      </w:pPr>
      <w:r>
        <w:t>G1 X1.679 Y1.619 E0.05863</w:t>
      </w:r>
    </w:p>
    <w:p w14:paraId="16EE1A45" w14:textId="77777777" w:rsidR="008F5485" w:rsidRDefault="008F5485" w:rsidP="008F5485">
      <w:pPr>
        <w:spacing w:after="0"/>
      </w:pPr>
      <w:r>
        <w:t>M761</w:t>
      </w:r>
    </w:p>
    <w:p w14:paraId="47728B74" w14:textId="77777777" w:rsidR="008F5485" w:rsidRDefault="008F5485" w:rsidP="008F5485">
      <w:pPr>
        <w:spacing w:after="0"/>
      </w:pPr>
      <w:r>
        <w:t>G1 X2.307 Y2.307 F3000</w:t>
      </w:r>
    </w:p>
    <w:p w14:paraId="105CB86F" w14:textId="77777777" w:rsidR="008F5485" w:rsidRDefault="008F5485" w:rsidP="008F5485">
      <w:pPr>
        <w:spacing w:after="0"/>
      </w:pPr>
      <w:r>
        <w:t>M760</w:t>
      </w:r>
    </w:p>
    <w:p w14:paraId="501C4540" w14:textId="77777777" w:rsidR="008F5485" w:rsidRDefault="008F5485" w:rsidP="008F5485">
      <w:pPr>
        <w:spacing w:after="0"/>
      </w:pPr>
      <w:r>
        <w:lastRenderedPageBreak/>
        <w:t>G4 P0</w:t>
      </w:r>
    </w:p>
    <w:p w14:paraId="67999AAA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0ACF539D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4EC75812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508A808E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6C72B581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07AA019D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200C9F4E" w14:textId="77777777" w:rsidR="008F5485" w:rsidRDefault="008F5485" w:rsidP="008F5485">
      <w:pPr>
        <w:spacing w:after="0"/>
      </w:pPr>
      <w:r>
        <w:t>G1 X-2.307 Y2.307 E0.08204 F900.000</w:t>
      </w:r>
    </w:p>
    <w:p w14:paraId="1F4840D0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31EB3E5C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28C41E40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06C93407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6FDD9B8D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23A5541B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1898483B" w14:textId="77777777" w:rsidR="008F5485" w:rsidRDefault="008F5485" w:rsidP="008F5485">
      <w:pPr>
        <w:spacing w:after="0"/>
      </w:pPr>
      <w:r>
        <w:t>G1 X-2.307 Y-2.307 E0.08204</w:t>
      </w:r>
    </w:p>
    <w:p w14:paraId="2517D0A8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1DAC92FA" w14:textId="77777777" w:rsidR="008F5485" w:rsidRDefault="008F5485" w:rsidP="008F5485">
      <w:pPr>
        <w:spacing w:after="0"/>
      </w:pPr>
      <w:r>
        <w:t xml:space="preserve">G1 X-0.9887142857142857 Y-2.307 E1 </w:t>
      </w:r>
    </w:p>
    <w:p w14:paraId="008F416A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12CD22A7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62B71B69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25A38012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0C750A82" w14:textId="77777777" w:rsidR="008F5485" w:rsidRDefault="008F5485" w:rsidP="008F5485">
      <w:pPr>
        <w:spacing w:after="0"/>
      </w:pPr>
      <w:r>
        <w:t>G1 X2.307 Y-2.307 E0.08204</w:t>
      </w:r>
    </w:p>
    <w:p w14:paraId="0120DA26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645D8AC4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73A16C6D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12C97422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5578EA6E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1AC67300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4A369633" w14:textId="77777777" w:rsidR="008F5485" w:rsidRDefault="008F5485" w:rsidP="008F5485">
      <w:pPr>
        <w:spacing w:after="0"/>
      </w:pPr>
      <w:r>
        <w:t>G1 X2.307 Y2.247 E0.08097</w:t>
      </w:r>
    </w:p>
    <w:p w14:paraId="2B2CFC25" w14:textId="77777777" w:rsidR="008F5485" w:rsidRDefault="008F5485" w:rsidP="008F5485">
      <w:pPr>
        <w:spacing w:after="0"/>
      </w:pPr>
      <w:r>
        <w:t>M761</w:t>
      </w:r>
    </w:p>
    <w:p w14:paraId="77D1D435" w14:textId="77777777" w:rsidR="008F5485" w:rsidRDefault="008F5485" w:rsidP="008F5485">
      <w:pPr>
        <w:spacing w:after="0"/>
      </w:pPr>
      <w:r>
        <w:t>G1 X2.800 Y2.800 F3000</w:t>
      </w:r>
    </w:p>
    <w:p w14:paraId="47C6DB02" w14:textId="77777777" w:rsidR="008F5485" w:rsidRDefault="008F5485" w:rsidP="008F5485">
      <w:pPr>
        <w:spacing w:after="0"/>
      </w:pPr>
      <w:r>
        <w:t>M760</w:t>
      </w:r>
    </w:p>
    <w:p w14:paraId="32CCA8FB" w14:textId="77777777" w:rsidR="008F5485" w:rsidRDefault="008F5485" w:rsidP="008F5485">
      <w:pPr>
        <w:spacing w:after="0"/>
      </w:pPr>
      <w:r>
        <w:t>G4 P0</w:t>
      </w:r>
    </w:p>
    <w:p w14:paraId="707B6312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4894AB17" w14:textId="77777777" w:rsidR="008F5485" w:rsidRDefault="008F5485" w:rsidP="008F5485">
      <w:pPr>
        <w:spacing w:after="0"/>
      </w:pPr>
      <w:r>
        <w:t xml:space="preserve">G1 X1.4 Y2.8 E1 </w:t>
      </w:r>
    </w:p>
    <w:p w14:paraId="0A746D72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2F976AF5" w14:textId="77777777" w:rsidR="008F5485" w:rsidRDefault="008F5485" w:rsidP="008F5485">
      <w:pPr>
        <w:spacing w:after="0"/>
      </w:pPr>
      <w:r>
        <w:t xml:space="preserve">G1 X0.0 Y2.8 E1 </w:t>
      </w:r>
    </w:p>
    <w:p w14:paraId="5EEF09DA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1359C9AA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769A2D96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13D3C17D" w14:textId="77777777" w:rsidR="008F5485" w:rsidRDefault="008F5485" w:rsidP="008F5485">
      <w:pPr>
        <w:spacing w:after="0"/>
      </w:pPr>
      <w:r>
        <w:t>G1 X-2.800 Y2.800 E0.05658 F900.000</w:t>
      </w:r>
    </w:p>
    <w:p w14:paraId="3DB2A4C3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0967AA34" w14:textId="77777777" w:rsidR="008F5485" w:rsidRDefault="008F5485" w:rsidP="008F5485">
      <w:pPr>
        <w:spacing w:after="0"/>
      </w:pPr>
      <w:r>
        <w:t xml:space="preserve">G1 X-2.8 Y1.4 E1 </w:t>
      </w:r>
    </w:p>
    <w:p w14:paraId="68F94CCD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3F04525A" w14:textId="77777777" w:rsidR="008F5485" w:rsidRDefault="008F5485" w:rsidP="008F5485">
      <w:pPr>
        <w:spacing w:after="0"/>
      </w:pPr>
      <w:r>
        <w:lastRenderedPageBreak/>
        <w:t xml:space="preserve">G1 X-2.8 Y0.0 E1 </w:t>
      </w:r>
    </w:p>
    <w:p w14:paraId="23D82688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364AEF19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73C354B1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2794F680" w14:textId="77777777" w:rsidR="008F5485" w:rsidRDefault="008F5485" w:rsidP="008F5485">
      <w:pPr>
        <w:spacing w:after="0"/>
      </w:pPr>
      <w:r>
        <w:t>G1 X-2.800 Y-2.800 E0.05658</w:t>
      </w:r>
    </w:p>
    <w:p w14:paraId="18C14B11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4A69985A" w14:textId="77777777" w:rsidR="008F5485" w:rsidRDefault="008F5485" w:rsidP="008F5485">
      <w:pPr>
        <w:spacing w:after="0"/>
      </w:pPr>
      <w:r>
        <w:t xml:space="preserve">G1 X-1.4 Y-2.8 E1 </w:t>
      </w:r>
    </w:p>
    <w:p w14:paraId="500691FB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271B297F" w14:textId="77777777" w:rsidR="008F5485" w:rsidRDefault="008F5485" w:rsidP="008F5485">
      <w:pPr>
        <w:spacing w:after="0"/>
      </w:pPr>
      <w:r>
        <w:t xml:space="preserve">G1 X0.0 Y-2.8 E1 </w:t>
      </w:r>
    </w:p>
    <w:p w14:paraId="5813A269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044A759B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378E7E85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70988B88" w14:textId="77777777" w:rsidR="008F5485" w:rsidRDefault="008F5485" w:rsidP="008F5485">
      <w:pPr>
        <w:spacing w:after="0"/>
      </w:pPr>
      <w:r>
        <w:t>G1 X2.800 Y-2.800 E0.05658</w:t>
      </w:r>
    </w:p>
    <w:p w14:paraId="272DCABB" w14:textId="77777777" w:rsidR="008F5485" w:rsidRDefault="008F5485" w:rsidP="008F5485">
      <w:pPr>
        <w:spacing w:after="0"/>
      </w:pPr>
      <w:r>
        <w:t xml:space="preserve">G1 X2.8 Y-2.1075 E1 </w:t>
      </w:r>
    </w:p>
    <w:p w14:paraId="22C7382F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4FC32B28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0D5B6D55" w14:textId="77777777" w:rsidR="008F5485" w:rsidRDefault="008F5485" w:rsidP="008F5485">
      <w:pPr>
        <w:spacing w:after="0"/>
      </w:pPr>
      <w:r>
        <w:t xml:space="preserve">G1 X2.8 Y-0.029999999999999805 E1 </w:t>
      </w:r>
    </w:p>
    <w:p w14:paraId="077E1A84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0BCBFC1E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2B93CD49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603740CF" w14:textId="77777777" w:rsidR="008F5485" w:rsidRDefault="008F5485" w:rsidP="008F5485">
      <w:pPr>
        <w:spacing w:after="0"/>
      </w:pPr>
      <w:r>
        <w:t>G1 X2.800 Y2.740 E0.05597</w:t>
      </w:r>
    </w:p>
    <w:p w14:paraId="42BE367E" w14:textId="77777777" w:rsidR="008F5485" w:rsidRDefault="008F5485" w:rsidP="008F5485">
      <w:pPr>
        <w:spacing w:after="0"/>
      </w:pPr>
      <w:r>
        <w:t>M761</w:t>
      </w:r>
    </w:p>
    <w:p w14:paraId="163D4BD4" w14:textId="77777777" w:rsidR="008F5485" w:rsidRDefault="008F5485" w:rsidP="008F5485">
      <w:pPr>
        <w:spacing w:after="0"/>
      </w:pPr>
      <w:r>
        <w:t>G1 X2.454 Y2.600 F3000</w:t>
      </w:r>
    </w:p>
    <w:p w14:paraId="4892C581" w14:textId="77777777" w:rsidR="008F5485" w:rsidRDefault="008F5485" w:rsidP="008F5485">
      <w:pPr>
        <w:spacing w:after="0"/>
      </w:pPr>
      <w:r>
        <w:t>G1 X-1.333 Y1.145 F3000</w:t>
      </w:r>
    </w:p>
    <w:p w14:paraId="41AFB643" w14:textId="77777777" w:rsidR="008F5485" w:rsidRDefault="008F5485" w:rsidP="008F5485">
      <w:pPr>
        <w:spacing w:after="0"/>
      </w:pPr>
      <w:r>
        <w:t>M760</w:t>
      </w:r>
    </w:p>
    <w:p w14:paraId="0CEFFE5C" w14:textId="77777777" w:rsidR="008F5485" w:rsidRDefault="008F5485" w:rsidP="008F5485">
      <w:pPr>
        <w:spacing w:after="0"/>
      </w:pPr>
      <w:r>
        <w:t>G4 P0</w:t>
      </w:r>
    </w:p>
    <w:p w14:paraId="6DFDD6FA" w14:textId="77777777" w:rsidR="008F5485" w:rsidRDefault="008F5485" w:rsidP="008F5485">
      <w:pPr>
        <w:spacing w:after="0"/>
      </w:pPr>
      <w:r>
        <w:t xml:space="preserve">G1 X0.0 Y1.145 E1 </w:t>
      </w:r>
    </w:p>
    <w:p w14:paraId="3E2D2091" w14:textId="77777777" w:rsidR="008F5485" w:rsidRDefault="008F5485" w:rsidP="008F5485">
      <w:pPr>
        <w:spacing w:after="0"/>
      </w:pPr>
      <w:r>
        <w:t>G1 X1.333 Y1.145 E0.05760 F1800.000</w:t>
      </w:r>
    </w:p>
    <w:p w14:paraId="64473C4E" w14:textId="77777777" w:rsidR="008F5485" w:rsidRDefault="008F5485" w:rsidP="008F5485">
      <w:pPr>
        <w:spacing w:after="0"/>
      </w:pPr>
      <w:r>
        <w:t>G1 X1.333 Y0.382 E0.01648</w:t>
      </w:r>
    </w:p>
    <w:p w14:paraId="1BE1702D" w14:textId="77777777" w:rsidR="008F5485" w:rsidRDefault="008F5485" w:rsidP="008F5485">
      <w:pPr>
        <w:spacing w:after="0"/>
      </w:pPr>
      <w:r>
        <w:t xml:space="preserve">G1 X0.0 Y0.382 E1 </w:t>
      </w:r>
    </w:p>
    <w:p w14:paraId="32994125" w14:textId="77777777" w:rsidR="008F5485" w:rsidRDefault="008F5485" w:rsidP="008F5485">
      <w:pPr>
        <w:spacing w:after="0"/>
      </w:pPr>
      <w:r>
        <w:t>G1 X-1.333 Y0.382 E0.05760</w:t>
      </w:r>
    </w:p>
    <w:p w14:paraId="3C64F744" w14:textId="77777777" w:rsidR="008F5485" w:rsidRDefault="008F5485" w:rsidP="008F5485">
      <w:pPr>
        <w:spacing w:after="0"/>
      </w:pPr>
      <w:r>
        <w:t>G1 X-1.333 Y-0.382 E0.01648</w:t>
      </w:r>
    </w:p>
    <w:p w14:paraId="086EC8D8" w14:textId="77777777" w:rsidR="008F5485" w:rsidRDefault="008F5485" w:rsidP="008F5485">
      <w:pPr>
        <w:spacing w:after="0"/>
      </w:pPr>
      <w:r>
        <w:t xml:space="preserve">G1 X0.0 Y-0.382 E1 </w:t>
      </w:r>
    </w:p>
    <w:p w14:paraId="1D1BB17B" w14:textId="77777777" w:rsidR="008F5485" w:rsidRDefault="008F5485" w:rsidP="008F5485">
      <w:pPr>
        <w:spacing w:after="0"/>
      </w:pPr>
      <w:r>
        <w:t>G1 X1.333 Y-0.382 E0.05760</w:t>
      </w:r>
    </w:p>
    <w:p w14:paraId="4A747933" w14:textId="77777777" w:rsidR="008F5485" w:rsidRDefault="008F5485" w:rsidP="008F5485">
      <w:pPr>
        <w:spacing w:after="0"/>
      </w:pPr>
      <w:r>
        <w:t>G1 X1.333 Y-1.145 E0.01648</w:t>
      </w:r>
    </w:p>
    <w:p w14:paraId="715A783C" w14:textId="77777777" w:rsidR="008F5485" w:rsidRDefault="008F5485" w:rsidP="008F5485">
      <w:pPr>
        <w:spacing w:after="0"/>
      </w:pPr>
      <w:r>
        <w:t xml:space="preserve">G1 X0.0 Y-1.145 E1 </w:t>
      </w:r>
    </w:p>
    <w:p w14:paraId="36C3866A" w14:textId="77777777" w:rsidR="008F5485" w:rsidRDefault="008F5485" w:rsidP="008F5485">
      <w:pPr>
        <w:spacing w:after="0"/>
      </w:pPr>
      <w:r>
        <w:t>G1 X-1.333 Y-1.145 E0.05760</w:t>
      </w:r>
    </w:p>
    <w:p w14:paraId="06086AA7" w14:textId="77777777" w:rsidR="008F5485" w:rsidRDefault="008F5485" w:rsidP="008F5485">
      <w:pPr>
        <w:spacing w:after="0"/>
      </w:pPr>
      <w:r>
        <w:t>M761 ;Closes the valve for printhead 1</w:t>
      </w:r>
    </w:p>
    <w:p w14:paraId="0BF0297D" w14:textId="77777777" w:rsidR="008F5485" w:rsidRDefault="008F5485" w:rsidP="008F5485">
      <w:pPr>
        <w:spacing w:after="0"/>
      </w:pPr>
    </w:p>
    <w:p w14:paraId="17746951" w14:textId="77777777" w:rsidR="008F5485" w:rsidRDefault="008F5485" w:rsidP="008F5485">
      <w:pPr>
        <w:spacing w:after="0"/>
      </w:pPr>
      <w:r>
        <w:t>; Layer 3</w:t>
      </w:r>
    </w:p>
    <w:p w14:paraId="67F91826" w14:textId="77777777" w:rsidR="008F5485" w:rsidRDefault="008F5485" w:rsidP="008F5485">
      <w:pPr>
        <w:spacing w:after="0"/>
      </w:pPr>
      <w:r>
        <w:t>G1 Z0.600 F3000 ; Layer 3 height 0.20mm</w:t>
      </w:r>
    </w:p>
    <w:p w14:paraId="5A204DD5" w14:textId="77777777" w:rsidR="008F5485" w:rsidRDefault="008F5485" w:rsidP="008F5485">
      <w:pPr>
        <w:spacing w:after="0"/>
      </w:pPr>
      <w:r>
        <w:t xml:space="preserve">G1 X0.0 Y-1.145 E1 </w:t>
      </w:r>
    </w:p>
    <w:p w14:paraId="2456D107" w14:textId="77777777" w:rsidR="008F5485" w:rsidRDefault="008F5485" w:rsidP="008F5485">
      <w:pPr>
        <w:spacing w:after="0"/>
      </w:pPr>
      <w:r>
        <w:t>G1 E-2.00000 F2400.00000</w:t>
      </w:r>
    </w:p>
    <w:p w14:paraId="319DBB8E" w14:textId="77777777" w:rsidR="008F5485" w:rsidRDefault="008F5485" w:rsidP="008F5485">
      <w:pPr>
        <w:spacing w:after="0"/>
      </w:pPr>
      <w:r>
        <w:t>G1 X1.679 Y1.679 F3000</w:t>
      </w:r>
    </w:p>
    <w:p w14:paraId="0B311167" w14:textId="77777777" w:rsidR="008F5485" w:rsidRDefault="008F5485" w:rsidP="008F5485">
      <w:pPr>
        <w:spacing w:after="0"/>
      </w:pPr>
      <w:r>
        <w:lastRenderedPageBreak/>
        <w:t>M760 ;Opens the valve for printhead 1</w:t>
      </w:r>
    </w:p>
    <w:p w14:paraId="74755596" w14:textId="77777777" w:rsidR="008F5485" w:rsidRDefault="008F5485" w:rsidP="008F5485">
      <w:pPr>
        <w:spacing w:after="0"/>
      </w:pPr>
      <w:r>
        <w:t>G4 P0 ;Pause</w:t>
      </w:r>
    </w:p>
    <w:p w14:paraId="54614C09" w14:textId="77777777" w:rsidR="008F5485" w:rsidRDefault="008F5485" w:rsidP="008F5485">
      <w:pPr>
        <w:spacing w:after="0"/>
      </w:pPr>
      <w:r>
        <w:t>G1 X-0.32899999999999996 Y-0.20366666666666677 E1 ;Begin extruding</w:t>
      </w:r>
    </w:p>
    <w:p w14:paraId="33AEC884" w14:textId="77777777" w:rsidR="008F5485" w:rsidRDefault="008F5485" w:rsidP="008F5485">
      <w:pPr>
        <w:spacing w:after="0"/>
      </w:pPr>
      <w:r>
        <w:t xml:space="preserve">G1 X0.675 Y0.7376666666666665 E1 </w:t>
      </w:r>
    </w:p>
    <w:p w14:paraId="534F4239" w14:textId="77777777" w:rsidR="008F5485" w:rsidRDefault="008F5485" w:rsidP="008F5485">
      <w:pPr>
        <w:spacing w:after="0"/>
      </w:pPr>
      <w:r>
        <w:t>G1 E2.00000 F2400.00000</w:t>
      </w:r>
    </w:p>
    <w:p w14:paraId="22AC6F7B" w14:textId="77777777" w:rsidR="008F5485" w:rsidRDefault="008F5485" w:rsidP="008F5485">
      <w:pPr>
        <w:spacing w:after="0"/>
      </w:pPr>
      <w:r>
        <w:t xml:space="preserve">G1 X1.0074 Y1.679 E1 </w:t>
      </w:r>
    </w:p>
    <w:p w14:paraId="4C3D954E" w14:textId="77777777" w:rsidR="008F5485" w:rsidRDefault="008F5485" w:rsidP="008F5485">
      <w:pPr>
        <w:spacing w:after="0"/>
      </w:pPr>
      <w:r>
        <w:t xml:space="preserve">G1 X0.3358000000000001 Y1.679 E1 </w:t>
      </w:r>
    </w:p>
    <w:p w14:paraId="7195A015" w14:textId="77777777" w:rsidR="008F5485" w:rsidRDefault="008F5485" w:rsidP="008F5485">
      <w:pPr>
        <w:spacing w:after="0"/>
      </w:pPr>
      <w:r>
        <w:t xml:space="preserve">G1 X-0.3358000000000001 Y1.679 E1 </w:t>
      </w:r>
    </w:p>
    <w:p w14:paraId="142B422A" w14:textId="77777777" w:rsidR="008F5485" w:rsidRDefault="008F5485" w:rsidP="008F5485">
      <w:pPr>
        <w:spacing w:after="0"/>
      </w:pPr>
      <w:r>
        <w:t xml:space="preserve">G1 X-1.0073999999999999 Y1.679 E1 </w:t>
      </w:r>
    </w:p>
    <w:p w14:paraId="5A95F489" w14:textId="77777777" w:rsidR="008F5485" w:rsidRDefault="008F5485" w:rsidP="008F5485">
      <w:pPr>
        <w:spacing w:after="0"/>
      </w:pPr>
      <w:r>
        <w:t>G1 X-1.679 Y1.679 E0.05970 F900.000</w:t>
      </w:r>
    </w:p>
    <w:p w14:paraId="45D31D36" w14:textId="77777777" w:rsidR="008F5485" w:rsidRDefault="008F5485" w:rsidP="008F5485">
      <w:pPr>
        <w:spacing w:after="0"/>
      </w:pPr>
      <w:r>
        <w:t xml:space="preserve">G1 X-1.679 Y1.0074 E1 </w:t>
      </w:r>
    </w:p>
    <w:p w14:paraId="4F147A9B" w14:textId="77777777" w:rsidR="008F5485" w:rsidRDefault="008F5485" w:rsidP="008F5485">
      <w:pPr>
        <w:spacing w:after="0"/>
      </w:pPr>
      <w:r>
        <w:t xml:space="preserve">G1 X-1.679 Y0.3358000000000001 E1 </w:t>
      </w:r>
    </w:p>
    <w:p w14:paraId="5FB06BEA" w14:textId="77777777" w:rsidR="008F5485" w:rsidRDefault="008F5485" w:rsidP="008F5485">
      <w:pPr>
        <w:spacing w:after="0"/>
      </w:pPr>
      <w:r>
        <w:t xml:space="preserve">G1 X-1.679 Y-0.3358000000000001 E1 </w:t>
      </w:r>
    </w:p>
    <w:p w14:paraId="0E28E786" w14:textId="77777777" w:rsidR="008F5485" w:rsidRDefault="008F5485" w:rsidP="008F5485">
      <w:pPr>
        <w:spacing w:after="0"/>
      </w:pPr>
      <w:r>
        <w:t xml:space="preserve">G1 X-1.679 Y-1.0073999999999999 E1 </w:t>
      </w:r>
    </w:p>
    <w:p w14:paraId="5246A84A" w14:textId="77777777" w:rsidR="008F5485" w:rsidRDefault="008F5485" w:rsidP="008F5485">
      <w:pPr>
        <w:spacing w:after="0"/>
      </w:pPr>
      <w:r>
        <w:t>G1 X-1.679 Y-1.679 E0.05970</w:t>
      </w:r>
    </w:p>
    <w:p w14:paraId="7BB309F4" w14:textId="77777777" w:rsidR="008F5485" w:rsidRDefault="008F5485" w:rsidP="008F5485">
      <w:pPr>
        <w:spacing w:after="0"/>
      </w:pPr>
      <w:r>
        <w:t xml:space="preserve">G1 X-1.0074 Y-1.679 E1 </w:t>
      </w:r>
    </w:p>
    <w:p w14:paraId="1E91C523" w14:textId="77777777" w:rsidR="008F5485" w:rsidRDefault="008F5485" w:rsidP="008F5485">
      <w:pPr>
        <w:spacing w:after="0"/>
      </w:pPr>
      <w:r>
        <w:t xml:space="preserve">G1 X-0.3358000000000001 Y-1.679 E1 </w:t>
      </w:r>
    </w:p>
    <w:p w14:paraId="59448DFB" w14:textId="77777777" w:rsidR="008F5485" w:rsidRDefault="008F5485" w:rsidP="008F5485">
      <w:pPr>
        <w:spacing w:after="0"/>
      </w:pPr>
      <w:r>
        <w:t xml:space="preserve">G1 X0.3358000000000001 Y-1.679 E1 </w:t>
      </w:r>
    </w:p>
    <w:p w14:paraId="3607ADDA" w14:textId="77777777" w:rsidR="008F5485" w:rsidRDefault="008F5485" w:rsidP="008F5485">
      <w:pPr>
        <w:spacing w:after="0"/>
      </w:pPr>
      <w:r>
        <w:t xml:space="preserve">G1 X1.0073999999999999 Y-1.679 E1 </w:t>
      </w:r>
    </w:p>
    <w:p w14:paraId="5FA54B9A" w14:textId="77777777" w:rsidR="008F5485" w:rsidRDefault="008F5485" w:rsidP="008F5485">
      <w:pPr>
        <w:spacing w:after="0"/>
      </w:pPr>
      <w:r>
        <w:t>G1 X1.679 Y-1.679 E0.05970</w:t>
      </w:r>
    </w:p>
    <w:p w14:paraId="635230C1" w14:textId="77777777" w:rsidR="008F5485" w:rsidRDefault="008F5485" w:rsidP="008F5485">
      <w:pPr>
        <w:spacing w:after="0"/>
      </w:pPr>
      <w:r>
        <w:t xml:space="preserve">G1 X1.679 Y-1.0194 E1 </w:t>
      </w:r>
    </w:p>
    <w:p w14:paraId="632545D6" w14:textId="77777777" w:rsidR="008F5485" w:rsidRDefault="008F5485" w:rsidP="008F5485">
      <w:pPr>
        <w:spacing w:after="0"/>
      </w:pPr>
      <w:r>
        <w:t xml:space="preserve">G1 X1.679 Y-0.3598000000000001 E1 </w:t>
      </w:r>
    </w:p>
    <w:p w14:paraId="27F507E6" w14:textId="77777777" w:rsidR="008F5485" w:rsidRDefault="008F5485" w:rsidP="008F5485">
      <w:pPr>
        <w:spacing w:after="0"/>
      </w:pPr>
      <w:r>
        <w:t xml:space="preserve">G1 X1.679 Y0.29979999999999984 E1 </w:t>
      </w:r>
    </w:p>
    <w:p w14:paraId="7E3CBE45" w14:textId="77777777" w:rsidR="008F5485" w:rsidRDefault="008F5485" w:rsidP="008F5485">
      <w:pPr>
        <w:spacing w:after="0"/>
      </w:pPr>
      <w:r>
        <w:t xml:space="preserve">G1 X1.679 Y0.9593999999999998 E1 </w:t>
      </w:r>
    </w:p>
    <w:p w14:paraId="7B5C5459" w14:textId="77777777" w:rsidR="008F5485" w:rsidRDefault="008F5485" w:rsidP="008F5485">
      <w:pPr>
        <w:spacing w:after="0"/>
      </w:pPr>
      <w:r>
        <w:t>G1 X1.679 Y1.619 E0.05863</w:t>
      </w:r>
    </w:p>
    <w:p w14:paraId="201CE121" w14:textId="77777777" w:rsidR="008F5485" w:rsidRDefault="008F5485" w:rsidP="008F5485">
      <w:pPr>
        <w:spacing w:after="0"/>
      </w:pPr>
      <w:r>
        <w:t>M761</w:t>
      </w:r>
    </w:p>
    <w:p w14:paraId="0EF58024" w14:textId="77777777" w:rsidR="008F5485" w:rsidRDefault="008F5485" w:rsidP="008F5485">
      <w:pPr>
        <w:spacing w:after="0"/>
      </w:pPr>
      <w:r>
        <w:t>G1 X2.307 Y2.307 F7800.000</w:t>
      </w:r>
    </w:p>
    <w:p w14:paraId="7B418DB0" w14:textId="77777777" w:rsidR="008F5485" w:rsidRDefault="008F5485" w:rsidP="008F5485">
      <w:pPr>
        <w:spacing w:after="0"/>
      </w:pPr>
      <w:r>
        <w:t>M760</w:t>
      </w:r>
    </w:p>
    <w:p w14:paraId="1CE58403" w14:textId="77777777" w:rsidR="008F5485" w:rsidRDefault="008F5485" w:rsidP="008F5485">
      <w:pPr>
        <w:spacing w:after="0"/>
      </w:pPr>
      <w:r>
        <w:t>G4 P0</w:t>
      </w:r>
    </w:p>
    <w:p w14:paraId="2C06304C" w14:textId="77777777" w:rsidR="008F5485" w:rsidRDefault="008F5485" w:rsidP="008F5485">
      <w:pPr>
        <w:spacing w:after="0"/>
      </w:pPr>
      <w:r>
        <w:t xml:space="preserve">G1 X1.6478571428571427 Y2.307 E1 </w:t>
      </w:r>
    </w:p>
    <w:p w14:paraId="047798D9" w14:textId="77777777" w:rsidR="008F5485" w:rsidRDefault="008F5485" w:rsidP="008F5485">
      <w:pPr>
        <w:spacing w:after="0"/>
      </w:pPr>
      <w:r>
        <w:t xml:space="preserve">G1 X0.9887142857142857 Y2.307 E1 </w:t>
      </w:r>
    </w:p>
    <w:p w14:paraId="7B2F6A03" w14:textId="77777777" w:rsidR="008F5485" w:rsidRDefault="008F5485" w:rsidP="008F5485">
      <w:pPr>
        <w:spacing w:after="0"/>
      </w:pPr>
      <w:r>
        <w:t xml:space="preserve">G1 X0.3295714285714286 Y2.307 E1 </w:t>
      </w:r>
    </w:p>
    <w:p w14:paraId="6502E33C" w14:textId="77777777" w:rsidR="008F5485" w:rsidRDefault="008F5485" w:rsidP="008F5485">
      <w:pPr>
        <w:spacing w:after="0"/>
      </w:pPr>
      <w:r>
        <w:t xml:space="preserve">G1 X-0.3295714285714286 Y2.307 E1 </w:t>
      </w:r>
    </w:p>
    <w:p w14:paraId="3AD44F3C" w14:textId="77777777" w:rsidR="008F5485" w:rsidRDefault="008F5485" w:rsidP="008F5485">
      <w:pPr>
        <w:spacing w:after="0"/>
      </w:pPr>
      <w:r>
        <w:t xml:space="preserve">G1 X-0.9887142857142859 Y2.307 E1 </w:t>
      </w:r>
    </w:p>
    <w:p w14:paraId="7DF093D9" w14:textId="77777777" w:rsidR="008F5485" w:rsidRDefault="008F5485" w:rsidP="008F5485">
      <w:pPr>
        <w:spacing w:after="0"/>
      </w:pPr>
      <w:r>
        <w:t xml:space="preserve">G1 X-1.6478571428571427 Y2.307 E1 </w:t>
      </w:r>
    </w:p>
    <w:p w14:paraId="1164F0FC" w14:textId="77777777" w:rsidR="008F5485" w:rsidRDefault="008F5485" w:rsidP="008F5485">
      <w:pPr>
        <w:spacing w:after="0"/>
      </w:pPr>
      <w:r>
        <w:t>G1 X-2.307 Y2.307 E0.08204 F900.000</w:t>
      </w:r>
    </w:p>
    <w:p w14:paraId="687D9E7B" w14:textId="77777777" w:rsidR="008F5485" w:rsidRDefault="008F5485" w:rsidP="008F5485">
      <w:pPr>
        <w:spacing w:after="0"/>
      </w:pPr>
      <w:r>
        <w:t xml:space="preserve">G1 X-2.307 Y1.6478571428571427 E1 </w:t>
      </w:r>
    </w:p>
    <w:p w14:paraId="3635B198" w14:textId="77777777" w:rsidR="008F5485" w:rsidRDefault="008F5485" w:rsidP="008F5485">
      <w:pPr>
        <w:spacing w:after="0"/>
      </w:pPr>
      <w:r>
        <w:t xml:space="preserve">G1 X-2.307 Y0.9887142857142857 E1 </w:t>
      </w:r>
    </w:p>
    <w:p w14:paraId="44EAF70D" w14:textId="77777777" w:rsidR="008F5485" w:rsidRDefault="008F5485" w:rsidP="008F5485">
      <w:pPr>
        <w:spacing w:after="0"/>
      </w:pPr>
      <w:r>
        <w:t xml:space="preserve">G1 X-2.307 Y0.3295714285714286 E1 </w:t>
      </w:r>
    </w:p>
    <w:p w14:paraId="0514779B" w14:textId="77777777" w:rsidR="008F5485" w:rsidRDefault="008F5485" w:rsidP="008F5485">
      <w:pPr>
        <w:spacing w:after="0"/>
      </w:pPr>
      <w:r>
        <w:t xml:space="preserve">G1 X-2.307 Y-0.3295714285714286 E1 </w:t>
      </w:r>
    </w:p>
    <w:p w14:paraId="7D3D2C87" w14:textId="77777777" w:rsidR="008F5485" w:rsidRDefault="008F5485" w:rsidP="008F5485">
      <w:pPr>
        <w:spacing w:after="0"/>
      </w:pPr>
      <w:r>
        <w:t xml:space="preserve">G1 X-2.307 Y-0.9887142857142859 E1 </w:t>
      </w:r>
    </w:p>
    <w:p w14:paraId="2EE2323A" w14:textId="77777777" w:rsidR="008F5485" w:rsidRDefault="008F5485" w:rsidP="008F5485">
      <w:pPr>
        <w:spacing w:after="0"/>
      </w:pPr>
      <w:r>
        <w:t xml:space="preserve">G1 X-2.307 Y-1.6478571428571427 E1 </w:t>
      </w:r>
    </w:p>
    <w:p w14:paraId="36ADA639" w14:textId="77777777" w:rsidR="008F5485" w:rsidRDefault="008F5485" w:rsidP="008F5485">
      <w:pPr>
        <w:spacing w:after="0"/>
      </w:pPr>
      <w:r>
        <w:t>G1 X-2.307 Y-2.307 E0.08204</w:t>
      </w:r>
    </w:p>
    <w:p w14:paraId="3ECEB9AA" w14:textId="77777777" w:rsidR="008F5485" w:rsidRDefault="008F5485" w:rsidP="008F5485">
      <w:pPr>
        <w:spacing w:after="0"/>
      </w:pPr>
      <w:r>
        <w:t xml:space="preserve">G1 X-1.6478571428571427 Y-2.307 E1 </w:t>
      </w:r>
    </w:p>
    <w:p w14:paraId="1BB58A3F" w14:textId="77777777" w:rsidR="008F5485" w:rsidRDefault="008F5485" w:rsidP="008F5485">
      <w:pPr>
        <w:spacing w:after="0"/>
      </w:pPr>
      <w:r>
        <w:lastRenderedPageBreak/>
        <w:t xml:space="preserve">G1 X-0.9887142857142857 Y-2.307 E1 </w:t>
      </w:r>
    </w:p>
    <w:p w14:paraId="1E856469" w14:textId="77777777" w:rsidR="008F5485" w:rsidRDefault="008F5485" w:rsidP="008F5485">
      <w:pPr>
        <w:spacing w:after="0"/>
      </w:pPr>
      <w:r>
        <w:t xml:space="preserve">G1 X-0.3295714285714286 Y-2.307 E1 </w:t>
      </w:r>
    </w:p>
    <w:p w14:paraId="7E69DB98" w14:textId="77777777" w:rsidR="008F5485" w:rsidRDefault="008F5485" w:rsidP="008F5485">
      <w:pPr>
        <w:spacing w:after="0"/>
      </w:pPr>
      <w:r>
        <w:t xml:space="preserve">G1 X0.3295714285714286 Y-2.307 E1 </w:t>
      </w:r>
    </w:p>
    <w:p w14:paraId="3E1A530D" w14:textId="77777777" w:rsidR="008F5485" w:rsidRDefault="008F5485" w:rsidP="008F5485">
      <w:pPr>
        <w:spacing w:after="0"/>
      </w:pPr>
      <w:r>
        <w:t xml:space="preserve">G1 X0.9887142857142859 Y-2.307 E1 </w:t>
      </w:r>
    </w:p>
    <w:p w14:paraId="12F0E4E1" w14:textId="77777777" w:rsidR="008F5485" w:rsidRDefault="008F5485" w:rsidP="008F5485">
      <w:pPr>
        <w:spacing w:after="0"/>
      </w:pPr>
      <w:r>
        <w:t xml:space="preserve">G1 X1.6478571428571427 Y-2.307 E1 </w:t>
      </w:r>
    </w:p>
    <w:p w14:paraId="3E894655" w14:textId="77777777" w:rsidR="008F5485" w:rsidRDefault="008F5485" w:rsidP="008F5485">
      <w:pPr>
        <w:spacing w:after="0"/>
      </w:pPr>
      <w:r>
        <w:t>G1 X2.307 Y-2.307 E0.08204</w:t>
      </w:r>
    </w:p>
    <w:p w14:paraId="335C065E" w14:textId="77777777" w:rsidR="008F5485" w:rsidRDefault="008F5485" w:rsidP="008F5485">
      <w:pPr>
        <w:spacing w:after="0"/>
      </w:pPr>
      <w:r>
        <w:t xml:space="preserve">G1 X2.307 Y-1.6564285714285714 E1 </w:t>
      </w:r>
    </w:p>
    <w:p w14:paraId="6C6D15AB" w14:textId="77777777" w:rsidR="008F5485" w:rsidRDefault="008F5485" w:rsidP="008F5485">
      <w:pPr>
        <w:spacing w:after="0"/>
      </w:pPr>
      <w:r>
        <w:t xml:space="preserve">G1 X2.307 Y-1.0058571428571428 E1 </w:t>
      </w:r>
    </w:p>
    <w:p w14:paraId="2FE532F0" w14:textId="77777777" w:rsidR="008F5485" w:rsidRDefault="008F5485" w:rsidP="008F5485">
      <w:pPr>
        <w:spacing w:after="0"/>
      </w:pPr>
      <w:r>
        <w:t xml:space="preserve">G1 X2.307 Y-0.3552857142857142 E1 </w:t>
      </w:r>
    </w:p>
    <w:p w14:paraId="06DFF7BC" w14:textId="77777777" w:rsidR="008F5485" w:rsidRDefault="008F5485" w:rsidP="008F5485">
      <w:pPr>
        <w:spacing w:after="0"/>
      </w:pPr>
      <w:r>
        <w:t xml:space="preserve">G1 X2.307 Y0.2952857142857144 E1 </w:t>
      </w:r>
    </w:p>
    <w:p w14:paraId="592F92E7" w14:textId="77777777" w:rsidR="008F5485" w:rsidRDefault="008F5485" w:rsidP="008F5485">
      <w:pPr>
        <w:spacing w:after="0"/>
      </w:pPr>
      <w:r>
        <w:t xml:space="preserve">G1 X2.307 Y0.9458571428571427 E1 </w:t>
      </w:r>
    </w:p>
    <w:p w14:paraId="11239D2F" w14:textId="77777777" w:rsidR="008F5485" w:rsidRDefault="008F5485" w:rsidP="008F5485">
      <w:pPr>
        <w:spacing w:after="0"/>
      </w:pPr>
      <w:r>
        <w:t xml:space="preserve">G1 X2.307 Y1.5964285714285715 E1 </w:t>
      </w:r>
    </w:p>
    <w:p w14:paraId="1E51D1D1" w14:textId="77777777" w:rsidR="008F5485" w:rsidRDefault="008F5485" w:rsidP="008F5485">
      <w:pPr>
        <w:spacing w:after="0"/>
      </w:pPr>
      <w:r>
        <w:t>G1 X2.307 Y2.247 E0.08097</w:t>
      </w:r>
    </w:p>
    <w:p w14:paraId="43EB0C2D" w14:textId="77777777" w:rsidR="008F5485" w:rsidRDefault="008F5485" w:rsidP="008F5485">
      <w:pPr>
        <w:spacing w:after="0"/>
      </w:pPr>
      <w:r>
        <w:t>M761</w:t>
      </w:r>
    </w:p>
    <w:p w14:paraId="2B3EFE9A" w14:textId="77777777" w:rsidR="008F5485" w:rsidRDefault="008F5485" w:rsidP="008F5485">
      <w:pPr>
        <w:spacing w:after="0"/>
      </w:pPr>
      <w:r>
        <w:t>G1 X2.800 Y2.800 F3000</w:t>
      </w:r>
    </w:p>
    <w:p w14:paraId="2ABA3522" w14:textId="77777777" w:rsidR="008F5485" w:rsidRDefault="008F5485" w:rsidP="008F5485">
      <w:pPr>
        <w:spacing w:after="0"/>
      </w:pPr>
      <w:r>
        <w:t>M760</w:t>
      </w:r>
    </w:p>
    <w:p w14:paraId="4495355D" w14:textId="77777777" w:rsidR="008F5485" w:rsidRDefault="008F5485" w:rsidP="008F5485">
      <w:pPr>
        <w:spacing w:after="0"/>
      </w:pPr>
      <w:r>
        <w:t>G4 P0</w:t>
      </w:r>
    </w:p>
    <w:p w14:paraId="2B2D0CB9" w14:textId="77777777" w:rsidR="008F5485" w:rsidRDefault="008F5485" w:rsidP="008F5485">
      <w:pPr>
        <w:spacing w:after="0"/>
      </w:pPr>
      <w:r>
        <w:t xml:space="preserve">G1 X2.0999999999999996 Y2.8 E1 </w:t>
      </w:r>
    </w:p>
    <w:p w14:paraId="7A4DEA2C" w14:textId="77777777" w:rsidR="008F5485" w:rsidRDefault="008F5485" w:rsidP="008F5485">
      <w:pPr>
        <w:spacing w:after="0"/>
      </w:pPr>
      <w:r>
        <w:t xml:space="preserve">G1 X1.4 Y2.8 E1 </w:t>
      </w:r>
    </w:p>
    <w:p w14:paraId="1A1D9971" w14:textId="77777777" w:rsidR="008F5485" w:rsidRDefault="008F5485" w:rsidP="008F5485">
      <w:pPr>
        <w:spacing w:after="0"/>
      </w:pPr>
      <w:r>
        <w:t xml:space="preserve">G1 X0.7000000000000002 Y2.8 E1 </w:t>
      </w:r>
    </w:p>
    <w:p w14:paraId="7C943679" w14:textId="77777777" w:rsidR="008F5485" w:rsidRDefault="008F5485" w:rsidP="008F5485">
      <w:pPr>
        <w:spacing w:after="0"/>
      </w:pPr>
      <w:r>
        <w:t xml:space="preserve">G1 X0.0 Y2.8 E1 </w:t>
      </w:r>
    </w:p>
    <w:p w14:paraId="5CFAC986" w14:textId="77777777" w:rsidR="008F5485" w:rsidRDefault="008F5485" w:rsidP="008F5485">
      <w:pPr>
        <w:spacing w:after="0"/>
      </w:pPr>
      <w:r>
        <w:t xml:space="preserve">G1 X-0.7000000000000002 Y2.8 E1 </w:t>
      </w:r>
    </w:p>
    <w:p w14:paraId="1C120667" w14:textId="77777777" w:rsidR="008F5485" w:rsidRDefault="008F5485" w:rsidP="008F5485">
      <w:pPr>
        <w:spacing w:after="0"/>
      </w:pPr>
      <w:r>
        <w:t xml:space="preserve">G1 X-1.3999999999999995 Y2.8 E1 </w:t>
      </w:r>
    </w:p>
    <w:p w14:paraId="7A8C6665" w14:textId="77777777" w:rsidR="008F5485" w:rsidRDefault="008F5485" w:rsidP="008F5485">
      <w:pPr>
        <w:spacing w:after="0"/>
      </w:pPr>
      <w:r>
        <w:t xml:space="preserve">G1 X-2.0999999999999996 Y2.8 E1 </w:t>
      </w:r>
    </w:p>
    <w:p w14:paraId="77412DBE" w14:textId="77777777" w:rsidR="008F5485" w:rsidRDefault="008F5485" w:rsidP="008F5485">
      <w:pPr>
        <w:spacing w:after="0"/>
      </w:pPr>
      <w:r>
        <w:t>G1 X-2.800 Y2.800 E0.05658 F900.000</w:t>
      </w:r>
    </w:p>
    <w:p w14:paraId="1A84D85F" w14:textId="77777777" w:rsidR="008F5485" w:rsidRDefault="008F5485" w:rsidP="008F5485">
      <w:pPr>
        <w:spacing w:after="0"/>
      </w:pPr>
      <w:r>
        <w:t xml:space="preserve">G1 X-2.8 Y2.0999999999999996 E1 </w:t>
      </w:r>
    </w:p>
    <w:p w14:paraId="756D8236" w14:textId="77777777" w:rsidR="008F5485" w:rsidRDefault="008F5485" w:rsidP="008F5485">
      <w:pPr>
        <w:spacing w:after="0"/>
      </w:pPr>
      <w:r>
        <w:t xml:space="preserve">G1 X-2.8 Y1.4 E1 </w:t>
      </w:r>
    </w:p>
    <w:p w14:paraId="05293952" w14:textId="77777777" w:rsidR="008F5485" w:rsidRDefault="008F5485" w:rsidP="008F5485">
      <w:pPr>
        <w:spacing w:after="0"/>
      </w:pPr>
      <w:r>
        <w:t xml:space="preserve">G1 X-2.8 Y0.7000000000000002 E1 </w:t>
      </w:r>
    </w:p>
    <w:p w14:paraId="1988C141" w14:textId="77777777" w:rsidR="008F5485" w:rsidRDefault="008F5485" w:rsidP="008F5485">
      <w:pPr>
        <w:spacing w:after="0"/>
      </w:pPr>
      <w:r>
        <w:t xml:space="preserve">G1 X-2.8 Y0.0 E1 </w:t>
      </w:r>
    </w:p>
    <w:p w14:paraId="2E6A9283" w14:textId="77777777" w:rsidR="008F5485" w:rsidRDefault="008F5485" w:rsidP="008F5485">
      <w:pPr>
        <w:spacing w:after="0"/>
      </w:pPr>
      <w:r>
        <w:t xml:space="preserve">G1 X-2.8 Y-0.7000000000000002 E1 </w:t>
      </w:r>
    </w:p>
    <w:p w14:paraId="49837266" w14:textId="77777777" w:rsidR="008F5485" w:rsidRDefault="008F5485" w:rsidP="008F5485">
      <w:pPr>
        <w:spacing w:after="0"/>
      </w:pPr>
      <w:r>
        <w:t xml:space="preserve">G1 X-2.8 Y-1.3999999999999995 E1 </w:t>
      </w:r>
    </w:p>
    <w:p w14:paraId="52C87F7B" w14:textId="77777777" w:rsidR="008F5485" w:rsidRDefault="008F5485" w:rsidP="008F5485">
      <w:pPr>
        <w:spacing w:after="0"/>
      </w:pPr>
      <w:r>
        <w:t xml:space="preserve">G1 X-2.8 Y-2.0999999999999996 E1 </w:t>
      </w:r>
    </w:p>
    <w:p w14:paraId="70CF7603" w14:textId="77777777" w:rsidR="008F5485" w:rsidRDefault="008F5485" w:rsidP="008F5485">
      <w:pPr>
        <w:spacing w:after="0"/>
      </w:pPr>
      <w:r>
        <w:t>G1 X-2.800 Y-2.800 E0.05658</w:t>
      </w:r>
    </w:p>
    <w:p w14:paraId="61EF333F" w14:textId="77777777" w:rsidR="008F5485" w:rsidRDefault="008F5485" w:rsidP="008F5485">
      <w:pPr>
        <w:spacing w:after="0"/>
      </w:pPr>
      <w:r>
        <w:t xml:space="preserve">G1 X-2.0999999999999996 Y-2.8 E1 </w:t>
      </w:r>
    </w:p>
    <w:p w14:paraId="308DCFEE" w14:textId="77777777" w:rsidR="008F5485" w:rsidRDefault="008F5485" w:rsidP="008F5485">
      <w:pPr>
        <w:spacing w:after="0"/>
      </w:pPr>
      <w:r>
        <w:t xml:space="preserve">G1 X-1.4 Y-2.8 E1 </w:t>
      </w:r>
    </w:p>
    <w:p w14:paraId="4B6EA158" w14:textId="77777777" w:rsidR="008F5485" w:rsidRDefault="008F5485" w:rsidP="008F5485">
      <w:pPr>
        <w:spacing w:after="0"/>
      </w:pPr>
      <w:r>
        <w:t xml:space="preserve">G1 X-0.7000000000000002 Y-2.8 E1 </w:t>
      </w:r>
    </w:p>
    <w:p w14:paraId="6E309C89" w14:textId="77777777" w:rsidR="008F5485" w:rsidRDefault="008F5485" w:rsidP="008F5485">
      <w:pPr>
        <w:spacing w:after="0"/>
      </w:pPr>
      <w:r>
        <w:t xml:space="preserve">G1 X0.0 Y-2.8 E1 </w:t>
      </w:r>
    </w:p>
    <w:p w14:paraId="59F21F5E" w14:textId="77777777" w:rsidR="008F5485" w:rsidRDefault="008F5485" w:rsidP="008F5485">
      <w:pPr>
        <w:spacing w:after="0"/>
      </w:pPr>
      <w:r>
        <w:t xml:space="preserve">G1 X0.7000000000000002 Y-2.8 E1 </w:t>
      </w:r>
    </w:p>
    <w:p w14:paraId="38AA2CB2" w14:textId="77777777" w:rsidR="008F5485" w:rsidRDefault="008F5485" w:rsidP="008F5485">
      <w:pPr>
        <w:spacing w:after="0"/>
      </w:pPr>
      <w:r>
        <w:t xml:space="preserve">G1 X1.3999999999999995 Y-2.8 E1 </w:t>
      </w:r>
    </w:p>
    <w:p w14:paraId="73817071" w14:textId="77777777" w:rsidR="008F5485" w:rsidRDefault="008F5485" w:rsidP="008F5485">
      <w:pPr>
        <w:spacing w:after="0"/>
      </w:pPr>
      <w:r>
        <w:t xml:space="preserve">G1 X2.0999999999999996 Y-2.8 E1 </w:t>
      </w:r>
    </w:p>
    <w:p w14:paraId="47C39FB4" w14:textId="77777777" w:rsidR="008F5485" w:rsidRDefault="008F5485" w:rsidP="008F5485">
      <w:pPr>
        <w:spacing w:after="0"/>
      </w:pPr>
      <w:r>
        <w:t>G1 X2.800 Y-2.800 E0.05658</w:t>
      </w:r>
    </w:p>
    <w:p w14:paraId="36D29196" w14:textId="77777777" w:rsidR="008F5485" w:rsidRDefault="008F5485" w:rsidP="008F5485">
      <w:pPr>
        <w:spacing w:after="0"/>
      </w:pPr>
      <w:r>
        <w:t xml:space="preserve">G1 X2.8 Y-2.1075 E1 </w:t>
      </w:r>
    </w:p>
    <w:p w14:paraId="4727EF20" w14:textId="77777777" w:rsidR="008F5485" w:rsidRDefault="008F5485" w:rsidP="008F5485">
      <w:pPr>
        <w:spacing w:after="0"/>
      </w:pPr>
      <w:r>
        <w:t xml:space="preserve">G1 X2.8 Y-1.4149999999999998 E1 </w:t>
      </w:r>
    </w:p>
    <w:p w14:paraId="620D6AFA" w14:textId="77777777" w:rsidR="008F5485" w:rsidRDefault="008F5485" w:rsidP="008F5485">
      <w:pPr>
        <w:spacing w:after="0"/>
      </w:pPr>
      <w:r>
        <w:t xml:space="preserve">G1 X2.8 Y-0.7224999999999997 E1 </w:t>
      </w:r>
    </w:p>
    <w:p w14:paraId="37CDD62F" w14:textId="77777777" w:rsidR="008F5485" w:rsidRDefault="008F5485" w:rsidP="008F5485">
      <w:pPr>
        <w:spacing w:after="0"/>
      </w:pPr>
      <w:r>
        <w:lastRenderedPageBreak/>
        <w:t xml:space="preserve">G1 X2.8 Y-0.029999999999999805 E1 </w:t>
      </w:r>
    </w:p>
    <w:p w14:paraId="6E9E88FC" w14:textId="77777777" w:rsidR="008F5485" w:rsidRDefault="008F5485" w:rsidP="008F5485">
      <w:pPr>
        <w:spacing w:after="0"/>
      </w:pPr>
      <w:r>
        <w:t xml:space="preserve">G1 X2.8 Y0.6625000000000001 E1 </w:t>
      </w:r>
    </w:p>
    <w:p w14:paraId="52FA296D" w14:textId="77777777" w:rsidR="008F5485" w:rsidRDefault="008F5485" w:rsidP="008F5485">
      <w:pPr>
        <w:spacing w:after="0"/>
      </w:pPr>
      <w:r>
        <w:t xml:space="preserve">G1 X2.8 Y1.3550000000000004 E1 </w:t>
      </w:r>
    </w:p>
    <w:p w14:paraId="62141A6E" w14:textId="77777777" w:rsidR="008F5485" w:rsidRDefault="008F5485" w:rsidP="008F5485">
      <w:pPr>
        <w:spacing w:after="0"/>
      </w:pPr>
      <w:r>
        <w:t xml:space="preserve">G1 X2.8 Y2.0475000000000003 E1 </w:t>
      </w:r>
    </w:p>
    <w:p w14:paraId="3846D404" w14:textId="77777777" w:rsidR="008F5485" w:rsidRDefault="008F5485" w:rsidP="008F5485">
      <w:pPr>
        <w:spacing w:after="0"/>
      </w:pPr>
      <w:r>
        <w:t>G1 X2.800 Y2.740 E0.05597</w:t>
      </w:r>
    </w:p>
    <w:p w14:paraId="10406011" w14:textId="77777777" w:rsidR="008F5485" w:rsidRDefault="008F5485" w:rsidP="008F5485">
      <w:pPr>
        <w:spacing w:after="0"/>
      </w:pPr>
      <w:r>
        <w:t>M761</w:t>
      </w:r>
    </w:p>
    <w:p w14:paraId="10B23203" w14:textId="77777777" w:rsidR="008F5485" w:rsidRDefault="008F5485" w:rsidP="008F5485">
      <w:pPr>
        <w:spacing w:after="0"/>
      </w:pPr>
      <w:r>
        <w:t>G1 X2.454 Y2.600 F1800.000</w:t>
      </w:r>
    </w:p>
    <w:p w14:paraId="1F355BA8" w14:textId="77777777" w:rsidR="008F5485" w:rsidRDefault="008F5485" w:rsidP="008F5485">
      <w:pPr>
        <w:spacing w:after="0"/>
      </w:pPr>
      <w:r>
        <w:t>G1 E-2.00000 F2400.00000</w:t>
      </w:r>
    </w:p>
    <w:p w14:paraId="5D0A0935" w14:textId="77777777" w:rsidR="008F5485" w:rsidRDefault="008F5485" w:rsidP="008F5485">
      <w:pPr>
        <w:spacing w:after="0"/>
      </w:pPr>
      <w:r>
        <w:t>G1 X1.145 Y1.333 F1800.000</w:t>
      </w:r>
    </w:p>
    <w:p w14:paraId="6510138A" w14:textId="77777777" w:rsidR="008F5485" w:rsidRDefault="008F5485" w:rsidP="008F5485">
      <w:pPr>
        <w:spacing w:after="0"/>
      </w:pPr>
      <w:r>
        <w:t>M760</w:t>
      </w:r>
    </w:p>
    <w:p w14:paraId="34CA7471" w14:textId="77777777" w:rsidR="008F5485" w:rsidRDefault="008F5485" w:rsidP="008F5485">
      <w:pPr>
        <w:spacing w:after="0"/>
      </w:pPr>
      <w:r>
        <w:t>G4 P0</w:t>
      </w:r>
    </w:p>
    <w:p w14:paraId="55E1EEB0" w14:textId="77777777" w:rsidR="008F5485" w:rsidRDefault="008F5485" w:rsidP="008F5485">
      <w:pPr>
        <w:spacing w:after="0"/>
      </w:pPr>
      <w:r>
        <w:t>G1 E2.00000 F2400.00000</w:t>
      </w:r>
    </w:p>
    <w:p w14:paraId="578EB565" w14:textId="77777777" w:rsidR="008F5485" w:rsidRDefault="008F5485" w:rsidP="008F5485">
      <w:pPr>
        <w:spacing w:after="0"/>
      </w:pPr>
      <w:r>
        <w:t xml:space="preserve">G1 X1.145 Y0.6665 E1 </w:t>
      </w:r>
    </w:p>
    <w:p w14:paraId="18D1CD45" w14:textId="77777777" w:rsidR="008F5485" w:rsidRDefault="008F5485" w:rsidP="008F5485">
      <w:pPr>
        <w:spacing w:after="0"/>
      </w:pPr>
      <w:r>
        <w:t xml:space="preserve">G1 X1.145 Y0.0 E1 </w:t>
      </w:r>
    </w:p>
    <w:p w14:paraId="43BC80EB" w14:textId="77777777" w:rsidR="008F5485" w:rsidRDefault="008F5485" w:rsidP="008F5485">
      <w:pPr>
        <w:spacing w:after="0"/>
      </w:pPr>
      <w:r>
        <w:t xml:space="preserve">G1 X1.145 Y-0.6664999999999999 E1 </w:t>
      </w:r>
    </w:p>
    <w:p w14:paraId="31AAA1B2" w14:textId="77777777" w:rsidR="008F5485" w:rsidRDefault="008F5485" w:rsidP="008F5485">
      <w:pPr>
        <w:spacing w:after="0"/>
      </w:pPr>
      <w:r>
        <w:t>G1 X1.145 Y-1.333 E0.05760 F900.000</w:t>
      </w:r>
    </w:p>
    <w:p w14:paraId="7A09F9D6" w14:textId="77777777" w:rsidR="008F5485" w:rsidRDefault="008F5485" w:rsidP="008F5485">
      <w:pPr>
        <w:spacing w:after="0"/>
      </w:pPr>
      <w:r>
        <w:t xml:space="preserve">G1 X0.7635000000000001 Y-1.333 E1 </w:t>
      </w:r>
    </w:p>
    <w:p w14:paraId="6BC26E37" w14:textId="77777777" w:rsidR="008F5485" w:rsidRDefault="008F5485" w:rsidP="008F5485">
      <w:pPr>
        <w:spacing w:after="0"/>
      </w:pPr>
      <w:r>
        <w:t>G1 X0.382 Y-1.333 E0.01648</w:t>
      </w:r>
    </w:p>
    <w:p w14:paraId="1D0B2E57" w14:textId="77777777" w:rsidR="008F5485" w:rsidRDefault="008F5485" w:rsidP="008F5485">
      <w:pPr>
        <w:spacing w:after="0"/>
      </w:pPr>
      <w:r>
        <w:t xml:space="preserve">G1 X0.382 Y-0.6665 E1 </w:t>
      </w:r>
    </w:p>
    <w:p w14:paraId="50FD8AE8" w14:textId="77777777" w:rsidR="008F5485" w:rsidRDefault="008F5485" w:rsidP="008F5485">
      <w:pPr>
        <w:spacing w:after="0"/>
      </w:pPr>
      <w:r>
        <w:t xml:space="preserve">G1 X0.382 Y0.0 E1 </w:t>
      </w:r>
    </w:p>
    <w:p w14:paraId="29C6D52D" w14:textId="77777777" w:rsidR="008F5485" w:rsidRDefault="008F5485" w:rsidP="008F5485">
      <w:pPr>
        <w:spacing w:after="0"/>
      </w:pPr>
      <w:r>
        <w:t xml:space="preserve">G1 X0.382 Y0.6664999999999999 E1 </w:t>
      </w:r>
    </w:p>
    <w:p w14:paraId="4BECF298" w14:textId="77777777" w:rsidR="008F5485" w:rsidRDefault="008F5485" w:rsidP="008F5485">
      <w:pPr>
        <w:spacing w:after="0"/>
      </w:pPr>
      <w:r>
        <w:t>G1 X0.382 Y1.333 E0.05760</w:t>
      </w:r>
    </w:p>
    <w:p w14:paraId="5C23837D" w14:textId="77777777" w:rsidR="008F5485" w:rsidRDefault="008F5485" w:rsidP="008F5485">
      <w:pPr>
        <w:spacing w:after="0"/>
      </w:pPr>
      <w:r>
        <w:t xml:space="preserve">G1 X0.0 Y1.333 E1 </w:t>
      </w:r>
    </w:p>
    <w:p w14:paraId="59783D2F" w14:textId="77777777" w:rsidR="008F5485" w:rsidRDefault="008F5485" w:rsidP="008F5485">
      <w:pPr>
        <w:spacing w:after="0"/>
      </w:pPr>
      <w:r>
        <w:t>G1 X-0.382 Y1.333 E0.01648</w:t>
      </w:r>
    </w:p>
    <w:p w14:paraId="74D007B1" w14:textId="77777777" w:rsidR="008F5485" w:rsidRDefault="008F5485" w:rsidP="008F5485">
      <w:pPr>
        <w:spacing w:after="0"/>
      </w:pPr>
      <w:r>
        <w:t xml:space="preserve">G1 X-0.382 Y0.6665 E1 </w:t>
      </w:r>
    </w:p>
    <w:p w14:paraId="6BC40669" w14:textId="77777777" w:rsidR="008F5485" w:rsidRDefault="008F5485" w:rsidP="008F5485">
      <w:pPr>
        <w:spacing w:after="0"/>
      </w:pPr>
      <w:r>
        <w:t xml:space="preserve">G1 X-0.382 Y0.0 E1 </w:t>
      </w:r>
    </w:p>
    <w:p w14:paraId="5A36E6C0" w14:textId="77777777" w:rsidR="008F5485" w:rsidRDefault="008F5485" w:rsidP="008F5485">
      <w:pPr>
        <w:spacing w:after="0"/>
      </w:pPr>
      <w:r>
        <w:t xml:space="preserve">G1 X-0.382 Y-0.6664999999999999 E1 </w:t>
      </w:r>
    </w:p>
    <w:p w14:paraId="073F304A" w14:textId="77777777" w:rsidR="008F5485" w:rsidRDefault="008F5485" w:rsidP="008F5485">
      <w:pPr>
        <w:spacing w:after="0"/>
      </w:pPr>
      <w:r>
        <w:t>G1 X-0.382 Y-1.333 E0.05760</w:t>
      </w:r>
    </w:p>
    <w:p w14:paraId="1E2C46E0" w14:textId="77777777" w:rsidR="008F5485" w:rsidRDefault="008F5485" w:rsidP="008F5485">
      <w:pPr>
        <w:spacing w:after="0"/>
      </w:pPr>
      <w:r>
        <w:t xml:space="preserve">G1 X-0.7635000000000001 Y-1.333 E1 </w:t>
      </w:r>
    </w:p>
    <w:p w14:paraId="23A7B780" w14:textId="77777777" w:rsidR="008F5485" w:rsidRDefault="008F5485" w:rsidP="008F5485">
      <w:pPr>
        <w:spacing w:after="0"/>
      </w:pPr>
      <w:r>
        <w:t>G1 X-1.145 Y-1.333 E0.01648</w:t>
      </w:r>
    </w:p>
    <w:p w14:paraId="74375ED9" w14:textId="77777777" w:rsidR="008F5485" w:rsidRDefault="008F5485" w:rsidP="008F5485">
      <w:pPr>
        <w:spacing w:after="0"/>
      </w:pPr>
      <w:r>
        <w:t xml:space="preserve">G1 X-1.145 Y-0.6665 E1 </w:t>
      </w:r>
    </w:p>
    <w:p w14:paraId="0B3E9143" w14:textId="77777777" w:rsidR="008F5485" w:rsidRDefault="008F5485" w:rsidP="008F5485">
      <w:pPr>
        <w:spacing w:after="0"/>
      </w:pPr>
      <w:r>
        <w:t xml:space="preserve">G1 X-1.145 Y0.0 E1 </w:t>
      </w:r>
    </w:p>
    <w:p w14:paraId="7A577680" w14:textId="77777777" w:rsidR="008F5485" w:rsidRDefault="008F5485" w:rsidP="008F5485">
      <w:pPr>
        <w:spacing w:after="0"/>
      </w:pPr>
      <w:r>
        <w:t xml:space="preserve">G1 X-1.145 Y0.6664999999999999 E1 </w:t>
      </w:r>
    </w:p>
    <w:p w14:paraId="086A116D" w14:textId="77777777" w:rsidR="008F5485" w:rsidRDefault="008F5485" w:rsidP="008F5485">
      <w:pPr>
        <w:spacing w:after="0"/>
      </w:pPr>
      <w:r>
        <w:t>G1 X-1.145 Y1.333 E0.05760</w:t>
      </w:r>
    </w:p>
    <w:p w14:paraId="682B3F10" w14:textId="77777777" w:rsidR="008F5485" w:rsidRDefault="008F5485" w:rsidP="008F5485">
      <w:pPr>
        <w:spacing w:after="0"/>
      </w:pPr>
      <w:r>
        <w:t>M761 ;Closes the valve for Printhead 1</w:t>
      </w:r>
    </w:p>
    <w:p w14:paraId="5E1F390E" w14:textId="77777777" w:rsidR="008F5485" w:rsidRDefault="008F5485" w:rsidP="008F5485">
      <w:pPr>
        <w:spacing w:after="0"/>
      </w:pPr>
    </w:p>
    <w:p w14:paraId="6EDCABAB" w14:textId="77777777" w:rsidR="008F5485" w:rsidRDefault="008F5485" w:rsidP="008F5485">
      <w:pPr>
        <w:spacing w:after="0"/>
      </w:pPr>
      <w:r>
        <w:t>; UV</w:t>
      </w:r>
    </w:p>
    <w:p w14:paraId="22B2BA4E" w14:textId="77777777" w:rsidR="008F5485" w:rsidRDefault="008F5485" w:rsidP="008F5485">
      <w:pPr>
        <w:spacing w:after="0"/>
      </w:pPr>
    </w:p>
    <w:p w14:paraId="3DA20D7D" w14:textId="77777777" w:rsidR="008F5485" w:rsidRDefault="008F5485" w:rsidP="008F5485">
      <w:pPr>
        <w:spacing w:after="0"/>
      </w:pPr>
      <w:r>
        <w:t>M753 ; Raise both PHs</w:t>
      </w:r>
    </w:p>
    <w:p w14:paraId="0CEC555F" w14:textId="77777777" w:rsidR="008F5485" w:rsidRDefault="008F5485" w:rsidP="008F5485">
      <w:pPr>
        <w:spacing w:after="0"/>
      </w:pPr>
      <w:r>
        <w:t>M713 ; Switch to PH3 (UV)</w:t>
      </w:r>
    </w:p>
    <w:p w14:paraId="6193D2A2" w14:textId="77777777" w:rsidR="008F5485" w:rsidRDefault="008F5485" w:rsidP="008F5485">
      <w:pPr>
        <w:spacing w:after="0"/>
      </w:pPr>
      <w:r>
        <w:t>G0 X0.0 Y0.0</w:t>
      </w:r>
    </w:p>
    <w:p w14:paraId="7F0488BC" w14:textId="77777777" w:rsidR="008F5485" w:rsidRDefault="008F5485" w:rsidP="008F5485">
      <w:pPr>
        <w:spacing w:after="0"/>
      </w:pPr>
      <w:r>
        <w:t>M753 ; Raise both PHs</w:t>
      </w:r>
    </w:p>
    <w:p w14:paraId="6BFE861C" w14:textId="77777777" w:rsidR="008F5485" w:rsidRDefault="008F5485" w:rsidP="008F5485">
      <w:pPr>
        <w:spacing w:after="0"/>
      </w:pPr>
      <w:r>
        <w:t>M764 ; Turn on UV</w:t>
      </w:r>
    </w:p>
    <w:p w14:paraId="1E6BDD14" w14:textId="77777777" w:rsidR="008F5485" w:rsidRDefault="008F5485" w:rsidP="008F5485">
      <w:pPr>
        <w:spacing w:after="0"/>
      </w:pPr>
      <w:r>
        <w:t>G4 P15000; pause for 15,000 ms or 15 s</w:t>
      </w:r>
    </w:p>
    <w:p w14:paraId="2B0D1A50" w14:textId="77777777" w:rsidR="008F5485" w:rsidRDefault="008F5485" w:rsidP="008F5485">
      <w:pPr>
        <w:spacing w:after="0"/>
      </w:pPr>
      <w:r>
        <w:lastRenderedPageBreak/>
        <w:t>M765 ; Turn off UV</w:t>
      </w:r>
    </w:p>
    <w:p w14:paraId="30B744EE" w14:textId="77777777" w:rsidR="008F5485" w:rsidRDefault="008F5485" w:rsidP="008F5485">
      <w:pPr>
        <w:spacing w:after="0"/>
      </w:pPr>
      <w:r>
        <w:t>M753 ; Raise both PHs</w:t>
      </w:r>
    </w:p>
    <w:p w14:paraId="01DC3E73" w14:textId="77777777" w:rsidR="008F5485" w:rsidRDefault="008F5485" w:rsidP="008F5485">
      <w:pPr>
        <w:spacing w:after="0"/>
      </w:pPr>
      <w:r>
        <w:t>M731 ; Switch to PH1</w:t>
      </w:r>
    </w:p>
    <w:p w14:paraId="79546909" w14:textId="77777777" w:rsidR="008F5485" w:rsidRDefault="008F5485" w:rsidP="008F5485">
      <w:pPr>
        <w:spacing w:after="0"/>
      </w:pPr>
      <w:r>
        <w:t>G0 X0.0 Y0.0</w:t>
      </w:r>
    </w:p>
    <w:p w14:paraId="364E855E" w14:textId="77777777" w:rsidR="008F5485" w:rsidRDefault="008F5485" w:rsidP="008F5485">
      <w:pPr>
        <w:spacing w:after="0"/>
      </w:pPr>
      <w:r>
        <w:t>G1 X0 Y0</w:t>
      </w:r>
    </w:p>
    <w:p w14:paraId="7D5F44BB" w14:textId="77777777" w:rsidR="008F5485" w:rsidRDefault="008F5485" w:rsidP="008F5485">
      <w:pPr>
        <w:spacing w:after="0"/>
      </w:pPr>
      <w:r>
        <w:t>G1 Z50</w:t>
      </w:r>
    </w:p>
    <w:p w14:paraId="4ADCB51E" w14:textId="77777777" w:rsidR="008F5485" w:rsidRDefault="008F5485" w:rsidP="008F5485">
      <w:pPr>
        <w:spacing w:after="0"/>
      </w:pPr>
    </w:p>
    <w:p w14:paraId="101D0B0E" w14:textId="77777777" w:rsidR="008F5485" w:rsidRDefault="008F5485" w:rsidP="008F5485">
      <w:pPr>
        <w:spacing w:after="0"/>
      </w:pPr>
    </w:p>
    <w:p w14:paraId="453DD2AE" w14:textId="77777777" w:rsidR="008F5485" w:rsidRDefault="008F5485" w:rsidP="008F5485">
      <w:pPr>
        <w:spacing w:after="0"/>
      </w:pPr>
      <w:r>
        <w:t>G1 Z50</w:t>
      </w:r>
    </w:p>
    <w:p w14:paraId="6FC838B2" w14:textId="77777777" w:rsidR="008F5485" w:rsidRDefault="008F5485" w:rsidP="008F5485">
      <w:pPr>
        <w:spacing w:after="0"/>
      </w:pPr>
      <w:r>
        <w:t>M84 ;disable motors</w:t>
      </w:r>
    </w:p>
    <w:p w14:paraId="6F33FC8C" w14:textId="77777777" w:rsidR="008F5485" w:rsidRDefault="008F5485" w:rsidP="008F5485">
      <w:pPr>
        <w:spacing w:after="0"/>
      </w:pPr>
      <w:r>
        <w:t>;END</w:t>
      </w:r>
    </w:p>
    <w:p w14:paraId="386C78AD" w14:textId="77777777" w:rsidR="008F5485" w:rsidRDefault="008F5485" w:rsidP="008F5485">
      <w:pPr>
        <w:spacing w:after="0"/>
      </w:pPr>
    </w:p>
    <w:p w14:paraId="4F292189" w14:textId="77777777" w:rsidR="00846C5C" w:rsidRDefault="00846C5C" w:rsidP="008F5485">
      <w:pPr>
        <w:spacing w:after="0"/>
      </w:pPr>
    </w:p>
    <w:sectPr w:rsidR="00846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85"/>
    <w:rsid w:val="00192975"/>
    <w:rsid w:val="00846C5C"/>
    <w:rsid w:val="008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88E51"/>
  <w15:chartTrackingRefBased/>
  <w15:docId w15:val="{F39F3710-0AB4-4BE6-8365-46A1A1988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6525</Words>
  <Characters>37198</Characters>
  <Application>Microsoft Office Word</Application>
  <DocSecurity>0</DocSecurity>
  <Lines>309</Lines>
  <Paragraphs>87</Paragraphs>
  <ScaleCrop>false</ScaleCrop>
  <Company/>
  <LinksUpToDate>false</LinksUpToDate>
  <CharactersWithSpaces>4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, Jayne</dc:creator>
  <cp:keywords/>
  <dc:description/>
  <cp:lastModifiedBy>Wolfe, Jayne</cp:lastModifiedBy>
  <cp:revision>1</cp:revision>
  <dcterms:created xsi:type="dcterms:W3CDTF">2023-02-06T21:22:00Z</dcterms:created>
  <dcterms:modified xsi:type="dcterms:W3CDTF">2023-02-06T21:22:00Z</dcterms:modified>
</cp:coreProperties>
</file>